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CD2B2" w14:textId="08A643FC" w:rsidR="6A8320E3" w:rsidRDefault="6A8320E3" w:rsidP="7E7CEDB1">
      <w:pPr>
        <w:spacing w:line="276" w:lineRule="auto"/>
        <w:rPr>
          <w:rFonts w:ascii="Arial" w:eastAsia="Arial" w:hAnsi="Arial" w:cs="Arial"/>
          <w:b/>
          <w:bCs/>
          <w:color w:val="000000" w:themeColor="text1"/>
          <w:lang w:val="en"/>
        </w:rPr>
      </w:pPr>
      <w:r w:rsidRPr="7E7CEDB1">
        <w:rPr>
          <w:rFonts w:ascii="Arial" w:eastAsia="Arial" w:hAnsi="Arial" w:cs="Arial"/>
          <w:b/>
          <w:bCs/>
          <w:color w:val="000000" w:themeColor="text1"/>
          <w:lang w:val="en"/>
        </w:rPr>
        <w:t xml:space="preserve">Guide for authors: </w:t>
      </w:r>
      <w:hyperlink r:id="rId5">
        <w:r w:rsidRPr="7E7CEDB1">
          <w:rPr>
            <w:rStyle w:val="Hyperlink"/>
            <w:rFonts w:ascii="Arial" w:eastAsia="Arial" w:hAnsi="Arial" w:cs="Arial"/>
            <w:b/>
            <w:bCs/>
            <w:lang w:val="en"/>
          </w:rPr>
          <w:t>https://ascelibrary.org/doi/10.1061/9780784479018.ch05</w:t>
        </w:r>
      </w:hyperlink>
      <w:r w:rsidRPr="7E7CEDB1">
        <w:rPr>
          <w:rFonts w:ascii="Arial" w:eastAsia="Arial" w:hAnsi="Arial" w:cs="Arial"/>
          <w:b/>
          <w:bCs/>
          <w:color w:val="000000" w:themeColor="text1"/>
          <w:lang w:val="en"/>
        </w:rPr>
        <w:t xml:space="preserve"> </w:t>
      </w:r>
    </w:p>
    <w:p w14:paraId="5589D428" w14:textId="4CB75080" w:rsidR="5D1FD0E8" w:rsidRDefault="5D1FD0E8" w:rsidP="7E7CEDB1">
      <w:pPr>
        <w:spacing w:line="276" w:lineRule="auto"/>
        <w:rPr>
          <w:rFonts w:ascii="Arial" w:eastAsia="Arial" w:hAnsi="Arial" w:cs="Arial"/>
          <w:color w:val="000000" w:themeColor="text1"/>
        </w:rPr>
      </w:pPr>
      <w:r w:rsidRPr="7E7CEDB1">
        <w:rPr>
          <w:rFonts w:ascii="Arial" w:eastAsia="Arial" w:hAnsi="Arial" w:cs="Arial"/>
          <w:b/>
          <w:bCs/>
          <w:color w:val="000000" w:themeColor="text1"/>
          <w:lang w:val="en"/>
        </w:rPr>
        <w:t>Title:</w:t>
      </w:r>
      <w:r w:rsidR="640216EE" w:rsidRPr="7E7CEDB1">
        <w:rPr>
          <w:rFonts w:ascii="Arial" w:eastAsia="Arial" w:hAnsi="Arial" w:cs="Arial"/>
          <w:b/>
          <w:bCs/>
          <w:color w:val="000000" w:themeColor="text1"/>
          <w:lang w:val="en"/>
        </w:rPr>
        <w:t xml:space="preserve"> </w:t>
      </w:r>
      <w:r w:rsidR="640216EE" w:rsidRPr="7E7CEDB1">
        <w:rPr>
          <w:rFonts w:ascii="Arial" w:eastAsia="Arial" w:hAnsi="Arial" w:cs="Arial"/>
          <w:color w:val="000000" w:themeColor="text1"/>
          <w:lang w:val="en"/>
        </w:rPr>
        <w:t xml:space="preserve">Curve number generated surface runoff time-series correction using statistical models at </w:t>
      </w:r>
      <w:proofErr w:type="spellStart"/>
      <w:r w:rsidR="640216EE" w:rsidRPr="7E7CEDB1">
        <w:rPr>
          <w:rFonts w:ascii="Arial" w:eastAsia="Arial" w:hAnsi="Arial" w:cs="Arial"/>
          <w:color w:val="000000" w:themeColor="text1"/>
          <w:lang w:val="en"/>
        </w:rPr>
        <w:t>NHDPlus</w:t>
      </w:r>
      <w:proofErr w:type="spellEnd"/>
      <w:r w:rsidR="640216EE" w:rsidRPr="7E7CEDB1">
        <w:rPr>
          <w:rFonts w:ascii="Arial" w:eastAsia="Arial" w:hAnsi="Arial" w:cs="Arial"/>
          <w:color w:val="000000" w:themeColor="text1"/>
          <w:lang w:val="en"/>
        </w:rPr>
        <w:t xml:space="preserve"> catchment scale</w:t>
      </w:r>
    </w:p>
    <w:p w14:paraId="26788ACF" w14:textId="32E0C5F1" w:rsidR="5D1FD0E8" w:rsidRDefault="5D1FD0E8" w:rsidP="7E7CEDB1">
      <w:pPr>
        <w:spacing w:line="276" w:lineRule="auto"/>
        <w:rPr>
          <w:rFonts w:ascii="Arial" w:eastAsia="Arial" w:hAnsi="Arial" w:cs="Arial"/>
          <w:color w:val="000000" w:themeColor="text1"/>
        </w:rPr>
      </w:pPr>
      <w:r w:rsidRPr="530A6EB6">
        <w:rPr>
          <w:rFonts w:ascii="Arial" w:eastAsia="Arial" w:hAnsi="Arial" w:cs="Arial"/>
          <w:b/>
          <w:bCs/>
          <w:color w:val="000000" w:themeColor="text1"/>
          <w:lang w:val="en"/>
        </w:rPr>
        <w:t>Author byline:</w:t>
      </w:r>
      <w:r w:rsidR="6D51F453" w:rsidRPr="530A6EB6">
        <w:rPr>
          <w:rFonts w:ascii="Arial" w:eastAsia="Arial" w:hAnsi="Arial" w:cs="Arial"/>
          <w:b/>
          <w:bCs/>
          <w:color w:val="000000" w:themeColor="text1"/>
          <w:lang w:val="en"/>
        </w:rPr>
        <w:t xml:space="preserve"> </w:t>
      </w:r>
      <w:r w:rsidR="57CDCF89" w:rsidRPr="530A6EB6">
        <w:rPr>
          <w:rFonts w:ascii="Arial" w:eastAsia="Arial" w:hAnsi="Arial" w:cs="Arial"/>
          <w:color w:val="000000" w:themeColor="text1"/>
          <w:lang w:val="en"/>
        </w:rPr>
        <w:t>Patton, Douglas</w:t>
      </w:r>
      <w:proofErr w:type="gramStart"/>
      <w:r w:rsidR="57CDCF89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1</w:t>
      </w:r>
      <w:r w:rsidR="57CDCF89" w:rsidRPr="530A6EB6">
        <w:rPr>
          <w:rFonts w:ascii="Arial" w:eastAsia="Arial" w:hAnsi="Arial" w:cs="Arial"/>
          <w:color w:val="000000" w:themeColor="text1"/>
          <w:lang w:val="en"/>
        </w:rPr>
        <w:t>;</w:t>
      </w:r>
      <w:r w:rsidR="6D51F453" w:rsidRPr="530A6EB6">
        <w:rPr>
          <w:rFonts w:ascii="Arial" w:eastAsia="Arial" w:hAnsi="Arial" w:cs="Arial"/>
          <w:color w:val="000000" w:themeColor="text1"/>
          <w:lang w:val="en"/>
        </w:rPr>
        <w:t>Smith</w:t>
      </w:r>
      <w:proofErr w:type="gramEnd"/>
      <w:r w:rsidR="6D51F453" w:rsidRPr="530A6EB6">
        <w:rPr>
          <w:rFonts w:ascii="Arial" w:eastAsia="Arial" w:hAnsi="Arial" w:cs="Arial"/>
          <w:color w:val="000000" w:themeColor="text1"/>
          <w:lang w:val="en"/>
        </w:rPr>
        <w:t>, Deron</w:t>
      </w:r>
      <w:r w:rsidR="60B217AF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2</w:t>
      </w:r>
      <w:r w:rsidR="60B217AF" w:rsidRPr="530A6EB6">
        <w:rPr>
          <w:rFonts w:ascii="Arial" w:eastAsia="Arial" w:hAnsi="Arial" w:cs="Arial"/>
          <w:color w:val="000000" w:themeColor="text1"/>
          <w:lang w:val="en"/>
        </w:rPr>
        <w:t>;</w:t>
      </w:r>
      <w:r w:rsidR="6D51F453" w:rsidRPr="530A6EB6">
        <w:rPr>
          <w:rFonts w:ascii="Arial" w:eastAsia="Arial" w:hAnsi="Arial" w:cs="Arial"/>
          <w:color w:val="000000" w:themeColor="text1"/>
          <w:lang w:val="en"/>
        </w:rPr>
        <w:t xml:space="preserve"> </w:t>
      </w:r>
      <w:r w:rsidR="7A506A20" w:rsidRPr="530A6EB6">
        <w:rPr>
          <w:rFonts w:ascii="Arial" w:eastAsia="Arial" w:hAnsi="Arial" w:cs="Arial"/>
          <w:color w:val="000000" w:themeColor="text1"/>
          <w:lang w:val="en"/>
        </w:rPr>
        <w:t>Muche, Muluke</w:t>
      </w:r>
      <w:r w:rsidR="24C1A789" w:rsidRPr="530A6EB6">
        <w:rPr>
          <w:rFonts w:ascii="Arial" w:eastAsia="Arial" w:hAnsi="Arial" w:cs="Arial"/>
          <w:color w:val="000000" w:themeColor="text1"/>
          <w:lang w:val="en"/>
        </w:rPr>
        <w:t>n</w:t>
      </w:r>
      <w:r w:rsidR="66DFDC4E" w:rsidRPr="530A6EB6">
        <w:rPr>
          <w:rFonts w:ascii="Arial" w:eastAsia="Arial" w:hAnsi="Arial" w:cs="Arial"/>
          <w:color w:val="000000" w:themeColor="text1"/>
          <w:lang w:val="en"/>
        </w:rPr>
        <w:t xml:space="preserve"> E</w:t>
      </w:r>
      <w:r w:rsidR="24C1A789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3</w:t>
      </w:r>
      <w:r w:rsidR="7A506A20" w:rsidRPr="530A6EB6">
        <w:rPr>
          <w:rFonts w:ascii="Arial" w:eastAsia="Arial" w:hAnsi="Arial" w:cs="Arial"/>
          <w:color w:val="000000" w:themeColor="text1"/>
          <w:lang w:val="en"/>
        </w:rPr>
        <w:t>; Wolfe, Kurt</w:t>
      </w:r>
      <w:r w:rsidR="12342B47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2</w:t>
      </w:r>
      <w:r w:rsidR="7A506A20" w:rsidRPr="530A6EB6">
        <w:rPr>
          <w:rFonts w:ascii="Arial" w:eastAsia="Arial" w:hAnsi="Arial" w:cs="Arial"/>
          <w:color w:val="000000" w:themeColor="text1"/>
          <w:lang w:val="en"/>
        </w:rPr>
        <w:t>; Parmar, Rajbir</w:t>
      </w:r>
      <w:r w:rsidR="526E2175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2</w:t>
      </w:r>
      <w:r w:rsidR="7A506A20" w:rsidRPr="530A6EB6">
        <w:rPr>
          <w:rFonts w:ascii="Arial" w:eastAsia="Arial" w:hAnsi="Arial" w:cs="Arial"/>
          <w:color w:val="000000" w:themeColor="text1"/>
          <w:lang w:val="en"/>
        </w:rPr>
        <w:t>; Johnston, John M</w:t>
      </w:r>
      <w:r w:rsidR="09E6F90A" w:rsidRPr="530A6EB6">
        <w:rPr>
          <w:rFonts w:ascii="Arial" w:eastAsia="Arial" w:hAnsi="Arial" w:cs="Arial"/>
          <w:color w:val="000000" w:themeColor="text1"/>
          <w:vertAlign w:val="superscript"/>
          <w:lang w:val="en"/>
        </w:rPr>
        <w:t>2</w:t>
      </w:r>
      <w:r w:rsidR="7A506A20" w:rsidRPr="530A6EB6">
        <w:rPr>
          <w:rFonts w:ascii="Arial" w:eastAsia="Arial" w:hAnsi="Arial" w:cs="Arial"/>
          <w:color w:val="000000" w:themeColor="text1"/>
          <w:lang w:val="en"/>
        </w:rPr>
        <w:t>.</w:t>
      </w:r>
    </w:p>
    <w:p w14:paraId="74A40BF3" w14:textId="3653CB95" w:rsidR="5D1FD0E8" w:rsidRDefault="5D1FD0E8" w:rsidP="7E7CEDB1">
      <w:pPr>
        <w:spacing w:line="276" w:lineRule="auto"/>
        <w:rPr>
          <w:rFonts w:ascii="Arial" w:eastAsia="Arial" w:hAnsi="Arial" w:cs="Arial"/>
          <w:color w:val="000000" w:themeColor="text1"/>
          <w:lang w:val="en"/>
        </w:rPr>
      </w:pPr>
      <w:r w:rsidRPr="7E7CEDB1">
        <w:rPr>
          <w:rFonts w:ascii="Arial" w:eastAsia="Arial" w:hAnsi="Arial" w:cs="Arial"/>
          <w:b/>
          <w:bCs/>
          <w:color w:val="000000" w:themeColor="text1"/>
          <w:lang w:val="en"/>
        </w:rPr>
        <w:t>Affiliations:</w:t>
      </w:r>
      <w:r w:rsidRPr="7E7CEDB1">
        <w:rPr>
          <w:rFonts w:ascii="Arial" w:eastAsia="Arial" w:hAnsi="Arial" w:cs="Arial"/>
          <w:color w:val="000000" w:themeColor="text1"/>
          <w:lang w:val="en"/>
        </w:rPr>
        <w:t xml:space="preserve"> </w:t>
      </w:r>
      <w:r w:rsidR="557B806E" w:rsidRPr="7E7CEDB1">
        <w:rPr>
          <w:rFonts w:ascii="Arial" w:eastAsia="Arial" w:hAnsi="Arial" w:cs="Arial"/>
          <w:color w:val="000000" w:themeColor="text1"/>
          <w:vertAlign w:val="superscript"/>
          <w:lang w:val="en"/>
        </w:rPr>
        <w:t>1</w:t>
      </w:r>
      <w:r w:rsidR="08B84E28" w:rsidRPr="7E7CEDB1">
        <w:rPr>
          <w:rFonts w:ascii="Arial" w:eastAsia="Arial" w:hAnsi="Arial" w:cs="Arial"/>
          <w:color w:val="000000" w:themeColor="text1"/>
          <w:lang w:val="en"/>
        </w:rPr>
        <w:t xml:space="preserve">Oakridge Institute of Science and Education; </w:t>
      </w:r>
      <w:r w:rsidR="08B84E28" w:rsidRPr="7E7CEDB1">
        <w:rPr>
          <w:rFonts w:ascii="Arial" w:eastAsia="Arial" w:hAnsi="Arial" w:cs="Arial"/>
          <w:color w:val="000000" w:themeColor="text1"/>
          <w:vertAlign w:val="superscript"/>
          <w:lang w:val="en"/>
        </w:rPr>
        <w:t>2</w:t>
      </w:r>
      <w:r w:rsidR="08B84E28" w:rsidRPr="7E7CEDB1">
        <w:rPr>
          <w:rFonts w:ascii="Arial" w:eastAsia="Arial" w:hAnsi="Arial" w:cs="Arial"/>
          <w:color w:val="000000" w:themeColor="text1"/>
          <w:lang w:val="en"/>
        </w:rPr>
        <w:t xml:space="preserve"> </w:t>
      </w:r>
      <w:r w:rsidR="56A4B062" w:rsidRPr="7E7CEDB1">
        <w:rPr>
          <w:rFonts w:ascii="Arial" w:eastAsia="Arial" w:hAnsi="Arial" w:cs="Arial"/>
          <w:color w:val="000000" w:themeColor="text1"/>
          <w:lang w:val="en"/>
        </w:rPr>
        <w:t xml:space="preserve">Environmental Protection </w:t>
      </w:r>
      <w:proofErr w:type="gramStart"/>
      <w:r w:rsidR="56A4B062" w:rsidRPr="7E7CEDB1">
        <w:rPr>
          <w:rFonts w:ascii="Arial" w:eastAsia="Arial" w:hAnsi="Arial" w:cs="Arial"/>
          <w:color w:val="000000" w:themeColor="text1"/>
          <w:lang w:val="en"/>
        </w:rPr>
        <w:t xml:space="preserve">Agency; </w:t>
      </w:r>
      <w:r w:rsidR="41B06FA0" w:rsidRPr="7E7CEDB1">
        <w:rPr>
          <w:rFonts w:ascii="Arial" w:eastAsia="Arial" w:hAnsi="Arial" w:cs="Arial"/>
          <w:color w:val="000000" w:themeColor="text1"/>
          <w:lang w:val="en"/>
        </w:rPr>
        <w:t xml:space="preserve"> </w:t>
      </w:r>
      <w:r w:rsidR="41B06FA0" w:rsidRPr="7E7CEDB1">
        <w:rPr>
          <w:rFonts w:ascii="Arial" w:eastAsia="Arial" w:hAnsi="Arial" w:cs="Arial"/>
          <w:color w:val="000000" w:themeColor="text1"/>
          <w:vertAlign w:val="superscript"/>
          <w:lang w:val="en"/>
        </w:rPr>
        <w:t>3</w:t>
      </w:r>
      <w:proofErr w:type="gramEnd"/>
      <w:r w:rsidR="55BF4D08" w:rsidRPr="7E7CEDB1">
        <w:rPr>
          <w:rFonts w:ascii="Arial" w:eastAsia="Arial" w:hAnsi="Arial" w:cs="Arial"/>
          <w:color w:val="000000" w:themeColor="text1"/>
          <w:lang w:val="en"/>
        </w:rPr>
        <w:t>Oakridge Institute of Science and Education, N</w:t>
      </w:r>
      <w:r w:rsidR="41B06FA0" w:rsidRPr="7E7CEDB1">
        <w:rPr>
          <w:rFonts w:ascii="Arial" w:eastAsia="Arial" w:hAnsi="Arial" w:cs="Arial"/>
          <w:color w:val="000000" w:themeColor="text1"/>
          <w:lang w:val="en"/>
        </w:rPr>
        <w:t>ational Science Foundation</w:t>
      </w:r>
    </w:p>
    <w:p w14:paraId="18F7237A" w14:textId="72C37481" w:rsidR="7E7CEDB1" w:rsidRDefault="7E7CEDB1" w:rsidP="7E7CEDB1">
      <w:pPr>
        <w:spacing w:line="276" w:lineRule="auto"/>
        <w:rPr>
          <w:rFonts w:ascii="Arial" w:eastAsia="Arial" w:hAnsi="Arial" w:cs="Arial"/>
          <w:color w:val="000000" w:themeColor="text1"/>
          <w:lang w:val="en"/>
        </w:rPr>
      </w:pPr>
    </w:p>
    <w:p w14:paraId="553A29F7" w14:textId="3B1C3350" w:rsidR="5D1FD0E8" w:rsidRDefault="00613104" w:rsidP="004A007C">
      <w:pPr>
        <w:pStyle w:val="Heading1"/>
        <w:rPr>
          <w:lang w:val="en"/>
        </w:rPr>
      </w:pPr>
      <w:r>
        <w:rPr>
          <w:lang w:val="en"/>
        </w:rPr>
        <w:t>Appendix</w:t>
      </w:r>
      <w:r w:rsidR="00271218">
        <w:rPr>
          <w:lang w:val="en"/>
        </w:rPr>
        <w:t xml:space="preserve"> – GLDAS Results</w:t>
      </w:r>
    </w:p>
    <w:p w14:paraId="49CE10CD" w14:textId="0A292BD2" w:rsidR="00511DA3" w:rsidRPr="00F334D9" w:rsidRDefault="00511DA3" w:rsidP="00F334D9">
      <w:pPr>
        <w:rPr>
          <w:lang w:val="en"/>
        </w:rPr>
      </w:pPr>
      <w:r>
        <w:rPr>
          <w:lang w:val="en"/>
        </w:rPr>
        <w:t xml:space="preserve">We designed our study and software in a flexible manner, so producing equivalent results using GLDAS rather than NLDAS precipitation and runoff data was </w:t>
      </w:r>
      <w:r w:rsidR="00F27FFC">
        <w:rPr>
          <w:lang w:val="en"/>
        </w:rPr>
        <w:t xml:space="preserve">a simple extension of our NLDAS results. </w:t>
      </w:r>
      <w:r w:rsidR="00B16D23">
        <w:rPr>
          <w:lang w:val="en"/>
        </w:rPr>
        <w:t>Generally, GLDAS results are considerably less accurate</w:t>
      </w:r>
      <w:r w:rsidR="00A82C22">
        <w:rPr>
          <w:lang w:val="en"/>
        </w:rPr>
        <w:t xml:space="preserve"> and there are a few missing values from failed requests or from too few CN events</w:t>
      </w:r>
      <w:r w:rsidR="000C60AB">
        <w:rPr>
          <w:lang w:val="en"/>
        </w:rPr>
        <w:t xml:space="preserve">. Table A1 shows the quantitative accuracy results with sorting of physiographic sections and physiographic </w:t>
      </w:r>
      <w:r w:rsidR="000641DA">
        <w:rPr>
          <w:lang w:val="en"/>
        </w:rPr>
        <w:t xml:space="preserve">domains based on these GLDAS results, so ordering is different than in Table 2 in the main paper. </w:t>
      </w:r>
    </w:p>
    <w:p w14:paraId="7B3F9661" w14:textId="77777777" w:rsidR="00685B46" w:rsidRDefault="00685B46" w:rsidP="00685B46">
      <w:pPr>
        <w:pStyle w:val="Heading2"/>
      </w:pPr>
      <w:r>
        <w:t>Figure Captions</w:t>
      </w:r>
    </w:p>
    <w:p w14:paraId="59113877" w14:textId="3F2E5967" w:rsidR="00685B46" w:rsidRDefault="00685B46" w:rsidP="00685B46">
      <w:proofErr w:type="spellStart"/>
      <w:r w:rsidRPr="2ED2C111">
        <w:rPr>
          <w:b/>
          <w:bCs/>
        </w:rPr>
        <w:t>FIg</w:t>
      </w:r>
      <w:proofErr w:type="spellEnd"/>
      <w:r w:rsidRPr="2ED2C111">
        <w:rPr>
          <w:b/>
          <w:bCs/>
        </w:rPr>
        <w:t xml:space="preserve"> </w:t>
      </w:r>
      <w:r>
        <w:rPr>
          <w:b/>
          <w:bCs/>
        </w:rPr>
        <w:t>A1</w:t>
      </w:r>
      <w:r w:rsidRPr="2ED2C111">
        <w:rPr>
          <w:b/>
          <w:bCs/>
        </w:rPr>
        <w:t xml:space="preserve">. </w:t>
      </w:r>
      <w:r>
        <w:t>Two maps of CONUS with Physiographic Sections colored to indicate NSE and Pearson’s Correlation Coefficient for NDVI-CN generated runoff over the validation split.</w:t>
      </w:r>
    </w:p>
    <w:p w14:paraId="04B005BA" w14:textId="573BC1A0" w:rsidR="00685B46" w:rsidRDefault="00685B46" w:rsidP="00685B46">
      <w:r w:rsidRPr="7E7CEDB1">
        <w:rPr>
          <w:b/>
          <w:bCs/>
        </w:rPr>
        <w:t>Fig</w:t>
      </w:r>
      <w:r>
        <w:rPr>
          <w:b/>
          <w:bCs/>
        </w:rPr>
        <w:t>.</w:t>
      </w:r>
      <w:r w:rsidRPr="7E7CEDB1">
        <w:rPr>
          <w:b/>
          <w:bCs/>
        </w:rPr>
        <w:t xml:space="preserve"> </w:t>
      </w:r>
      <w:r>
        <w:rPr>
          <w:b/>
          <w:bCs/>
        </w:rPr>
        <w:t>A2</w:t>
      </w:r>
      <w:r w:rsidRPr="7E7CEDB1">
        <w:rPr>
          <w:b/>
          <w:bCs/>
        </w:rPr>
        <w:t>.</w:t>
      </w:r>
      <w:r>
        <w:t xml:space="preserve"> Two plots of model accuracy scores</w:t>
      </w:r>
      <w:r w:rsidR="0044438E">
        <w:t xml:space="preserve"> (truncated at -1)</w:t>
      </w:r>
      <w:r>
        <w:t xml:space="preserve"> with physiographic sections sorted by NSE and grouped in physiographic domains sorted by average NSE.</w:t>
      </w:r>
    </w:p>
    <w:p w14:paraId="6FD85189" w14:textId="4072E7BA" w:rsidR="00685B46" w:rsidRDefault="00685B46" w:rsidP="00685B46">
      <w:r w:rsidRPr="7E7CEDB1">
        <w:rPr>
          <w:b/>
          <w:bCs/>
        </w:rPr>
        <w:t>Fig</w:t>
      </w:r>
      <w:r>
        <w:rPr>
          <w:b/>
          <w:bCs/>
        </w:rPr>
        <w:t>.</w:t>
      </w:r>
      <w:r w:rsidRPr="7E7CEDB1">
        <w:rPr>
          <w:b/>
          <w:bCs/>
        </w:rPr>
        <w:t xml:space="preserve"> </w:t>
      </w:r>
      <w:r>
        <w:rPr>
          <w:b/>
          <w:bCs/>
        </w:rPr>
        <w:t>A3</w:t>
      </w:r>
      <w:r w:rsidRPr="7E7CEDB1">
        <w:rPr>
          <w:b/>
          <w:bCs/>
        </w:rPr>
        <w:t xml:space="preserve">. </w:t>
      </w:r>
      <w:r>
        <w:t>Two maps of CONUS with Physiographic Sections colored to indicate NSE and Pearson’s Correlation Coefficient for each section’s best correction model generated runoff over the validation split.</w:t>
      </w:r>
    </w:p>
    <w:p w14:paraId="58BCF1F9" w14:textId="09D1B6BA" w:rsidR="00685B46" w:rsidRDefault="00685B46" w:rsidP="00685B46">
      <w:r w:rsidRPr="2ED2C111">
        <w:rPr>
          <w:b/>
          <w:bCs/>
        </w:rPr>
        <w:lastRenderedPageBreak/>
        <w:t>Fig</w:t>
      </w:r>
      <w:r>
        <w:rPr>
          <w:b/>
          <w:bCs/>
        </w:rPr>
        <w:t>. A4</w:t>
      </w:r>
      <w:r w:rsidRPr="2ED2C111">
        <w:rPr>
          <w:b/>
          <w:bCs/>
        </w:rPr>
        <w:t>.</w:t>
      </w:r>
      <w:r>
        <w:t xml:space="preserve"> Two maps of CONUS with Physiographic Sections colored to indicate NSE and Pearson’s Correlation Coefficient for first order linear regression correction generated runoff over the validation split.</w:t>
      </w:r>
    </w:p>
    <w:p w14:paraId="639BCB60" w14:textId="0F58BFEE" w:rsidR="00685B46" w:rsidRDefault="00685B46" w:rsidP="00685B46">
      <w:r w:rsidRPr="2ED2C111">
        <w:rPr>
          <w:b/>
          <w:bCs/>
        </w:rPr>
        <w:t>Fig</w:t>
      </w:r>
      <w:r>
        <w:rPr>
          <w:b/>
          <w:bCs/>
        </w:rPr>
        <w:t>. A5</w:t>
      </w:r>
      <w:r w:rsidRPr="2ED2C111">
        <w:rPr>
          <w:b/>
          <w:bCs/>
        </w:rPr>
        <w:t>.</w:t>
      </w:r>
      <w:r>
        <w:t xml:space="preserve"> One year of </w:t>
      </w:r>
      <w:r w:rsidR="00A82C22">
        <w:t>GLDAS</w:t>
      </w:r>
      <w:r>
        <w:t>, NDVI-CN, and best correction generated runoff for the physiographic section in each division with the highest corrected validation NSE.</w:t>
      </w:r>
    </w:p>
    <w:p w14:paraId="6AD60D9F" w14:textId="297C7C4C" w:rsidR="00685B46" w:rsidRDefault="00685B46" w:rsidP="00685B46">
      <w:r w:rsidRPr="2ED2C111">
        <w:rPr>
          <w:b/>
          <w:bCs/>
        </w:rPr>
        <w:t>Fig</w:t>
      </w:r>
      <w:r>
        <w:rPr>
          <w:b/>
          <w:bCs/>
        </w:rPr>
        <w:t>. A6</w:t>
      </w:r>
      <w:r w:rsidRPr="2ED2C111">
        <w:rPr>
          <w:b/>
          <w:bCs/>
        </w:rPr>
        <w:t>.</w:t>
      </w:r>
      <w:r>
        <w:t xml:space="preserve"> Non-zero CN event days during the validation time split for </w:t>
      </w:r>
      <w:r w:rsidR="00A82C22">
        <w:t>GLDAS</w:t>
      </w:r>
      <w:r>
        <w:t>, NDVI-CN, and best correction generated runoff for the physiographic section in each division with the highest corrected validation NSE.</w:t>
      </w:r>
    </w:p>
    <w:p w14:paraId="30D56E3F" w14:textId="65CBEE48" w:rsidR="00685B46" w:rsidRDefault="00685B46" w:rsidP="00685B46">
      <w:r w:rsidRPr="2ED2C111">
        <w:rPr>
          <w:b/>
          <w:bCs/>
        </w:rPr>
        <w:t>Fig</w:t>
      </w:r>
      <w:r>
        <w:rPr>
          <w:b/>
          <w:bCs/>
        </w:rPr>
        <w:t>. A7</w:t>
      </w:r>
      <w:r w:rsidRPr="2ED2C111">
        <w:rPr>
          <w:b/>
          <w:bCs/>
        </w:rPr>
        <w:t>.</w:t>
      </w:r>
      <w:r>
        <w:t xml:space="preserve"> Non-zero CN event days during the validation time split for </w:t>
      </w:r>
      <w:r w:rsidR="00A82C22">
        <w:t>GLDAS</w:t>
      </w:r>
      <w:r>
        <w:t xml:space="preserve">, NDVI-CN, and best correction generated runoff, sorted by </w:t>
      </w:r>
      <w:r w:rsidR="00A82C22">
        <w:t>GLDAS</w:t>
      </w:r>
      <w:r>
        <w:t xml:space="preserve"> runoff for the physiographic section in each division with the highest corrected validation NSE.</w:t>
      </w:r>
    </w:p>
    <w:p w14:paraId="06F32681" w14:textId="06CFEC9C" w:rsidR="00685B46" w:rsidRDefault="00685B46" w:rsidP="00685B46">
      <w:r w:rsidRPr="2ED2C111">
        <w:rPr>
          <w:b/>
          <w:bCs/>
        </w:rPr>
        <w:t>Fig</w:t>
      </w:r>
      <w:r>
        <w:rPr>
          <w:b/>
          <w:bCs/>
        </w:rPr>
        <w:t>. A8</w:t>
      </w:r>
      <w:r w:rsidRPr="2ED2C111">
        <w:rPr>
          <w:b/>
          <w:bCs/>
        </w:rPr>
        <w:t>.</w:t>
      </w:r>
      <w:r>
        <w:t xml:space="preserve"> Zero runoff, CN non-event days during the validation time split for </w:t>
      </w:r>
      <w:r w:rsidR="00A82C22">
        <w:t>GLDAS</w:t>
      </w:r>
      <w:r>
        <w:t>, NDVI-CN, and best correction generated runoff for the physiographic section in each division with the highest corrected validation NSE.</w:t>
      </w:r>
    </w:p>
    <w:p w14:paraId="1F50F945" w14:textId="0550677C" w:rsidR="7E7CEDB1" w:rsidRDefault="7E7CEDB1" w:rsidP="7E7CEDB1"/>
    <w:p w14:paraId="19D03CEC" w14:textId="7F0099C2" w:rsidR="602FB2E4" w:rsidRDefault="602FB2E4" w:rsidP="00E1085D">
      <w:pPr>
        <w:pStyle w:val="NoSpacing"/>
      </w:pPr>
      <w:r w:rsidRPr="7E7CEDB1">
        <w:rPr>
          <w:b/>
          <w:bCs/>
        </w:rPr>
        <w:t xml:space="preserve">Table </w:t>
      </w:r>
      <w:r w:rsidR="00D647CB">
        <w:rPr>
          <w:b/>
          <w:bCs/>
        </w:rPr>
        <w:t>A1</w:t>
      </w:r>
      <w:r w:rsidRPr="7E7CEDB1">
        <w:rPr>
          <w:b/>
          <w:bCs/>
        </w:rPr>
        <w:t>.</w:t>
      </w:r>
      <w:r>
        <w:t xml:space="preserve"> Estimator Selection </w:t>
      </w:r>
      <w:r w:rsidR="00E1085D">
        <w:t>a</w:t>
      </w:r>
      <w:r>
        <w:t xml:space="preserve">nd </w:t>
      </w:r>
      <w:r w:rsidR="2BA24C5C">
        <w:t xml:space="preserve">Validation </w:t>
      </w:r>
      <w:r>
        <w:t>Score</w:t>
      </w:r>
      <w:r w:rsidR="00E1085D">
        <w:t>s</w:t>
      </w:r>
      <w:r>
        <w:t xml:space="preserve"> </w:t>
      </w:r>
      <w:r w:rsidR="00E1085D">
        <w:t>b</w:t>
      </w:r>
      <w:r>
        <w:t>y Physiographic Section</w:t>
      </w:r>
    </w:p>
    <w:tbl>
      <w:tblPr>
        <w:tblW w:w="0" w:type="auto"/>
        <w:tblCellSpacing w:w="15" w:type="dxa"/>
        <w:tblInd w:w="-1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2"/>
        <w:gridCol w:w="1835"/>
        <w:gridCol w:w="2006"/>
        <w:gridCol w:w="2199"/>
        <w:gridCol w:w="1736"/>
        <w:gridCol w:w="720"/>
      </w:tblGrid>
      <w:tr w:rsidR="00A35B5E" w:rsidRPr="00AA6CE2" w14:paraId="6EA2EB41" w14:textId="77777777" w:rsidTr="000728FB">
        <w:trPr>
          <w:tblHeader/>
          <w:tblCellSpacing w:w="15" w:type="dxa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7DF96" w14:textId="06A3C284" w:rsidR="004F4ADB" w:rsidRPr="00AA16F6" w:rsidRDefault="00AA6CE2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lastRenderedPageBreak/>
              <w:t>D</w:t>
            </w:r>
            <w:r w:rsidR="004F4ADB"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ivisio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A9207B" w14:textId="629977D7" w:rsidR="004F4ADB" w:rsidRPr="00AA16F6" w:rsidRDefault="00605161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Div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00837" w14:textId="2D021F7B" w:rsidR="004F4ADB" w:rsidRPr="00AA16F6" w:rsidRDefault="00605161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817A6" w14:textId="2270A8B7" w:rsidR="004F4ADB" w:rsidRPr="00AA16F6" w:rsidRDefault="00605161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003D5" w14:textId="0970D882" w:rsidR="004F4ADB" w:rsidRPr="00AA16F6" w:rsidRDefault="00555AEE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Selected Estimator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FFBFE" w14:textId="33C2B313" w:rsidR="004F4ADB" w:rsidRPr="00AA16F6" w:rsidRDefault="00555AEE" w:rsidP="004F4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AA16F6">
              <w:rPr>
                <w:rFonts w:eastAsia="Times New Roman" w:cstheme="minorHAnsi"/>
                <w:b/>
                <w:bCs/>
                <w:sz w:val="18"/>
                <w:szCs w:val="18"/>
              </w:rPr>
              <w:t>NSE</w:t>
            </w:r>
          </w:p>
        </w:tc>
      </w:tr>
      <w:tr w:rsidR="00734933" w:rsidRPr="00AA6CE2" w14:paraId="25C12166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7B280E5A" w14:textId="3F25B072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vMerge w:val="restart"/>
            <w:hideMark/>
          </w:tcPr>
          <w:p w14:paraId="4ABB9FA3" w14:textId="00587FF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Interior Highlands</w:t>
            </w:r>
          </w:p>
        </w:tc>
        <w:tc>
          <w:tcPr>
            <w:tcW w:w="0" w:type="auto"/>
            <w:vMerge w:val="restart"/>
            <w:hideMark/>
          </w:tcPr>
          <w:p w14:paraId="1AE7FD52" w14:textId="22AABC7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zark Plateaus</w:t>
            </w:r>
          </w:p>
        </w:tc>
        <w:tc>
          <w:tcPr>
            <w:tcW w:w="0" w:type="auto"/>
            <w:vAlign w:val="center"/>
            <w:hideMark/>
          </w:tcPr>
          <w:p w14:paraId="50EDE2BE" w14:textId="0DEB67A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Boston "Mountains"</w:t>
            </w:r>
          </w:p>
        </w:tc>
        <w:tc>
          <w:tcPr>
            <w:tcW w:w="1706" w:type="dxa"/>
            <w:vAlign w:val="center"/>
            <w:hideMark/>
          </w:tcPr>
          <w:p w14:paraId="51207674" w14:textId="67E7DD5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656D1B67" w14:textId="7C3FE66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89</w:t>
            </w:r>
          </w:p>
        </w:tc>
      </w:tr>
      <w:tr w:rsidR="00734933" w:rsidRPr="00AA6CE2" w14:paraId="0BA91904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D2B1DD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25C95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AA7DB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5A52D8C" w14:textId="3A2410C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pringfield-Salem Plateaus</w:t>
            </w:r>
          </w:p>
        </w:tc>
        <w:tc>
          <w:tcPr>
            <w:tcW w:w="1706" w:type="dxa"/>
            <w:vAlign w:val="center"/>
            <w:hideMark/>
          </w:tcPr>
          <w:p w14:paraId="4CD10E74" w14:textId="6A662E3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0B2453A2" w14:textId="0932020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05</w:t>
            </w:r>
          </w:p>
        </w:tc>
      </w:tr>
      <w:tr w:rsidR="00734933" w:rsidRPr="00AA6CE2" w14:paraId="1F8E8993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131538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5ED1F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CA9BBE3" w14:textId="6A706A9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uachita</w:t>
            </w:r>
          </w:p>
        </w:tc>
        <w:tc>
          <w:tcPr>
            <w:tcW w:w="0" w:type="auto"/>
            <w:vAlign w:val="center"/>
            <w:hideMark/>
          </w:tcPr>
          <w:p w14:paraId="0699AE10" w14:textId="7CD2017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rkansas Valley</w:t>
            </w:r>
          </w:p>
        </w:tc>
        <w:tc>
          <w:tcPr>
            <w:tcW w:w="1706" w:type="dxa"/>
            <w:vAlign w:val="center"/>
            <w:hideMark/>
          </w:tcPr>
          <w:p w14:paraId="50B750F0" w14:textId="667DA77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23A8D8B6" w14:textId="4470926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83</w:t>
            </w:r>
          </w:p>
        </w:tc>
      </w:tr>
      <w:tr w:rsidR="00734933" w:rsidRPr="00AA6CE2" w14:paraId="5D458E57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A407C8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F5523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0747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6069DF" w14:textId="35944AA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uachita Mountains</w:t>
            </w:r>
          </w:p>
        </w:tc>
        <w:tc>
          <w:tcPr>
            <w:tcW w:w="1706" w:type="dxa"/>
            <w:vAlign w:val="center"/>
            <w:hideMark/>
          </w:tcPr>
          <w:p w14:paraId="7CCA60C8" w14:textId="008E865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RIDGE-1</w:t>
            </w:r>
          </w:p>
        </w:tc>
        <w:tc>
          <w:tcPr>
            <w:tcW w:w="675" w:type="dxa"/>
            <w:vAlign w:val="center"/>
            <w:hideMark/>
          </w:tcPr>
          <w:p w14:paraId="7AEFD183" w14:textId="0F8E122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175</w:t>
            </w:r>
          </w:p>
        </w:tc>
      </w:tr>
      <w:tr w:rsidR="00734933" w:rsidRPr="00AA6CE2" w14:paraId="18EC3BAD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50729445" w14:textId="65DCABF7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hideMark/>
          </w:tcPr>
          <w:p w14:paraId="56AEEDC9" w14:textId="5807D45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Highlands</w:t>
            </w:r>
          </w:p>
        </w:tc>
        <w:tc>
          <w:tcPr>
            <w:tcW w:w="0" w:type="auto"/>
            <w:vMerge w:val="restart"/>
            <w:hideMark/>
          </w:tcPr>
          <w:p w14:paraId="0FE5263E" w14:textId="63A8001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Plateaus</w:t>
            </w:r>
          </w:p>
        </w:tc>
        <w:tc>
          <w:tcPr>
            <w:tcW w:w="0" w:type="auto"/>
            <w:vAlign w:val="center"/>
            <w:hideMark/>
          </w:tcPr>
          <w:p w14:paraId="64F8D36A" w14:textId="00C56CB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umberland Plateau</w:t>
            </w:r>
          </w:p>
        </w:tc>
        <w:tc>
          <w:tcPr>
            <w:tcW w:w="1706" w:type="dxa"/>
            <w:vAlign w:val="center"/>
            <w:hideMark/>
          </w:tcPr>
          <w:p w14:paraId="38D380DF" w14:textId="0DBB0AC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05_0.6_4</w:t>
            </w:r>
          </w:p>
        </w:tc>
        <w:tc>
          <w:tcPr>
            <w:tcW w:w="675" w:type="dxa"/>
            <w:vAlign w:val="center"/>
            <w:hideMark/>
          </w:tcPr>
          <w:p w14:paraId="2503AC0D" w14:textId="177608D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738</w:t>
            </w:r>
          </w:p>
        </w:tc>
      </w:tr>
      <w:tr w:rsidR="00734933" w:rsidRPr="00AA6CE2" w14:paraId="3934223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9BA243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0CB0B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E5438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05CC8CA" w14:textId="77BAA9E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umberland Mountain</w:t>
            </w:r>
          </w:p>
        </w:tc>
        <w:tc>
          <w:tcPr>
            <w:tcW w:w="1706" w:type="dxa"/>
            <w:vAlign w:val="center"/>
            <w:hideMark/>
          </w:tcPr>
          <w:p w14:paraId="328FEE69" w14:textId="4625BF7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56BA03E4" w14:textId="78D76B8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713</w:t>
            </w:r>
          </w:p>
        </w:tc>
      </w:tr>
      <w:tr w:rsidR="00734933" w:rsidRPr="00AA6CE2" w14:paraId="5A93FBB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010558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AE81A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AAF9F95" w14:textId="3E91B1B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Valley </w:t>
            </w:r>
            <w:r>
              <w:rPr>
                <w:sz w:val="18"/>
                <w:szCs w:val="18"/>
              </w:rPr>
              <w:t>and</w:t>
            </w:r>
            <w:r w:rsidRPr="00605161">
              <w:rPr>
                <w:sz w:val="18"/>
                <w:szCs w:val="18"/>
              </w:rPr>
              <w:t xml:space="preserve"> Ridge</w:t>
            </w:r>
          </w:p>
        </w:tc>
        <w:tc>
          <w:tcPr>
            <w:tcW w:w="0" w:type="auto"/>
            <w:vAlign w:val="center"/>
            <w:hideMark/>
          </w:tcPr>
          <w:p w14:paraId="5E89E368" w14:textId="44ECE3E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Tennessee</w:t>
            </w:r>
          </w:p>
        </w:tc>
        <w:tc>
          <w:tcPr>
            <w:tcW w:w="1706" w:type="dxa"/>
            <w:vAlign w:val="center"/>
            <w:hideMark/>
          </w:tcPr>
          <w:p w14:paraId="6AE5E32C" w14:textId="72B665D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1048F963" w14:textId="48AFEA0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62</w:t>
            </w:r>
          </w:p>
        </w:tc>
      </w:tr>
      <w:tr w:rsidR="00734933" w:rsidRPr="00AA6CE2" w14:paraId="3D8571D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A2D8B6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48DC8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413495" w14:textId="540E7E5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Plateaus</w:t>
            </w:r>
          </w:p>
        </w:tc>
        <w:tc>
          <w:tcPr>
            <w:tcW w:w="0" w:type="auto"/>
            <w:vAlign w:val="center"/>
            <w:hideMark/>
          </w:tcPr>
          <w:p w14:paraId="4E8B168A" w14:textId="26F0C730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Kanawha</w:t>
            </w:r>
          </w:p>
        </w:tc>
        <w:tc>
          <w:tcPr>
            <w:tcW w:w="1706" w:type="dxa"/>
            <w:vAlign w:val="center"/>
            <w:hideMark/>
          </w:tcPr>
          <w:p w14:paraId="48EC80E0" w14:textId="2CDC71D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3418FBED" w14:textId="648EDD3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21</w:t>
            </w:r>
          </w:p>
        </w:tc>
      </w:tr>
      <w:tr w:rsidR="00734933" w:rsidRPr="00AA6CE2" w14:paraId="603846E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36C13A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3BA8E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1FCB12E3" w14:textId="38CDC0E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iedmont</w:t>
            </w:r>
          </w:p>
        </w:tc>
        <w:tc>
          <w:tcPr>
            <w:tcW w:w="0" w:type="auto"/>
            <w:vAlign w:val="center"/>
            <w:hideMark/>
          </w:tcPr>
          <w:p w14:paraId="4CA0630F" w14:textId="47B56AD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iedmont Upland</w:t>
            </w:r>
          </w:p>
        </w:tc>
        <w:tc>
          <w:tcPr>
            <w:tcW w:w="1706" w:type="dxa"/>
            <w:vAlign w:val="center"/>
            <w:hideMark/>
          </w:tcPr>
          <w:p w14:paraId="40051310" w14:textId="349D0B7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1DB913C6" w14:textId="676520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39</w:t>
            </w:r>
          </w:p>
        </w:tc>
      </w:tr>
      <w:tr w:rsidR="00734933" w:rsidRPr="00AA6CE2" w14:paraId="24EFB48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A05F48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8381C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160D0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FF8530" w14:textId="4061E5B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iedmont Lowlands</w:t>
            </w:r>
          </w:p>
        </w:tc>
        <w:tc>
          <w:tcPr>
            <w:tcW w:w="1706" w:type="dxa"/>
            <w:vAlign w:val="center"/>
            <w:hideMark/>
          </w:tcPr>
          <w:p w14:paraId="02A56323" w14:textId="7878AC1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4</w:t>
            </w:r>
          </w:p>
        </w:tc>
        <w:tc>
          <w:tcPr>
            <w:tcW w:w="675" w:type="dxa"/>
            <w:vAlign w:val="center"/>
            <w:hideMark/>
          </w:tcPr>
          <w:p w14:paraId="1DD8E5AC" w14:textId="64A87FC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34</w:t>
            </w:r>
          </w:p>
        </w:tc>
      </w:tr>
      <w:tr w:rsidR="00734933" w:rsidRPr="00AA6CE2" w14:paraId="5A14032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AEE777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6AD05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1C6D8CB" w14:textId="7D0FBE5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Blue Ridge</w:t>
            </w:r>
          </w:p>
        </w:tc>
        <w:tc>
          <w:tcPr>
            <w:tcW w:w="0" w:type="auto"/>
            <w:vAlign w:val="center"/>
            <w:hideMark/>
          </w:tcPr>
          <w:p w14:paraId="6477B903" w14:textId="275CD410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orthern</w:t>
            </w:r>
          </w:p>
        </w:tc>
        <w:tc>
          <w:tcPr>
            <w:tcW w:w="1706" w:type="dxa"/>
            <w:vAlign w:val="center"/>
            <w:hideMark/>
          </w:tcPr>
          <w:p w14:paraId="60019D0D" w14:textId="4281082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4</w:t>
            </w:r>
          </w:p>
        </w:tc>
        <w:tc>
          <w:tcPr>
            <w:tcW w:w="675" w:type="dxa"/>
            <w:vAlign w:val="center"/>
            <w:hideMark/>
          </w:tcPr>
          <w:p w14:paraId="38F2EA51" w14:textId="186CB4D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23</w:t>
            </w:r>
          </w:p>
        </w:tc>
      </w:tr>
      <w:tr w:rsidR="00734933" w:rsidRPr="00AA6CE2" w14:paraId="732E36E8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CCA1EA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06AF9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8AA27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987D066" w14:textId="4CE0CCD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outhern</w:t>
            </w:r>
          </w:p>
        </w:tc>
        <w:tc>
          <w:tcPr>
            <w:tcW w:w="1706" w:type="dxa"/>
            <w:vAlign w:val="center"/>
            <w:hideMark/>
          </w:tcPr>
          <w:p w14:paraId="6A52D9B4" w14:textId="115F524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0776C9F3" w14:textId="78F70C2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19</w:t>
            </w:r>
          </w:p>
        </w:tc>
      </w:tr>
      <w:tr w:rsidR="00734933" w:rsidRPr="00AA6CE2" w14:paraId="7AD18D7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EFD54F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B2981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980D7C9" w14:textId="5DA3CDF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Valley </w:t>
            </w:r>
            <w:r>
              <w:rPr>
                <w:sz w:val="18"/>
                <w:szCs w:val="18"/>
              </w:rPr>
              <w:t>and</w:t>
            </w:r>
            <w:r w:rsidRPr="00605161">
              <w:rPr>
                <w:sz w:val="18"/>
                <w:szCs w:val="18"/>
              </w:rPr>
              <w:t xml:space="preserve"> Ridge</w:t>
            </w:r>
          </w:p>
        </w:tc>
        <w:tc>
          <w:tcPr>
            <w:tcW w:w="0" w:type="auto"/>
            <w:vAlign w:val="center"/>
            <w:hideMark/>
          </w:tcPr>
          <w:p w14:paraId="6EE30D6A" w14:textId="4D5568D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ddle</w:t>
            </w:r>
          </w:p>
        </w:tc>
        <w:tc>
          <w:tcPr>
            <w:tcW w:w="1706" w:type="dxa"/>
            <w:vAlign w:val="center"/>
            <w:hideMark/>
          </w:tcPr>
          <w:p w14:paraId="17867BB8" w14:textId="2DD09AF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1D44FE03" w14:textId="35128C4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47</w:t>
            </w:r>
          </w:p>
        </w:tc>
      </w:tr>
      <w:tr w:rsidR="00734933" w:rsidRPr="00AA6CE2" w14:paraId="0F66A074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42CAF9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586DC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790B51" w14:textId="732967A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Plateaus</w:t>
            </w:r>
          </w:p>
        </w:tc>
        <w:tc>
          <w:tcPr>
            <w:tcW w:w="0" w:type="auto"/>
            <w:vAlign w:val="center"/>
            <w:hideMark/>
          </w:tcPr>
          <w:p w14:paraId="66B404F4" w14:textId="6A20213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llegheny Mountain</w:t>
            </w:r>
          </w:p>
        </w:tc>
        <w:tc>
          <w:tcPr>
            <w:tcW w:w="1706" w:type="dxa"/>
            <w:vAlign w:val="center"/>
            <w:hideMark/>
          </w:tcPr>
          <w:p w14:paraId="232EFF60" w14:textId="58AFFD2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1_0.8_2</w:t>
            </w:r>
          </w:p>
        </w:tc>
        <w:tc>
          <w:tcPr>
            <w:tcW w:w="675" w:type="dxa"/>
            <w:vAlign w:val="center"/>
            <w:hideMark/>
          </w:tcPr>
          <w:p w14:paraId="5D07CD94" w14:textId="1F453B0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30</w:t>
            </w:r>
          </w:p>
        </w:tc>
      </w:tr>
      <w:tr w:rsidR="00734933" w:rsidRPr="00AA6CE2" w14:paraId="665D25F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F26350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CCC11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18FCF3" w14:textId="02D4034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t. Lawrence Valley</w:t>
            </w:r>
          </w:p>
        </w:tc>
        <w:tc>
          <w:tcPr>
            <w:tcW w:w="0" w:type="auto"/>
            <w:vAlign w:val="center"/>
            <w:hideMark/>
          </w:tcPr>
          <w:p w14:paraId="5AACF5CE" w14:textId="7B14224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hamplain</w:t>
            </w:r>
          </w:p>
        </w:tc>
        <w:tc>
          <w:tcPr>
            <w:tcW w:w="1706" w:type="dxa"/>
            <w:vAlign w:val="center"/>
            <w:hideMark/>
          </w:tcPr>
          <w:p w14:paraId="385EBFAC" w14:textId="5C4D5C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25EBE92D" w14:textId="3DDB079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80</w:t>
            </w:r>
          </w:p>
        </w:tc>
      </w:tr>
      <w:tr w:rsidR="00734933" w:rsidRPr="00AA6CE2" w14:paraId="687C9C2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E86143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C1CD7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F3CEAE" w14:textId="51499CE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Valley </w:t>
            </w:r>
            <w:r>
              <w:rPr>
                <w:sz w:val="18"/>
                <w:szCs w:val="18"/>
              </w:rPr>
              <w:t>and</w:t>
            </w:r>
            <w:r w:rsidRPr="00605161">
              <w:rPr>
                <w:sz w:val="18"/>
                <w:szCs w:val="18"/>
              </w:rPr>
              <w:t xml:space="preserve"> Ridge</w:t>
            </w:r>
          </w:p>
        </w:tc>
        <w:tc>
          <w:tcPr>
            <w:tcW w:w="0" w:type="auto"/>
            <w:vAlign w:val="center"/>
            <w:hideMark/>
          </w:tcPr>
          <w:p w14:paraId="6D4CC67F" w14:textId="455FD39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Hudson Valley</w:t>
            </w:r>
          </w:p>
        </w:tc>
        <w:tc>
          <w:tcPr>
            <w:tcW w:w="1706" w:type="dxa"/>
            <w:vAlign w:val="center"/>
            <w:hideMark/>
          </w:tcPr>
          <w:p w14:paraId="3567D572" w14:textId="2844BEF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1_0.6_2</w:t>
            </w:r>
          </w:p>
        </w:tc>
        <w:tc>
          <w:tcPr>
            <w:tcW w:w="675" w:type="dxa"/>
            <w:vAlign w:val="center"/>
            <w:hideMark/>
          </w:tcPr>
          <w:p w14:paraId="6B74520D" w14:textId="7EA71F4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78</w:t>
            </w:r>
          </w:p>
        </w:tc>
      </w:tr>
      <w:tr w:rsidR="00734933" w:rsidRPr="00AA6CE2" w14:paraId="2A6020C3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F807A7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E5D97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D4FF66" w14:textId="3A2A591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ew England</w:t>
            </w:r>
          </w:p>
        </w:tc>
        <w:tc>
          <w:tcPr>
            <w:tcW w:w="0" w:type="auto"/>
            <w:vAlign w:val="center"/>
            <w:hideMark/>
          </w:tcPr>
          <w:p w14:paraId="2056E358" w14:textId="37B6B6F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eaboard Lowland</w:t>
            </w:r>
          </w:p>
        </w:tc>
        <w:tc>
          <w:tcPr>
            <w:tcW w:w="1706" w:type="dxa"/>
            <w:vAlign w:val="center"/>
            <w:hideMark/>
          </w:tcPr>
          <w:p w14:paraId="405C610A" w14:textId="2B8667C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33038DB5" w14:textId="205E793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16</w:t>
            </w:r>
          </w:p>
        </w:tc>
      </w:tr>
      <w:tr w:rsidR="00734933" w:rsidRPr="00AA6CE2" w14:paraId="5EDE782D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4D5A1A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A80C3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EA6850" w14:textId="6794F0B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dirondack</w:t>
            </w:r>
          </w:p>
        </w:tc>
        <w:tc>
          <w:tcPr>
            <w:tcW w:w="0" w:type="auto"/>
            <w:vAlign w:val="center"/>
            <w:hideMark/>
          </w:tcPr>
          <w:p w14:paraId="22B08AF9" w14:textId="3C47715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dirondack</w:t>
            </w:r>
          </w:p>
        </w:tc>
        <w:tc>
          <w:tcPr>
            <w:tcW w:w="1706" w:type="dxa"/>
            <w:vAlign w:val="center"/>
            <w:hideMark/>
          </w:tcPr>
          <w:p w14:paraId="69D037FD" w14:textId="5EC489E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7400D453" w14:textId="36C774E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09</w:t>
            </w:r>
          </w:p>
        </w:tc>
      </w:tr>
      <w:tr w:rsidR="00734933" w:rsidRPr="00AA6CE2" w14:paraId="72E0C141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7B5324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56EF7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2E6780" w14:textId="5B8911F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ew England</w:t>
            </w:r>
          </w:p>
        </w:tc>
        <w:tc>
          <w:tcPr>
            <w:tcW w:w="0" w:type="auto"/>
            <w:vAlign w:val="center"/>
            <w:hideMark/>
          </w:tcPr>
          <w:p w14:paraId="2E457237" w14:textId="0C8BFEA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en Mountain</w:t>
            </w:r>
          </w:p>
        </w:tc>
        <w:tc>
          <w:tcPr>
            <w:tcW w:w="1706" w:type="dxa"/>
            <w:vAlign w:val="center"/>
            <w:hideMark/>
          </w:tcPr>
          <w:p w14:paraId="393B8438" w14:textId="534BB41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</w:t>
            </w:r>
          </w:p>
        </w:tc>
        <w:tc>
          <w:tcPr>
            <w:tcW w:w="675" w:type="dxa"/>
            <w:vAlign w:val="center"/>
            <w:hideMark/>
          </w:tcPr>
          <w:p w14:paraId="3B4C22D3" w14:textId="7659494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07</w:t>
            </w:r>
          </w:p>
        </w:tc>
      </w:tr>
      <w:tr w:rsidR="00734933" w:rsidRPr="00AA6CE2" w14:paraId="2AD997D6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362DB3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7FB4F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84DB96D" w14:textId="1CC88A6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Plateaus</w:t>
            </w:r>
          </w:p>
        </w:tc>
        <w:tc>
          <w:tcPr>
            <w:tcW w:w="0" w:type="auto"/>
            <w:vAlign w:val="center"/>
            <w:hideMark/>
          </w:tcPr>
          <w:p w14:paraId="48CF5AD8" w14:textId="4833811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outhern New York</w:t>
            </w:r>
          </w:p>
        </w:tc>
        <w:tc>
          <w:tcPr>
            <w:tcW w:w="1706" w:type="dxa"/>
            <w:vAlign w:val="center"/>
            <w:hideMark/>
          </w:tcPr>
          <w:p w14:paraId="55DCFEE9" w14:textId="4DBDF46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1A2C26CF" w14:textId="1D47DDD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00</w:t>
            </w:r>
          </w:p>
        </w:tc>
      </w:tr>
      <w:tr w:rsidR="00734933" w:rsidRPr="00AA6CE2" w14:paraId="3C21DA9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8A2AEE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1CBCA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7EC39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21442D" w14:textId="3B776C5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tskill</w:t>
            </w:r>
          </w:p>
        </w:tc>
        <w:tc>
          <w:tcPr>
            <w:tcW w:w="1706" w:type="dxa"/>
            <w:vAlign w:val="center"/>
            <w:hideMark/>
          </w:tcPr>
          <w:p w14:paraId="5E415C85" w14:textId="68ED022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1</w:t>
            </w:r>
          </w:p>
        </w:tc>
        <w:tc>
          <w:tcPr>
            <w:tcW w:w="675" w:type="dxa"/>
            <w:vAlign w:val="center"/>
            <w:hideMark/>
          </w:tcPr>
          <w:p w14:paraId="0C8742FF" w14:textId="25F6528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01</w:t>
            </w:r>
          </w:p>
        </w:tc>
      </w:tr>
      <w:tr w:rsidR="00734933" w:rsidRPr="00AA6CE2" w14:paraId="4217BC4A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9CBEEA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8E888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3A188E91" w14:textId="7DB0551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ew England</w:t>
            </w:r>
          </w:p>
        </w:tc>
        <w:tc>
          <w:tcPr>
            <w:tcW w:w="0" w:type="auto"/>
            <w:vAlign w:val="center"/>
            <w:hideMark/>
          </w:tcPr>
          <w:p w14:paraId="5B221D40" w14:textId="1E492BB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Taconic</w:t>
            </w:r>
          </w:p>
        </w:tc>
        <w:tc>
          <w:tcPr>
            <w:tcW w:w="1706" w:type="dxa"/>
            <w:vAlign w:val="center"/>
            <w:hideMark/>
          </w:tcPr>
          <w:p w14:paraId="46C91284" w14:textId="0F3C1AE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2AD82BDE" w14:textId="3A7BA4F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03</w:t>
            </w:r>
          </w:p>
        </w:tc>
      </w:tr>
      <w:tr w:rsidR="00734933" w:rsidRPr="00AA6CE2" w14:paraId="2F53F53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39F382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39FEC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EF93C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05D6D8" w14:textId="285A6FA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hite Mountain</w:t>
            </w:r>
          </w:p>
        </w:tc>
        <w:tc>
          <w:tcPr>
            <w:tcW w:w="1706" w:type="dxa"/>
            <w:vAlign w:val="center"/>
            <w:hideMark/>
          </w:tcPr>
          <w:p w14:paraId="7E0FFF39" w14:textId="147D461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46BF2DFC" w14:textId="4355EAA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10</w:t>
            </w:r>
          </w:p>
        </w:tc>
      </w:tr>
      <w:tr w:rsidR="00734933" w:rsidRPr="00AA6CE2" w14:paraId="006121D6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2F207B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1E795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22604A" w14:textId="2E46DFC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ppalachian Plateaus</w:t>
            </w:r>
          </w:p>
        </w:tc>
        <w:tc>
          <w:tcPr>
            <w:tcW w:w="0" w:type="auto"/>
            <w:vAlign w:val="center"/>
            <w:hideMark/>
          </w:tcPr>
          <w:p w14:paraId="67D4D49E" w14:textId="42F313E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ohawk</w:t>
            </w:r>
          </w:p>
        </w:tc>
        <w:tc>
          <w:tcPr>
            <w:tcW w:w="1706" w:type="dxa"/>
            <w:vAlign w:val="center"/>
            <w:hideMark/>
          </w:tcPr>
          <w:p w14:paraId="6AED9427" w14:textId="15F6169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37598571" w14:textId="72D518D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19</w:t>
            </w:r>
          </w:p>
        </w:tc>
      </w:tr>
      <w:tr w:rsidR="00734933" w:rsidRPr="00AA6CE2" w14:paraId="5C03C9C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95BC3C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730D4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D220EF" w14:textId="11398A4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ew England</w:t>
            </w:r>
          </w:p>
        </w:tc>
        <w:tc>
          <w:tcPr>
            <w:tcW w:w="0" w:type="auto"/>
            <w:vAlign w:val="center"/>
            <w:hideMark/>
          </w:tcPr>
          <w:p w14:paraId="5046421F" w14:textId="26C2F64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ew England Upland</w:t>
            </w:r>
          </w:p>
        </w:tc>
        <w:tc>
          <w:tcPr>
            <w:tcW w:w="1706" w:type="dxa"/>
            <w:vAlign w:val="center"/>
            <w:hideMark/>
          </w:tcPr>
          <w:p w14:paraId="32637C2D" w14:textId="3CC91DD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2D9F86D1" w14:textId="657774D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35</w:t>
            </w:r>
          </w:p>
        </w:tc>
      </w:tr>
      <w:tr w:rsidR="00734933" w:rsidRPr="00AA6CE2" w14:paraId="6BB5F623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1861C16D" w14:textId="2E31F7CD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hideMark/>
          </w:tcPr>
          <w:p w14:paraId="7946210D" w14:textId="53B6B80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Intermontane Plateaus</w:t>
            </w:r>
          </w:p>
        </w:tc>
        <w:tc>
          <w:tcPr>
            <w:tcW w:w="0" w:type="auto"/>
            <w:vMerge w:val="restart"/>
            <w:hideMark/>
          </w:tcPr>
          <w:p w14:paraId="126EE13E" w14:textId="1DFCBF9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Basin </w:t>
            </w:r>
            <w:r>
              <w:rPr>
                <w:sz w:val="18"/>
                <w:szCs w:val="18"/>
              </w:rPr>
              <w:t>and</w:t>
            </w:r>
            <w:r w:rsidRPr="00605161">
              <w:rPr>
                <w:sz w:val="18"/>
                <w:szCs w:val="18"/>
              </w:rPr>
              <w:t xml:space="preserve"> Range</w:t>
            </w:r>
          </w:p>
        </w:tc>
        <w:tc>
          <w:tcPr>
            <w:tcW w:w="0" w:type="auto"/>
            <w:vAlign w:val="center"/>
            <w:hideMark/>
          </w:tcPr>
          <w:p w14:paraId="42C3C231" w14:textId="2998401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alton Trough</w:t>
            </w:r>
          </w:p>
        </w:tc>
        <w:tc>
          <w:tcPr>
            <w:tcW w:w="1706" w:type="dxa"/>
            <w:vAlign w:val="center"/>
            <w:hideMark/>
          </w:tcPr>
          <w:p w14:paraId="6AFDB441" w14:textId="7B371B9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21F91561" w14:textId="585B04A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74</w:t>
            </w:r>
          </w:p>
        </w:tc>
      </w:tr>
      <w:tr w:rsidR="00734933" w:rsidRPr="00AA6CE2" w14:paraId="0FBD0B6D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EB09CF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8394E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F4AA4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353464" w14:textId="07DBC16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acramento</w:t>
            </w:r>
          </w:p>
        </w:tc>
        <w:tc>
          <w:tcPr>
            <w:tcW w:w="1706" w:type="dxa"/>
            <w:vAlign w:val="center"/>
            <w:hideMark/>
          </w:tcPr>
          <w:p w14:paraId="7F27CEEB" w14:textId="25B5DE7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LASTIC_NET-1</w:t>
            </w:r>
          </w:p>
        </w:tc>
        <w:tc>
          <w:tcPr>
            <w:tcW w:w="675" w:type="dxa"/>
            <w:vAlign w:val="center"/>
            <w:hideMark/>
          </w:tcPr>
          <w:p w14:paraId="353A1178" w14:textId="143CDFC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63</w:t>
            </w:r>
          </w:p>
        </w:tc>
      </w:tr>
      <w:tr w:rsidR="00734933" w:rsidRPr="00AA6CE2" w14:paraId="260AB04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26C1E7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DA0BE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07981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62E89A" w14:textId="7E8DDCB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exican Highland</w:t>
            </w:r>
          </w:p>
        </w:tc>
        <w:tc>
          <w:tcPr>
            <w:tcW w:w="1706" w:type="dxa"/>
            <w:vAlign w:val="center"/>
            <w:hideMark/>
          </w:tcPr>
          <w:p w14:paraId="0382168B" w14:textId="119F13E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30A7879F" w14:textId="55C8F6B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19</w:t>
            </w:r>
          </w:p>
        </w:tc>
      </w:tr>
      <w:tr w:rsidR="00734933" w:rsidRPr="00AA6CE2" w14:paraId="2DC2D9D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319ABF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E745E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6572601A" w14:textId="5DE7101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lorado Plateaus</w:t>
            </w:r>
          </w:p>
        </w:tc>
        <w:tc>
          <w:tcPr>
            <w:tcW w:w="0" w:type="auto"/>
            <w:vAlign w:val="center"/>
            <w:hideMark/>
          </w:tcPr>
          <w:p w14:paraId="6FDDAF75" w14:textId="219F60F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Datil</w:t>
            </w:r>
          </w:p>
        </w:tc>
        <w:tc>
          <w:tcPr>
            <w:tcW w:w="1706" w:type="dxa"/>
            <w:vAlign w:val="center"/>
            <w:hideMark/>
          </w:tcPr>
          <w:p w14:paraId="26A10D3F" w14:textId="64F0462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5</w:t>
            </w:r>
          </w:p>
        </w:tc>
        <w:tc>
          <w:tcPr>
            <w:tcW w:w="675" w:type="dxa"/>
            <w:vAlign w:val="center"/>
            <w:hideMark/>
          </w:tcPr>
          <w:p w14:paraId="0B85F98A" w14:textId="1A2D89A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24</w:t>
            </w:r>
          </w:p>
        </w:tc>
      </w:tr>
      <w:tr w:rsidR="00734933" w:rsidRPr="00AA6CE2" w14:paraId="20C7F7E6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72B8AC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7802A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0AC55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4274ED" w14:textId="3BF264D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avajo</w:t>
            </w:r>
          </w:p>
        </w:tc>
        <w:tc>
          <w:tcPr>
            <w:tcW w:w="1706" w:type="dxa"/>
            <w:vAlign w:val="center"/>
            <w:hideMark/>
          </w:tcPr>
          <w:p w14:paraId="738C7067" w14:textId="03AA511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5-FLAT0</w:t>
            </w:r>
          </w:p>
        </w:tc>
        <w:tc>
          <w:tcPr>
            <w:tcW w:w="675" w:type="dxa"/>
            <w:vAlign w:val="center"/>
            <w:hideMark/>
          </w:tcPr>
          <w:p w14:paraId="6DC1041E" w14:textId="685B8A0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90</w:t>
            </w:r>
          </w:p>
        </w:tc>
      </w:tr>
      <w:tr w:rsidR="00734933" w:rsidRPr="00AA6CE2" w14:paraId="345C1FC6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27DF5E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4FF72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C9C1F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2364BE" w14:textId="34C393B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inta Basin</w:t>
            </w:r>
          </w:p>
        </w:tc>
        <w:tc>
          <w:tcPr>
            <w:tcW w:w="1706" w:type="dxa"/>
            <w:vAlign w:val="center"/>
            <w:hideMark/>
          </w:tcPr>
          <w:p w14:paraId="02DCAD76" w14:textId="61DAAC0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</w:t>
            </w:r>
          </w:p>
        </w:tc>
        <w:tc>
          <w:tcPr>
            <w:tcW w:w="675" w:type="dxa"/>
            <w:vAlign w:val="center"/>
            <w:hideMark/>
          </w:tcPr>
          <w:p w14:paraId="66F73293" w14:textId="25CBC79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32</w:t>
            </w:r>
          </w:p>
        </w:tc>
      </w:tr>
      <w:tr w:rsidR="00734933" w:rsidRPr="00AA6CE2" w14:paraId="0A9EBFD8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D3BCEC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77F4E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FAB7C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6A1FAB" w14:textId="247970E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nyon Lands</w:t>
            </w:r>
          </w:p>
        </w:tc>
        <w:tc>
          <w:tcPr>
            <w:tcW w:w="1706" w:type="dxa"/>
            <w:vAlign w:val="center"/>
            <w:hideMark/>
          </w:tcPr>
          <w:p w14:paraId="414DC80D" w14:textId="254F78E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RIDGE-5-FLAT0</w:t>
            </w:r>
          </w:p>
        </w:tc>
        <w:tc>
          <w:tcPr>
            <w:tcW w:w="675" w:type="dxa"/>
            <w:vAlign w:val="center"/>
            <w:hideMark/>
          </w:tcPr>
          <w:p w14:paraId="600067E6" w14:textId="6EBFE3A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10</w:t>
            </w:r>
          </w:p>
        </w:tc>
      </w:tr>
      <w:tr w:rsidR="00734933" w:rsidRPr="00AA6CE2" w14:paraId="1169DF3B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7327A6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8F102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96B3AE7" w14:textId="1FAE50E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lumbia Plateau</w:t>
            </w:r>
          </w:p>
        </w:tc>
        <w:tc>
          <w:tcPr>
            <w:tcW w:w="0" w:type="auto"/>
            <w:vAlign w:val="center"/>
            <w:hideMark/>
          </w:tcPr>
          <w:p w14:paraId="11BF7322" w14:textId="2C09712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Harney</w:t>
            </w:r>
          </w:p>
        </w:tc>
        <w:tc>
          <w:tcPr>
            <w:tcW w:w="1706" w:type="dxa"/>
            <w:vAlign w:val="center"/>
            <w:hideMark/>
          </w:tcPr>
          <w:p w14:paraId="78B09034" w14:textId="2AE03B1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28990537" w14:textId="7951A7F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170</w:t>
            </w:r>
          </w:p>
        </w:tc>
      </w:tr>
      <w:tr w:rsidR="00734933" w:rsidRPr="00AA6CE2" w14:paraId="7D1516C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5A5A28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5871C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10BDC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4C30E9" w14:textId="06AABA0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alla Walla Plateau</w:t>
            </w:r>
          </w:p>
        </w:tc>
        <w:tc>
          <w:tcPr>
            <w:tcW w:w="1706" w:type="dxa"/>
            <w:vAlign w:val="center"/>
            <w:hideMark/>
          </w:tcPr>
          <w:p w14:paraId="20FD4366" w14:textId="172C8F8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4</w:t>
            </w:r>
          </w:p>
        </w:tc>
        <w:tc>
          <w:tcPr>
            <w:tcW w:w="675" w:type="dxa"/>
            <w:vAlign w:val="center"/>
            <w:hideMark/>
          </w:tcPr>
          <w:p w14:paraId="2F0F67FD" w14:textId="78C7F77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82</w:t>
            </w:r>
          </w:p>
        </w:tc>
      </w:tr>
      <w:tr w:rsidR="00734933" w:rsidRPr="00AA6CE2" w14:paraId="09E741FC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D1776C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35A4C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FEA43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EE574E" w14:textId="723B89B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ayette</w:t>
            </w:r>
          </w:p>
        </w:tc>
        <w:tc>
          <w:tcPr>
            <w:tcW w:w="1706" w:type="dxa"/>
            <w:vAlign w:val="center"/>
            <w:hideMark/>
          </w:tcPr>
          <w:p w14:paraId="4597FAD7" w14:textId="2E55816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727EEA16" w14:textId="67C6415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75</w:t>
            </w:r>
          </w:p>
        </w:tc>
      </w:tr>
      <w:tr w:rsidR="00734933" w:rsidRPr="00AA6CE2" w14:paraId="4CA2A522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7DB1AE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A46FF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67C186" w14:textId="5A7A4DF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Basin </w:t>
            </w:r>
            <w:r>
              <w:rPr>
                <w:sz w:val="18"/>
                <w:szCs w:val="18"/>
              </w:rPr>
              <w:t>and</w:t>
            </w:r>
            <w:r w:rsidRPr="00605161">
              <w:rPr>
                <w:sz w:val="18"/>
                <w:szCs w:val="18"/>
              </w:rPr>
              <w:t xml:space="preserve"> Range</w:t>
            </w:r>
          </w:p>
        </w:tc>
        <w:tc>
          <w:tcPr>
            <w:tcW w:w="0" w:type="auto"/>
            <w:vAlign w:val="center"/>
            <w:hideMark/>
          </w:tcPr>
          <w:p w14:paraId="1D782273" w14:textId="5D21AF6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Basin</w:t>
            </w:r>
          </w:p>
        </w:tc>
        <w:tc>
          <w:tcPr>
            <w:tcW w:w="1706" w:type="dxa"/>
            <w:vAlign w:val="center"/>
            <w:hideMark/>
          </w:tcPr>
          <w:p w14:paraId="24CE577E" w14:textId="6995D76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1AFF3BB7" w14:textId="47BC937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47</w:t>
            </w:r>
          </w:p>
        </w:tc>
      </w:tr>
      <w:tr w:rsidR="00734933" w:rsidRPr="00AA6CE2" w14:paraId="3D49DDA2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6A5F86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371BD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75352A67" w14:textId="4934266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lumbia Plateau</w:t>
            </w:r>
          </w:p>
        </w:tc>
        <w:tc>
          <w:tcPr>
            <w:tcW w:w="0" w:type="auto"/>
            <w:vAlign w:val="center"/>
            <w:hideMark/>
          </w:tcPr>
          <w:p w14:paraId="13A89CF1" w14:textId="4B6C625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nake River Plain</w:t>
            </w:r>
          </w:p>
        </w:tc>
        <w:tc>
          <w:tcPr>
            <w:tcW w:w="1706" w:type="dxa"/>
            <w:vAlign w:val="center"/>
            <w:hideMark/>
          </w:tcPr>
          <w:p w14:paraId="46999634" w14:textId="3E95062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3</w:t>
            </w:r>
          </w:p>
        </w:tc>
        <w:tc>
          <w:tcPr>
            <w:tcW w:w="675" w:type="dxa"/>
            <w:vAlign w:val="center"/>
            <w:hideMark/>
          </w:tcPr>
          <w:p w14:paraId="0D241BC4" w14:textId="6E34523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22</w:t>
            </w:r>
          </w:p>
        </w:tc>
      </w:tr>
      <w:tr w:rsidR="00734933" w:rsidRPr="00AA6CE2" w14:paraId="0D55E8D6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5C868D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6BDE6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3FA90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4521D3" w14:textId="75B936D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Blue Mountain</w:t>
            </w:r>
          </w:p>
        </w:tc>
        <w:tc>
          <w:tcPr>
            <w:tcW w:w="1706" w:type="dxa"/>
            <w:vAlign w:val="center"/>
            <w:hideMark/>
          </w:tcPr>
          <w:p w14:paraId="292F8E25" w14:textId="4EDD73E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206CE9E6" w14:textId="45A3506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02</w:t>
            </w:r>
          </w:p>
        </w:tc>
      </w:tr>
      <w:tr w:rsidR="00734933" w:rsidRPr="00AA6CE2" w14:paraId="46714B9C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3D209C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CDB4F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A43EDF" w14:textId="019FF22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lorado Plateaus</w:t>
            </w:r>
          </w:p>
        </w:tc>
        <w:tc>
          <w:tcPr>
            <w:tcW w:w="0" w:type="auto"/>
            <w:vAlign w:val="center"/>
            <w:hideMark/>
          </w:tcPr>
          <w:p w14:paraId="610CD45D" w14:textId="480B9BC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High Plateaus </w:t>
            </w:r>
            <w:proofErr w:type="gramStart"/>
            <w:r w:rsidRPr="00605161">
              <w:rPr>
                <w:sz w:val="18"/>
                <w:szCs w:val="18"/>
              </w:rPr>
              <w:t>Of</w:t>
            </w:r>
            <w:proofErr w:type="gramEnd"/>
            <w:r w:rsidRPr="00605161">
              <w:rPr>
                <w:sz w:val="18"/>
                <w:szCs w:val="18"/>
              </w:rPr>
              <w:t xml:space="preserve"> Utah</w:t>
            </w:r>
          </w:p>
        </w:tc>
        <w:tc>
          <w:tcPr>
            <w:tcW w:w="1706" w:type="dxa"/>
            <w:vAlign w:val="center"/>
            <w:hideMark/>
          </w:tcPr>
          <w:p w14:paraId="443BEE71" w14:textId="1795F9F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LASTIC_NET-4-FLAT0</w:t>
            </w:r>
          </w:p>
        </w:tc>
        <w:tc>
          <w:tcPr>
            <w:tcW w:w="675" w:type="dxa"/>
            <w:vAlign w:val="center"/>
            <w:hideMark/>
          </w:tcPr>
          <w:p w14:paraId="4A374C27" w14:textId="57167B5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1.958</w:t>
            </w:r>
          </w:p>
        </w:tc>
      </w:tr>
      <w:tr w:rsidR="00734933" w:rsidRPr="00AA6CE2" w14:paraId="09589409" w14:textId="77777777" w:rsidTr="000728FB">
        <w:trPr>
          <w:tblHeader/>
          <w:tblCellSpacing w:w="15" w:type="dxa"/>
        </w:trPr>
        <w:tc>
          <w:tcPr>
            <w:tcW w:w="1007" w:type="dxa"/>
            <w:vAlign w:val="center"/>
            <w:hideMark/>
          </w:tcPr>
          <w:p w14:paraId="036E788A" w14:textId="05D01D94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01309F1" w14:textId="3F20A6C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urentian Upland</w:t>
            </w:r>
          </w:p>
        </w:tc>
        <w:tc>
          <w:tcPr>
            <w:tcW w:w="0" w:type="auto"/>
            <w:vAlign w:val="center"/>
            <w:hideMark/>
          </w:tcPr>
          <w:p w14:paraId="35714B27" w14:textId="7AFF2C9F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uperior Upland</w:t>
            </w:r>
          </w:p>
        </w:tc>
        <w:tc>
          <w:tcPr>
            <w:tcW w:w="0" w:type="auto"/>
            <w:vAlign w:val="center"/>
            <w:hideMark/>
          </w:tcPr>
          <w:p w14:paraId="565CE086" w14:textId="3650043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uperior Upland</w:t>
            </w:r>
          </w:p>
        </w:tc>
        <w:tc>
          <w:tcPr>
            <w:tcW w:w="1706" w:type="dxa"/>
            <w:vAlign w:val="center"/>
            <w:hideMark/>
          </w:tcPr>
          <w:p w14:paraId="441E47DA" w14:textId="74739A2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LASTIC_NET-1</w:t>
            </w:r>
          </w:p>
        </w:tc>
        <w:tc>
          <w:tcPr>
            <w:tcW w:w="675" w:type="dxa"/>
            <w:vAlign w:val="center"/>
            <w:hideMark/>
          </w:tcPr>
          <w:p w14:paraId="58B7417F" w14:textId="7B42CEF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14</w:t>
            </w:r>
          </w:p>
        </w:tc>
      </w:tr>
      <w:tr w:rsidR="00734933" w:rsidRPr="00AA6CE2" w14:paraId="58996D2D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2633CA27" w14:textId="556E9A86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14:paraId="2BDF0C71" w14:textId="3C02E7D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Rocky Mountain System</w:t>
            </w:r>
          </w:p>
        </w:tc>
        <w:tc>
          <w:tcPr>
            <w:tcW w:w="0" w:type="auto"/>
            <w:vAlign w:val="center"/>
            <w:hideMark/>
          </w:tcPr>
          <w:p w14:paraId="26ED0F76" w14:textId="37C8AFC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outhern Rocky Mountains</w:t>
            </w:r>
          </w:p>
        </w:tc>
        <w:tc>
          <w:tcPr>
            <w:tcW w:w="0" w:type="auto"/>
            <w:vAlign w:val="center"/>
            <w:hideMark/>
          </w:tcPr>
          <w:p w14:paraId="6F76F57C" w14:textId="654F3B3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outhern Rocky Mountains</w:t>
            </w:r>
          </w:p>
        </w:tc>
        <w:tc>
          <w:tcPr>
            <w:tcW w:w="1706" w:type="dxa"/>
            <w:vAlign w:val="center"/>
            <w:hideMark/>
          </w:tcPr>
          <w:p w14:paraId="41B48B29" w14:textId="1DDF22C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-FLAT0</w:t>
            </w:r>
          </w:p>
        </w:tc>
        <w:tc>
          <w:tcPr>
            <w:tcW w:w="675" w:type="dxa"/>
            <w:vAlign w:val="center"/>
            <w:hideMark/>
          </w:tcPr>
          <w:p w14:paraId="464B7A23" w14:textId="6B105AA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96</w:t>
            </w:r>
          </w:p>
        </w:tc>
      </w:tr>
      <w:tr w:rsidR="00734933" w:rsidRPr="00AA6CE2" w14:paraId="3E8C6FC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0FE36B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86868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E43778" w14:textId="446CBBD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yoming Basin</w:t>
            </w:r>
          </w:p>
        </w:tc>
        <w:tc>
          <w:tcPr>
            <w:tcW w:w="0" w:type="auto"/>
            <w:vAlign w:val="center"/>
            <w:hideMark/>
          </w:tcPr>
          <w:p w14:paraId="0030E08C" w14:textId="3A1A99F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yoming Basin</w:t>
            </w:r>
          </w:p>
        </w:tc>
        <w:tc>
          <w:tcPr>
            <w:tcW w:w="1706" w:type="dxa"/>
            <w:vAlign w:val="center"/>
            <w:hideMark/>
          </w:tcPr>
          <w:p w14:paraId="6E230830" w14:textId="08A63A8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50FE1585" w14:textId="4D60551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22</w:t>
            </w:r>
          </w:p>
        </w:tc>
      </w:tr>
      <w:tr w:rsidR="00734933" w:rsidRPr="00AA6CE2" w14:paraId="0794E0AF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CA7E9D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C20BA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461B39" w14:textId="1D88802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orthern Rocky Mountains</w:t>
            </w:r>
          </w:p>
        </w:tc>
        <w:tc>
          <w:tcPr>
            <w:tcW w:w="0" w:type="auto"/>
            <w:vAlign w:val="center"/>
            <w:hideMark/>
          </w:tcPr>
          <w:p w14:paraId="6F8F48D3" w14:textId="467693A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orthern Rocky Mountains</w:t>
            </w:r>
          </w:p>
        </w:tc>
        <w:tc>
          <w:tcPr>
            <w:tcW w:w="1706" w:type="dxa"/>
            <w:vAlign w:val="center"/>
            <w:hideMark/>
          </w:tcPr>
          <w:p w14:paraId="66E9AEE0" w14:textId="3D75E93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1-FLAT0</w:t>
            </w:r>
          </w:p>
        </w:tc>
        <w:tc>
          <w:tcPr>
            <w:tcW w:w="675" w:type="dxa"/>
            <w:vAlign w:val="center"/>
            <w:hideMark/>
          </w:tcPr>
          <w:p w14:paraId="2DE6BAB1" w14:textId="4DD7E41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61</w:t>
            </w:r>
          </w:p>
        </w:tc>
      </w:tr>
      <w:tr w:rsidR="00734933" w:rsidRPr="00AA6CE2" w14:paraId="749FA32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57C5EE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50DE9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791710" w14:textId="4668344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ddle Rocky Mountains</w:t>
            </w:r>
          </w:p>
        </w:tc>
        <w:tc>
          <w:tcPr>
            <w:tcW w:w="0" w:type="auto"/>
            <w:vAlign w:val="center"/>
            <w:hideMark/>
          </w:tcPr>
          <w:p w14:paraId="6C76751C" w14:textId="55596B2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ddle Rocky Mountains</w:t>
            </w:r>
          </w:p>
        </w:tc>
        <w:tc>
          <w:tcPr>
            <w:tcW w:w="1706" w:type="dxa"/>
            <w:vAlign w:val="center"/>
            <w:hideMark/>
          </w:tcPr>
          <w:p w14:paraId="1777AB23" w14:textId="17DE3F3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-FLAT0</w:t>
            </w:r>
          </w:p>
        </w:tc>
        <w:tc>
          <w:tcPr>
            <w:tcW w:w="675" w:type="dxa"/>
            <w:vAlign w:val="center"/>
            <w:hideMark/>
          </w:tcPr>
          <w:p w14:paraId="64ED09D8" w14:textId="0CF95E0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183</w:t>
            </w:r>
          </w:p>
        </w:tc>
      </w:tr>
      <w:tr w:rsidR="00734933" w:rsidRPr="00AA6CE2" w14:paraId="4B8336F6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2B42B010" w14:textId="05EB6CD8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hideMark/>
          </w:tcPr>
          <w:p w14:paraId="386925C3" w14:textId="18D2EDB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Interior Plains</w:t>
            </w:r>
          </w:p>
        </w:tc>
        <w:tc>
          <w:tcPr>
            <w:tcW w:w="0" w:type="auto"/>
            <w:vAlign w:val="center"/>
            <w:hideMark/>
          </w:tcPr>
          <w:p w14:paraId="34DA7C69" w14:textId="7581115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Interior Low Plateaus</w:t>
            </w:r>
          </w:p>
        </w:tc>
        <w:tc>
          <w:tcPr>
            <w:tcW w:w="0" w:type="auto"/>
            <w:vAlign w:val="center"/>
            <w:hideMark/>
          </w:tcPr>
          <w:p w14:paraId="3CE3A86E" w14:textId="21F9362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Highland Rim</w:t>
            </w:r>
          </w:p>
        </w:tc>
        <w:tc>
          <w:tcPr>
            <w:tcW w:w="1706" w:type="dxa"/>
            <w:vAlign w:val="center"/>
            <w:hideMark/>
          </w:tcPr>
          <w:p w14:paraId="04C1471A" w14:textId="3807C7A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05D15A56" w14:textId="3F45005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642</w:t>
            </w:r>
          </w:p>
        </w:tc>
      </w:tr>
      <w:tr w:rsidR="00734933" w:rsidRPr="00AA6CE2" w14:paraId="65A2D5B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3E04B2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B0754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8F2723" w14:textId="26A3BBE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Plains</w:t>
            </w:r>
          </w:p>
        </w:tc>
        <w:tc>
          <w:tcPr>
            <w:tcW w:w="0" w:type="auto"/>
            <w:vAlign w:val="center"/>
            <w:hideMark/>
          </w:tcPr>
          <w:p w14:paraId="28DD5277" w14:textId="5FB8130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entral Texas</w:t>
            </w:r>
          </w:p>
        </w:tc>
        <w:tc>
          <w:tcPr>
            <w:tcW w:w="1706" w:type="dxa"/>
            <w:vAlign w:val="center"/>
            <w:hideMark/>
          </w:tcPr>
          <w:p w14:paraId="4DB17685" w14:textId="38D4696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2C1CBD9C" w14:textId="0BB33B4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617</w:t>
            </w:r>
          </w:p>
        </w:tc>
      </w:tr>
      <w:tr w:rsidR="00734933" w:rsidRPr="00AA6CE2" w14:paraId="3DBDFA6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2EE020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D1C9D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5E395FD9" w14:textId="6247DB9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Interior Low Plateaus</w:t>
            </w:r>
          </w:p>
        </w:tc>
        <w:tc>
          <w:tcPr>
            <w:tcW w:w="0" w:type="auto"/>
            <w:vAlign w:val="center"/>
            <w:hideMark/>
          </w:tcPr>
          <w:p w14:paraId="5A1EF5C0" w14:textId="09F42F2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ashville Basin</w:t>
            </w:r>
          </w:p>
        </w:tc>
        <w:tc>
          <w:tcPr>
            <w:tcW w:w="1706" w:type="dxa"/>
            <w:vAlign w:val="center"/>
            <w:hideMark/>
          </w:tcPr>
          <w:p w14:paraId="70C6B27F" w14:textId="0BE51DC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4</w:t>
            </w:r>
          </w:p>
        </w:tc>
        <w:tc>
          <w:tcPr>
            <w:tcW w:w="675" w:type="dxa"/>
            <w:vAlign w:val="center"/>
            <w:hideMark/>
          </w:tcPr>
          <w:p w14:paraId="11BA939F" w14:textId="6D1145E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38</w:t>
            </w:r>
          </w:p>
        </w:tc>
      </w:tr>
      <w:tr w:rsidR="00734933" w:rsidRPr="00AA6CE2" w14:paraId="6A74F8F3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C3B16E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E9A60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944BA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26A347" w14:textId="5EF6008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exington Plain</w:t>
            </w:r>
          </w:p>
        </w:tc>
        <w:tc>
          <w:tcPr>
            <w:tcW w:w="1706" w:type="dxa"/>
            <w:vAlign w:val="center"/>
            <w:hideMark/>
          </w:tcPr>
          <w:p w14:paraId="3C52A652" w14:textId="7F1ACB3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49C37539" w14:textId="41415CB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96</w:t>
            </w:r>
          </w:p>
        </w:tc>
      </w:tr>
      <w:tr w:rsidR="00734933" w:rsidRPr="00AA6CE2" w14:paraId="4B3928F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47F7C0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C6457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643BDA" w14:textId="1F06B62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entral Lowland</w:t>
            </w:r>
          </w:p>
        </w:tc>
        <w:tc>
          <w:tcPr>
            <w:tcW w:w="0" w:type="auto"/>
            <w:vAlign w:val="center"/>
            <w:hideMark/>
          </w:tcPr>
          <w:p w14:paraId="5E58EE90" w14:textId="20BE333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Till Plains</w:t>
            </w:r>
          </w:p>
        </w:tc>
        <w:tc>
          <w:tcPr>
            <w:tcW w:w="1706" w:type="dxa"/>
            <w:vAlign w:val="center"/>
            <w:hideMark/>
          </w:tcPr>
          <w:p w14:paraId="14C4F863" w14:textId="7B8B24B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63799AEC" w14:textId="10E7D1C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64</w:t>
            </w:r>
          </w:p>
        </w:tc>
      </w:tr>
      <w:tr w:rsidR="00734933" w:rsidRPr="00AA6CE2" w14:paraId="2C186373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AE5BF1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E1692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048C61EE" w14:textId="47A3AA5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Plains</w:t>
            </w:r>
          </w:p>
        </w:tc>
        <w:tc>
          <w:tcPr>
            <w:tcW w:w="0" w:type="auto"/>
            <w:vAlign w:val="center"/>
            <w:hideMark/>
          </w:tcPr>
          <w:p w14:paraId="189589A2" w14:textId="41C95CF7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dwards Plateau</w:t>
            </w:r>
          </w:p>
        </w:tc>
        <w:tc>
          <w:tcPr>
            <w:tcW w:w="1706" w:type="dxa"/>
            <w:vAlign w:val="center"/>
            <w:hideMark/>
          </w:tcPr>
          <w:p w14:paraId="3BCDB8BC" w14:textId="4C3CCE9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-FLAT0</w:t>
            </w:r>
          </w:p>
        </w:tc>
        <w:tc>
          <w:tcPr>
            <w:tcW w:w="675" w:type="dxa"/>
            <w:vAlign w:val="center"/>
            <w:hideMark/>
          </w:tcPr>
          <w:p w14:paraId="5E34D691" w14:textId="4E8A6BC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64</w:t>
            </w:r>
          </w:p>
        </w:tc>
      </w:tr>
      <w:tr w:rsidR="00734933" w:rsidRPr="00AA6CE2" w14:paraId="233C56DB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EAC066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7E45C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48C60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E0E9DB" w14:textId="62D860C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High Plains</w:t>
            </w:r>
          </w:p>
        </w:tc>
        <w:tc>
          <w:tcPr>
            <w:tcW w:w="1706" w:type="dxa"/>
            <w:vAlign w:val="center"/>
            <w:hideMark/>
          </w:tcPr>
          <w:p w14:paraId="10785A11" w14:textId="5396912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7423FA0A" w14:textId="25C9BD2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94</w:t>
            </w:r>
          </w:p>
        </w:tc>
      </w:tr>
      <w:tr w:rsidR="00734933" w:rsidRPr="00AA6CE2" w14:paraId="2767B01F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CDCE7E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B9425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31D62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F1368A" w14:textId="57EE8E3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lorado Piedmont</w:t>
            </w:r>
          </w:p>
        </w:tc>
        <w:tc>
          <w:tcPr>
            <w:tcW w:w="1706" w:type="dxa"/>
            <w:vAlign w:val="center"/>
            <w:hideMark/>
          </w:tcPr>
          <w:p w14:paraId="3DC61198" w14:textId="55FC446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729DB64E" w14:textId="15DA070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46</w:t>
            </w:r>
          </w:p>
        </w:tc>
      </w:tr>
      <w:tr w:rsidR="00734933" w:rsidRPr="00AA6CE2" w14:paraId="6D693619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4FDC4A6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1E897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1B8D4BDE" w14:textId="2C2C5D9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entral Lowland</w:t>
            </w:r>
          </w:p>
        </w:tc>
        <w:tc>
          <w:tcPr>
            <w:tcW w:w="0" w:type="auto"/>
            <w:vAlign w:val="center"/>
            <w:hideMark/>
          </w:tcPr>
          <w:p w14:paraId="16A433C1" w14:textId="3893888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sage Plains</w:t>
            </w:r>
          </w:p>
        </w:tc>
        <w:tc>
          <w:tcPr>
            <w:tcW w:w="1706" w:type="dxa"/>
            <w:vAlign w:val="center"/>
            <w:hideMark/>
          </w:tcPr>
          <w:p w14:paraId="34623E1E" w14:textId="502AD7F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37F5D7EB" w14:textId="38E53AE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10</w:t>
            </w:r>
          </w:p>
        </w:tc>
      </w:tr>
      <w:tr w:rsidR="00734933" w:rsidRPr="00AA6CE2" w14:paraId="54B7FED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84D543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A4BAF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A6633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39E125" w14:textId="4FD8C29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 xml:space="preserve">Dissected </w:t>
            </w:r>
            <w:proofErr w:type="gramStart"/>
            <w:r w:rsidRPr="00605161">
              <w:rPr>
                <w:sz w:val="18"/>
                <w:szCs w:val="18"/>
              </w:rPr>
              <w:t>Till</w:t>
            </w:r>
            <w:proofErr w:type="gramEnd"/>
            <w:r w:rsidRPr="00605161">
              <w:rPr>
                <w:sz w:val="18"/>
                <w:szCs w:val="18"/>
              </w:rPr>
              <w:t xml:space="preserve"> Plains</w:t>
            </w:r>
          </w:p>
        </w:tc>
        <w:tc>
          <w:tcPr>
            <w:tcW w:w="1706" w:type="dxa"/>
            <w:vAlign w:val="center"/>
            <w:hideMark/>
          </w:tcPr>
          <w:p w14:paraId="707F14F1" w14:textId="035ADAD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56534CD9" w14:textId="0C1D2A6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62</w:t>
            </w:r>
          </w:p>
        </w:tc>
      </w:tr>
      <w:tr w:rsidR="00734933" w:rsidRPr="00AA6CE2" w14:paraId="60D0A53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1B962E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1483C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1E110C51" w14:textId="1D4BFE7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Plains</w:t>
            </w:r>
          </w:p>
        </w:tc>
        <w:tc>
          <w:tcPr>
            <w:tcW w:w="0" w:type="auto"/>
            <w:vAlign w:val="center"/>
            <w:hideMark/>
          </w:tcPr>
          <w:p w14:paraId="0F1245C9" w14:textId="555C75F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ecos Valley</w:t>
            </w:r>
          </w:p>
        </w:tc>
        <w:tc>
          <w:tcPr>
            <w:tcW w:w="1706" w:type="dxa"/>
            <w:vAlign w:val="center"/>
            <w:hideMark/>
          </w:tcPr>
          <w:p w14:paraId="4B0BF900" w14:textId="659946F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</w:t>
            </w:r>
          </w:p>
        </w:tc>
        <w:tc>
          <w:tcPr>
            <w:tcW w:w="675" w:type="dxa"/>
            <w:vAlign w:val="center"/>
            <w:hideMark/>
          </w:tcPr>
          <w:p w14:paraId="255C4BB2" w14:textId="05BE8F2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47</w:t>
            </w:r>
          </w:p>
        </w:tc>
      </w:tr>
      <w:tr w:rsidR="00734933" w:rsidRPr="00AA6CE2" w14:paraId="421F0E21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F5ECF4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42954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5D7B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11DBFB" w14:textId="4A572A6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Black Hills</w:t>
            </w:r>
          </w:p>
        </w:tc>
        <w:tc>
          <w:tcPr>
            <w:tcW w:w="1706" w:type="dxa"/>
            <w:vAlign w:val="center"/>
            <w:hideMark/>
          </w:tcPr>
          <w:p w14:paraId="6A30E4C1" w14:textId="5195DE7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70C49F45" w14:textId="6F12E41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59</w:t>
            </w:r>
          </w:p>
        </w:tc>
      </w:tr>
      <w:tr w:rsidR="00734933" w:rsidRPr="00AA6CE2" w14:paraId="0A41F2AF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C6DEFC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93FBA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8294FFE" w14:textId="6A1A207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entral Lowland</w:t>
            </w:r>
          </w:p>
        </w:tc>
        <w:tc>
          <w:tcPr>
            <w:tcW w:w="0" w:type="auto"/>
            <w:vAlign w:val="center"/>
            <w:hideMark/>
          </w:tcPr>
          <w:p w14:paraId="53EE8A74" w14:textId="6C3ACD6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isconsin Driftless</w:t>
            </w:r>
          </w:p>
        </w:tc>
        <w:tc>
          <w:tcPr>
            <w:tcW w:w="1706" w:type="dxa"/>
            <w:vAlign w:val="center"/>
            <w:hideMark/>
          </w:tcPr>
          <w:p w14:paraId="0142736A" w14:textId="6433EE3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RIDGE-1</w:t>
            </w:r>
          </w:p>
        </w:tc>
        <w:tc>
          <w:tcPr>
            <w:tcW w:w="675" w:type="dxa"/>
            <w:vAlign w:val="center"/>
            <w:hideMark/>
          </w:tcPr>
          <w:p w14:paraId="6D5252DE" w14:textId="0998899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46</w:t>
            </w:r>
          </w:p>
        </w:tc>
      </w:tr>
      <w:tr w:rsidR="00734933" w:rsidRPr="00AA6CE2" w14:paraId="317B082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F07CF1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12D1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4C26A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74615D" w14:textId="19759EA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astern Lake</w:t>
            </w:r>
          </w:p>
        </w:tc>
        <w:tc>
          <w:tcPr>
            <w:tcW w:w="1706" w:type="dxa"/>
            <w:vAlign w:val="center"/>
            <w:hideMark/>
          </w:tcPr>
          <w:p w14:paraId="7EC7EE32" w14:textId="54DCBCD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2</w:t>
            </w:r>
          </w:p>
        </w:tc>
        <w:tc>
          <w:tcPr>
            <w:tcW w:w="675" w:type="dxa"/>
            <w:vAlign w:val="center"/>
            <w:hideMark/>
          </w:tcPr>
          <w:p w14:paraId="5709E3F5" w14:textId="22B181D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29</w:t>
            </w:r>
          </w:p>
        </w:tc>
      </w:tr>
      <w:tr w:rsidR="00734933" w:rsidRPr="00AA6CE2" w14:paraId="10B22DD2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7F43A9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79D50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EE63A2" w14:textId="463D730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Plains</w:t>
            </w:r>
          </w:p>
        </w:tc>
        <w:tc>
          <w:tcPr>
            <w:tcW w:w="0" w:type="auto"/>
            <w:vAlign w:val="center"/>
            <w:hideMark/>
          </w:tcPr>
          <w:p w14:paraId="4770FB84" w14:textId="3470CC8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ssouri Plateau, Glaciated</w:t>
            </w:r>
          </w:p>
        </w:tc>
        <w:tc>
          <w:tcPr>
            <w:tcW w:w="1706" w:type="dxa"/>
            <w:vAlign w:val="center"/>
            <w:hideMark/>
          </w:tcPr>
          <w:p w14:paraId="546DE399" w14:textId="4293D0F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2</w:t>
            </w:r>
          </w:p>
        </w:tc>
        <w:tc>
          <w:tcPr>
            <w:tcW w:w="675" w:type="dxa"/>
            <w:vAlign w:val="center"/>
            <w:hideMark/>
          </w:tcPr>
          <w:p w14:paraId="16C14CF6" w14:textId="5159FC1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10</w:t>
            </w:r>
          </w:p>
        </w:tc>
      </w:tr>
      <w:tr w:rsidR="00734933" w:rsidRPr="00AA6CE2" w14:paraId="08304B21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E948A7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909B0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98EE75" w14:textId="46C2520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entral Lowland</w:t>
            </w:r>
          </w:p>
        </w:tc>
        <w:tc>
          <w:tcPr>
            <w:tcW w:w="0" w:type="auto"/>
            <w:vAlign w:val="center"/>
            <w:hideMark/>
          </w:tcPr>
          <w:p w14:paraId="0F00C2D8" w14:textId="407C5E7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estern Lake</w:t>
            </w:r>
          </w:p>
        </w:tc>
        <w:tc>
          <w:tcPr>
            <w:tcW w:w="1706" w:type="dxa"/>
            <w:vAlign w:val="center"/>
            <w:hideMark/>
          </w:tcPr>
          <w:p w14:paraId="2B3F7EC2" w14:textId="20FA91A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05_0.6_2</w:t>
            </w:r>
          </w:p>
        </w:tc>
        <w:tc>
          <w:tcPr>
            <w:tcW w:w="675" w:type="dxa"/>
            <w:vAlign w:val="center"/>
            <w:hideMark/>
          </w:tcPr>
          <w:p w14:paraId="3DEEAB59" w14:textId="3F38198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09</w:t>
            </w:r>
          </w:p>
        </w:tc>
      </w:tr>
      <w:tr w:rsidR="00734933" w:rsidRPr="00AA6CE2" w14:paraId="3B06C62B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FBEE3A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2FDC5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5C243C82" w14:textId="591018D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reat Plains</w:t>
            </w:r>
          </w:p>
        </w:tc>
        <w:tc>
          <w:tcPr>
            <w:tcW w:w="0" w:type="auto"/>
            <w:vAlign w:val="center"/>
            <w:hideMark/>
          </w:tcPr>
          <w:p w14:paraId="753237B1" w14:textId="4EB8297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lains Border</w:t>
            </w:r>
          </w:p>
        </w:tc>
        <w:tc>
          <w:tcPr>
            <w:tcW w:w="1706" w:type="dxa"/>
            <w:vAlign w:val="center"/>
            <w:hideMark/>
          </w:tcPr>
          <w:p w14:paraId="228F73CB" w14:textId="504F868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1_0.6_8-FLAT0</w:t>
            </w:r>
          </w:p>
        </w:tc>
        <w:tc>
          <w:tcPr>
            <w:tcW w:w="675" w:type="dxa"/>
            <w:vAlign w:val="center"/>
            <w:hideMark/>
          </w:tcPr>
          <w:p w14:paraId="7459FB33" w14:textId="02FDDB8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906</w:t>
            </w:r>
          </w:p>
        </w:tc>
      </w:tr>
      <w:tr w:rsidR="00734933" w:rsidRPr="00AA6CE2" w14:paraId="016A7DFA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DED362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43BB3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72955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D7C1FC" w14:textId="744A1BD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ssouri Plateau, Unglaciated</w:t>
            </w:r>
          </w:p>
        </w:tc>
        <w:tc>
          <w:tcPr>
            <w:tcW w:w="1706" w:type="dxa"/>
            <w:vAlign w:val="center"/>
            <w:hideMark/>
          </w:tcPr>
          <w:p w14:paraId="4739ADCC" w14:textId="5FB2F9B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5</w:t>
            </w:r>
          </w:p>
        </w:tc>
        <w:tc>
          <w:tcPr>
            <w:tcW w:w="675" w:type="dxa"/>
            <w:vAlign w:val="center"/>
            <w:hideMark/>
          </w:tcPr>
          <w:p w14:paraId="0ACD4F5E" w14:textId="6CF21FD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3.502</w:t>
            </w:r>
          </w:p>
        </w:tc>
      </w:tr>
      <w:tr w:rsidR="00734933" w:rsidRPr="00AA6CE2" w14:paraId="155FFDB7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D6F957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C5F88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DC59F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751DFE" w14:textId="422C055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Raton</w:t>
            </w:r>
          </w:p>
        </w:tc>
        <w:tc>
          <w:tcPr>
            <w:tcW w:w="1706" w:type="dxa"/>
            <w:vAlign w:val="center"/>
            <w:hideMark/>
          </w:tcPr>
          <w:p w14:paraId="110C8660" w14:textId="1DFAC62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-FLAT0</w:t>
            </w:r>
          </w:p>
        </w:tc>
        <w:tc>
          <w:tcPr>
            <w:tcW w:w="675" w:type="dxa"/>
            <w:vAlign w:val="center"/>
            <w:hideMark/>
          </w:tcPr>
          <w:p w14:paraId="288BC70D" w14:textId="4B302561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5.372</w:t>
            </w:r>
          </w:p>
        </w:tc>
      </w:tr>
      <w:tr w:rsidR="00734933" w:rsidRPr="00AA6CE2" w14:paraId="71F781BF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1E950D9B" w14:textId="36BB5371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hideMark/>
          </w:tcPr>
          <w:p w14:paraId="5737A8A8" w14:textId="156DF49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Atlantic Plain</w:t>
            </w:r>
          </w:p>
        </w:tc>
        <w:tc>
          <w:tcPr>
            <w:tcW w:w="0" w:type="auto"/>
            <w:vMerge w:val="restart"/>
            <w:hideMark/>
          </w:tcPr>
          <w:p w14:paraId="0D4E1B76" w14:textId="310508A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oastal Plain</w:t>
            </w:r>
          </w:p>
        </w:tc>
        <w:tc>
          <w:tcPr>
            <w:tcW w:w="0" w:type="auto"/>
            <w:vAlign w:val="center"/>
            <w:hideMark/>
          </w:tcPr>
          <w:p w14:paraId="08803CF6" w14:textId="5B4D3CE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ssissippi Alluvial Plain</w:t>
            </w:r>
          </w:p>
        </w:tc>
        <w:tc>
          <w:tcPr>
            <w:tcW w:w="1706" w:type="dxa"/>
            <w:vAlign w:val="center"/>
            <w:hideMark/>
          </w:tcPr>
          <w:p w14:paraId="3AAF5A99" w14:textId="7B6BA1B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74336004" w14:textId="7AE28F5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526</w:t>
            </w:r>
          </w:p>
        </w:tc>
      </w:tr>
      <w:tr w:rsidR="00734933" w:rsidRPr="00AA6CE2" w14:paraId="3BDFF6F2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F3965D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03A5E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00FB8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3BECECD" w14:textId="7DCF289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Floridian</w:t>
            </w:r>
          </w:p>
        </w:tc>
        <w:tc>
          <w:tcPr>
            <w:tcW w:w="1706" w:type="dxa"/>
            <w:vAlign w:val="center"/>
            <w:hideMark/>
          </w:tcPr>
          <w:p w14:paraId="0A105702" w14:textId="649FAEC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</w:t>
            </w:r>
          </w:p>
        </w:tc>
        <w:tc>
          <w:tcPr>
            <w:tcW w:w="675" w:type="dxa"/>
            <w:vAlign w:val="center"/>
            <w:hideMark/>
          </w:tcPr>
          <w:p w14:paraId="2FE6949C" w14:textId="14D0B8AB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23</w:t>
            </w:r>
          </w:p>
        </w:tc>
      </w:tr>
      <w:tr w:rsidR="00734933" w:rsidRPr="00AA6CE2" w14:paraId="022B41EC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A11665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F51C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40E7A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E04D461" w14:textId="67C6197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ast Gulf Coastal Plain</w:t>
            </w:r>
          </w:p>
        </w:tc>
        <w:tc>
          <w:tcPr>
            <w:tcW w:w="1706" w:type="dxa"/>
            <w:vAlign w:val="center"/>
            <w:hideMark/>
          </w:tcPr>
          <w:p w14:paraId="7A5462BA" w14:textId="2BA2918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2-FLAT0</w:t>
            </w:r>
          </w:p>
        </w:tc>
        <w:tc>
          <w:tcPr>
            <w:tcW w:w="675" w:type="dxa"/>
            <w:vAlign w:val="center"/>
            <w:hideMark/>
          </w:tcPr>
          <w:p w14:paraId="125C8371" w14:textId="43ED3B4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179</w:t>
            </w:r>
          </w:p>
        </w:tc>
      </w:tr>
      <w:tr w:rsidR="00734933" w:rsidRPr="00AA6CE2" w14:paraId="0A7A7C27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08CB33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C4B6A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9F00F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F44889" w14:textId="2F83E0A4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ea Island</w:t>
            </w:r>
          </w:p>
        </w:tc>
        <w:tc>
          <w:tcPr>
            <w:tcW w:w="1706" w:type="dxa"/>
            <w:vAlign w:val="center"/>
            <w:hideMark/>
          </w:tcPr>
          <w:p w14:paraId="698F9CF0" w14:textId="61B1E98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-FLAT0</w:t>
            </w:r>
          </w:p>
        </w:tc>
        <w:tc>
          <w:tcPr>
            <w:tcW w:w="675" w:type="dxa"/>
            <w:vAlign w:val="center"/>
            <w:hideMark/>
          </w:tcPr>
          <w:p w14:paraId="458495FA" w14:textId="333064F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338</w:t>
            </w:r>
          </w:p>
        </w:tc>
      </w:tr>
      <w:tr w:rsidR="00734933" w:rsidRPr="00AA6CE2" w14:paraId="7126F83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7F99FF7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A784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64584A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9BE054" w14:textId="4CD7A13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mbayed</w:t>
            </w:r>
          </w:p>
        </w:tc>
        <w:tc>
          <w:tcPr>
            <w:tcW w:w="1706" w:type="dxa"/>
            <w:vAlign w:val="center"/>
            <w:hideMark/>
          </w:tcPr>
          <w:p w14:paraId="3DF9E15D" w14:textId="5C3CB28A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200_0.05_0.8_8-FLAT0</w:t>
            </w:r>
          </w:p>
        </w:tc>
        <w:tc>
          <w:tcPr>
            <w:tcW w:w="675" w:type="dxa"/>
            <w:vAlign w:val="center"/>
            <w:hideMark/>
          </w:tcPr>
          <w:p w14:paraId="36478786" w14:textId="7D61624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1.013</w:t>
            </w:r>
          </w:p>
        </w:tc>
      </w:tr>
      <w:tr w:rsidR="00734933" w:rsidRPr="00AA6CE2" w14:paraId="0B9F4EE7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7F0E572F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339F3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708FB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4583C5" w14:textId="42E6E30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West Gulf Coastal Plain</w:t>
            </w:r>
          </w:p>
        </w:tc>
        <w:tc>
          <w:tcPr>
            <w:tcW w:w="1706" w:type="dxa"/>
            <w:vAlign w:val="center"/>
            <w:hideMark/>
          </w:tcPr>
          <w:p w14:paraId="3DDCE9D1" w14:textId="2EA9C50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1</w:t>
            </w:r>
          </w:p>
        </w:tc>
        <w:tc>
          <w:tcPr>
            <w:tcW w:w="675" w:type="dxa"/>
            <w:vAlign w:val="center"/>
            <w:hideMark/>
          </w:tcPr>
          <w:p w14:paraId="5F02DB2E" w14:textId="5F40A4C7" w:rsidR="00734933" w:rsidRPr="00605161" w:rsidRDefault="00605161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734933" w:rsidRPr="00AA6CE2" w14:paraId="23775D29" w14:textId="77777777" w:rsidTr="000728FB">
        <w:trPr>
          <w:tblHeader/>
          <w:tblCellSpacing w:w="15" w:type="dxa"/>
        </w:trPr>
        <w:tc>
          <w:tcPr>
            <w:tcW w:w="1007" w:type="dxa"/>
            <w:vMerge w:val="restart"/>
            <w:hideMark/>
          </w:tcPr>
          <w:p w14:paraId="79A2A990" w14:textId="5675BC39" w:rsidR="00734933" w:rsidRPr="00605161" w:rsidRDefault="00734933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hideMark/>
          </w:tcPr>
          <w:p w14:paraId="704FFB9C" w14:textId="55DE304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acific Mountain System</w:t>
            </w:r>
          </w:p>
        </w:tc>
        <w:tc>
          <w:tcPr>
            <w:tcW w:w="0" w:type="auto"/>
            <w:vAlign w:val="center"/>
            <w:hideMark/>
          </w:tcPr>
          <w:p w14:paraId="47748B14" w14:textId="4E6582E6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ower Californian</w:t>
            </w:r>
          </w:p>
        </w:tc>
        <w:tc>
          <w:tcPr>
            <w:tcW w:w="0" w:type="auto"/>
            <w:vAlign w:val="center"/>
            <w:hideMark/>
          </w:tcPr>
          <w:p w14:paraId="5D085E66" w14:textId="5BDF15F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ower Californian</w:t>
            </w:r>
          </w:p>
        </w:tc>
        <w:tc>
          <w:tcPr>
            <w:tcW w:w="1706" w:type="dxa"/>
            <w:vAlign w:val="center"/>
            <w:hideMark/>
          </w:tcPr>
          <w:p w14:paraId="251A4A9E" w14:textId="3854E09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7CAD67E3" w14:textId="41A8D3A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37</w:t>
            </w:r>
          </w:p>
        </w:tc>
      </w:tr>
      <w:tr w:rsidR="00734933" w:rsidRPr="00AA6CE2" w14:paraId="6A92436D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353DC4B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B14E2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0F9FDC" w14:textId="16D258D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acific Border</w:t>
            </w:r>
          </w:p>
        </w:tc>
        <w:tc>
          <w:tcPr>
            <w:tcW w:w="0" w:type="auto"/>
            <w:vAlign w:val="center"/>
            <w:hideMark/>
          </w:tcPr>
          <w:p w14:paraId="10747A2A" w14:textId="24E3646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regon Coast Range</w:t>
            </w:r>
          </w:p>
        </w:tc>
        <w:tc>
          <w:tcPr>
            <w:tcW w:w="1706" w:type="dxa"/>
            <w:vAlign w:val="center"/>
            <w:hideMark/>
          </w:tcPr>
          <w:p w14:paraId="5F7F5C6C" w14:textId="63AF00E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340979CC" w14:textId="307C1F2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408</w:t>
            </w:r>
          </w:p>
        </w:tc>
      </w:tr>
      <w:tr w:rsidR="00734933" w:rsidRPr="00AA6CE2" w14:paraId="171C04F0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08318EE8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4419B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7F9C8874" w14:textId="37199BE1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scade-Sierra Mountains</w:t>
            </w:r>
          </w:p>
        </w:tc>
        <w:tc>
          <w:tcPr>
            <w:tcW w:w="0" w:type="auto"/>
            <w:vAlign w:val="center"/>
            <w:hideMark/>
          </w:tcPr>
          <w:p w14:paraId="332BC2DA" w14:textId="58A8B25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outhern Cascade Mountains</w:t>
            </w:r>
          </w:p>
        </w:tc>
        <w:tc>
          <w:tcPr>
            <w:tcW w:w="1706" w:type="dxa"/>
            <w:vAlign w:val="center"/>
            <w:hideMark/>
          </w:tcPr>
          <w:p w14:paraId="30DEF0A6" w14:textId="67D9DFB6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6_2</w:t>
            </w:r>
          </w:p>
        </w:tc>
        <w:tc>
          <w:tcPr>
            <w:tcW w:w="675" w:type="dxa"/>
            <w:vAlign w:val="center"/>
            <w:hideMark/>
          </w:tcPr>
          <w:p w14:paraId="73C2E6C5" w14:textId="34CC634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317</w:t>
            </w:r>
          </w:p>
        </w:tc>
      </w:tr>
      <w:tr w:rsidR="00734933" w:rsidRPr="00AA6CE2" w14:paraId="45CCA75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8F617E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007D1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CAE83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3A72AD" w14:textId="7117442B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Middle Cascade Mountains</w:t>
            </w:r>
          </w:p>
        </w:tc>
        <w:tc>
          <w:tcPr>
            <w:tcW w:w="1706" w:type="dxa"/>
            <w:vAlign w:val="center"/>
            <w:hideMark/>
          </w:tcPr>
          <w:p w14:paraId="5D4E0647" w14:textId="2407C03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1</w:t>
            </w:r>
          </w:p>
        </w:tc>
        <w:tc>
          <w:tcPr>
            <w:tcW w:w="675" w:type="dxa"/>
            <w:vAlign w:val="center"/>
            <w:hideMark/>
          </w:tcPr>
          <w:p w14:paraId="1553AAD0" w14:textId="75329E9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228</w:t>
            </w:r>
          </w:p>
        </w:tc>
      </w:tr>
      <w:tr w:rsidR="00734933" w:rsidRPr="00AA6CE2" w14:paraId="799036C4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73C437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F41E8B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594481D4" w14:textId="5E43EB2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acific Border</w:t>
            </w:r>
          </w:p>
        </w:tc>
        <w:tc>
          <w:tcPr>
            <w:tcW w:w="0" w:type="auto"/>
            <w:vAlign w:val="center"/>
            <w:hideMark/>
          </w:tcPr>
          <w:p w14:paraId="343578DC" w14:textId="0AEDF4BD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Olympic Mountains</w:t>
            </w:r>
          </w:p>
        </w:tc>
        <w:tc>
          <w:tcPr>
            <w:tcW w:w="1706" w:type="dxa"/>
            <w:vAlign w:val="center"/>
            <w:hideMark/>
          </w:tcPr>
          <w:p w14:paraId="026A5768" w14:textId="0D91718E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44A7EF32" w14:textId="59A9AF9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108</w:t>
            </w:r>
          </w:p>
        </w:tc>
      </w:tr>
      <w:tr w:rsidR="00734933" w:rsidRPr="00AA6CE2" w14:paraId="336DA60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C91F9B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2676F0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ADC6A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A9E8A1" w14:textId="2F23C56E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Klamath Mountains</w:t>
            </w:r>
          </w:p>
        </w:tc>
        <w:tc>
          <w:tcPr>
            <w:tcW w:w="1706" w:type="dxa"/>
            <w:vAlign w:val="center"/>
            <w:hideMark/>
          </w:tcPr>
          <w:p w14:paraId="234E2FAC" w14:textId="22375150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0987A265" w14:textId="418BDC43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106</w:t>
            </w:r>
          </w:p>
        </w:tc>
      </w:tr>
      <w:tr w:rsidR="00734933" w:rsidRPr="00AA6CE2" w14:paraId="51FB2D9D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08824C1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F6C66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25F91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D0DBFD" w14:textId="0B02E589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uget Trough</w:t>
            </w:r>
          </w:p>
        </w:tc>
        <w:tc>
          <w:tcPr>
            <w:tcW w:w="1706" w:type="dxa"/>
            <w:vAlign w:val="center"/>
            <w:hideMark/>
          </w:tcPr>
          <w:p w14:paraId="01945873" w14:textId="699EFFAF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IN_REG-3-FLAT0</w:t>
            </w:r>
          </w:p>
        </w:tc>
        <w:tc>
          <w:tcPr>
            <w:tcW w:w="675" w:type="dxa"/>
            <w:vAlign w:val="center"/>
            <w:hideMark/>
          </w:tcPr>
          <w:p w14:paraId="3311EE99" w14:textId="5B83B544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69</w:t>
            </w:r>
          </w:p>
        </w:tc>
      </w:tr>
      <w:tr w:rsidR="00734933" w:rsidRPr="00AA6CE2" w14:paraId="30B95DCE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2C11B0B2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B477E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69A21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7BB115" w14:textId="034C588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lifornia Coast Ranges</w:t>
            </w:r>
          </w:p>
        </w:tc>
        <w:tc>
          <w:tcPr>
            <w:tcW w:w="1706" w:type="dxa"/>
            <w:vAlign w:val="center"/>
            <w:hideMark/>
          </w:tcPr>
          <w:p w14:paraId="7E4547F8" w14:textId="7DB2C61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ELASTIC_NET-3-FLAT0</w:t>
            </w:r>
          </w:p>
        </w:tc>
        <w:tc>
          <w:tcPr>
            <w:tcW w:w="675" w:type="dxa"/>
            <w:vAlign w:val="center"/>
            <w:hideMark/>
          </w:tcPr>
          <w:p w14:paraId="42E6F106" w14:textId="2A927942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0.050</w:t>
            </w:r>
          </w:p>
        </w:tc>
      </w:tr>
      <w:tr w:rsidR="00734933" w:rsidRPr="00AA6CE2" w14:paraId="051F5898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52506D85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865E4E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27DCD21F" w14:textId="3CF0CF2C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scade-Sierra Mountains</w:t>
            </w:r>
          </w:p>
        </w:tc>
        <w:tc>
          <w:tcPr>
            <w:tcW w:w="0" w:type="auto"/>
            <w:vAlign w:val="center"/>
            <w:hideMark/>
          </w:tcPr>
          <w:p w14:paraId="5D75A56F" w14:textId="518DD365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Northern Cascade Mountains</w:t>
            </w:r>
          </w:p>
        </w:tc>
        <w:tc>
          <w:tcPr>
            <w:tcW w:w="1706" w:type="dxa"/>
            <w:vAlign w:val="center"/>
            <w:hideMark/>
          </w:tcPr>
          <w:p w14:paraId="055879AE" w14:textId="161A17E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GBR-100_0.05_0.8_2</w:t>
            </w:r>
          </w:p>
        </w:tc>
        <w:tc>
          <w:tcPr>
            <w:tcW w:w="675" w:type="dxa"/>
            <w:vAlign w:val="center"/>
            <w:hideMark/>
          </w:tcPr>
          <w:p w14:paraId="2E40C055" w14:textId="5698E5C8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17</w:t>
            </w:r>
          </w:p>
        </w:tc>
      </w:tr>
      <w:tr w:rsidR="00734933" w:rsidRPr="00AA6CE2" w14:paraId="19CCF594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1E967F4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9DD29D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A58243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832B25" w14:textId="352CC3F8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Sierra Nevada</w:t>
            </w:r>
          </w:p>
        </w:tc>
        <w:tc>
          <w:tcPr>
            <w:tcW w:w="1706" w:type="dxa"/>
            <w:vAlign w:val="center"/>
            <w:hideMark/>
          </w:tcPr>
          <w:p w14:paraId="5A1AE602" w14:textId="53267089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3-FLAT0</w:t>
            </w:r>
          </w:p>
        </w:tc>
        <w:tc>
          <w:tcPr>
            <w:tcW w:w="675" w:type="dxa"/>
            <w:vAlign w:val="center"/>
            <w:hideMark/>
          </w:tcPr>
          <w:p w14:paraId="54F6C413" w14:textId="27E6B88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0.050</w:t>
            </w:r>
          </w:p>
        </w:tc>
      </w:tr>
      <w:tr w:rsidR="00734933" w:rsidRPr="00AA6CE2" w14:paraId="0E137BC5" w14:textId="77777777" w:rsidTr="000728FB">
        <w:trPr>
          <w:tblHeader/>
          <w:tblCellSpacing w:w="15" w:type="dxa"/>
        </w:trPr>
        <w:tc>
          <w:tcPr>
            <w:tcW w:w="1007" w:type="dxa"/>
            <w:vMerge/>
            <w:vAlign w:val="center"/>
            <w:hideMark/>
          </w:tcPr>
          <w:p w14:paraId="66F5FF16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47E469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14:paraId="0F123576" w14:textId="683F36F3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Pacific Border</w:t>
            </w:r>
          </w:p>
        </w:tc>
        <w:tc>
          <w:tcPr>
            <w:tcW w:w="0" w:type="auto"/>
            <w:vAlign w:val="center"/>
            <w:hideMark/>
          </w:tcPr>
          <w:p w14:paraId="4899B4E0" w14:textId="6B1BA18A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California Trough</w:t>
            </w:r>
          </w:p>
        </w:tc>
        <w:tc>
          <w:tcPr>
            <w:tcW w:w="1706" w:type="dxa"/>
            <w:vAlign w:val="center"/>
            <w:hideMark/>
          </w:tcPr>
          <w:p w14:paraId="4BBCDA61" w14:textId="3920B1E5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UNCORRECTED</w:t>
            </w:r>
          </w:p>
        </w:tc>
        <w:tc>
          <w:tcPr>
            <w:tcW w:w="675" w:type="dxa"/>
            <w:vAlign w:val="center"/>
            <w:hideMark/>
          </w:tcPr>
          <w:p w14:paraId="27128F62" w14:textId="08A8540C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-1.600</w:t>
            </w:r>
          </w:p>
        </w:tc>
      </w:tr>
      <w:tr w:rsidR="00734933" w:rsidRPr="00AA6CE2" w14:paraId="362F7DA5" w14:textId="77777777" w:rsidTr="000728FB">
        <w:trPr>
          <w:tblHeader/>
          <w:tblCellSpacing w:w="15" w:type="dxa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7FEDE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2D5F594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53B1FFC" w14:textId="77777777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46CBB5" w14:textId="184D1F52" w:rsidR="00734933" w:rsidRPr="00605161" w:rsidRDefault="00605161" w:rsidP="0073493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os Angeles Ranges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  <w:hideMark/>
          </w:tcPr>
          <w:p w14:paraId="6F01AB54" w14:textId="366F343D" w:rsidR="00734933" w:rsidRPr="00605161" w:rsidRDefault="00734933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05161">
              <w:rPr>
                <w:sz w:val="18"/>
                <w:szCs w:val="18"/>
              </w:rPr>
              <w:t>LASSO-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  <w:hideMark/>
          </w:tcPr>
          <w:p w14:paraId="2E16A7C8" w14:textId="4B44E4DE" w:rsidR="00734933" w:rsidRPr="00605161" w:rsidRDefault="00605161" w:rsidP="007349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</w:tbl>
    <w:p w14:paraId="48142E22" w14:textId="66E4FD5E" w:rsidR="574EB191" w:rsidRDefault="004F4ADB" w:rsidP="7E7CEDB1">
      <w:r>
        <w:softHyphen/>
      </w:r>
      <w:r>
        <w:softHyphen/>
      </w:r>
      <w:r>
        <w:softHyphen/>
      </w:r>
      <w:r w:rsidR="574EB191">
        <w:t xml:space="preserve">*For linear models the </w:t>
      </w:r>
      <w:r w:rsidR="764A873A">
        <w:t xml:space="preserve">number following the estimator’s name </w:t>
      </w:r>
      <w:r w:rsidR="574EB191">
        <w:t>is the</w:t>
      </w:r>
      <w:r w:rsidR="126FF001">
        <w:t xml:space="preserve"> maximum</w:t>
      </w:r>
      <w:r w:rsidR="574EB191">
        <w:t xml:space="preserve"> polynomial degree</w:t>
      </w:r>
      <w:r w:rsidR="41F96D95">
        <w:t xml:space="preserve"> </w:t>
      </w:r>
      <w:r w:rsidR="192D7695">
        <w:t>used for transforming uncorrected runoff for training and prediction</w:t>
      </w:r>
      <w:r w:rsidR="558B3D24">
        <w:t>.</w:t>
      </w:r>
    </w:p>
    <w:p w14:paraId="4CEC372E" w14:textId="1528C18D" w:rsidR="574EB191" w:rsidRDefault="574EB191" w:rsidP="7E7CEDB1">
      <w:r>
        <w:lastRenderedPageBreak/>
        <w:t xml:space="preserve">** For </w:t>
      </w:r>
      <w:r w:rsidRPr="7E7CEDB1">
        <w:rPr>
          <w:i/>
          <w:iCs/>
        </w:rPr>
        <w:t xml:space="preserve">GBR </w:t>
      </w:r>
      <w:r>
        <w:t>the trailing numbers indicate the following</w:t>
      </w:r>
      <w:r w:rsidR="68BCC417">
        <w:t xml:space="preserve"> hyper parameter values: number of estimators in the ensemble, the boosting learning rate, the fraction of the training </w:t>
      </w:r>
      <w:r w:rsidR="06A46033">
        <w:t>sample to use for stochastic gradient descent, and the maximum tree depth.</w:t>
      </w:r>
    </w:p>
    <w:p w14:paraId="17F80B0D" w14:textId="231FE318" w:rsidR="06A46033" w:rsidRDefault="06A46033" w:rsidP="7E7CEDB1">
      <w:r>
        <w:t xml:space="preserve">*** The suffix </w:t>
      </w:r>
      <w:r w:rsidRPr="7E7CEDB1">
        <w:rPr>
          <w:i/>
          <w:iCs/>
        </w:rPr>
        <w:t>FLAT0</w:t>
      </w:r>
      <w:r>
        <w:t xml:space="preserve"> indicates </w:t>
      </w:r>
      <w:r w:rsidR="7673B179">
        <w:t xml:space="preserve">that a model predicts zero </w:t>
      </w:r>
      <w:proofErr w:type="gramStart"/>
      <w:r w:rsidR="7673B179">
        <w:t>runoff  for</w:t>
      </w:r>
      <w:proofErr w:type="gramEnd"/>
      <w:r w:rsidR="7673B179">
        <w:t xml:space="preserve"> uncorrected </w:t>
      </w:r>
      <w:r w:rsidR="4D3133A5">
        <w:t xml:space="preserve">zero </w:t>
      </w:r>
      <w:r w:rsidR="7673B179">
        <w:t>runoff days</w:t>
      </w:r>
      <w:r w:rsidR="506E2ECA">
        <w:t xml:space="preserve"> instead of using the mean of observed runoff from those days.</w:t>
      </w:r>
    </w:p>
    <w:p w14:paraId="489F8B4D" w14:textId="29433117" w:rsidR="7E7CEDB1" w:rsidRDefault="7E7CEDB1" w:rsidP="7E7CEDB1"/>
    <w:sectPr w:rsidR="7E7CEDB1" w:rsidSect="002A7B8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41AE6"/>
    <w:multiLevelType w:val="hybridMultilevel"/>
    <w:tmpl w:val="5B9253CE"/>
    <w:lvl w:ilvl="0" w:tplc="9710C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369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DE77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7845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D0BB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144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646A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A2E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D6A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E6911"/>
    <w:multiLevelType w:val="hybridMultilevel"/>
    <w:tmpl w:val="FC063338"/>
    <w:lvl w:ilvl="0" w:tplc="7BBE8C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B6E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F8C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E8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21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E466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BA1E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9A1B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E61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8529E2"/>
    <w:multiLevelType w:val="hybridMultilevel"/>
    <w:tmpl w:val="17163070"/>
    <w:lvl w:ilvl="0" w:tplc="BF221B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DC3A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7ADE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D699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A8A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50ED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B84B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82A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162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828314"/>
    <w:rsid w:val="000047C2"/>
    <w:rsid w:val="000067D0"/>
    <w:rsid w:val="000127F7"/>
    <w:rsid w:val="00013857"/>
    <w:rsid w:val="000219FD"/>
    <w:rsid w:val="000278C4"/>
    <w:rsid w:val="00030579"/>
    <w:rsid w:val="0004284D"/>
    <w:rsid w:val="00046112"/>
    <w:rsid w:val="000468C1"/>
    <w:rsid w:val="000549C5"/>
    <w:rsid w:val="00057CD4"/>
    <w:rsid w:val="0005EB6E"/>
    <w:rsid w:val="00062453"/>
    <w:rsid w:val="000637B0"/>
    <w:rsid w:val="00063CA0"/>
    <w:rsid w:val="000641DA"/>
    <w:rsid w:val="00064396"/>
    <w:rsid w:val="00066F73"/>
    <w:rsid w:val="000728FB"/>
    <w:rsid w:val="00072965"/>
    <w:rsid w:val="00072E22"/>
    <w:rsid w:val="00075328"/>
    <w:rsid w:val="000823F3"/>
    <w:rsid w:val="00084D1D"/>
    <w:rsid w:val="00087C71"/>
    <w:rsid w:val="0009395B"/>
    <w:rsid w:val="000A2295"/>
    <w:rsid w:val="000A3B07"/>
    <w:rsid w:val="000A6838"/>
    <w:rsid w:val="000B32A5"/>
    <w:rsid w:val="000C60AB"/>
    <w:rsid w:val="000D1246"/>
    <w:rsid w:val="000D23C3"/>
    <w:rsid w:val="000D6C41"/>
    <w:rsid w:val="000E4C3B"/>
    <w:rsid w:val="000E56C9"/>
    <w:rsid w:val="000E57A8"/>
    <w:rsid w:val="000F2787"/>
    <w:rsid w:val="000F4613"/>
    <w:rsid w:val="000F5BB8"/>
    <w:rsid w:val="00109A28"/>
    <w:rsid w:val="00112BE5"/>
    <w:rsid w:val="00113AEA"/>
    <w:rsid w:val="001407D2"/>
    <w:rsid w:val="0014219D"/>
    <w:rsid w:val="001450C5"/>
    <w:rsid w:val="001477EC"/>
    <w:rsid w:val="00147A1C"/>
    <w:rsid w:val="00152022"/>
    <w:rsid w:val="00160C55"/>
    <w:rsid w:val="00166A4B"/>
    <w:rsid w:val="0016B4DB"/>
    <w:rsid w:val="001978F8"/>
    <w:rsid w:val="001A09D1"/>
    <w:rsid w:val="001A2416"/>
    <w:rsid w:val="001B0855"/>
    <w:rsid w:val="001B186F"/>
    <w:rsid w:val="001C5714"/>
    <w:rsid w:val="001CBEB6"/>
    <w:rsid w:val="001D49CB"/>
    <w:rsid w:val="001E4AAC"/>
    <w:rsid w:val="001F4A5E"/>
    <w:rsid w:val="001F61F1"/>
    <w:rsid w:val="001F7EB9"/>
    <w:rsid w:val="002066FD"/>
    <w:rsid w:val="00207E90"/>
    <w:rsid w:val="0021333A"/>
    <w:rsid w:val="0022F372"/>
    <w:rsid w:val="0024049A"/>
    <w:rsid w:val="002421BE"/>
    <w:rsid w:val="00244BED"/>
    <w:rsid w:val="002608E9"/>
    <w:rsid w:val="002636CA"/>
    <w:rsid w:val="00270704"/>
    <w:rsid w:val="00271218"/>
    <w:rsid w:val="00277F20"/>
    <w:rsid w:val="00283E16"/>
    <w:rsid w:val="00285A2F"/>
    <w:rsid w:val="00286A92"/>
    <w:rsid w:val="002953C2"/>
    <w:rsid w:val="00296BBE"/>
    <w:rsid w:val="002A01FC"/>
    <w:rsid w:val="002A260B"/>
    <w:rsid w:val="002A7B87"/>
    <w:rsid w:val="002B19BD"/>
    <w:rsid w:val="002B54C5"/>
    <w:rsid w:val="002BCF83"/>
    <w:rsid w:val="002E4B51"/>
    <w:rsid w:val="002E5F18"/>
    <w:rsid w:val="002E70D2"/>
    <w:rsid w:val="002F182D"/>
    <w:rsid w:val="002F1F35"/>
    <w:rsid w:val="002F32A6"/>
    <w:rsid w:val="002F7CA1"/>
    <w:rsid w:val="00303B7B"/>
    <w:rsid w:val="003233F6"/>
    <w:rsid w:val="00327214"/>
    <w:rsid w:val="00334D54"/>
    <w:rsid w:val="00347396"/>
    <w:rsid w:val="003501FC"/>
    <w:rsid w:val="00352DB8"/>
    <w:rsid w:val="00353C19"/>
    <w:rsid w:val="00357FB4"/>
    <w:rsid w:val="0035BC61"/>
    <w:rsid w:val="003664A3"/>
    <w:rsid w:val="0037386E"/>
    <w:rsid w:val="00377249"/>
    <w:rsid w:val="0038324B"/>
    <w:rsid w:val="00384550"/>
    <w:rsid w:val="00384C76"/>
    <w:rsid w:val="00385F74"/>
    <w:rsid w:val="003866C0"/>
    <w:rsid w:val="003879E8"/>
    <w:rsid w:val="00387BFA"/>
    <w:rsid w:val="00395072"/>
    <w:rsid w:val="003B1551"/>
    <w:rsid w:val="003B2102"/>
    <w:rsid w:val="003B3F50"/>
    <w:rsid w:val="003B44AF"/>
    <w:rsid w:val="003D2044"/>
    <w:rsid w:val="003D50F4"/>
    <w:rsid w:val="003E0B91"/>
    <w:rsid w:val="00403085"/>
    <w:rsid w:val="004040B8"/>
    <w:rsid w:val="00404ED7"/>
    <w:rsid w:val="00413E97"/>
    <w:rsid w:val="00442B39"/>
    <w:rsid w:val="0044438E"/>
    <w:rsid w:val="004679C9"/>
    <w:rsid w:val="00471272"/>
    <w:rsid w:val="004739BA"/>
    <w:rsid w:val="00482027"/>
    <w:rsid w:val="00482D3D"/>
    <w:rsid w:val="00484669"/>
    <w:rsid w:val="004873EC"/>
    <w:rsid w:val="00487D2A"/>
    <w:rsid w:val="00492AE3"/>
    <w:rsid w:val="00492DF7"/>
    <w:rsid w:val="00493A1D"/>
    <w:rsid w:val="0049564D"/>
    <w:rsid w:val="00495AC2"/>
    <w:rsid w:val="00496E39"/>
    <w:rsid w:val="004A007C"/>
    <w:rsid w:val="004A0886"/>
    <w:rsid w:val="004A3775"/>
    <w:rsid w:val="004B0A21"/>
    <w:rsid w:val="004B484C"/>
    <w:rsid w:val="004C03B2"/>
    <w:rsid w:val="004D3D90"/>
    <w:rsid w:val="004D4B46"/>
    <w:rsid w:val="004DA473"/>
    <w:rsid w:val="004E0EDC"/>
    <w:rsid w:val="004E0F5D"/>
    <w:rsid w:val="004F4ADB"/>
    <w:rsid w:val="005005B7"/>
    <w:rsid w:val="00505DB2"/>
    <w:rsid w:val="0051128A"/>
    <w:rsid w:val="00511DA3"/>
    <w:rsid w:val="0052BC03"/>
    <w:rsid w:val="00531F25"/>
    <w:rsid w:val="00533669"/>
    <w:rsid w:val="00533B25"/>
    <w:rsid w:val="005369E3"/>
    <w:rsid w:val="00543F59"/>
    <w:rsid w:val="005556CD"/>
    <w:rsid w:val="00555AEE"/>
    <w:rsid w:val="00555B5C"/>
    <w:rsid w:val="00556807"/>
    <w:rsid w:val="005608BB"/>
    <w:rsid w:val="00562213"/>
    <w:rsid w:val="00564423"/>
    <w:rsid w:val="005708B6"/>
    <w:rsid w:val="0057329E"/>
    <w:rsid w:val="00580F73"/>
    <w:rsid w:val="005962C3"/>
    <w:rsid w:val="005A6625"/>
    <w:rsid w:val="005B70FF"/>
    <w:rsid w:val="005B7755"/>
    <w:rsid w:val="005C0434"/>
    <w:rsid w:val="005C334A"/>
    <w:rsid w:val="005C4A98"/>
    <w:rsid w:val="005C5344"/>
    <w:rsid w:val="005C721C"/>
    <w:rsid w:val="005D25F0"/>
    <w:rsid w:val="005D585A"/>
    <w:rsid w:val="005D5909"/>
    <w:rsid w:val="005F1375"/>
    <w:rsid w:val="005F2EDC"/>
    <w:rsid w:val="005F692C"/>
    <w:rsid w:val="005F7923"/>
    <w:rsid w:val="00605161"/>
    <w:rsid w:val="00612350"/>
    <w:rsid w:val="00613104"/>
    <w:rsid w:val="0061342E"/>
    <w:rsid w:val="0061462E"/>
    <w:rsid w:val="00623385"/>
    <w:rsid w:val="0062467A"/>
    <w:rsid w:val="0062574B"/>
    <w:rsid w:val="006300A5"/>
    <w:rsid w:val="00653414"/>
    <w:rsid w:val="00655D1C"/>
    <w:rsid w:val="00657C85"/>
    <w:rsid w:val="00660FA9"/>
    <w:rsid w:val="00665365"/>
    <w:rsid w:val="00665644"/>
    <w:rsid w:val="006672EF"/>
    <w:rsid w:val="0066A9EA"/>
    <w:rsid w:val="0067038F"/>
    <w:rsid w:val="006746F9"/>
    <w:rsid w:val="0067520F"/>
    <w:rsid w:val="00681765"/>
    <w:rsid w:val="00685B46"/>
    <w:rsid w:val="00686C61"/>
    <w:rsid w:val="00691276"/>
    <w:rsid w:val="00697711"/>
    <w:rsid w:val="006A2C72"/>
    <w:rsid w:val="006B2585"/>
    <w:rsid w:val="006B25F1"/>
    <w:rsid w:val="006B46C4"/>
    <w:rsid w:val="006B50E2"/>
    <w:rsid w:val="006B56E8"/>
    <w:rsid w:val="006B57B0"/>
    <w:rsid w:val="006B65DA"/>
    <w:rsid w:val="006C0204"/>
    <w:rsid w:val="006C085F"/>
    <w:rsid w:val="006D07EB"/>
    <w:rsid w:val="006D61DA"/>
    <w:rsid w:val="006E3E02"/>
    <w:rsid w:val="006E3F4F"/>
    <w:rsid w:val="006F39CD"/>
    <w:rsid w:val="006F5F9D"/>
    <w:rsid w:val="006F763A"/>
    <w:rsid w:val="006FE205"/>
    <w:rsid w:val="00700C8A"/>
    <w:rsid w:val="0070F1EF"/>
    <w:rsid w:val="00715CBF"/>
    <w:rsid w:val="00723FF7"/>
    <w:rsid w:val="00726FB5"/>
    <w:rsid w:val="00727B6D"/>
    <w:rsid w:val="00731BE0"/>
    <w:rsid w:val="00734933"/>
    <w:rsid w:val="00737626"/>
    <w:rsid w:val="00742566"/>
    <w:rsid w:val="00743DA4"/>
    <w:rsid w:val="00744C86"/>
    <w:rsid w:val="00745107"/>
    <w:rsid w:val="00750174"/>
    <w:rsid w:val="00753F6A"/>
    <w:rsid w:val="0075553A"/>
    <w:rsid w:val="00770230"/>
    <w:rsid w:val="00787378"/>
    <w:rsid w:val="007879F8"/>
    <w:rsid w:val="00794206"/>
    <w:rsid w:val="007A587C"/>
    <w:rsid w:val="007A5900"/>
    <w:rsid w:val="007A596E"/>
    <w:rsid w:val="007B7EB9"/>
    <w:rsid w:val="007D190F"/>
    <w:rsid w:val="007D2EA8"/>
    <w:rsid w:val="007E0C6F"/>
    <w:rsid w:val="007E2342"/>
    <w:rsid w:val="007E7BE9"/>
    <w:rsid w:val="007F2AC5"/>
    <w:rsid w:val="007F7FD8"/>
    <w:rsid w:val="008026A3"/>
    <w:rsid w:val="00804070"/>
    <w:rsid w:val="00807855"/>
    <w:rsid w:val="00815DBA"/>
    <w:rsid w:val="008169EF"/>
    <w:rsid w:val="00820099"/>
    <w:rsid w:val="00820E5F"/>
    <w:rsid w:val="00824974"/>
    <w:rsid w:val="00824B5D"/>
    <w:rsid w:val="00827FA8"/>
    <w:rsid w:val="008366D6"/>
    <w:rsid w:val="0084186C"/>
    <w:rsid w:val="008509EC"/>
    <w:rsid w:val="00853FFF"/>
    <w:rsid w:val="00856234"/>
    <w:rsid w:val="0086290E"/>
    <w:rsid w:val="00864A6A"/>
    <w:rsid w:val="00871A6E"/>
    <w:rsid w:val="0087539D"/>
    <w:rsid w:val="00893A10"/>
    <w:rsid w:val="00894772"/>
    <w:rsid w:val="0089597E"/>
    <w:rsid w:val="008959AB"/>
    <w:rsid w:val="00897558"/>
    <w:rsid w:val="008A14BC"/>
    <w:rsid w:val="008A186C"/>
    <w:rsid w:val="008A6D19"/>
    <w:rsid w:val="008A72A8"/>
    <w:rsid w:val="008B357B"/>
    <w:rsid w:val="008B9A93"/>
    <w:rsid w:val="008C1EF7"/>
    <w:rsid w:val="008C7998"/>
    <w:rsid w:val="008D244B"/>
    <w:rsid w:val="008D2CF6"/>
    <w:rsid w:val="008E1D46"/>
    <w:rsid w:val="008E3536"/>
    <w:rsid w:val="008E6ED3"/>
    <w:rsid w:val="008E75BF"/>
    <w:rsid w:val="008F1BA6"/>
    <w:rsid w:val="008F1E7D"/>
    <w:rsid w:val="008F26B7"/>
    <w:rsid w:val="008F515D"/>
    <w:rsid w:val="008F5F93"/>
    <w:rsid w:val="008F7527"/>
    <w:rsid w:val="0090035A"/>
    <w:rsid w:val="00905820"/>
    <w:rsid w:val="009127FF"/>
    <w:rsid w:val="00917CBB"/>
    <w:rsid w:val="0091B6DA"/>
    <w:rsid w:val="009209C2"/>
    <w:rsid w:val="00922ADF"/>
    <w:rsid w:val="009267E2"/>
    <w:rsid w:val="00930E78"/>
    <w:rsid w:val="00931BAC"/>
    <w:rsid w:val="009338BA"/>
    <w:rsid w:val="00933D4D"/>
    <w:rsid w:val="009441CE"/>
    <w:rsid w:val="009454A8"/>
    <w:rsid w:val="00946015"/>
    <w:rsid w:val="0095632E"/>
    <w:rsid w:val="00967848"/>
    <w:rsid w:val="00967DF6"/>
    <w:rsid w:val="009748C4"/>
    <w:rsid w:val="00983F85"/>
    <w:rsid w:val="00991794"/>
    <w:rsid w:val="009928F3"/>
    <w:rsid w:val="009B422E"/>
    <w:rsid w:val="009B7E2D"/>
    <w:rsid w:val="009C111C"/>
    <w:rsid w:val="009C252C"/>
    <w:rsid w:val="009C6796"/>
    <w:rsid w:val="009D784C"/>
    <w:rsid w:val="009DB7F2"/>
    <w:rsid w:val="009E078C"/>
    <w:rsid w:val="009E376E"/>
    <w:rsid w:val="009E45F9"/>
    <w:rsid w:val="00A01E99"/>
    <w:rsid w:val="00A04C58"/>
    <w:rsid w:val="00A06A09"/>
    <w:rsid w:val="00A106D4"/>
    <w:rsid w:val="00A11AE8"/>
    <w:rsid w:val="00A11BAB"/>
    <w:rsid w:val="00A1780A"/>
    <w:rsid w:val="00A24537"/>
    <w:rsid w:val="00A26887"/>
    <w:rsid w:val="00A32DC8"/>
    <w:rsid w:val="00A35085"/>
    <w:rsid w:val="00A35B5E"/>
    <w:rsid w:val="00A41671"/>
    <w:rsid w:val="00A45D4B"/>
    <w:rsid w:val="00A4614C"/>
    <w:rsid w:val="00A53E00"/>
    <w:rsid w:val="00A63491"/>
    <w:rsid w:val="00A64143"/>
    <w:rsid w:val="00A795B8"/>
    <w:rsid w:val="00A81B3E"/>
    <w:rsid w:val="00A82C22"/>
    <w:rsid w:val="00A89EEF"/>
    <w:rsid w:val="00A90C1C"/>
    <w:rsid w:val="00A92EF9"/>
    <w:rsid w:val="00A94E0E"/>
    <w:rsid w:val="00AA16F6"/>
    <w:rsid w:val="00AA6CE2"/>
    <w:rsid w:val="00AB1CA0"/>
    <w:rsid w:val="00AB510E"/>
    <w:rsid w:val="00AC1591"/>
    <w:rsid w:val="00AC1CE5"/>
    <w:rsid w:val="00AC2973"/>
    <w:rsid w:val="00AC3028"/>
    <w:rsid w:val="00AC457C"/>
    <w:rsid w:val="00AD2122"/>
    <w:rsid w:val="00AD44D1"/>
    <w:rsid w:val="00AD6BEC"/>
    <w:rsid w:val="00AD7E51"/>
    <w:rsid w:val="00AE03B1"/>
    <w:rsid w:val="00AE1AA8"/>
    <w:rsid w:val="00AE6D30"/>
    <w:rsid w:val="00AF2470"/>
    <w:rsid w:val="00AF30E6"/>
    <w:rsid w:val="00AF42E2"/>
    <w:rsid w:val="00AF5D7A"/>
    <w:rsid w:val="00B046F9"/>
    <w:rsid w:val="00B07E33"/>
    <w:rsid w:val="00B0AB94"/>
    <w:rsid w:val="00B1356E"/>
    <w:rsid w:val="00B13D9F"/>
    <w:rsid w:val="00B16D23"/>
    <w:rsid w:val="00B2155D"/>
    <w:rsid w:val="00B30DAC"/>
    <w:rsid w:val="00B31754"/>
    <w:rsid w:val="00B40BEC"/>
    <w:rsid w:val="00B439EA"/>
    <w:rsid w:val="00B4520C"/>
    <w:rsid w:val="00B45648"/>
    <w:rsid w:val="00B46487"/>
    <w:rsid w:val="00B50BF9"/>
    <w:rsid w:val="00B56180"/>
    <w:rsid w:val="00B56F0D"/>
    <w:rsid w:val="00B60493"/>
    <w:rsid w:val="00B6719F"/>
    <w:rsid w:val="00B708DE"/>
    <w:rsid w:val="00B70A27"/>
    <w:rsid w:val="00B80DAC"/>
    <w:rsid w:val="00B84793"/>
    <w:rsid w:val="00B96408"/>
    <w:rsid w:val="00B96E75"/>
    <w:rsid w:val="00BB2C2C"/>
    <w:rsid w:val="00BB2D96"/>
    <w:rsid w:val="00BB4446"/>
    <w:rsid w:val="00BC315A"/>
    <w:rsid w:val="00BC675C"/>
    <w:rsid w:val="00BC6A44"/>
    <w:rsid w:val="00BC6C64"/>
    <w:rsid w:val="00BD1651"/>
    <w:rsid w:val="00BD7AF6"/>
    <w:rsid w:val="00BD7F84"/>
    <w:rsid w:val="00BE2BB0"/>
    <w:rsid w:val="00BE5477"/>
    <w:rsid w:val="00BE6B9F"/>
    <w:rsid w:val="00BE73A2"/>
    <w:rsid w:val="00BF0074"/>
    <w:rsid w:val="00BF0843"/>
    <w:rsid w:val="00BF211C"/>
    <w:rsid w:val="00C007E0"/>
    <w:rsid w:val="00C044F2"/>
    <w:rsid w:val="00C07E46"/>
    <w:rsid w:val="00C0D1F1"/>
    <w:rsid w:val="00C1266F"/>
    <w:rsid w:val="00C14256"/>
    <w:rsid w:val="00C15309"/>
    <w:rsid w:val="00C17CFB"/>
    <w:rsid w:val="00C1EAFB"/>
    <w:rsid w:val="00C2426C"/>
    <w:rsid w:val="00C2738B"/>
    <w:rsid w:val="00C309CE"/>
    <w:rsid w:val="00C30D05"/>
    <w:rsid w:val="00C34124"/>
    <w:rsid w:val="00C43E79"/>
    <w:rsid w:val="00C448ED"/>
    <w:rsid w:val="00C44D77"/>
    <w:rsid w:val="00C51D1E"/>
    <w:rsid w:val="00C5A7BC"/>
    <w:rsid w:val="00C5E456"/>
    <w:rsid w:val="00C6458D"/>
    <w:rsid w:val="00C657F1"/>
    <w:rsid w:val="00C658ED"/>
    <w:rsid w:val="00C831E9"/>
    <w:rsid w:val="00C84504"/>
    <w:rsid w:val="00C84CCD"/>
    <w:rsid w:val="00C8550F"/>
    <w:rsid w:val="00C874E6"/>
    <w:rsid w:val="00C879D0"/>
    <w:rsid w:val="00C87F0A"/>
    <w:rsid w:val="00C9022C"/>
    <w:rsid w:val="00C92F85"/>
    <w:rsid w:val="00CA7422"/>
    <w:rsid w:val="00CB223D"/>
    <w:rsid w:val="00CB6921"/>
    <w:rsid w:val="00CC14AB"/>
    <w:rsid w:val="00CC6557"/>
    <w:rsid w:val="00CC6B0C"/>
    <w:rsid w:val="00CC7AAF"/>
    <w:rsid w:val="00CD1C44"/>
    <w:rsid w:val="00CD5D2A"/>
    <w:rsid w:val="00CE44AA"/>
    <w:rsid w:val="00CE6408"/>
    <w:rsid w:val="00CF6F5C"/>
    <w:rsid w:val="00CFBD6D"/>
    <w:rsid w:val="00D07927"/>
    <w:rsid w:val="00D122AE"/>
    <w:rsid w:val="00D13561"/>
    <w:rsid w:val="00D14D89"/>
    <w:rsid w:val="00D15083"/>
    <w:rsid w:val="00D1A965"/>
    <w:rsid w:val="00D225F2"/>
    <w:rsid w:val="00D26FAE"/>
    <w:rsid w:val="00D34F9F"/>
    <w:rsid w:val="00D37713"/>
    <w:rsid w:val="00D4293A"/>
    <w:rsid w:val="00D434FC"/>
    <w:rsid w:val="00D47AC9"/>
    <w:rsid w:val="00D512F5"/>
    <w:rsid w:val="00D52D89"/>
    <w:rsid w:val="00D63032"/>
    <w:rsid w:val="00D63392"/>
    <w:rsid w:val="00D647CB"/>
    <w:rsid w:val="00D7254C"/>
    <w:rsid w:val="00D73FBA"/>
    <w:rsid w:val="00D7579C"/>
    <w:rsid w:val="00D75C5D"/>
    <w:rsid w:val="00D7801B"/>
    <w:rsid w:val="00D801EE"/>
    <w:rsid w:val="00D808FA"/>
    <w:rsid w:val="00D81CBC"/>
    <w:rsid w:val="00D874AC"/>
    <w:rsid w:val="00DA37CF"/>
    <w:rsid w:val="00DA574E"/>
    <w:rsid w:val="00DA5A14"/>
    <w:rsid w:val="00DA6799"/>
    <w:rsid w:val="00DB2883"/>
    <w:rsid w:val="00DB57DF"/>
    <w:rsid w:val="00DB6831"/>
    <w:rsid w:val="00DB7405"/>
    <w:rsid w:val="00DB7D78"/>
    <w:rsid w:val="00DB7FDF"/>
    <w:rsid w:val="00DC0305"/>
    <w:rsid w:val="00DC1414"/>
    <w:rsid w:val="00DC5DA9"/>
    <w:rsid w:val="00DD673A"/>
    <w:rsid w:val="00DE0CAB"/>
    <w:rsid w:val="00DE21DD"/>
    <w:rsid w:val="00DE50E8"/>
    <w:rsid w:val="00DE58FC"/>
    <w:rsid w:val="00DF41B6"/>
    <w:rsid w:val="00DF7313"/>
    <w:rsid w:val="00DFB073"/>
    <w:rsid w:val="00E0442C"/>
    <w:rsid w:val="00E1085D"/>
    <w:rsid w:val="00E125E9"/>
    <w:rsid w:val="00E15CFE"/>
    <w:rsid w:val="00E160FC"/>
    <w:rsid w:val="00E24DED"/>
    <w:rsid w:val="00E3102B"/>
    <w:rsid w:val="00E3231D"/>
    <w:rsid w:val="00E33835"/>
    <w:rsid w:val="00E402C9"/>
    <w:rsid w:val="00E4A1B1"/>
    <w:rsid w:val="00E53B57"/>
    <w:rsid w:val="00E53C6F"/>
    <w:rsid w:val="00E58A79"/>
    <w:rsid w:val="00E61A27"/>
    <w:rsid w:val="00E70244"/>
    <w:rsid w:val="00E75F80"/>
    <w:rsid w:val="00E7B922"/>
    <w:rsid w:val="00E81635"/>
    <w:rsid w:val="00EA7E05"/>
    <w:rsid w:val="00EB0331"/>
    <w:rsid w:val="00EB4230"/>
    <w:rsid w:val="00EB44D7"/>
    <w:rsid w:val="00ED27CE"/>
    <w:rsid w:val="00ED49AC"/>
    <w:rsid w:val="00ED4DC3"/>
    <w:rsid w:val="00EE0D02"/>
    <w:rsid w:val="00EF0D73"/>
    <w:rsid w:val="00EF630C"/>
    <w:rsid w:val="00EF6662"/>
    <w:rsid w:val="00EF9044"/>
    <w:rsid w:val="00F02202"/>
    <w:rsid w:val="00F06F5F"/>
    <w:rsid w:val="00F0726B"/>
    <w:rsid w:val="00F123E9"/>
    <w:rsid w:val="00F1B8A9"/>
    <w:rsid w:val="00F20403"/>
    <w:rsid w:val="00F23A66"/>
    <w:rsid w:val="00F2435D"/>
    <w:rsid w:val="00F27FFC"/>
    <w:rsid w:val="00F334D9"/>
    <w:rsid w:val="00F35511"/>
    <w:rsid w:val="00F35B4E"/>
    <w:rsid w:val="00F37488"/>
    <w:rsid w:val="00F42415"/>
    <w:rsid w:val="00F52D4C"/>
    <w:rsid w:val="00F56954"/>
    <w:rsid w:val="00F60B0F"/>
    <w:rsid w:val="00F62635"/>
    <w:rsid w:val="00F63EA3"/>
    <w:rsid w:val="00F67AA6"/>
    <w:rsid w:val="00F7137E"/>
    <w:rsid w:val="00F76E85"/>
    <w:rsid w:val="00F801CE"/>
    <w:rsid w:val="00F80D7D"/>
    <w:rsid w:val="00F83138"/>
    <w:rsid w:val="00F87E61"/>
    <w:rsid w:val="00F96DC8"/>
    <w:rsid w:val="00FA2E21"/>
    <w:rsid w:val="00FA6F30"/>
    <w:rsid w:val="00FA6FEC"/>
    <w:rsid w:val="00FB1CC1"/>
    <w:rsid w:val="00FC04EE"/>
    <w:rsid w:val="00FC7E25"/>
    <w:rsid w:val="00FD2F04"/>
    <w:rsid w:val="00FD3A08"/>
    <w:rsid w:val="00FE1B37"/>
    <w:rsid w:val="00FE3CC5"/>
    <w:rsid w:val="00FE7874"/>
    <w:rsid w:val="0100B080"/>
    <w:rsid w:val="0106008C"/>
    <w:rsid w:val="010CE6A6"/>
    <w:rsid w:val="010E3C21"/>
    <w:rsid w:val="01183987"/>
    <w:rsid w:val="0118AB53"/>
    <w:rsid w:val="011BCFE0"/>
    <w:rsid w:val="0123B358"/>
    <w:rsid w:val="012AB9D8"/>
    <w:rsid w:val="01305A0A"/>
    <w:rsid w:val="0137AB70"/>
    <w:rsid w:val="0142DAED"/>
    <w:rsid w:val="01458FF0"/>
    <w:rsid w:val="014E3206"/>
    <w:rsid w:val="014EAE57"/>
    <w:rsid w:val="0160AD10"/>
    <w:rsid w:val="016A6535"/>
    <w:rsid w:val="016A7731"/>
    <w:rsid w:val="016E31FD"/>
    <w:rsid w:val="016F6E9C"/>
    <w:rsid w:val="0170996F"/>
    <w:rsid w:val="0171FA70"/>
    <w:rsid w:val="01785E71"/>
    <w:rsid w:val="0183D7E5"/>
    <w:rsid w:val="0187C39F"/>
    <w:rsid w:val="018F1462"/>
    <w:rsid w:val="01968080"/>
    <w:rsid w:val="019F4289"/>
    <w:rsid w:val="01A24892"/>
    <w:rsid w:val="01A4CD7B"/>
    <w:rsid w:val="01AA992F"/>
    <w:rsid w:val="01B1A1CB"/>
    <w:rsid w:val="01B2217D"/>
    <w:rsid w:val="01B7D202"/>
    <w:rsid w:val="01BA022F"/>
    <w:rsid w:val="01BACCE0"/>
    <w:rsid w:val="01D0FF3D"/>
    <w:rsid w:val="01D868B1"/>
    <w:rsid w:val="01E27170"/>
    <w:rsid w:val="01E2BC62"/>
    <w:rsid w:val="01E79A5F"/>
    <w:rsid w:val="01EAC88E"/>
    <w:rsid w:val="01F18694"/>
    <w:rsid w:val="01F886BA"/>
    <w:rsid w:val="01F99FBC"/>
    <w:rsid w:val="01FD89A5"/>
    <w:rsid w:val="01FD94A3"/>
    <w:rsid w:val="02053E29"/>
    <w:rsid w:val="020F534F"/>
    <w:rsid w:val="0210C44E"/>
    <w:rsid w:val="0212DF3A"/>
    <w:rsid w:val="022AE21C"/>
    <w:rsid w:val="02372D71"/>
    <w:rsid w:val="02397D2C"/>
    <w:rsid w:val="023A8245"/>
    <w:rsid w:val="023AA9A0"/>
    <w:rsid w:val="023FC7E7"/>
    <w:rsid w:val="02462803"/>
    <w:rsid w:val="02530B3D"/>
    <w:rsid w:val="02563C5D"/>
    <w:rsid w:val="025D4B8A"/>
    <w:rsid w:val="026708FB"/>
    <w:rsid w:val="0268A7A4"/>
    <w:rsid w:val="026D4A62"/>
    <w:rsid w:val="02770DCC"/>
    <w:rsid w:val="027A304D"/>
    <w:rsid w:val="027A8BD2"/>
    <w:rsid w:val="027B348C"/>
    <w:rsid w:val="027C0899"/>
    <w:rsid w:val="02835E09"/>
    <w:rsid w:val="028CE5B8"/>
    <w:rsid w:val="02A85ECD"/>
    <w:rsid w:val="02B09912"/>
    <w:rsid w:val="02B90160"/>
    <w:rsid w:val="02C49E2C"/>
    <w:rsid w:val="02C7C128"/>
    <w:rsid w:val="02C83961"/>
    <w:rsid w:val="02D13985"/>
    <w:rsid w:val="02D1D93C"/>
    <w:rsid w:val="02D873CF"/>
    <w:rsid w:val="02E8675D"/>
    <w:rsid w:val="02EA4E9E"/>
    <w:rsid w:val="030A27FD"/>
    <w:rsid w:val="03145119"/>
    <w:rsid w:val="0317B7CB"/>
    <w:rsid w:val="031C6F3C"/>
    <w:rsid w:val="03217861"/>
    <w:rsid w:val="03327B17"/>
    <w:rsid w:val="0332EA40"/>
    <w:rsid w:val="0332F028"/>
    <w:rsid w:val="03348738"/>
    <w:rsid w:val="03366B0F"/>
    <w:rsid w:val="033956E7"/>
    <w:rsid w:val="033E5C99"/>
    <w:rsid w:val="03483AEA"/>
    <w:rsid w:val="03495594"/>
    <w:rsid w:val="034B9E48"/>
    <w:rsid w:val="03579543"/>
    <w:rsid w:val="0362CB6C"/>
    <w:rsid w:val="03685FD4"/>
    <w:rsid w:val="036A43F5"/>
    <w:rsid w:val="037BE07E"/>
    <w:rsid w:val="03803CA7"/>
    <w:rsid w:val="038D9F07"/>
    <w:rsid w:val="039A08ED"/>
    <w:rsid w:val="03B23CF8"/>
    <w:rsid w:val="03B5762B"/>
    <w:rsid w:val="03B69B8E"/>
    <w:rsid w:val="03BB4036"/>
    <w:rsid w:val="03BD3268"/>
    <w:rsid w:val="03C68CA8"/>
    <w:rsid w:val="03CF8468"/>
    <w:rsid w:val="03D705E8"/>
    <w:rsid w:val="03D81FB1"/>
    <w:rsid w:val="03D82078"/>
    <w:rsid w:val="03DA15F0"/>
    <w:rsid w:val="03F2241C"/>
    <w:rsid w:val="03F6AE61"/>
    <w:rsid w:val="03F94359"/>
    <w:rsid w:val="041A9B85"/>
    <w:rsid w:val="042455CE"/>
    <w:rsid w:val="04295CBD"/>
    <w:rsid w:val="042AA3B1"/>
    <w:rsid w:val="043063BC"/>
    <w:rsid w:val="0433E19B"/>
    <w:rsid w:val="04356B3E"/>
    <w:rsid w:val="043973EA"/>
    <w:rsid w:val="044167BE"/>
    <w:rsid w:val="0442878C"/>
    <w:rsid w:val="04436AB0"/>
    <w:rsid w:val="04443C60"/>
    <w:rsid w:val="0449097A"/>
    <w:rsid w:val="044C0BB5"/>
    <w:rsid w:val="044E7F1A"/>
    <w:rsid w:val="0456DA58"/>
    <w:rsid w:val="04577EE8"/>
    <w:rsid w:val="045DEB40"/>
    <w:rsid w:val="0464C187"/>
    <w:rsid w:val="046C17A0"/>
    <w:rsid w:val="046C681C"/>
    <w:rsid w:val="04733670"/>
    <w:rsid w:val="04853633"/>
    <w:rsid w:val="0489C295"/>
    <w:rsid w:val="049C3C8E"/>
    <w:rsid w:val="049FEDF7"/>
    <w:rsid w:val="04A41FCE"/>
    <w:rsid w:val="04AC1087"/>
    <w:rsid w:val="04AEE54E"/>
    <w:rsid w:val="04B6A1F9"/>
    <w:rsid w:val="04B850E4"/>
    <w:rsid w:val="04CFCE2F"/>
    <w:rsid w:val="04D271B9"/>
    <w:rsid w:val="04DA6A70"/>
    <w:rsid w:val="04EAF61E"/>
    <w:rsid w:val="04EB1B2B"/>
    <w:rsid w:val="04EFABFA"/>
    <w:rsid w:val="04F1930F"/>
    <w:rsid w:val="04F1F8DC"/>
    <w:rsid w:val="04F2DC71"/>
    <w:rsid w:val="04FBED47"/>
    <w:rsid w:val="05006E9A"/>
    <w:rsid w:val="050120BB"/>
    <w:rsid w:val="0504CF5C"/>
    <w:rsid w:val="050624A1"/>
    <w:rsid w:val="050A1486"/>
    <w:rsid w:val="050F2FF9"/>
    <w:rsid w:val="051ACF5C"/>
    <w:rsid w:val="051B958D"/>
    <w:rsid w:val="051D1771"/>
    <w:rsid w:val="052426AF"/>
    <w:rsid w:val="0532448B"/>
    <w:rsid w:val="05354900"/>
    <w:rsid w:val="0547A82F"/>
    <w:rsid w:val="05499D66"/>
    <w:rsid w:val="054A07BD"/>
    <w:rsid w:val="054E556C"/>
    <w:rsid w:val="0556BA7F"/>
    <w:rsid w:val="0564F3D9"/>
    <w:rsid w:val="056621E4"/>
    <w:rsid w:val="058532B0"/>
    <w:rsid w:val="058912E0"/>
    <w:rsid w:val="058BB854"/>
    <w:rsid w:val="059313AA"/>
    <w:rsid w:val="0597FCD1"/>
    <w:rsid w:val="05991AD9"/>
    <w:rsid w:val="059D9128"/>
    <w:rsid w:val="05A082E4"/>
    <w:rsid w:val="05A21502"/>
    <w:rsid w:val="05A262F5"/>
    <w:rsid w:val="05A96889"/>
    <w:rsid w:val="05AF52BA"/>
    <w:rsid w:val="05B2BE86"/>
    <w:rsid w:val="05BF663D"/>
    <w:rsid w:val="05CBBF30"/>
    <w:rsid w:val="05CFF733"/>
    <w:rsid w:val="05DA35A4"/>
    <w:rsid w:val="05DF3B11"/>
    <w:rsid w:val="05E8D782"/>
    <w:rsid w:val="05ECF5C1"/>
    <w:rsid w:val="05F29A0C"/>
    <w:rsid w:val="05F51E5A"/>
    <w:rsid w:val="05F8E743"/>
    <w:rsid w:val="06074924"/>
    <w:rsid w:val="060864E0"/>
    <w:rsid w:val="060B2589"/>
    <w:rsid w:val="060E680A"/>
    <w:rsid w:val="0612068F"/>
    <w:rsid w:val="06169E7B"/>
    <w:rsid w:val="061AA64B"/>
    <w:rsid w:val="061F5F54"/>
    <w:rsid w:val="06288FEC"/>
    <w:rsid w:val="062925B9"/>
    <w:rsid w:val="062EC2E1"/>
    <w:rsid w:val="06316FBE"/>
    <w:rsid w:val="0632FC2B"/>
    <w:rsid w:val="0633554F"/>
    <w:rsid w:val="063FF02F"/>
    <w:rsid w:val="06424B4B"/>
    <w:rsid w:val="064512F1"/>
    <w:rsid w:val="064BFC49"/>
    <w:rsid w:val="064BFEEC"/>
    <w:rsid w:val="064E3276"/>
    <w:rsid w:val="06558A43"/>
    <w:rsid w:val="06576637"/>
    <w:rsid w:val="065D3594"/>
    <w:rsid w:val="06624E9C"/>
    <w:rsid w:val="066E1C1B"/>
    <w:rsid w:val="06818664"/>
    <w:rsid w:val="0688EB36"/>
    <w:rsid w:val="06963D65"/>
    <w:rsid w:val="06A268BD"/>
    <w:rsid w:val="06A46033"/>
    <w:rsid w:val="06A4A010"/>
    <w:rsid w:val="06AC3C3E"/>
    <w:rsid w:val="06B2C2E7"/>
    <w:rsid w:val="06B4407E"/>
    <w:rsid w:val="06BF2248"/>
    <w:rsid w:val="06BFB818"/>
    <w:rsid w:val="06C168F1"/>
    <w:rsid w:val="06CAEBF5"/>
    <w:rsid w:val="06D171CA"/>
    <w:rsid w:val="06D470AC"/>
    <w:rsid w:val="06DC3EB2"/>
    <w:rsid w:val="06DDFA40"/>
    <w:rsid w:val="06DF3924"/>
    <w:rsid w:val="06E4F8EF"/>
    <w:rsid w:val="06EFFD75"/>
    <w:rsid w:val="06F2ED2B"/>
    <w:rsid w:val="06FC4C8D"/>
    <w:rsid w:val="0705082A"/>
    <w:rsid w:val="07050E7D"/>
    <w:rsid w:val="070E66DE"/>
    <w:rsid w:val="0711936B"/>
    <w:rsid w:val="0714C88C"/>
    <w:rsid w:val="071A564F"/>
    <w:rsid w:val="0723C5F2"/>
    <w:rsid w:val="07398077"/>
    <w:rsid w:val="07468C0E"/>
    <w:rsid w:val="07497359"/>
    <w:rsid w:val="075273A5"/>
    <w:rsid w:val="075784E2"/>
    <w:rsid w:val="07594BBB"/>
    <w:rsid w:val="07631EBB"/>
    <w:rsid w:val="076A74E4"/>
    <w:rsid w:val="0777B26E"/>
    <w:rsid w:val="077D2E71"/>
    <w:rsid w:val="0781848F"/>
    <w:rsid w:val="0782360C"/>
    <w:rsid w:val="078661AC"/>
    <w:rsid w:val="078A4E21"/>
    <w:rsid w:val="078D75F3"/>
    <w:rsid w:val="079354AA"/>
    <w:rsid w:val="0795559B"/>
    <w:rsid w:val="079BAA84"/>
    <w:rsid w:val="07ABE9C5"/>
    <w:rsid w:val="07ABEBB1"/>
    <w:rsid w:val="07ACF803"/>
    <w:rsid w:val="07B204CE"/>
    <w:rsid w:val="07B3D18E"/>
    <w:rsid w:val="07B70D33"/>
    <w:rsid w:val="07B8A18D"/>
    <w:rsid w:val="07BC3FDF"/>
    <w:rsid w:val="07C2424C"/>
    <w:rsid w:val="07C3F2F3"/>
    <w:rsid w:val="07C4DE6B"/>
    <w:rsid w:val="07CDA04B"/>
    <w:rsid w:val="07D74B9B"/>
    <w:rsid w:val="07D80351"/>
    <w:rsid w:val="07EA0C68"/>
    <w:rsid w:val="07F53F6C"/>
    <w:rsid w:val="07F6C864"/>
    <w:rsid w:val="07FCC209"/>
    <w:rsid w:val="0804C740"/>
    <w:rsid w:val="08099C6E"/>
    <w:rsid w:val="080BABD5"/>
    <w:rsid w:val="080EA5D3"/>
    <w:rsid w:val="0811DE09"/>
    <w:rsid w:val="0819CB8F"/>
    <w:rsid w:val="08260E49"/>
    <w:rsid w:val="0830E4F6"/>
    <w:rsid w:val="0833B6D0"/>
    <w:rsid w:val="083840DD"/>
    <w:rsid w:val="083A2D73"/>
    <w:rsid w:val="083B0BD3"/>
    <w:rsid w:val="083C56E6"/>
    <w:rsid w:val="084AD2A6"/>
    <w:rsid w:val="084F9649"/>
    <w:rsid w:val="08505395"/>
    <w:rsid w:val="08528637"/>
    <w:rsid w:val="0853ADCA"/>
    <w:rsid w:val="0857C8CB"/>
    <w:rsid w:val="08599D6E"/>
    <w:rsid w:val="08723719"/>
    <w:rsid w:val="08725D34"/>
    <w:rsid w:val="087B1C18"/>
    <w:rsid w:val="087CFB98"/>
    <w:rsid w:val="088357AA"/>
    <w:rsid w:val="0886C89B"/>
    <w:rsid w:val="08889AEE"/>
    <w:rsid w:val="089ABC4C"/>
    <w:rsid w:val="08A1B02D"/>
    <w:rsid w:val="08A57A51"/>
    <w:rsid w:val="08A58E09"/>
    <w:rsid w:val="08A86458"/>
    <w:rsid w:val="08AA1CF9"/>
    <w:rsid w:val="08B84E28"/>
    <w:rsid w:val="08C7737A"/>
    <w:rsid w:val="08C92E26"/>
    <w:rsid w:val="08D7139D"/>
    <w:rsid w:val="08DAE481"/>
    <w:rsid w:val="08DDD0BB"/>
    <w:rsid w:val="08E9C1FB"/>
    <w:rsid w:val="08F05E2C"/>
    <w:rsid w:val="08F11E3F"/>
    <w:rsid w:val="08F99A27"/>
    <w:rsid w:val="08FACFF2"/>
    <w:rsid w:val="09035240"/>
    <w:rsid w:val="0905C45E"/>
    <w:rsid w:val="09062CDB"/>
    <w:rsid w:val="090662F2"/>
    <w:rsid w:val="090EF147"/>
    <w:rsid w:val="091C9EDD"/>
    <w:rsid w:val="091CE77B"/>
    <w:rsid w:val="0920601F"/>
    <w:rsid w:val="09241559"/>
    <w:rsid w:val="0927EE1A"/>
    <w:rsid w:val="092D66A0"/>
    <w:rsid w:val="092EC755"/>
    <w:rsid w:val="092EDF5E"/>
    <w:rsid w:val="0932DC81"/>
    <w:rsid w:val="09343D55"/>
    <w:rsid w:val="093B29AD"/>
    <w:rsid w:val="09408495"/>
    <w:rsid w:val="0944E23B"/>
    <w:rsid w:val="094AC416"/>
    <w:rsid w:val="0958888B"/>
    <w:rsid w:val="095D101B"/>
    <w:rsid w:val="095EC81F"/>
    <w:rsid w:val="0966561A"/>
    <w:rsid w:val="09684BE9"/>
    <w:rsid w:val="096A663C"/>
    <w:rsid w:val="097159F8"/>
    <w:rsid w:val="097F7AB0"/>
    <w:rsid w:val="09818901"/>
    <w:rsid w:val="09946CC0"/>
    <w:rsid w:val="0996B18E"/>
    <w:rsid w:val="0997383B"/>
    <w:rsid w:val="0998B077"/>
    <w:rsid w:val="09A0BDC6"/>
    <w:rsid w:val="09A8FB02"/>
    <w:rsid w:val="09BDE00E"/>
    <w:rsid w:val="09BED8F4"/>
    <w:rsid w:val="09C27B33"/>
    <w:rsid w:val="09C5B5FD"/>
    <w:rsid w:val="09D9E289"/>
    <w:rsid w:val="09E6F90A"/>
    <w:rsid w:val="09EE75F4"/>
    <w:rsid w:val="09F2C1FC"/>
    <w:rsid w:val="0A00ADCB"/>
    <w:rsid w:val="0A14F8E3"/>
    <w:rsid w:val="0A1E2E5E"/>
    <w:rsid w:val="0A1F7AF7"/>
    <w:rsid w:val="0A34FF90"/>
    <w:rsid w:val="0A355493"/>
    <w:rsid w:val="0A3864FC"/>
    <w:rsid w:val="0A3DBEE2"/>
    <w:rsid w:val="0A422E24"/>
    <w:rsid w:val="0A455439"/>
    <w:rsid w:val="0A45942A"/>
    <w:rsid w:val="0A46960A"/>
    <w:rsid w:val="0A4FFD22"/>
    <w:rsid w:val="0A579FC5"/>
    <w:rsid w:val="0A57DED7"/>
    <w:rsid w:val="0A5FA496"/>
    <w:rsid w:val="0A60A3A8"/>
    <w:rsid w:val="0A646CC2"/>
    <w:rsid w:val="0A662F2C"/>
    <w:rsid w:val="0A6779C4"/>
    <w:rsid w:val="0A6AF7D6"/>
    <w:rsid w:val="0A6B834B"/>
    <w:rsid w:val="0A6BB578"/>
    <w:rsid w:val="0A70D629"/>
    <w:rsid w:val="0A732842"/>
    <w:rsid w:val="0A754887"/>
    <w:rsid w:val="0A77070D"/>
    <w:rsid w:val="0A775590"/>
    <w:rsid w:val="0A781D4F"/>
    <w:rsid w:val="0A786145"/>
    <w:rsid w:val="0A78F633"/>
    <w:rsid w:val="0A7BC9FF"/>
    <w:rsid w:val="0A7EF83C"/>
    <w:rsid w:val="0A8C1C3E"/>
    <w:rsid w:val="0A8D3084"/>
    <w:rsid w:val="0A8EF1C7"/>
    <w:rsid w:val="0A8F13F5"/>
    <w:rsid w:val="0AA037EC"/>
    <w:rsid w:val="0AA4A6E4"/>
    <w:rsid w:val="0AAE0C6B"/>
    <w:rsid w:val="0AAE5E06"/>
    <w:rsid w:val="0ABA015D"/>
    <w:rsid w:val="0ABDD888"/>
    <w:rsid w:val="0ACBFC37"/>
    <w:rsid w:val="0ACDDC66"/>
    <w:rsid w:val="0ADF9224"/>
    <w:rsid w:val="0AE28D6A"/>
    <w:rsid w:val="0AE477FF"/>
    <w:rsid w:val="0AE5B7FD"/>
    <w:rsid w:val="0AE89F40"/>
    <w:rsid w:val="0AE8FD11"/>
    <w:rsid w:val="0AE96E9E"/>
    <w:rsid w:val="0AF64C6C"/>
    <w:rsid w:val="0AF90AC1"/>
    <w:rsid w:val="0B07130A"/>
    <w:rsid w:val="0B0C3347"/>
    <w:rsid w:val="0B188F2F"/>
    <w:rsid w:val="0B1BC38C"/>
    <w:rsid w:val="0B1D6D42"/>
    <w:rsid w:val="0B1E9D87"/>
    <w:rsid w:val="0B1EA0DB"/>
    <w:rsid w:val="0B1F8903"/>
    <w:rsid w:val="0B2A569D"/>
    <w:rsid w:val="0B2AA609"/>
    <w:rsid w:val="0B3DF5C0"/>
    <w:rsid w:val="0B426B97"/>
    <w:rsid w:val="0B44CB63"/>
    <w:rsid w:val="0B44ED62"/>
    <w:rsid w:val="0B4EF025"/>
    <w:rsid w:val="0B5461FA"/>
    <w:rsid w:val="0B57F89C"/>
    <w:rsid w:val="0B58C17A"/>
    <w:rsid w:val="0B5D293F"/>
    <w:rsid w:val="0B61755F"/>
    <w:rsid w:val="0B650AA1"/>
    <w:rsid w:val="0B6555AD"/>
    <w:rsid w:val="0B679643"/>
    <w:rsid w:val="0B6CEFFE"/>
    <w:rsid w:val="0B740E39"/>
    <w:rsid w:val="0B79F866"/>
    <w:rsid w:val="0B96049E"/>
    <w:rsid w:val="0BA5C544"/>
    <w:rsid w:val="0BA7772D"/>
    <w:rsid w:val="0BB5563F"/>
    <w:rsid w:val="0BB7DC3D"/>
    <w:rsid w:val="0BBE695D"/>
    <w:rsid w:val="0BBECB80"/>
    <w:rsid w:val="0BC2D13E"/>
    <w:rsid w:val="0BC9797F"/>
    <w:rsid w:val="0BD29929"/>
    <w:rsid w:val="0BDEDA87"/>
    <w:rsid w:val="0BE46D28"/>
    <w:rsid w:val="0BEA3980"/>
    <w:rsid w:val="0BF2DBBF"/>
    <w:rsid w:val="0BF2F809"/>
    <w:rsid w:val="0BFB9CBE"/>
    <w:rsid w:val="0C00528A"/>
    <w:rsid w:val="0C01FC70"/>
    <w:rsid w:val="0C041937"/>
    <w:rsid w:val="0C06F836"/>
    <w:rsid w:val="0C09FB00"/>
    <w:rsid w:val="0C0FC468"/>
    <w:rsid w:val="0C12369F"/>
    <w:rsid w:val="0C14664D"/>
    <w:rsid w:val="0C176EF3"/>
    <w:rsid w:val="0C25E4C8"/>
    <w:rsid w:val="0C292A26"/>
    <w:rsid w:val="0C351CAD"/>
    <w:rsid w:val="0C35A97A"/>
    <w:rsid w:val="0C367341"/>
    <w:rsid w:val="0C41EAF1"/>
    <w:rsid w:val="0C50CE12"/>
    <w:rsid w:val="0C5DA582"/>
    <w:rsid w:val="0C5DDBBB"/>
    <w:rsid w:val="0C5E8CF6"/>
    <w:rsid w:val="0C8FA2BB"/>
    <w:rsid w:val="0C9AF9D3"/>
    <w:rsid w:val="0C9B2042"/>
    <w:rsid w:val="0C9B5412"/>
    <w:rsid w:val="0CB58F59"/>
    <w:rsid w:val="0CBAA563"/>
    <w:rsid w:val="0CBE07C2"/>
    <w:rsid w:val="0CBFAFE3"/>
    <w:rsid w:val="0CBFF9E7"/>
    <w:rsid w:val="0CC02732"/>
    <w:rsid w:val="0CC61D13"/>
    <w:rsid w:val="0CD2F8C2"/>
    <w:rsid w:val="0CDC5A14"/>
    <w:rsid w:val="0CE09DAE"/>
    <w:rsid w:val="0CEF268F"/>
    <w:rsid w:val="0CF1FDAA"/>
    <w:rsid w:val="0CF36C04"/>
    <w:rsid w:val="0CF5357A"/>
    <w:rsid w:val="0CF5FEFD"/>
    <w:rsid w:val="0CF679B6"/>
    <w:rsid w:val="0D0F89BA"/>
    <w:rsid w:val="0D16C756"/>
    <w:rsid w:val="0D1A6B02"/>
    <w:rsid w:val="0D23127B"/>
    <w:rsid w:val="0D2BE703"/>
    <w:rsid w:val="0D3034B3"/>
    <w:rsid w:val="0D371078"/>
    <w:rsid w:val="0D38D5FE"/>
    <w:rsid w:val="0D3AACF5"/>
    <w:rsid w:val="0D41A69D"/>
    <w:rsid w:val="0D41E0E0"/>
    <w:rsid w:val="0D511E8D"/>
    <w:rsid w:val="0D52AFBF"/>
    <w:rsid w:val="0D61787B"/>
    <w:rsid w:val="0D61BCB9"/>
    <w:rsid w:val="0D6549E0"/>
    <w:rsid w:val="0D68717B"/>
    <w:rsid w:val="0D6CBA36"/>
    <w:rsid w:val="0D7C21C3"/>
    <w:rsid w:val="0D7CC6A4"/>
    <w:rsid w:val="0D7E09B4"/>
    <w:rsid w:val="0D7EE949"/>
    <w:rsid w:val="0D7F2516"/>
    <w:rsid w:val="0D8486C0"/>
    <w:rsid w:val="0D90A98A"/>
    <w:rsid w:val="0D94753F"/>
    <w:rsid w:val="0D978E36"/>
    <w:rsid w:val="0D9C175B"/>
    <w:rsid w:val="0DA3B961"/>
    <w:rsid w:val="0DA4582C"/>
    <w:rsid w:val="0DB9F8B2"/>
    <w:rsid w:val="0DC0055F"/>
    <w:rsid w:val="0DC1F6B5"/>
    <w:rsid w:val="0DC548C6"/>
    <w:rsid w:val="0DC78B73"/>
    <w:rsid w:val="0DCDD0AE"/>
    <w:rsid w:val="0DD52EA5"/>
    <w:rsid w:val="0DE782F1"/>
    <w:rsid w:val="0DF62F12"/>
    <w:rsid w:val="0E022421"/>
    <w:rsid w:val="0E15F4B2"/>
    <w:rsid w:val="0E160FA2"/>
    <w:rsid w:val="0E199530"/>
    <w:rsid w:val="0E1BC058"/>
    <w:rsid w:val="0E2D012F"/>
    <w:rsid w:val="0E2FF196"/>
    <w:rsid w:val="0E34F184"/>
    <w:rsid w:val="0E39311C"/>
    <w:rsid w:val="0E3BCB69"/>
    <w:rsid w:val="0E3DF37F"/>
    <w:rsid w:val="0E3F2328"/>
    <w:rsid w:val="0E402C9D"/>
    <w:rsid w:val="0E44BDD4"/>
    <w:rsid w:val="0E456213"/>
    <w:rsid w:val="0E4C88FA"/>
    <w:rsid w:val="0E51C51D"/>
    <w:rsid w:val="0E521616"/>
    <w:rsid w:val="0E5A7094"/>
    <w:rsid w:val="0E5F4236"/>
    <w:rsid w:val="0E667DBA"/>
    <w:rsid w:val="0E66A7DA"/>
    <w:rsid w:val="0E725AAA"/>
    <w:rsid w:val="0E75198F"/>
    <w:rsid w:val="0E8632E5"/>
    <w:rsid w:val="0E877015"/>
    <w:rsid w:val="0E8C9849"/>
    <w:rsid w:val="0E8D8B1F"/>
    <w:rsid w:val="0E9024D3"/>
    <w:rsid w:val="0E978569"/>
    <w:rsid w:val="0E98C4AF"/>
    <w:rsid w:val="0EA29536"/>
    <w:rsid w:val="0EA62A06"/>
    <w:rsid w:val="0EA7D02E"/>
    <w:rsid w:val="0EAB217F"/>
    <w:rsid w:val="0EADF9C1"/>
    <w:rsid w:val="0EB82906"/>
    <w:rsid w:val="0EBB51A4"/>
    <w:rsid w:val="0EBC64CF"/>
    <w:rsid w:val="0ECA945E"/>
    <w:rsid w:val="0ECD34FB"/>
    <w:rsid w:val="0ED240F5"/>
    <w:rsid w:val="0ED4A65F"/>
    <w:rsid w:val="0ED4D4EE"/>
    <w:rsid w:val="0EDD22CC"/>
    <w:rsid w:val="0EDD64D2"/>
    <w:rsid w:val="0EE143E4"/>
    <w:rsid w:val="0EE4939E"/>
    <w:rsid w:val="0EEE8020"/>
    <w:rsid w:val="0EF3969A"/>
    <w:rsid w:val="0EFC304B"/>
    <w:rsid w:val="0EFE8D6F"/>
    <w:rsid w:val="0F03F35D"/>
    <w:rsid w:val="0F083CD2"/>
    <w:rsid w:val="0F089F3E"/>
    <w:rsid w:val="0F100097"/>
    <w:rsid w:val="0F18B41A"/>
    <w:rsid w:val="0F1AB9AA"/>
    <w:rsid w:val="0F2C812F"/>
    <w:rsid w:val="0F3F745D"/>
    <w:rsid w:val="0F4EDA69"/>
    <w:rsid w:val="0F509408"/>
    <w:rsid w:val="0F5BC649"/>
    <w:rsid w:val="0F61EA55"/>
    <w:rsid w:val="0F6AF8F5"/>
    <w:rsid w:val="0F6CF0F3"/>
    <w:rsid w:val="0F6EB02F"/>
    <w:rsid w:val="0F7375E5"/>
    <w:rsid w:val="0F7489C3"/>
    <w:rsid w:val="0F7BE109"/>
    <w:rsid w:val="0F8A22FC"/>
    <w:rsid w:val="0F8A4E4C"/>
    <w:rsid w:val="0F8AE2B0"/>
    <w:rsid w:val="0F933F9B"/>
    <w:rsid w:val="0F957C7D"/>
    <w:rsid w:val="0F9DC47E"/>
    <w:rsid w:val="0FB5BD7C"/>
    <w:rsid w:val="0FB93A43"/>
    <w:rsid w:val="0FBAD509"/>
    <w:rsid w:val="0FCC34D5"/>
    <w:rsid w:val="0FD92FDF"/>
    <w:rsid w:val="0FDCCA48"/>
    <w:rsid w:val="0FE04094"/>
    <w:rsid w:val="0FE19D23"/>
    <w:rsid w:val="0FE1EA3A"/>
    <w:rsid w:val="0FE31123"/>
    <w:rsid w:val="0FE3D7AA"/>
    <w:rsid w:val="0FE458D4"/>
    <w:rsid w:val="0FEC4F50"/>
    <w:rsid w:val="0FF05688"/>
    <w:rsid w:val="0FF2FA26"/>
    <w:rsid w:val="0FFE5D44"/>
    <w:rsid w:val="100B870C"/>
    <w:rsid w:val="10120213"/>
    <w:rsid w:val="101996EA"/>
    <w:rsid w:val="101B91BF"/>
    <w:rsid w:val="1023E572"/>
    <w:rsid w:val="102868AA"/>
    <w:rsid w:val="102B19BF"/>
    <w:rsid w:val="102CC4E7"/>
    <w:rsid w:val="102DB3C7"/>
    <w:rsid w:val="1031DC19"/>
    <w:rsid w:val="1039D43F"/>
    <w:rsid w:val="103A50DB"/>
    <w:rsid w:val="103E2D37"/>
    <w:rsid w:val="103FD65B"/>
    <w:rsid w:val="10493F76"/>
    <w:rsid w:val="104AF1F8"/>
    <w:rsid w:val="104C8139"/>
    <w:rsid w:val="10513888"/>
    <w:rsid w:val="1055F173"/>
    <w:rsid w:val="106632A0"/>
    <w:rsid w:val="1069DEFB"/>
    <w:rsid w:val="10730A34"/>
    <w:rsid w:val="10753FB4"/>
    <w:rsid w:val="107F69E4"/>
    <w:rsid w:val="107FA1DC"/>
    <w:rsid w:val="107FBF37"/>
    <w:rsid w:val="108BA9D4"/>
    <w:rsid w:val="108CB626"/>
    <w:rsid w:val="108FD4A3"/>
    <w:rsid w:val="109055CF"/>
    <w:rsid w:val="109C66D3"/>
    <w:rsid w:val="10A9CC8D"/>
    <w:rsid w:val="10BBCDFE"/>
    <w:rsid w:val="10BFF7BF"/>
    <w:rsid w:val="10C6EA08"/>
    <w:rsid w:val="10C9CB11"/>
    <w:rsid w:val="10CB48F2"/>
    <w:rsid w:val="10CC34A6"/>
    <w:rsid w:val="10D1B650"/>
    <w:rsid w:val="10D45EC8"/>
    <w:rsid w:val="10D62C49"/>
    <w:rsid w:val="10D92C98"/>
    <w:rsid w:val="10DD9D71"/>
    <w:rsid w:val="10E722E5"/>
    <w:rsid w:val="10E7E3CA"/>
    <w:rsid w:val="10EAA3C3"/>
    <w:rsid w:val="10EDFAC8"/>
    <w:rsid w:val="10F397C2"/>
    <w:rsid w:val="10FC3E77"/>
    <w:rsid w:val="11075EA0"/>
    <w:rsid w:val="110FF344"/>
    <w:rsid w:val="1111B69E"/>
    <w:rsid w:val="111FEFB8"/>
    <w:rsid w:val="112DF76E"/>
    <w:rsid w:val="11303129"/>
    <w:rsid w:val="11327606"/>
    <w:rsid w:val="11329DAC"/>
    <w:rsid w:val="113870C6"/>
    <w:rsid w:val="113E1AE1"/>
    <w:rsid w:val="114C8DBE"/>
    <w:rsid w:val="1150FF77"/>
    <w:rsid w:val="11550368"/>
    <w:rsid w:val="11554649"/>
    <w:rsid w:val="1155B468"/>
    <w:rsid w:val="1158CAA0"/>
    <w:rsid w:val="115B9EAF"/>
    <w:rsid w:val="115F477A"/>
    <w:rsid w:val="1162ABB5"/>
    <w:rsid w:val="11633AD8"/>
    <w:rsid w:val="116B34FA"/>
    <w:rsid w:val="1177D728"/>
    <w:rsid w:val="1178ABD8"/>
    <w:rsid w:val="117C2089"/>
    <w:rsid w:val="117C9132"/>
    <w:rsid w:val="11902BD2"/>
    <w:rsid w:val="11A11507"/>
    <w:rsid w:val="11A54EDC"/>
    <w:rsid w:val="11A898A1"/>
    <w:rsid w:val="11ADE521"/>
    <w:rsid w:val="11B41D96"/>
    <w:rsid w:val="11B8B002"/>
    <w:rsid w:val="11C16DB0"/>
    <w:rsid w:val="11C297B2"/>
    <w:rsid w:val="11C4390B"/>
    <w:rsid w:val="11C4C251"/>
    <w:rsid w:val="11CE0217"/>
    <w:rsid w:val="11D47DB2"/>
    <w:rsid w:val="11D98728"/>
    <w:rsid w:val="11DAB89C"/>
    <w:rsid w:val="11E44FC7"/>
    <w:rsid w:val="12015A7D"/>
    <w:rsid w:val="120169AA"/>
    <w:rsid w:val="120495D4"/>
    <w:rsid w:val="1206092A"/>
    <w:rsid w:val="12069BDD"/>
    <w:rsid w:val="1209E1B7"/>
    <w:rsid w:val="120E2253"/>
    <w:rsid w:val="121509DC"/>
    <w:rsid w:val="121D8C62"/>
    <w:rsid w:val="1221FF97"/>
    <w:rsid w:val="1226B838"/>
    <w:rsid w:val="1226C2F2"/>
    <w:rsid w:val="122A1CC5"/>
    <w:rsid w:val="122A4E84"/>
    <w:rsid w:val="122E7FE1"/>
    <w:rsid w:val="12300D75"/>
    <w:rsid w:val="12342B47"/>
    <w:rsid w:val="1237DA9F"/>
    <w:rsid w:val="123A98D6"/>
    <w:rsid w:val="123C6216"/>
    <w:rsid w:val="123E6AF8"/>
    <w:rsid w:val="124673DB"/>
    <w:rsid w:val="12522E5D"/>
    <w:rsid w:val="125A46F7"/>
    <w:rsid w:val="125AD2B3"/>
    <w:rsid w:val="126078C0"/>
    <w:rsid w:val="126390DA"/>
    <w:rsid w:val="126A3A69"/>
    <w:rsid w:val="126AF42A"/>
    <w:rsid w:val="126D3508"/>
    <w:rsid w:val="126FF001"/>
    <w:rsid w:val="12704865"/>
    <w:rsid w:val="1274417A"/>
    <w:rsid w:val="12746AFF"/>
    <w:rsid w:val="12781B24"/>
    <w:rsid w:val="127D800E"/>
    <w:rsid w:val="1280DB4F"/>
    <w:rsid w:val="128184AC"/>
    <w:rsid w:val="1284EFED"/>
    <w:rsid w:val="128A8598"/>
    <w:rsid w:val="12903B14"/>
    <w:rsid w:val="12906688"/>
    <w:rsid w:val="12936DB0"/>
    <w:rsid w:val="1297A782"/>
    <w:rsid w:val="1298FEE3"/>
    <w:rsid w:val="12A42D0E"/>
    <w:rsid w:val="12AFE2CA"/>
    <w:rsid w:val="12B16843"/>
    <w:rsid w:val="12B19F6D"/>
    <w:rsid w:val="12BAFC04"/>
    <w:rsid w:val="12BD9652"/>
    <w:rsid w:val="12C1079C"/>
    <w:rsid w:val="12CE49D1"/>
    <w:rsid w:val="12D2FA20"/>
    <w:rsid w:val="12D3F26D"/>
    <w:rsid w:val="12E2A6AA"/>
    <w:rsid w:val="12E30A1A"/>
    <w:rsid w:val="12F5ABE2"/>
    <w:rsid w:val="12FA1BD3"/>
    <w:rsid w:val="1300ECD8"/>
    <w:rsid w:val="13096359"/>
    <w:rsid w:val="130D844C"/>
    <w:rsid w:val="1312C86A"/>
    <w:rsid w:val="13145419"/>
    <w:rsid w:val="1319B51B"/>
    <w:rsid w:val="13290FAA"/>
    <w:rsid w:val="132F7521"/>
    <w:rsid w:val="1339C411"/>
    <w:rsid w:val="13585E33"/>
    <w:rsid w:val="13664C3A"/>
    <w:rsid w:val="13676A28"/>
    <w:rsid w:val="136A7AD5"/>
    <w:rsid w:val="13718ED8"/>
    <w:rsid w:val="137398DA"/>
    <w:rsid w:val="13868D5E"/>
    <w:rsid w:val="138DFF9E"/>
    <w:rsid w:val="138E6932"/>
    <w:rsid w:val="13955DBE"/>
    <w:rsid w:val="139FE3B8"/>
    <w:rsid w:val="13A74458"/>
    <w:rsid w:val="13ADF4CF"/>
    <w:rsid w:val="13AEFF72"/>
    <w:rsid w:val="13AF43DB"/>
    <w:rsid w:val="13B18EE4"/>
    <w:rsid w:val="13B47162"/>
    <w:rsid w:val="13B55E36"/>
    <w:rsid w:val="13B7B4F1"/>
    <w:rsid w:val="13C3CD41"/>
    <w:rsid w:val="13C4BB8A"/>
    <w:rsid w:val="13C61EE5"/>
    <w:rsid w:val="13C7EBDE"/>
    <w:rsid w:val="13C89B46"/>
    <w:rsid w:val="13E67517"/>
    <w:rsid w:val="13EB635D"/>
    <w:rsid w:val="13ED5E7F"/>
    <w:rsid w:val="13F49306"/>
    <w:rsid w:val="13FB2CF5"/>
    <w:rsid w:val="13FEDB22"/>
    <w:rsid w:val="14012B27"/>
    <w:rsid w:val="1406E43F"/>
    <w:rsid w:val="140BF2C0"/>
    <w:rsid w:val="140DE6E9"/>
    <w:rsid w:val="141891C7"/>
    <w:rsid w:val="141CABB0"/>
    <w:rsid w:val="141FBC5C"/>
    <w:rsid w:val="142DE87C"/>
    <w:rsid w:val="14323B96"/>
    <w:rsid w:val="14348831"/>
    <w:rsid w:val="143C57F1"/>
    <w:rsid w:val="143E00E1"/>
    <w:rsid w:val="1448B37C"/>
    <w:rsid w:val="14502887"/>
    <w:rsid w:val="145307B4"/>
    <w:rsid w:val="145B2675"/>
    <w:rsid w:val="145BB382"/>
    <w:rsid w:val="145BC438"/>
    <w:rsid w:val="145F89CA"/>
    <w:rsid w:val="14608014"/>
    <w:rsid w:val="1463BBB0"/>
    <w:rsid w:val="14649768"/>
    <w:rsid w:val="146AC613"/>
    <w:rsid w:val="1470CD4E"/>
    <w:rsid w:val="1471F69F"/>
    <w:rsid w:val="147996FB"/>
    <w:rsid w:val="147CB2A2"/>
    <w:rsid w:val="148CCA37"/>
    <w:rsid w:val="149370CB"/>
    <w:rsid w:val="149442C8"/>
    <w:rsid w:val="149E892E"/>
    <w:rsid w:val="14A064AD"/>
    <w:rsid w:val="14A8ACB3"/>
    <w:rsid w:val="14AFEEA0"/>
    <w:rsid w:val="14B53A17"/>
    <w:rsid w:val="14B7B512"/>
    <w:rsid w:val="14BF4CEB"/>
    <w:rsid w:val="14CCCBD3"/>
    <w:rsid w:val="14CEA884"/>
    <w:rsid w:val="14D02580"/>
    <w:rsid w:val="14D699F3"/>
    <w:rsid w:val="14DD44D0"/>
    <w:rsid w:val="14E432FE"/>
    <w:rsid w:val="14E67B63"/>
    <w:rsid w:val="14E6DB20"/>
    <w:rsid w:val="14EE8DA9"/>
    <w:rsid w:val="150403D7"/>
    <w:rsid w:val="150A1396"/>
    <w:rsid w:val="150D95C5"/>
    <w:rsid w:val="150F8C9A"/>
    <w:rsid w:val="1510D4C8"/>
    <w:rsid w:val="1514E818"/>
    <w:rsid w:val="15155A48"/>
    <w:rsid w:val="15168149"/>
    <w:rsid w:val="15178EC4"/>
    <w:rsid w:val="15199085"/>
    <w:rsid w:val="151F59CB"/>
    <w:rsid w:val="1527690E"/>
    <w:rsid w:val="1527F065"/>
    <w:rsid w:val="152E0EFF"/>
    <w:rsid w:val="152E88B0"/>
    <w:rsid w:val="15383867"/>
    <w:rsid w:val="15563936"/>
    <w:rsid w:val="15650561"/>
    <w:rsid w:val="156A6329"/>
    <w:rsid w:val="156CB28E"/>
    <w:rsid w:val="15886608"/>
    <w:rsid w:val="158ED775"/>
    <w:rsid w:val="1599A3FE"/>
    <w:rsid w:val="1599D764"/>
    <w:rsid w:val="159FD894"/>
    <w:rsid w:val="15A1FB04"/>
    <w:rsid w:val="15A54EC7"/>
    <w:rsid w:val="15A6116E"/>
    <w:rsid w:val="15A8CD60"/>
    <w:rsid w:val="15B0CC3C"/>
    <w:rsid w:val="15B20096"/>
    <w:rsid w:val="15B3357D"/>
    <w:rsid w:val="15BA9408"/>
    <w:rsid w:val="15BBA3DE"/>
    <w:rsid w:val="15BC8909"/>
    <w:rsid w:val="15D6AE35"/>
    <w:rsid w:val="15DC43C1"/>
    <w:rsid w:val="15E4606A"/>
    <w:rsid w:val="15E61C42"/>
    <w:rsid w:val="15E62B67"/>
    <w:rsid w:val="15ED2D44"/>
    <w:rsid w:val="15EF1BA4"/>
    <w:rsid w:val="1603EA8D"/>
    <w:rsid w:val="1608C51D"/>
    <w:rsid w:val="160DBE4D"/>
    <w:rsid w:val="16104B53"/>
    <w:rsid w:val="1616F893"/>
    <w:rsid w:val="161EFD46"/>
    <w:rsid w:val="162A6144"/>
    <w:rsid w:val="162E16E0"/>
    <w:rsid w:val="162FC0E7"/>
    <w:rsid w:val="1630144E"/>
    <w:rsid w:val="16339357"/>
    <w:rsid w:val="16453090"/>
    <w:rsid w:val="1646714B"/>
    <w:rsid w:val="164AA902"/>
    <w:rsid w:val="164C7E1B"/>
    <w:rsid w:val="165415E4"/>
    <w:rsid w:val="165E30E6"/>
    <w:rsid w:val="1663CCE3"/>
    <w:rsid w:val="1666E134"/>
    <w:rsid w:val="166A032B"/>
    <w:rsid w:val="166ABE56"/>
    <w:rsid w:val="16738A5B"/>
    <w:rsid w:val="1680B496"/>
    <w:rsid w:val="169928BF"/>
    <w:rsid w:val="169D6001"/>
    <w:rsid w:val="16B12AA9"/>
    <w:rsid w:val="16B8779B"/>
    <w:rsid w:val="16BA6A5E"/>
    <w:rsid w:val="16C2E259"/>
    <w:rsid w:val="16CE7A1E"/>
    <w:rsid w:val="16D6B5B2"/>
    <w:rsid w:val="16D84806"/>
    <w:rsid w:val="16DEA5E1"/>
    <w:rsid w:val="16E1E3D0"/>
    <w:rsid w:val="16E921CE"/>
    <w:rsid w:val="16EB22A2"/>
    <w:rsid w:val="16EC9BA1"/>
    <w:rsid w:val="16EE917F"/>
    <w:rsid w:val="16F219CA"/>
    <w:rsid w:val="16F3354B"/>
    <w:rsid w:val="16F47808"/>
    <w:rsid w:val="16FA00BE"/>
    <w:rsid w:val="16FEDEE4"/>
    <w:rsid w:val="16FF4E55"/>
    <w:rsid w:val="1703B135"/>
    <w:rsid w:val="17047C50"/>
    <w:rsid w:val="170AA27D"/>
    <w:rsid w:val="17102707"/>
    <w:rsid w:val="17251CAC"/>
    <w:rsid w:val="17253744"/>
    <w:rsid w:val="1734DB70"/>
    <w:rsid w:val="17369D90"/>
    <w:rsid w:val="173C1C19"/>
    <w:rsid w:val="1740A113"/>
    <w:rsid w:val="1740BB02"/>
    <w:rsid w:val="1746FE99"/>
    <w:rsid w:val="174A5E50"/>
    <w:rsid w:val="174D6753"/>
    <w:rsid w:val="17565EF6"/>
    <w:rsid w:val="175E739C"/>
    <w:rsid w:val="175EF375"/>
    <w:rsid w:val="176441F6"/>
    <w:rsid w:val="176584A4"/>
    <w:rsid w:val="176ADB4E"/>
    <w:rsid w:val="176D9DFB"/>
    <w:rsid w:val="17747789"/>
    <w:rsid w:val="17787A63"/>
    <w:rsid w:val="177F25F0"/>
    <w:rsid w:val="17841DD8"/>
    <w:rsid w:val="1789A81C"/>
    <w:rsid w:val="178C2F84"/>
    <w:rsid w:val="178D631A"/>
    <w:rsid w:val="179505BB"/>
    <w:rsid w:val="17955BE5"/>
    <w:rsid w:val="1797A859"/>
    <w:rsid w:val="17A1BAF4"/>
    <w:rsid w:val="17A3D60C"/>
    <w:rsid w:val="17B265C6"/>
    <w:rsid w:val="17BCB24B"/>
    <w:rsid w:val="17BDE8AD"/>
    <w:rsid w:val="17C47F62"/>
    <w:rsid w:val="17C915FE"/>
    <w:rsid w:val="17D0527F"/>
    <w:rsid w:val="17DC8B03"/>
    <w:rsid w:val="17EB181B"/>
    <w:rsid w:val="17F80804"/>
    <w:rsid w:val="17FB6EB7"/>
    <w:rsid w:val="1813F3C0"/>
    <w:rsid w:val="18152FE4"/>
    <w:rsid w:val="181FD2F7"/>
    <w:rsid w:val="1830015C"/>
    <w:rsid w:val="1835A608"/>
    <w:rsid w:val="183BF90F"/>
    <w:rsid w:val="183E64B2"/>
    <w:rsid w:val="1846E063"/>
    <w:rsid w:val="184B27CB"/>
    <w:rsid w:val="184DE288"/>
    <w:rsid w:val="1852C85C"/>
    <w:rsid w:val="1853C9EA"/>
    <w:rsid w:val="18624F90"/>
    <w:rsid w:val="186474BF"/>
    <w:rsid w:val="186B3DED"/>
    <w:rsid w:val="187109D8"/>
    <w:rsid w:val="18720C55"/>
    <w:rsid w:val="187B4B4D"/>
    <w:rsid w:val="187C8980"/>
    <w:rsid w:val="188129BA"/>
    <w:rsid w:val="188257C5"/>
    <w:rsid w:val="188BD764"/>
    <w:rsid w:val="188D7096"/>
    <w:rsid w:val="18910183"/>
    <w:rsid w:val="1895E048"/>
    <w:rsid w:val="189F01FD"/>
    <w:rsid w:val="18A49B60"/>
    <w:rsid w:val="18A9DCC0"/>
    <w:rsid w:val="18AD1B83"/>
    <w:rsid w:val="18AD6DD9"/>
    <w:rsid w:val="18B10D1E"/>
    <w:rsid w:val="18B731EF"/>
    <w:rsid w:val="18B7BC93"/>
    <w:rsid w:val="18BC9436"/>
    <w:rsid w:val="18C937E4"/>
    <w:rsid w:val="18D5AA9F"/>
    <w:rsid w:val="18D8809C"/>
    <w:rsid w:val="18E8929A"/>
    <w:rsid w:val="18E95ABF"/>
    <w:rsid w:val="18F10D56"/>
    <w:rsid w:val="18F1A8F9"/>
    <w:rsid w:val="18F24172"/>
    <w:rsid w:val="18F25974"/>
    <w:rsid w:val="18F514E7"/>
    <w:rsid w:val="18F9952F"/>
    <w:rsid w:val="190B2531"/>
    <w:rsid w:val="190ECF76"/>
    <w:rsid w:val="1915E53F"/>
    <w:rsid w:val="191DE788"/>
    <w:rsid w:val="191E2478"/>
    <w:rsid w:val="1928E8CF"/>
    <w:rsid w:val="192D7695"/>
    <w:rsid w:val="1935E669"/>
    <w:rsid w:val="19386895"/>
    <w:rsid w:val="193C424C"/>
    <w:rsid w:val="1941964E"/>
    <w:rsid w:val="194E1564"/>
    <w:rsid w:val="194E6942"/>
    <w:rsid w:val="195BC1D0"/>
    <w:rsid w:val="195BFB4A"/>
    <w:rsid w:val="196456F5"/>
    <w:rsid w:val="1964E65F"/>
    <w:rsid w:val="19688B05"/>
    <w:rsid w:val="19697200"/>
    <w:rsid w:val="196B0D54"/>
    <w:rsid w:val="19707C00"/>
    <w:rsid w:val="197A0043"/>
    <w:rsid w:val="1988B8F8"/>
    <w:rsid w:val="198EBFBB"/>
    <w:rsid w:val="1993BBC5"/>
    <w:rsid w:val="1994C131"/>
    <w:rsid w:val="19A0321C"/>
    <w:rsid w:val="19ABFB0D"/>
    <w:rsid w:val="19AE215E"/>
    <w:rsid w:val="19B2F705"/>
    <w:rsid w:val="19B34A3A"/>
    <w:rsid w:val="19B4BEE5"/>
    <w:rsid w:val="19BFEC61"/>
    <w:rsid w:val="19C00991"/>
    <w:rsid w:val="19C40C97"/>
    <w:rsid w:val="19CF3F1F"/>
    <w:rsid w:val="19D13BF6"/>
    <w:rsid w:val="19D5C26A"/>
    <w:rsid w:val="19D999A7"/>
    <w:rsid w:val="19DD7E66"/>
    <w:rsid w:val="19E7200C"/>
    <w:rsid w:val="19F4388E"/>
    <w:rsid w:val="1A063378"/>
    <w:rsid w:val="1A0BD837"/>
    <w:rsid w:val="1A18AC7A"/>
    <w:rsid w:val="1A1BBA41"/>
    <w:rsid w:val="1A1ED620"/>
    <w:rsid w:val="1A2BB417"/>
    <w:rsid w:val="1A331542"/>
    <w:rsid w:val="1A372D62"/>
    <w:rsid w:val="1A37AEB7"/>
    <w:rsid w:val="1A3D6EC3"/>
    <w:rsid w:val="1A3DEC46"/>
    <w:rsid w:val="1A5A89E9"/>
    <w:rsid w:val="1A5A9531"/>
    <w:rsid w:val="1A5CDDEF"/>
    <w:rsid w:val="1A68E385"/>
    <w:rsid w:val="1A6DB19D"/>
    <w:rsid w:val="1A712842"/>
    <w:rsid w:val="1A72F273"/>
    <w:rsid w:val="1A7B9562"/>
    <w:rsid w:val="1A8EDB88"/>
    <w:rsid w:val="1A92341F"/>
    <w:rsid w:val="1A992EBE"/>
    <w:rsid w:val="1A9C4E08"/>
    <w:rsid w:val="1AA329D9"/>
    <w:rsid w:val="1AA448AA"/>
    <w:rsid w:val="1AB02CB8"/>
    <w:rsid w:val="1ABB79F5"/>
    <w:rsid w:val="1ABE8AAB"/>
    <w:rsid w:val="1AC05636"/>
    <w:rsid w:val="1AC2FA87"/>
    <w:rsid w:val="1ACA0A77"/>
    <w:rsid w:val="1AD2E37A"/>
    <w:rsid w:val="1ADD1C26"/>
    <w:rsid w:val="1AE1F776"/>
    <w:rsid w:val="1AE456C4"/>
    <w:rsid w:val="1AE513DA"/>
    <w:rsid w:val="1AEDB90C"/>
    <w:rsid w:val="1AEF79E0"/>
    <w:rsid w:val="1AF1079D"/>
    <w:rsid w:val="1AF4BF6B"/>
    <w:rsid w:val="1AFEE786"/>
    <w:rsid w:val="1AFFF2C2"/>
    <w:rsid w:val="1B024A3E"/>
    <w:rsid w:val="1B0A7F04"/>
    <w:rsid w:val="1B0B728F"/>
    <w:rsid w:val="1B0DDB83"/>
    <w:rsid w:val="1B28273D"/>
    <w:rsid w:val="1B300973"/>
    <w:rsid w:val="1B34F430"/>
    <w:rsid w:val="1B4C75C2"/>
    <w:rsid w:val="1B500B69"/>
    <w:rsid w:val="1B505FFC"/>
    <w:rsid w:val="1B53B22C"/>
    <w:rsid w:val="1B549036"/>
    <w:rsid w:val="1B5A1A4C"/>
    <w:rsid w:val="1B5E86DD"/>
    <w:rsid w:val="1B66F7BE"/>
    <w:rsid w:val="1B67404E"/>
    <w:rsid w:val="1B764212"/>
    <w:rsid w:val="1B77270C"/>
    <w:rsid w:val="1B80E76C"/>
    <w:rsid w:val="1B87B771"/>
    <w:rsid w:val="1B89C237"/>
    <w:rsid w:val="1B96329F"/>
    <w:rsid w:val="1BA20AAD"/>
    <w:rsid w:val="1BADBB5E"/>
    <w:rsid w:val="1BAF73ED"/>
    <w:rsid w:val="1BB84776"/>
    <w:rsid w:val="1BBA2AD5"/>
    <w:rsid w:val="1BBFDFE1"/>
    <w:rsid w:val="1BC6318F"/>
    <w:rsid w:val="1BC6B7D5"/>
    <w:rsid w:val="1BCAC166"/>
    <w:rsid w:val="1BCC7F64"/>
    <w:rsid w:val="1BD60B65"/>
    <w:rsid w:val="1BDB0A20"/>
    <w:rsid w:val="1BDD5D61"/>
    <w:rsid w:val="1BF62B5B"/>
    <w:rsid w:val="1BF6F4FD"/>
    <w:rsid w:val="1BF87064"/>
    <w:rsid w:val="1BF8D177"/>
    <w:rsid w:val="1BF9EAA0"/>
    <w:rsid w:val="1C084EBE"/>
    <w:rsid w:val="1C15F799"/>
    <w:rsid w:val="1C19834D"/>
    <w:rsid w:val="1C288444"/>
    <w:rsid w:val="1C504ED0"/>
    <w:rsid w:val="1C63B635"/>
    <w:rsid w:val="1C691520"/>
    <w:rsid w:val="1C69D0CA"/>
    <w:rsid w:val="1C6CB516"/>
    <w:rsid w:val="1C738DAC"/>
    <w:rsid w:val="1C77DA5F"/>
    <w:rsid w:val="1C8B64AD"/>
    <w:rsid w:val="1C9A7EB1"/>
    <w:rsid w:val="1CA1520C"/>
    <w:rsid w:val="1CA283C1"/>
    <w:rsid w:val="1CA2B530"/>
    <w:rsid w:val="1CA5FF4C"/>
    <w:rsid w:val="1CA8931F"/>
    <w:rsid w:val="1CA9EBB0"/>
    <w:rsid w:val="1CAA95CD"/>
    <w:rsid w:val="1CAE6034"/>
    <w:rsid w:val="1CC01AB0"/>
    <w:rsid w:val="1CC93C9F"/>
    <w:rsid w:val="1CD09AB8"/>
    <w:rsid w:val="1CD9747C"/>
    <w:rsid w:val="1CDB05B3"/>
    <w:rsid w:val="1CE044F5"/>
    <w:rsid w:val="1CE4DAC1"/>
    <w:rsid w:val="1CE9265B"/>
    <w:rsid w:val="1CF76981"/>
    <w:rsid w:val="1CF8F0B1"/>
    <w:rsid w:val="1CFF8DD4"/>
    <w:rsid w:val="1D0E9161"/>
    <w:rsid w:val="1D0ED938"/>
    <w:rsid w:val="1D0F9AB0"/>
    <w:rsid w:val="1D119DBF"/>
    <w:rsid w:val="1D1459B1"/>
    <w:rsid w:val="1D1F6090"/>
    <w:rsid w:val="1D2C3FDC"/>
    <w:rsid w:val="1D327889"/>
    <w:rsid w:val="1D342187"/>
    <w:rsid w:val="1D387507"/>
    <w:rsid w:val="1D3DD43A"/>
    <w:rsid w:val="1D3E7012"/>
    <w:rsid w:val="1D4607F5"/>
    <w:rsid w:val="1D47FA7D"/>
    <w:rsid w:val="1D48C905"/>
    <w:rsid w:val="1D4D0D18"/>
    <w:rsid w:val="1D4F645B"/>
    <w:rsid w:val="1D59A6D8"/>
    <w:rsid w:val="1D5A0FF8"/>
    <w:rsid w:val="1D5F2D5F"/>
    <w:rsid w:val="1D5F3529"/>
    <w:rsid w:val="1D69F9CC"/>
    <w:rsid w:val="1D6EA7C5"/>
    <w:rsid w:val="1D78AC5C"/>
    <w:rsid w:val="1D7C8F98"/>
    <w:rsid w:val="1D7CB812"/>
    <w:rsid w:val="1D81EF44"/>
    <w:rsid w:val="1D8BC30F"/>
    <w:rsid w:val="1D8F0B07"/>
    <w:rsid w:val="1D9F5BAA"/>
    <w:rsid w:val="1DAB9F0F"/>
    <w:rsid w:val="1DAD90E9"/>
    <w:rsid w:val="1DB2164E"/>
    <w:rsid w:val="1DB33695"/>
    <w:rsid w:val="1DB58A27"/>
    <w:rsid w:val="1DB93DB0"/>
    <w:rsid w:val="1DBD8FF1"/>
    <w:rsid w:val="1DC39F2F"/>
    <w:rsid w:val="1DC98D9E"/>
    <w:rsid w:val="1DD283EC"/>
    <w:rsid w:val="1DD6058F"/>
    <w:rsid w:val="1DD8E5E6"/>
    <w:rsid w:val="1DE33524"/>
    <w:rsid w:val="1DE70114"/>
    <w:rsid w:val="1DE758E3"/>
    <w:rsid w:val="1DF87FFC"/>
    <w:rsid w:val="1DFBB72B"/>
    <w:rsid w:val="1DFC4285"/>
    <w:rsid w:val="1DFE812F"/>
    <w:rsid w:val="1DFF3BDB"/>
    <w:rsid w:val="1E004230"/>
    <w:rsid w:val="1E02AB4A"/>
    <w:rsid w:val="1E0CBD2E"/>
    <w:rsid w:val="1E111385"/>
    <w:rsid w:val="1E15CE71"/>
    <w:rsid w:val="1E17DD4D"/>
    <w:rsid w:val="1E1944DC"/>
    <w:rsid w:val="1E2707C4"/>
    <w:rsid w:val="1E2BDDE4"/>
    <w:rsid w:val="1E2DE52F"/>
    <w:rsid w:val="1E392A63"/>
    <w:rsid w:val="1E394943"/>
    <w:rsid w:val="1E43D1FE"/>
    <w:rsid w:val="1E5413AF"/>
    <w:rsid w:val="1E550E86"/>
    <w:rsid w:val="1E5A7DB9"/>
    <w:rsid w:val="1E6580EC"/>
    <w:rsid w:val="1E6DE064"/>
    <w:rsid w:val="1E715996"/>
    <w:rsid w:val="1E730C40"/>
    <w:rsid w:val="1E8264A8"/>
    <w:rsid w:val="1E841DD0"/>
    <w:rsid w:val="1E8D2C43"/>
    <w:rsid w:val="1E8DC5F3"/>
    <w:rsid w:val="1E913FBD"/>
    <w:rsid w:val="1E93A0C5"/>
    <w:rsid w:val="1E996656"/>
    <w:rsid w:val="1EA75837"/>
    <w:rsid w:val="1EAAA999"/>
    <w:rsid w:val="1EB27389"/>
    <w:rsid w:val="1EB5A148"/>
    <w:rsid w:val="1EB8ACA4"/>
    <w:rsid w:val="1EBB1DAA"/>
    <w:rsid w:val="1EC0937D"/>
    <w:rsid w:val="1EC3D80B"/>
    <w:rsid w:val="1EC4A329"/>
    <w:rsid w:val="1EC848A1"/>
    <w:rsid w:val="1ECA282D"/>
    <w:rsid w:val="1ED3D859"/>
    <w:rsid w:val="1ED4E95A"/>
    <w:rsid w:val="1EDDDFF8"/>
    <w:rsid w:val="1EDFA1FC"/>
    <w:rsid w:val="1EE95D48"/>
    <w:rsid w:val="1EEB64AA"/>
    <w:rsid w:val="1EEE3602"/>
    <w:rsid w:val="1EF25B2E"/>
    <w:rsid w:val="1EF2DE6F"/>
    <w:rsid w:val="1EF3103A"/>
    <w:rsid w:val="1EFCB21A"/>
    <w:rsid w:val="1F080355"/>
    <w:rsid w:val="1F08E76D"/>
    <w:rsid w:val="1F0DDA73"/>
    <w:rsid w:val="1F124E36"/>
    <w:rsid w:val="1F1842A1"/>
    <w:rsid w:val="1F1E9BCA"/>
    <w:rsid w:val="1F26088F"/>
    <w:rsid w:val="1F2BBF5D"/>
    <w:rsid w:val="1F301126"/>
    <w:rsid w:val="1F3EB501"/>
    <w:rsid w:val="1F42C368"/>
    <w:rsid w:val="1F469D38"/>
    <w:rsid w:val="1F476D53"/>
    <w:rsid w:val="1F4FF5E8"/>
    <w:rsid w:val="1F516461"/>
    <w:rsid w:val="1F526F30"/>
    <w:rsid w:val="1F55FC8A"/>
    <w:rsid w:val="1F645462"/>
    <w:rsid w:val="1F65C25F"/>
    <w:rsid w:val="1F677503"/>
    <w:rsid w:val="1F686DB5"/>
    <w:rsid w:val="1F6991BA"/>
    <w:rsid w:val="1F7E2899"/>
    <w:rsid w:val="1F7FECDC"/>
    <w:rsid w:val="1F8166F5"/>
    <w:rsid w:val="1F856022"/>
    <w:rsid w:val="1F874B14"/>
    <w:rsid w:val="1F88A796"/>
    <w:rsid w:val="1F8ADA17"/>
    <w:rsid w:val="1FB0F8FE"/>
    <w:rsid w:val="1FC42627"/>
    <w:rsid w:val="1FC786C5"/>
    <w:rsid w:val="1FCECE49"/>
    <w:rsid w:val="1FD1580A"/>
    <w:rsid w:val="1FD6754C"/>
    <w:rsid w:val="1FFC6534"/>
    <w:rsid w:val="20036DF0"/>
    <w:rsid w:val="200A6806"/>
    <w:rsid w:val="200BC9CE"/>
    <w:rsid w:val="2012A97F"/>
    <w:rsid w:val="2014DC33"/>
    <w:rsid w:val="2018CA27"/>
    <w:rsid w:val="201ABE93"/>
    <w:rsid w:val="201B53E5"/>
    <w:rsid w:val="201C8B30"/>
    <w:rsid w:val="201E07BD"/>
    <w:rsid w:val="201E8856"/>
    <w:rsid w:val="2023A319"/>
    <w:rsid w:val="2023A88F"/>
    <w:rsid w:val="2025F626"/>
    <w:rsid w:val="202ED2AD"/>
    <w:rsid w:val="2036EEDC"/>
    <w:rsid w:val="2038FE4D"/>
    <w:rsid w:val="2041122A"/>
    <w:rsid w:val="20443D98"/>
    <w:rsid w:val="2057AA92"/>
    <w:rsid w:val="2059B2AA"/>
    <w:rsid w:val="2060049D"/>
    <w:rsid w:val="20689E1B"/>
    <w:rsid w:val="207F142E"/>
    <w:rsid w:val="207F90F6"/>
    <w:rsid w:val="20877651"/>
    <w:rsid w:val="208FF3C7"/>
    <w:rsid w:val="2091182A"/>
    <w:rsid w:val="209EE2CF"/>
    <w:rsid w:val="20A1A240"/>
    <w:rsid w:val="20A90586"/>
    <w:rsid w:val="20AEB021"/>
    <w:rsid w:val="20B05F00"/>
    <w:rsid w:val="20B0A310"/>
    <w:rsid w:val="20B33E92"/>
    <w:rsid w:val="20B9BE1B"/>
    <w:rsid w:val="20BE36B8"/>
    <w:rsid w:val="20C9BF3E"/>
    <w:rsid w:val="20CD751E"/>
    <w:rsid w:val="20D38E86"/>
    <w:rsid w:val="20DB176D"/>
    <w:rsid w:val="20E923E2"/>
    <w:rsid w:val="21053F72"/>
    <w:rsid w:val="210F54D5"/>
    <w:rsid w:val="2111CAB0"/>
    <w:rsid w:val="2111D7A8"/>
    <w:rsid w:val="211C2535"/>
    <w:rsid w:val="21264AC6"/>
    <w:rsid w:val="2136B185"/>
    <w:rsid w:val="21478055"/>
    <w:rsid w:val="2150904A"/>
    <w:rsid w:val="215B14EF"/>
    <w:rsid w:val="215BE057"/>
    <w:rsid w:val="216C27A9"/>
    <w:rsid w:val="216D5CAE"/>
    <w:rsid w:val="21801848"/>
    <w:rsid w:val="2184283F"/>
    <w:rsid w:val="218E1B70"/>
    <w:rsid w:val="218E558F"/>
    <w:rsid w:val="218F794F"/>
    <w:rsid w:val="21922F18"/>
    <w:rsid w:val="2196A6A3"/>
    <w:rsid w:val="21A1D3FF"/>
    <w:rsid w:val="21A240DA"/>
    <w:rsid w:val="21AEC245"/>
    <w:rsid w:val="21AEF4C6"/>
    <w:rsid w:val="21BBF487"/>
    <w:rsid w:val="21C80CBC"/>
    <w:rsid w:val="21C85458"/>
    <w:rsid w:val="21CE6AD3"/>
    <w:rsid w:val="21D37B89"/>
    <w:rsid w:val="21D44416"/>
    <w:rsid w:val="21D8AE5C"/>
    <w:rsid w:val="21D8C1CA"/>
    <w:rsid w:val="21D99182"/>
    <w:rsid w:val="21E2DB55"/>
    <w:rsid w:val="21F63FCF"/>
    <w:rsid w:val="21FB176D"/>
    <w:rsid w:val="21FBD4FE"/>
    <w:rsid w:val="21FE3CA2"/>
    <w:rsid w:val="220BCDA1"/>
    <w:rsid w:val="220D3163"/>
    <w:rsid w:val="2213EE5F"/>
    <w:rsid w:val="22179EAD"/>
    <w:rsid w:val="22184356"/>
    <w:rsid w:val="221B2A7F"/>
    <w:rsid w:val="2223C9AF"/>
    <w:rsid w:val="2224699B"/>
    <w:rsid w:val="22296C59"/>
    <w:rsid w:val="222CC7F3"/>
    <w:rsid w:val="22305A23"/>
    <w:rsid w:val="223391ED"/>
    <w:rsid w:val="223B339B"/>
    <w:rsid w:val="2243C7ED"/>
    <w:rsid w:val="224C7371"/>
    <w:rsid w:val="22547BD9"/>
    <w:rsid w:val="225B7CD7"/>
    <w:rsid w:val="22601088"/>
    <w:rsid w:val="2268EEBD"/>
    <w:rsid w:val="226A0871"/>
    <w:rsid w:val="22762147"/>
    <w:rsid w:val="228474BE"/>
    <w:rsid w:val="22866340"/>
    <w:rsid w:val="2288C4D1"/>
    <w:rsid w:val="22922B6E"/>
    <w:rsid w:val="2299D7E1"/>
    <w:rsid w:val="229D8B7D"/>
    <w:rsid w:val="22A410B3"/>
    <w:rsid w:val="22B26489"/>
    <w:rsid w:val="22B37397"/>
    <w:rsid w:val="22B4E851"/>
    <w:rsid w:val="22BBD8BE"/>
    <w:rsid w:val="22BF5649"/>
    <w:rsid w:val="22C7D909"/>
    <w:rsid w:val="22C91DD0"/>
    <w:rsid w:val="22CE9C78"/>
    <w:rsid w:val="22D09907"/>
    <w:rsid w:val="22D0B2E8"/>
    <w:rsid w:val="22D36E0D"/>
    <w:rsid w:val="22D914A3"/>
    <w:rsid w:val="22DAEA32"/>
    <w:rsid w:val="22E0C1C9"/>
    <w:rsid w:val="22E272F5"/>
    <w:rsid w:val="22F0AF51"/>
    <w:rsid w:val="22F59775"/>
    <w:rsid w:val="22F73B96"/>
    <w:rsid w:val="22FD55D2"/>
    <w:rsid w:val="2310A14A"/>
    <w:rsid w:val="231946C7"/>
    <w:rsid w:val="231B1AE8"/>
    <w:rsid w:val="231F78DE"/>
    <w:rsid w:val="2320982A"/>
    <w:rsid w:val="232E1D7F"/>
    <w:rsid w:val="2333B3B9"/>
    <w:rsid w:val="233843B6"/>
    <w:rsid w:val="233950D3"/>
    <w:rsid w:val="2358A4C2"/>
    <w:rsid w:val="235AF6B8"/>
    <w:rsid w:val="235AF70F"/>
    <w:rsid w:val="2360C955"/>
    <w:rsid w:val="236AB83D"/>
    <w:rsid w:val="236BD0A2"/>
    <w:rsid w:val="236D8C96"/>
    <w:rsid w:val="237775F1"/>
    <w:rsid w:val="237B24B1"/>
    <w:rsid w:val="237C87A8"/>
    <w:rsid w:val="237D0BD9"/>
    <w:rsid w:val="238016A1"/>
    <w:rsid w:val="238A1703"/>
    <w:rsid w:val="23A3A26C"/>
    <w:rsid w:val="23A45962"/>
    <w:rsid w:val="23AE7C79"/>
    <w:rsid w:val="23B5A713"/>
    <w:rsid w:val="23B6F0C6"/>
    <w:rsid w:val="23B710FD"/>
    <w:rsid w:val="23C6815D"/>
    <w:rsid w:val="23CDEA97"/>
    <w:rsid w:val="23DE5E24"/>
    <w:rsid w:val="23E419C8"/>
    <w:rsid w:val="23EEBD85"/>
    <w:rsid w:val="23EF5E6F"/>
    <w:rsid w:val="23F8FAAD"/>
    <w:rsid w:val="2403AA10"/>
    <w:rsid w:val="2408A8BA"/>
    <w:rsid w:val="240E6040"/>
    <w:rsid w:val="2410B3EC"/>
    <w:rsid w:val="24129410"/>
    <w:rsid w:val="241B9760"/>
    <w:rsid w:val="24212933"/>
    <w:rsid w:val="24217186"/>
    <w:rsid w:val="24316F03"/>
    <w:rsid w:val="24333646"/>
    <w:rsid w:val="243481A5"/>
    <w:rsid w:val="244228E6"/>
    <w:rsid w:val="2446E2FF"/>
    <w:rsid w:val="2446F597"/>
    <w:rsid w:val="2448BC1B"/>
    <w:rsid w:val="244AEDDA"/>
    <w:rsid w:val="244DD90B"/>
    <w:rsid w:val="24597819"/>
    <w:rsid w:val="245C7CA0"/>
    <w:rsid w:val="245F2553"/>
    <w:rsid w:val="2462F005"/>
    <w:rsid w:val="2467ECF5"/>
    <w:rsid w:val="246A5989"/>
    <w:rsid w:val="246B75A6"/>
    <w:rsid w:val="247CD815"/>
    <w:rsid w:val="247DBE60"/>
    <w:rsid w:val="24871ED1"/>
    <w:rsid w:val="2491E2AC"/>
    <w:rsid w:val="24954D2A"/>
    <w:rsid w:val="24A1437E"/>
    <w:rsid w:val="24A5A820"/>
    <w:rsid w:val="24B13C27"/>
    <w:rsid w:val="24B83BB4"/>
    <w:rsid w:val="24BC1970"/>
    <w:rsid w:val="24BE5DB3"/>
    <w:rsid w:val="24C1A789"/>
    <w:rsid w:val="24D87985"/>
    <w:rsid w:val="24D8DA87"/>
    <w:rsid w:val="24DCFF89"/>
    <w:rsid w:val="24E0D59A"/>
    <w:rsid w:val="24E1CF96"/>
    <w:rsid w:val="24E1DF77"/>
    <w:rsid w:val="24E721DB"/>
    <w:rsid w:val="24E730E3"/>
    <w:rsid w:val="24E73B42"/>
    <w:rsid w:val="24E9DDC7"/>
    <w:rsid w:val="24F014F3"/>
    <w:rsid w:val="24F534BB"/>
    <w:rsid w:val="24FFFE15"/>
    <w:rsid w:val="25027C99"/>
    <w:rsid w:val="250481D6"/>
    <w:rsid w:val="250936D5"/>
    <w:rsid w:val="2509D1CB"/>
    <w:rsid w:val="2515B9CF"/>
    <w:rsid w:val="2515C78A"/>
    <w:rsid w:val="251980BC"/>
    <w:rsid w:val="2528F7A8"/>
    <w:rsid w:val="252CE943"/>
    <w:rsid w:val="252E273A"/>
    <w:rsid w:val="2530C3DB"/>
    <w:rsid w:val="2533FC84"/>
    <w:rsid w:val="2542F0FB"/>
    <w:rsid w:val="2547E4BE"/>
    <w:rsid w:val="254A4CDA"/>
    <w:rsid w:val="254E2AD5"/>
    <w:rsid w:val="2552CB41"/>
    <w:rsid w:val="2558D7AA"/>
    <w:rsid w:val="255C79F6"/>
    <w:rsid w:val="255D6B45"/>
    <w:rsid w:val="255F93C9"/>
    <w:rsid w:val="2564C282"/>
    <w:rsid w:val="25697B1E"/>
    <w:rsid w:val="25734BDC"/>
    <w:rsid w:val="257472CA"/>
    <w:rsid w:val="2577E57B"/>
    <w:rsid w:val="257A17ED"/>
    <w:rsid w:val="257B3112"/>
    <w:rsid w:val="257E52B7"/>
    <w:rsid w:val="258CDB89"/>
    <w:rsid w:val="2593D88E"/>
    <w:rsid w:val="25940A21"/>
    <w:rsid w:val="2599430A"/>
    <w:rsid w:val="259D536B"/>
    <w:rsid w:val="25A67EED"/>
    <w:rsid w:val="25A95B4C"/>
    <w:rsid w:val="25A96577"/>
    <w:rsid w:val="25AC9A21"/>
    <w:rsid w:val="25B0EBF0"/>
    <w:rsid w:val="25B389DD"/>
    <w:rsid w:val="25B872DA"/>
    <w:rsid w:val="25BD73BF"/>
    <w:rsid w:val="25C45586"/>
    <w:rsid w:val="25C93F2F"/>
    <w:rsid w:val="25CEC9A2"/>
    <w:rsid w:val="25D8D33E"/>
    <w:rsid w:val="25DC2EA5"/>
    <w:rsid w:val="25DC6C09"/>
    <w:rsid w:val="25E8E94D"/>
    <w:rsid w:val="25EB1459"/>
    <w:rsid w:val="25EBA1FE"/>
    <w:rsid w:val="25EC3124"/>
    <w:rsid w:val="25EE78DA"/>
    <w:rsid w:val="25EEB221"/>
    <w:rsid w:val="25EF2E98"/>
    <w:rsid w:val="26066FAB"/>
    <w:rsid w:val="260C7A18"/>
    <w:rsid w:val="260CCD44"/>
    <w:rsid w:val="2614C56B"/>
    <w:rsid w:val="261A3005"/>
    <w:rsid w:val="261B960A"/>
    <w:rsid w:val="261F2273"/>
    <w:rsid w:val="26259C55"/>
    <w:rsid w:val="26266A95"/>
    <w:rsid w:val="2626D45B"/>
    <w:rsid w:val="2627BD0D"/>
    <w:rsid w:val="262B2B90"/>
    <w:rsid w:val="2632AAB4"/>
    <w:rsid w:val="26363979"/>
    <w:rsid w:val="263ED44B"/>
    <w:rsid w:val="2641E14B"/>
    <w:rsid w:val="2643AE97"/>
    <w:rsid w:val="2647F9AB"/>
    <w:rsid w:val="264CB03A"/>
    <w:rsid w:val="264F05E6"/>
    <w:rsid w:val="264F2214"/>
    <w:rsid w:val="265CB5B1"/>
    <w:rsid w:val="2667383C"/>
    <w:rsid w:val="2668171A"/>
    <w:rsid w:val="2682DCB9"/>
    <w:rsid w:val="268BA35E"/>
    <w:rsid w:val="2695617E"/>
    <w:rsid w:val="26990ABA"/>
    <w:rsid w:val="269A924C"/>
    <w:rsid w:val="269C4B4A"/>
    <w:rsid w:val="26A3DBEE"/>
    <w:rsid w:val="26A6863B"/>
    <w:rsid w:val="26ADC687"/>
    <w:rsid w:val="26AECFE7"/>
    <w:rsid w:val="26B92AFC"/>
    <w:rsid w:val="26C5F256"/>
    <w:rsid w:val="26C99BDA"/>
    <w:rsid w:val="26CA4CD3"/>
    <w:rsid w:val="26CA7531"/>
    <w:rsid w:val="26CEAE5A"/>
    <w:rsid w:val="26D01E10"/>
    <w:rsid w:val="26D3562A"/>
    <w:rsid w:val="26E3B679"/>
    <w:rsid w:val="26E85EF7"/>
    <w:rsid w:val="26EDA3AE"/>
    <w:rsid w:val="26F5DF87"/>
    <w:rsid w:val="26F8CD2C"/>
    <w:rsid w:val="26FF1D08"/>
    <w:rsid w:val="27089BE5"/>
    <w:rsid w:val="2710B8D6"/>
    <w:rsid w:val="2716295A"/>
    <w:rsid w:val="2716BCFF"/>
    <w:rsid w:val="271A95D8"/>
    <w:rsid w:val="272BFF09"/>
    <w:rsid w:val="272D02EF"/>
    <w:rsid w:val="272EE99E"/>
    <w:rsid w:val="2738F342"/>
    <w:rsid w:val="273DDD29"/>
    <w:rsid w:val="27431091"/>
    <w:rsid w:val="274F3D44"/>
    <w:rsid w:val="27588C0C"/>
    <w:rsid w:val="2759127E"/>
    <w:rsid w:val="275A9A98"/>
    <w:rsid w:val="276570DB"/>
    <w:rsid w:val="27657B89"/>
    <w:rsid w:val="2769C0DA"/>
    <w:rsid w:val="2772170D"/>
    <w:rsid w:val="27747746"/>
    <w:rsid w:val="2775DC9E"/>
    <w:rsid w:val="2777B446"/>
    <w:rsid w:val="277C0A37"/>
    <w:rsid w:val="277EA0F1"/>
    <w:rsid w:val="278018A5"/>
    <w:rsid w:val="27832CA7"/>
    <w:rsid w:val="278AA85F"/>
    <w:rsid w:val="2790DE56"/>
    <w:rsid w:val="279CF31B"/>
    <w:rsid w:val="279D6339"/>
    <w:rsid w:val="27A52AA7"/>
    <w:rsid w:val="27AB6B86"/>
    <w:rsid w:val="27AFB19C"/>
    <w:rsid w:val="27B0A3FB"/>
    <w:rsid w:val="27BA4B11"/>
    <w:rsid w:val="27D31A40"/>
    <w:rsid w:val="27D794A4"/>
    <w:rsid w:val="27E37C9F"/>
    <w:rsid w:val="27E5C24A"/>
    <w:rsid w:val="27E7B251"/>
    <w:rsid w:val="27EF8CA5"/>
    <w:rsid w:val="27F0C98B"/>
    <w:rsid w:val="27F6CD4D"/>
    <w:rsid w:val="27F8C572"/>
    <w:rsid w:val="27FE96A8"/>
    <w:rsid w:val="28027A2C"/>
    <w:rsid w:val="28041E9F"/>
    <w:rsid w:val="280A7D84"/>
    <w:rsid w:val="280D7C09"/>
    <w:rsid w:val="28202414"/>
    <w:rsid w:val="28215B8D"/>
    <w:rsid w:val="283F0A54"/>
    <w:rsid w:val="2842271F"/>
    <w:rsid w:val="284A5C2E"/>
    <w:rsid w:val="284C19AC"/>
    <w:rsid w:val="284EB155"/>
    <w:rsid w:val="284EB51B"/>
    <w:rsid w:val="284FEA86"/>
    <w:rsid w:val="285518A8"/>
    <w:rsid w:val="2857E139"/>
    <w:rsid w:val="285CA2FC"/>
    <w:rsid w:val="285EA02A"/>
    <w:rsid w:val="2867561C"/>
    <w:rsid w:val="286DDC5D"/>
    <w:rsid w:val="286FEFD9"/>
    <w:rsid w:val="287F848A"/>
    <w:rsid w:val="288184EE"/>
    <w:rsid w:val="28884495"/>
    <w:rsid w:val="28891836"/>
    <w:rsid w:val="2889DB22"/>
    <w:rsid w:val="288EE918"/>
    <w:rsid w:val="28935951"/>
    <w:rsid w:val="28961C99"/>
    <w:rsid w:val="28A4A1F1"/>
    <w:rsid w:val="28A6C841"/>
    <w:rsid w:val="28AFD2EC"/>
    <w:rsid w:val="28BB3EB5"/>
    <w:rsid w:val="28BE5293"/>
    <w:rsid w:val="28C028DB"/>
    <w:rsid w:val="28D9AD8A"/>
    <w:rsid w:val="28DE81F6"/>
    <w:rsid w:val="28E89848"/>
    <w:rsid w:val="28E8EF70"/>
    <w:rsid w:val="28E9E5B2"/>
    <w:rsid w:val="28F505C6"/>
    <w:rsid w:val="290669C9"/>
    <w:rsid w:val="291AE332"/>
    <w:rsid w:val="2924B84D"/>
    <w:rsid w:val="29277ECF"/>
    <w:rsid w:val="292BC121"/>
    <w:rsid w:val="2933668F"/>
    <w:rsid w:val="29355E23"/>
    <w:rsid w:val="2936E6C4"/>
    <w:rsid w:val="293A9063"/>
    <w:rsid w:val="294E9C93"/>
    <w:rsid w:val="295A8FF4"/>
    <w:rsid w:val="295CAF19"/>
    <w:rsid w:val="2960DEDE"/>
    <w:rsid w:val="29640F39"/>
    <w:rsid w:val="2966831A"/>
    <w:rsid w:val="29686FFC"/>
    <w:rsid w:val="29755653"/>
    <w:rsid w:val="297AA324"/>
    <w:rsid w:val="29890F76"/>
    <w:rsid w:val="298DD221"/>
    <w:rsid w:val="29928AAD"/>
    <w:rsid w:val="29932B1C"/>
    <w:rsid w:val="29978F37"/>
    <w:rsid w:val="2999C306"/>
    <w:rsid w:val="29B10CB5"/>
    <w:rsid w:val="29B25A50"/>
    <w:rsid w:val="29B3C17D"/>
    <w:rsid w:val="29B71757"/>
    <w:rsid w:val="29B8E938"/>
    <w:rsid w:val="29BD629A"/>
    <w:rsid w:val="29C1BF84"/>
    <w:rsid w:val="29C439F9"/>
    <w:rsid w:val="29CD7EE7"/>
    <w:rsid w:val="29CFF3D8"/>
    <w:rsid w:val="29F06B50"/>
    <w:rsid w:val="29F64AAC"/>
    <w:rsid w:val="29F97A42"/>
    <w:rsid w:val="29FA89EA"/>
    <w:rsid w:val="2A067E76"/>
    <w:rsid w:val="2A0725C8"/>
    <w:rsid w:val="2A096F55"/>
    <w:rsid w:val="2A098835"/>
    <w:rsid w:val="2A0AEC96"/>
    <w:rsid w:val="2A0CA79A"/>
    <w:rsid w:val="2A0CC12E"/>
    <w:rsid w:val="2A0DB467"/>
    <w:rsid w:val="2A0EC6BD"/>
    <w:rsid w:val="2A179AB1"/>
    <w:rsid w:val="2A21BA19"/>
    <w:rsid w:val="2A285E84"/>
    <w:rsid w:val="2A2DB27D"/>
    <w:rsid w:val="2A2EF7E9"/>
    <w:rsid w:val="2A4274FD"/>
    <w:rsid w:val="2A44AA78"/>
    <w:rsid w:val="2A498841"/>
    <w:rsid w:val="2A4D5E22"/>
    <w:rsid w:val="2A4FFBE7"/>
    <w:rsid w:val="2A578883"/>
    <w:rsid w:val="2A5C7CE5"/>
    <w:rsid w:val="2A68C749"/>
    <w:rsid w:val="2A6E4A85"/>
    <w:rsid w:val="2A708507"/>
    <w:rsid w:val="2A78FC87"/>
    <w:rsid w:val="2A79699A"/>
    <w:rsid w:val="2A7D8216"/>
    <w:rsid w:val="2A8812FE"/>
    <w:rsid w:val="2A8C2DF6"/>
    <w:rsid w:val="2A94ADD9"/>
    <w:rsid w:val="2A9E06DF"/>
    <w:rsid w:val="2AA51B56"/>
    <w:rsid w:val="2AAA7791"/>
    <w:rsid w:val="2AAE6DD8"/>
    <w:rsid w:val="2AAFDD2C"/>
    <w:rsid w:val="2AB03475"/>
    <w:rsid w:val="2AB13790"/>
    <w:rsid w:val="2AC21CE4"/>
    <w:rsid w:val="2AC90E5D"/>
    <w:rsid w:val="2AD6D788"/>
    <w:rsid w:val="2AEECEB8"/>
    <w:rsid w:val="2AF33A16"/>
    <w:rsid w:val="2B002564"/>
    <w:rsid w:val="2B00E408"/>
    <w:rsid w:val="2B035D68"/>
    <w:rsid w:val="2B05A907"/>
    <w:rsid w:val="2B0B320B"/>
    <w:rsid w:val="2B232F65"/>
    <w:rsid w:val="2B2413A0"/>
    <w:rsid w:val="2B262D7D"/>
    <w:rsid w:val="2B291E6C"/>
    <w:rsid w:val="2B337D6B"/>
    <w:rsid w:val="2B359367"/>
    <w:rsid w:val="2B39C349"/>
    <w:rsid w:val="2B4A2711"/>
    <w:rsid w:val="2B4C00C1"/>
    <w:rsid w:val="2B5D0E27"/>
    <w:rsid w:val="2B5F2086"/>
    <w:rsid w:val="2B62B3E1"/>
    <w:rsid w:val="2B63CCB6"/>
    <w:rsid w:val="2B65D799"/>
    <w:rsid w:val="2B6E62EB"/>
    <w:rsid w:val="2B830F25"/>
    <w:rsid w:val="2B85D126"/>
    <w:rsid w:val="2B87C9F9"/>
    <w:rsid w:val="2BA24C5C"/>
    <w:rsid w:val="2BAF710F"/>
    <w:rsid w:val="2BB14EDC"/>
    <w:rsid w:val="2BB16E68"/>
    <w:rsid w:val="2BC2E1CE"/>
    <w:rsid w:val="2BC9C9D8"/>
    <w:rsid w:val="2BCA3ADA"/>
    <w:rsid w:val="2BCC9CC7"/>
    <w:rsid w:val="2BCDAB46"/>
    <w:rsid w:val="2BD54AD1"/>
    <w:rsid w:val="2BDAA425"/>
    <w:rsid w:val="2BDB1DB6"/>
    <w:rsid w:val="2BE0CDA1"/>
    <w:rsid w:val="2BE0D04F"/>
    <w:rsid w:val="2BE13181"/>
    <w:rsid w:val="2BEBBA8A"/>
    <w:rsid w:val="2BEFB1B2"/>
    <w:rsid w:val="2BFD2E96"/>
    <w:rsid w:val="2C005ED4"/>
    <w:rsid w:val="2C018FDF"/>
    <w:rsid w:val="2C0710AD"/>
    <w:rsid w:val="2C08CED7"/>
    <w:rsid w:val="2C0CECBA"/>
    <w:rsid w:val="2C0DC159"/>
    <w:rsid w:val="2C1298B1"/>
    <w:rsid w:val="2C17C240"/>
    <w:rsid w:val="2C1E5DDF"/>
    <w:rsid w:val="2C257FB1"/>
    <w:rsid w:val="2C26E34A"/>
    <w:rsid w:val="2C2D7F86"/>
    <w:rsid w:val="2C2E535C"/>
    <w:rsid w:val="2C306B55"/>
    <w:rsid w:val="2C31CC52"/>
    <w:rsid w:val="2C3C159E"/>
    <w:rsid w:val="2C471E9A"/>
    <w:rsid w:val="2C4D7C48"/>
    <w:rsid w:val="2C5061A8"/>
    <w:rsid w:val="2C51E600"/>
    <w:rsid w:val="2C5F53D9"/>
    <w:rsid w:val="2C6A3F54"/>
    <w:rsid w:val="2C6A6078"/>
    <w:rsid w:val="2C707ED6"/>
    <w:rsid w:val="2C70D48E"/>
    <w:rsid w:val="2C72658C"/>
    <w:rsid w:val="2C727694"/>
    <w:rsid w:val="2C74780F"/>
    <w:rsid w:val="2C756B6E"/>
    <w:rsid w:val="2C76EE9E"/>
    <w:rsid w:val="2C7DBF87"/>
    <w:rsid w:val="2C7EF0C1"/>
    <w:rsid w:val="2C8561FB"/>
    <w:rsid w:val="2C8B2A7C"/>
    <w:rsid w:val="2C994118"/>
    <w:rsid w:val="2CA9F84D"/>
    <w:rsid w:val="2CB1E031"/>
    <w:rsid w:val="2CC65BE0"/>
    <w:rsid w:val="2CCF9083"/>
    <w:rsid w:val="2CD1367E"/>
    <w:rsid w:val="2CEEFAD7"/>
    <w:rsid w:val="2CF28B53"/>
    <w:rsid w:val="2CF707D9"/>
    <w:rsid w:val="2CF819BF"/>
    <w:rsid w:val="2CFD8C1C"/>
    <w:rsid w:val="2D020D08"/>
    <w:rsid w:val="2D072FF5"/>
    <w:rsid w:val="2D079750"/>
    <w:rsid w:val="2D14D580"/>
    <w:rsid w:val="2D1E399C"/>
    <w:rsid w:val="2D267B93"/>
    <w:rsid w:val="2D2B9846"/>
    <w:rsid w:val="2D2BC2E1"/>
    <w:rsid w:val="2D31A640"/>
    <w:rsid w:val="2D3F853D"/>
    <w:rsid w:val="2D407466"/>
    <w:rsid w:val="2D40D6A7"/>
    <w:rsid w:val="2D4735C5"/>
    <w:rsid w:val="2D4A5517"/>
    <w:rsid w:val="2D52032E"/>
    <w:rsid w:val="2D58ABAF"/>
    <w:rsid w:val="2D5B6E32"/>
    <w:rsid w:val="2D5BD7DC"/>
    <w:rsid w:val="2D60E281"/>
    <w:rsid w:val="2D7C3D0F"/>
    <w:rsid w:val="2D7EEAB1"/>
    <w:rsid w:val="2D83530D"/>
    <w:rsid w:val="2D8A7E5D"/>
    <w:rsid w:val="2D901432"/>
    <w:rsid w:val="2D95D5C5"/>
    <w:rsid w:val="2D9A792A"/>
    <w:rsid w:val="2D9E4640"/>
    <w:rsid w:val="2D9EDD74"/>
    <w:rsid w:val="2DA11861"/>
    <w:rsid w:val="2DA258B4"/>
    <w:rsid w:val="2DA7EFB1"/>
    <w:rsid w:val="2DAD8D1B"/>
    <w:rsid w:val="2DB0DAB2"/>
    <w:rsid w:val="2DB51106"/>
    <w:rsid w:val="2DBD04BE"/>
    <w:rsid w:val="2DBF6BD1"/>
    <w:rsid w:val="2DC4B7DA"/>
    <w:rsid w:val="2DC75B47"/>
    <w:rsid w:val="2DC9171B"/>
    <w:rsid w:val="2DCC793D"/>
    <w:rsid w:val="2DD0F9F0"/>
    <w:rsid w:val="2DD385A5"/>
    <w:rsid w:val="2DD7812E"/>
    <w:rsid w:val="2DF27C74"/>
    <w:rsid w:val="2DF49575"/>
    <w:rsid w:val="2E01E901"/>
    <w:rsid w:val="2E0AB064"/>
    <w:rsid w:val="2E0C23C0"/>
    <w:rsid w:val="2E0C3EE8"/>
    <w:rsid w:val="2E1201EA"/>
    <w:rsid w:val="2E1FD1A7"/>
    <w:rsid w:val="2E205287"/>
    <w:rsid w:val="2E2147DF"/>
    <w:rsid w:val="2E21FCF2"/>
    <w:rsid w:val="2E25141C"/>
    <w:rsid w:val="2E2A3458"/>
    <w:rsid w:val="2E2F1CC0"/>
    <w:rsid w:val="2E36858B"/>
    <w:rsid w:val="2E406757"/>
    <w:rsid w:val="2E46FEDC"/>
    <w:rsid w:val="2E4A20D3"/>
    <w:rsid w:val="2E4CE353"/>
    <w:rsid w:val="2E4EAC39"/>
    <w:rsid w:val="2E5EBCA5"/>
    <w:rsid w:val="2E61400E"/>
    <w:rsid w:val="2E615FAA"/>
    <w:rsid w:val="2E69D1D7"/>
    <w:rsid w:val="2E6C4A02"/>
    <w:rsid w:val="2E71A935"/>
    <w:rsid w:val="2E7594D4"/>
    <w:rsid w:val="2E8196CB"/>
    <w:rsid w:val="2E87F1F1"/>
    <w:rsid w:val="2E8AD1F0"/>
    <w:rsid w:val="2E8BD0D0"/>
    <w:rsid w:val="2E8DF5B6"/>
    <w:rsid w:val="2E95D828"/>
    <w:rsid w:val="2E9E4F49"/>
    <w:rsid w:val="2EA4CD4F"/>
    <w:rsid w:val="2EA5E165"/>
    <w:rsid w:val="2EB73AAA"/>
    <w:rsid w:val="2EBEAF21"/>
    <w:rsid w:val="2ED2C111"/>
    <w:rsid w:val="2ED8A5F9"/>
    <w:rsid w:val="2ED9560A"/>
    <w:rsid w:val="2EEBB69B"/>
    <w:rsid w:val="2EEE64D9"/>
    <w:rsid w:val="2EEF246A"/>
    <w:rsid w:val="2EF1A6C0"/>
    <w:rsid w:val="2EF7A83D"/>
    <w:rsid w:val="2EFCE168"/>
    <w:rsid w:val="2EFFE370"/>
    <w:rsid w:val="2F01C3E0"/>
    <w:rsid w:val="2F0A9278"/>
    <w:rsid w:val="2F0B00E7"/>
    <w:rsid w:val="2F0C0CA0"/>
    <w:rsid w:val="2F0C1758"/>
    <w:rsid w:val="2F174782"/>
    <w:rsid w:val="2F1A33F7"/>
    <w:rsid w:val="2F1D90F6"/>
    <w:rsid w:val="2F225C61"/>
    <w:rsid w:val="2F29E570"/>
    <w:rsid w:val="2F32EC63"/>
    <w:rsid w:val="2F361526"/>
    <w:rsid w:val="2F36BFCF"/>
    <w:rsid w:val="2F3CED34"/>
    <w:rsid w:val="2F43E06E"/>
    <w:rsid w:val="2F4932E4"/>
    <w:rsid w:val="2F4A0F1A"/>
    <w:rsid w:val="2F4DF6EC"/>
    <w:rsid w:val="2F4EAC16"/>
    <w:rsid w:val="2F5222B5"/>
    <w:rsid w:val="2F584AAB"/>
    <w:rsid w:val="2F59DE81"/>
    <w:rsid w:val="2F5B9201"/>
    <w:rsid w:val="2F63A5DA"/>
    <w:rsid w:val="2F6CD0E8"/>
    <w:rsid w:val="2F721542"/>
    <w:rsid w:val="2F78FC5A"/>
    <w:rsid w:val="2F7F9FA5"/>
    <w:rsid w:val="2F88F0A7"/>
    <w:rsid w:val="2F8CE91A"/>
    <w:rsid w:val="2F9860E2"/>
    <w:rsid w:val="2F9E0A5E"/>
    <w:rsid w:val="2F9EE273"/>
    <w:rsid w:val="2FA13FF7"/>
    <w:rsid w:val="2FA7A331"/>
    <w:rsid w:val="2FAAA4CB"/>
    <w:rsid w:val="2FB6DC51"/>
    <w:rsid w:val="2FB78226"/>
    <w:rsid w:val="2FB9EDDF"/>
    <w:rsid w:val="2FBC168C"/>
    <w:rsid w:val="2FC612A5"/>
    <w:rsid w:val="2FC71E5A"/>
    <w:rsid w:val="2FCC4E99"/>
    <w:rsid w:val="2FD13A0F"/>
    <w:rsid w:val="2FDA4F90"/>
    <w:rsid w:val="2FDAC56E"/>
    <w:rsid w:val="2FDAD97A"/>
    <w:rsid w:val="2FDB8C20"/>
    <w:rsid w:val="2FDD7E50"/>
    <w:rsid w:val="2FDF594E"/>
    <w:rsid w:val="2FE5ED97"/>
    <w:rsid w:val="2FEB3D31"/>
    <w:rsid w:val="2FF7BA49"/>
    <w:rsid w:val="2FF9C59D"/>
    <w:rsid w:val="2FFD3A3F"/>
    <w:rsid w:val="30033411"/>
    <w:rsid w:val="3004D804"/>
    <w:rsid w:val="3005A238"/>
    <w:rsid w:val="30073C01"/>
    <w:rsid w:val="3014EB4F"/>
    <w:rsid w:val="30160CA8"/>
    <w:rsid w:val="301E4B59"/>
    <w:rsid w:val="3021EF18"/>
    <w:rsid w:val="30226A0D"/>
    <w:rsid w:val="302D7F30"/>
    <w:rsid w:val="3049C617"/>
    <w:rsid w:val="304C1E5A"/>
    <w:rsid w:val="304ECAD5"/>
    <w:rsid w:val="3055C52E"/>
    <w:rsid w:val="30561D70"/>
    <w:rsid w:val="30613B68"/>
    <w:rsid w:val="306B4CD3"/>
    <w:rsid w:val="306F319D"/>
    <w:rsid w:val="30736E76"/>
    <w:rsid w:val="30754BD6"/>
    <w:rsid w:val="307665F8"/>
    <w:rsid w:val="3081E613"/>
    <w:rsid w:val="30843605"/>
    <w:rsid w:val="30870173"/>
    <w:rsid w:val="30887953"/>
    <w:rsid w:val="308F8C69"/>
    <w:rsid w:val="30975150"/>
    <w:rsid w:val="309BE4C0"/>
    <w:rsid w:val="309C3290"/>
    <w:rsid w:val="30A0C809"/>
    <w:rsid w:val="30A6B642"/>
    <w:rsid w:val="30AF6244"/>
    <w:rsid w:val="30AF7CB8"/>
    <w:rsid w:val="30B044B2"/>
    <w:rsid w:val="30B0A13A"/>
    <w:rsid w:val="30B26CE4"/>
    <w:rsid w:val="30BEC4F3"/>
    <w:rsid w:val="30C90739"/>
    <w:rsid w:val="30CA147F"/>
    <w:rsid w:val="30CC4939"/>
    <w:rsid w:val="30CC9A7F"/>
    <w:rsid w:val="30CD8C7A"/>
    <w:rsid w:val="30CF3489"/>
    <w:rsid w:val="30E0FE9A"/>
    <w:rsid w:val="30E5D29B"/>
    <w:rsid w:val="30E8FFA5"/>
    <w:rsid w:val="30E9B568"/>
    <w:rsid w:val="30FA6B48"/>
    <w:rsid w:val="30FB9890"/>
    <w:rsid w:val="31028198"/>
    <w:rsid w:val="3105B787"/>
    <w:rsid w:val="3109C420"/>
    <w:rsid w:val="3112B30F"/>
    <w:rsid w:val="3114BC2E"/>
    <w:rsid w:val="3114C31C"/>
    <w:rsid w:val="311701C6"/>
    <w:rsid w:val="311B62A9"/>
    <w:rsid w:val="3121362E"/>
    <w:rsid w:val="3124ACBE"/>
    <w:rsid w:val="3127256F"/>
    <w:rsid w:val="3128F509"/>
    <w:rsid w:val="31420A47"/>
    <w:rsid w:val="3144DFE3"/>
    <w:rsid w:val="314DCA31"/>
    <w:rsid w:val="314FA284"/>
    <w:rsid w:val="3160670E"/>
    <w:rsid w:val="3164E59C"/>
    <w:rsid w:val="3168DF31"/>
    <w:rsid w:val="3169EB5A"/>
    <w:rsid w:val="3175A906"/>
    <w:rsid w:val="3175A9A6"/>
    <w:rsid w:val="317AF912"/>
    <w:rsid w:val="3183472E"/>
    <w:rsid w:val="3185B509"/>
    <w:rsid w:val="31878221"/>
    <w:rsid w:val="318CC3E1"/>
    <w:rsid w:val="318FEB61"/>
    <w:rsid w:val="31916E52"/>
    <w:rsid w:val="3191A2ED"/>
    <w:rsid w:val="31981246"/>
    <w:rsid w:val="319D0419"/>
    <w:rsid w:val="319F8809"/>
    <w:rsid w:val="31A2618B"/>
    <w:rsid w:val="31A2845B"/>
    <w:rsid w:val="31ABCAD4"/>
    <w:rsid w:val="31ACDACB"/>
    <w:rsid w:val="31AF701D"/>
    <w:rsid w:val="31B556FE"/>
    <w:rsid w:val="31BADA32"/>
    <w:rsid w:val="31BC9FE7"/>
    <w:rsid w:val="31BE150A"/>
    <w:rsid w:val="31C19A33"/>
    <w:rsid w:val="31C8D9CC"/>
    <w:rsid w:val="31DC1B00"/>
    <w:rsid w:val="31DDC4C5"/>
    <w:rsid w:val="31DDCF25"/>
    <w:rsid w:val="31DECFAE"/>
    <w:rsid w:val="31E32AB0"/>
    <w:rsid w:val="31E591F5"/>
    <w:rsid w:val="31F13976"/>
    <w:rsid w:val="32013954"/>
    <w:rsid w:val="32020915"/>
    <w:rsid w:val="320594E1"/>
    <w:rsid w:val="32096959"/>
    <w:rsid w:val="32149A1A"/>
    <w:rsid w:val="32163524"/>
    <w:rsid w:val="32242E2C"/>
    <w:rsid w:val="32251358"/>
    <w:rsid w:val="32287479"/>
    <w:rsid w:val="32334D8B"/>
    <w:rsid w:val="32366C5B"/>
    <w:rsid w:val="323C6FB0"/>
    <w:rsid w:val="323D7F85"/>
    <w:rsid w:val="324436B0"/>
    <w:rsid w:val="324624A3"/>
    <w:rsid w:val="325A7974"/>
    <w:rsid w:val="32610E52"/>
    <w:rsid w:val="3262AC0E"/>
    <w:rsid w:val="326729F6"/>
    <w:rsid w:val="32673196"/>
    <w:rsid w:val="32728D29"/>
    <w:rsid w:val="32737C91"/>
    <w:rsid w:val="327F251E"/>
    <w:rsid w:val="327F29E1"/>
    <w:rsid w:val="32844BD5"/>
    <w:rsid w:val="328A0C18"/>
    <w:rsid w:val="328E6778"/>
    <w:rsid w:val="32944473"/>
    <w:rsid w:val="3295ACB1"/>
    <w:rsid w:val="3295E0F8"/>
    <w:rsid w:val="32966BF7"/>
    <w:rsid w:val="3296AD77"/>
    <w:rsid w:val="3296F061"/>
    <w:rsid w:val="32996304"/>
    <w:rsid w:val="329BBDBA"/>
    <w:rsid w:val="32A0C6B9"/>
    <w:rsid w:val="32A187E8"/>
    <w:rsid w:val="32A8A87E"/>
    <w:rsid w:val="32A94693"/>
    <w:rsid w:val="32B48E6C"/>
    <w:rsid w:val="32BC3360"/>
    <w:rsid w:val="32C2ECDE"/>
    <w:rsid w:val="32C8B74C"/>
    <w:rsid w:val="32D399B5"/>
    <w:rsid w:val="32D8F597"/>
    <w:rsid w:val="32DADA07"/>
    <w:rsid w:val="32E82D4A"/>
    <w:rsid w:val="32F62267"/>
    <w:rsid w:val="32FE88B1"/>
    <w:rsid w:val="33001174"/>
    <w:rsid w:val="33015EB6"/>
    <w:rsid w:val="33137DAC"/>
    <w:rsid w:val="331405C8"/>
    <w:rsid w:val="3317FF40"/>
    <w:rsid w:val="33230BF2"/>
    <w:rsid w:val="33254920"/>
    <w:rsid w:val="332D030C"/>
    <w:rsid w:val="332FF1D0"/>
    <w:rsid w:val="333497B9"/>
    <w:rsid w:val="33354D80"/>
    <w:rsid w:val="333CB5D8"/>
    <w:rsid w:val="334DA94F"/>
    <w:rsid w:val="335841B7"/>
    <w:rsid w:val="33746142"/>
    <w:rsid w:val="337731ED"/>
    <w:rsid w:val="337DB830"/>
    <w:rsid w:val="3381B786"/>
    <w:rsid w:val="3381EF53"/>
    <w:rsid w:val="33A7F810"/>
    <w:rsid w:val="33A94BDE"/>
    <w:rsid w:val="33B1D37A"/>
    <w:rsid w:val="33B878C4"/>
    <w:rsid w:val="33B95D5C"/>
    <w:rsid w:val="33B986D5"/>
    <w:rsid w:val="33BBBD63"/>
    <w:rsid w:val="33C17C6E"/>
    <w:rsid w:val="33CC6602"/>
    <w:rsid w:val="33CD5247"/>
    <w:rsid w:val="33D52FC1"/>
    <w:rsid w:val="33E4E3AB"/>
    <w:rsid w:val="33EB82FA"/>
    <w:rsid w:val="33F1D6E6"/>
    <w:rsid w:val="33F649D5"/>
    <w:rsid w:val="33FD88DA"/>
    <w:rsid w:val="3405FF30"/>
    <w:rsid w:val="340629FE"/>
    <w:rsid w:val="3406E1ED"/>
    <w:rsid w:val="3408F796"/>
    <w:rsid w:val="3418A91D"/>
    <w:rsid w:val="3426ED8A"/>
    <w:rsid w:val="342C4872"/>
    <w:rsid w:val="342F560F"/>
    <w:rsid w:val="343D7AB8"/>
    <w:rsid w:val="34436D4B"/>
    <w:rsid w:val="34468302"/>
    <w:rsid w:val="3446A24E"/>
    <w:rsid w:val="344D711F"/>
    <w:rsid w:val="344FD8E0"/>
    <w:rsid w:val="3451A05B"/>
    <w:rsid w:val="345209C2"/>
    <w:rsid w:val="345B4B13"/>
    <w:rsid w:val="34636060"/>
    <w:rsid w:val="346DB760"/>
    <w:rsid w:val="346E8362"/>
    <w:rsid w:val="346F6136"/>
    <w:rsid w:val="346F6A16"/>
    <w:rsid w:val="3475C191"/>
    <w:rsid w:val="348ACF8B"/>
    <w:rsid w:val="34910F61"/>
    <w:rsid w:val="349840A1"/>
    <w:rsid w:val="349E2713"/>
    <w:rsid w:val="34AA9113"/>
    <w:rsid w:val="34B088C2"/>
    <w:rsid w:val="34C41EAB"/>
    <w:rsid w:val="34C4922F"/>
    <w:rsid w:val="34C540B9"/>
    <w:rsid w:val="34C6D805"/>
    <w:rsid w:val="34C89B9B"/>
    <w:rsid w:val="34DB33D2"/>
    <w:rsid w:val="34E5B2D7"/>
    <w:rsid w:val="34E9FD8B"/>
    <w:rsid w:val="34F3CE70"/>
    <w:rsid w:val="35055243"/>
    <w:rsid w:val="3506DF2B"/>
    <w:rsid w:val="350C8ED7"/>
    <w:rsid w:val="35129607"/>
    <w:rsid w:val="3520B539"/>
    <w:rsid w:val="352B860E"/>
    <w:rsid w:val="3533440E"/>
    <w:rsid w:val="35348136"/>
    <w:rsid w:val="353ACA7F"/>
    <w:rsid w:val="35454F7A"/>
    <w:rsid w:val="354ACF32"/>
    <w:rsid w:val="354DA904"/>
    <w:rsid w:val="354E5157"/>
    <w:rsid w:val="3553DA96"/>
    <w:rsid w:val="356DE6E3"/>
    <w:rsid w:val="3570921C"/>
    <w:rsid w:val="3572BA93"/>
    <w:rsid w:val="3573908A"/>
    <w:rsid w:val="35784A67"/>
    <w:rsid w:val="357AEFDF"/>
    <w:rsid w:val="357C7405"/>
    <w:rsid w:val="357D2AD3"/>
    <w:rsid w:val="3587A12D"/>
    <w:rsid w:val="3595D4A6"/>
    <w:rsid w:val="35985766"/>
    <w:rsid w:val="359B4A11"/>
    <w:rsid w:val="35A3C964"/>
    <w:rsid w:val="35B1B226"/>
    <w:rsid w:val="35BC72D8"/>
    <w:rsid w:val="35BC75C2"/>
    <w:rsid w:val="35C86AA1"/>
    <w:rsid w:val="35D1ACE4"/>
    <w:rsid w:val="35D2225A"/>
    <w:rsid w:val="35D26F57"/>
    <w:rsid w:val="35DC126C"/>
    <w:rsid w:val="35E26FE5"/>
    <w:rsid w:val="35E5DB45"/>
    <w:rsid w:val="35EFD668"/>
    <w:rsid w:val="35F0BA93"/>
    <w:rsid w:val="35FA0417"/>
    <w:rsid w:val="35FA2062"/>
    <w:rsid w:val="36059AC0"/>
    <w:rsid w:val="360ECE82"/>
    <w:rsid w:val="36150421"/>
    <w:rsid w:val="361C754E"/>
    <w:rsid w:val="36263B01"/>
    <w:rsid w:val="362E5941"/>
    <w:rsid w:val="3631A222"/>
    <w:rsid w:val="363CF410"/>
    <w:rsid w:val="363DE290"/>
    <w:rsid w:val="363F08CB"/>
    <w:rsid w:val="36416C86"/>
    <w:rsid w:val="36491A29"/>
    <w:rsid w:val="3655BDA6"/>
    <w:rsid w:val="3666A207"/>
    <w:rsid w:val="36777507"/>
    <w:rsid w:val="36788DA3"/>
    <w:rsid w:val="367DBBCC"/>
    <w:rsid w:val="36813779"/>
    <w:rsid w:val="36833613"/>
    <w:rsid w:val="368ABC49"/>
    <w:rsid w:val="3695937A"/>
    <w:rsid w:val="369FDABB"/>
    <w:rsid w:val="36A84DD5"/>
    <w:rsid w:val="36A915D6"/>
    <w:rsid w:val="36AAA874"/>
    <w:rsid w:val="36AAE9B7"/>
    <w:rsid w:val="36B2611F"/>
    <w:rsid w:val="36BECAB4"/>
    <w:rsid w:val="36C17297"/>
    <w:rsid w:val="36C5C1CC"/>
    <w:rsid w:val="36C9C387"/>
    <w:rsid w:val="36CC1BFA"/>
    <w:rsid w:val="36CEBE00"/>
    <w:rsid w:val="36D42F14"/>
    <w:rsid w:val="36DAC044"/>
    <w:rsid w:val="36DDBE1D"/>
    <w:rsid w:val="36DFFB16"/>
    <w:rsid w:val="36E3C01F"/>
    <w:rsid w:val="36E7E359"/>
    <w:rsid w:val="36EB2D15"/>
    <w:rsid w:val="36F4FB16"/>
    <w:rsid w:val="36F5F5E6"/>
    <w:rsid w:val="36F65C68"/>
    <w:rsid w:val="36FC1875"/>
    <w:rsid w:val="36FCE8B6"/>
    <w:rsid w:val="36FD85B6"/>
    <w:rsid w:val="3704F749"/>
    <w:rsid w:val="37088B95"/>
    <w:rsid w:val="3710BC66"/>
    <w:rsid w:val="3712F001"/>
    <w:rsid w:val="372266BA"/>
    <w:rsid w:val="372791D3"/>
    <w:rsid w:val="37289762"/>
    <w:rsid w:val="372DEA97"/>
    <w:rsid w:val="373E8871"/>
    <w:rsid w:val="37416853"/>
    <w:rsid w:val="3744949C"/>
    <w:rsid w:val="37495009"/>
    <w:rsid w:val="3750978F"/>
    <w:rsid w:val="375A0884"/>
    <w:rsid w:val="375C0123"/>
    <w:rsid w:val="3763425A"/>
    <w:rsid w:val="3767A95A"/>
    <w:rsid w:val="376983A0"/>
    <w:rsid w:val="376ACDA1"/>
    <w:rsid w:val="377DAED5"/>
    <w:rsid w:val="37828314"/>
    <w:rsid w:val="3786FEB8"/>
    <w:rsid w:val="379B0122"/>
    <w:rsid w:val="37B09C26"/>
    <w:rsid w:val="37B70136"/>
    <w:rsid w:val="37C62E01"/>
    <w:rsid w:val="37CC8C74"/>
    <w:rsid w:val="37CF7595"/>
    <w:rsid w:val="37CFAFE7"/>
    <w:rsid w:val="37D04A9C"/>
    <w:rsid w:val="37D24995"/>
    <w:rsid w:val="37D636C9"/>
    <w:rsid w:val="37D816A7"/>
    <w:rsid w:val="37E69E05"/>
    <w:rsid w:val="37E962FC"/>
    <w:rsid w:val="37E96D9B"/>
    <w:rsid w:val="37EE8F8F"/>
    <w:rsid w:val="37F02EB9"/>
    <w:rsid w:val="37F45A5E"/>
    <w:rsid w:val="37F72E92"/>
    <w:rsid w:val="37FA288A"/>
    <w:rsid w:val="3808DD3D"/>
    <w:rsid w:val="3812A9B9"/>
    <w:rsid w:val="3813120B"/>
    <w:rsid w:val="38198BC2"/>
    <w:rsid w:val="3819D8B7"/>
    <w:rsid w:val="383430B8"/>
    <w:rsid w:val="3840C929"/>
    <w:rsid w:val="38441E36"/>
    <w:rsid w:val="38456E9D"/>
    <w:rsid w:val="384D502F"/>
    <w:rsid w:val="38501C05"/>
    <w:rsid w:val="38537785"/>
    <w:rsid w:val="3860F011"/>
    <w:rsid w:val="3865C00D"/>
    <w:rsid w:val="386D9DE5"/>
    <w:rsid w:val="3877671F"/>
    <w:rsid w:val="387FA8B2"/>
    <w:rsid w:val="3881BF8E"/>
    <w:rsid w:val="3885F0F4"/>
    <w:rsid w:val="388C674F"/>
    <w:rsid w:val="3895BD44"/>
    <w:rsid w:val="3896193E"/>
    <w:rsid w:val="38968D86"/>
    <w:rsid w:val="389DEB7F"/>
    <w:rsid w:val="38A1F569"/>
    <w:rsid w:val="38A8DE80"/>
    <w:rsid w:val="38AE5F2A"/>
    <w:rsid w:val="38B06371"/>
    <w:rsid w:val="38BE917F"/>
    <w:rsid w:val="38C7A2FF"/>
    <w:rsid w:val="38C8A650"/>
    <w:rsid w:val="38C9BAF8"/>
    <w:rsid w:val="38D0CA66"/>
    <w:rsid w:val="38D95AC4"/>
    <w:rsid w:val="38DA4818"/>
    <w:rsid w:val="38E02E31"/>
    <w:rsid w:val="38EE995E"/>
    <w:rsid w:val="38F86947"/>
    <w:rsid w:val="38FCD17A"/>
    <w:rsid w:val="390AACE6"/>
    <w:rsid w:val="390F4FCC"/>
    <w:rsid w:val="39271F8C"/>
    <w:rsid w:val="3929B2DC"/>
    <w:rsid w:val="3939E248"/>
    <w:rsid w:val="393BE673"/>
    <w:rsid w:val="39424A3F"/>
    <w:rsid w:val="39431F36"/>
    <w:rsid w:val="39479051"/>
    <w:rsid w:val="394B6B93"/>
    <w:rsid w:val="394FB143"/>
    <w:rsid w:val="395A56D7"/>
    <w:rsid w:val="39692D19"/>
    <w:rsid w:val="3969C897"/>
    <w:rsid w:val="3972A27E"/>
    <w:rsid w:val="398DDB72"/>
    <w:rsid w:val="39993943"/>
    <w:rsid w:val="39A6A464"/>
    <w:rsid w:val="39A6C2F3"/>
    <w:rsid w:val="39A72296"/>
    <w:rsid w:val="39AB4B65"/>
    <w:rsid w:val="39B228D6"/>
    <w:rsid w:val="39B5604B"/>
    <w:rsid w:val="39BCBF35"/>
    <w:rsid w:val="39C37478"/>
    <w:rsid w:val="39C3FEE2"/>
    <w:rsid w:val="39CFAA30"/>
    <w:rsid w:val="39D2A2AA"/>
    <w:rsid w:val="39D4F943"/>
    <w:rsid w:val="39E378CF"/>
    <w:rsid w:val="39E8C4B5"/>
    <w:rsid w:val="39EF942C"/>
    <w:rsid w:val="39F2061C"/>
    <w:rsid w:val="39FB79DB"/>
    <w:rsid w:val="3A034C43"/>
    <w:rsid w:val="3A06686D"/>
    <w:rsid w:val="3A07451D"/>
    <w:rsid w:val="3A077CB3"/>
    <w:rsid w:val="3A0BF8FF"/>
    <w:rsid w:val="3A0FEEC4"/>
    <w:rsid w:val="3A13302A"/>
    <w:rsid w:val="3A15A72F"/>
    <w:rsid w:val="3A286388"/>
    <w:rsid w:val="3A29AE50"/>
    <w:rsid w:val="3A2DFD2A"/>
    <w:rsid w:val="3A2E00DC"/>
    <w:rsid w:val="3A3274F4"/>
    <w:rsid w:val="3A363688"/>
    <w:rsid w:val="3A3A8CC1"/>
    <w:rsid w:val="3A3A9203"/>
    <w:rsid w:val="3A42BEFC"/>
    <w:rsid w:val="3A4A32C1"/>
    <w:rsid w:val="3A4F63AE"/>
    <w:rsid w:val="3A4F8F48"/>
    <w:rsid w:val="3A524001"/>
    <w:rsid w:val="3A564741"/>
    <w:rsid w:val="3A5C1CEE"/>
    <w:rsid w:val="3A6E94F0"/>
    <w:rsid w:val="3A76B1E7"/>
    <w:rsid w:val="3A7EAC0B"/>
    <w:rsid w:val="3A861C93"/>
    <w:rsid w:val="3A89AE80"/>
    <w:rsid w:val="3A91298C"/>
    <w:rsid w:val="3A91EA9F"/>
    <w:rsid w:val="3A93B7BC"/>
    <w:rsid w:val="3A992769"/>
    <w:rsid w:val="3AA037DD"/>
    <w:rsid w:val="3AA49B89"/>
    <w:rsid w:val="3AA98FE2"/>
    <w:rsid w:val="3AB22E61"/>
    <w:rsid w:val="3AB41C29"/>
    <w:rsid w:val="3AB7D1BB"/>
    <w:rsid w:val="3ABD3803"/>
    <w:rsid w:val="3AC6AAE9"/>
    <w:rsid w:val="3ACBA59F"/>
    <w:rsid w:val="3AD1D701"/>
    <w:rsid w:val="3ADD81B8"/>
    <w:rsid w:val="3AE13CA2"/>
    <w:rsid w:val="3AE5E490"/>
    <w:rsid w:val="3AEAC05E"/>
    <w:rsid w:val="3AEBC55D"/>
    <w:rsid w:val="3AF0BA36"/>
    <w:rsid w:val="3B00C911"/>
    <w:rsid w:val="3B098395"/>
    <w:rsid w:val="3B0AED07"/>
    <w:rsid w:val="3B1DF2FA"/>
    <w:rsid w:val="3B259A7A"/>
    <w:rsid w:val="3B260ED6"/>
    <w:rsid w:val="3B266108"/>
    <w:rsid w:val="3B3A0A33"/>
    <w:rsid w:val="3B3E3120"/>
    <w:rsid w:val="3B41DE1B"/>
    <w:rsid w:val="3B4541ED"/>
    <w:rsid w:val="3B4B0611"/>
    <w:rsid w:val="3B4C19A9"/>
    <w:rsid w:val="3B64171D"/>
    <w:rsid w:val="3B77AFA2"/>
    <w:rsid w:val="3B7C762C"/>
    <w:rsid w:val="3B7FE205"/>
    <w:rsid w:val="3B88DD2A"/>
    <w:rsid w:val="3B93919C"/>
    <w:rsid w:val="3B95DF84"/>
    <w:rsid w:val="3B9ED029"/>
    <w:rsid w:val="3BA1359D"/>
    <w:rsid w:val="3BA5B5E5"/>
    <w:rsid w:val="3BA7568E"/>
    <w:rsid w:val="3BAEED96"/>
    <w:rsid w:val="3BB80C6B"/>
    <w:rsid w:val="3BBDEB6C"/>
    <w:rsid w:val="3BBE734A"/>
    <w:rsid w:val="3BC1F56D"/>
    <w:rsid w:val="3BC29FE1"/>
    <w:rsid w:val="3BC8054B"/>
    <w:rsid w:val="3BCE02E3"/>
    <w:rsid w:val="3BD58E6D"/>
    <w:rsid w:val="3BD6E98A"/>
    <w:rsid w:val="3BDBFFDB"/>
    <w:rsid w:val="3BDDD4BC"/>
    <w:rsid w:val="3BE7782A"/>
    <w:rsid w:val="3BE80F61"/>
    <w:rsid w:val="3BF84FD3"/>
    <w:rsid w:val="3BFAFD1E"/>
    <w:rsid w:val="3C029D86"/>
    <w:rsid w:val="3C080B76"/>
    <w:rsid w:val="3C0CE3CA"/>
    <w:rsid w:val="3C11F1C9"/>
    <w:rsid w:val="3C1369DA"/>
    <w:rsid w:val="3C13A4E8"/>
    <w:rsid w:val="3C1510B8"/>
    <w:rsid w:val="3C1FC36D"/>
    <w:rsid w:val="3C2DF1E7"/>
    <w:rsid w:val="3C3022B9"/>
    <w:rsid w:val="3C30822D"/>
    <w:rsid w:val="3C32818A"/>
    <w:rsid w:val="3C33AFD9"/>
    <w:rsid w:val="3C34CD46"/>
    <w:rsid w:val="3C422F96"/>
    <w:rsid w:val="3C43110C"/>
    <w:rsid w:val="3C4A2DE5"/>
    <w:rsid w:val="3C4B26D1"/>
    <w:rsid w:val="3C4D41D7"/>
    <w:rsid w:val="3C4D4DAA"/>
    <w:rsid w:val="3C5549E8"/>
    <w:rsid w:val="3C55C39C"/>
    <w:rsid w:val="3C57F465"/>
    <w:rsid w:val="3C5ABFE0"/>
    <w:rsid w:val="3C5B6ADD"/>
    <w:rsid w:val="3C5D376E"/>
    <w:rsid w:val="3C5DF80A"/>
    <w:rsid w:val="3C639298"/>
    <w:rsid w:val="3C6705B3"/>
    <w:rsid w:val="3C69D1AF"/>
    <w:rsid w:val="3C6A6F35"/>
    <w:rsid w:val="3C753EE3"/>
    <w:rsid w:val="3C832F14"/>
    <w:rsid w:val="3CA7E4A2"/>
    <w:rsid w:val="3CB5A2F8"/>
    <w:rsid w:val="3CBB6152"/>
    <w:rsid w:val="3CC6B532"/>
    <w:rsid w:val="3CCA9FB5"/>
    <w:rsid w:val="3CCBF382"/>
    <w:rsid w:val="3CCEE803"/>
    <w:rsid w:val="3CD714E9"/>
    <w:rsid w:val="3CD9D507"/>
    <w:rsid w:val="3CE41417"/>
    <w:rsid w:val="3CE8745D"/>
    <w:rsid w:val="3CEC9E7F"/>
    <w:rsid w:val="3CECB4D6"/>
    <w:rsid w:val="3CFC2C72"/>
    <w:rsid w:val="3D031CF4"/>
    <w:rsid w:val="3D08470E"/>
    <w:rsid w:val="3D0FF8ED"/>
    <w:rsid w:val="3D11DDA1"/>
    <w:rsid w:val="3D126C2A"/>
    <w:rsid w:val="3D130DAF"/>
    <w:rsid w:val="3D19CCA3"/>
    <w:rsid w:val="3D19FB25"/>
    <w:rsid w:val="3D1A8264"/>
    <w:rsid w:val="3D28449C"/>
    <w:rsid w:val="3D2A3F57"/>
    <w:rsid w:val="3D32F500"/>
    <w:rsid w:val="3D45BD30"/>
    <w:rsid w:val="3D4C7980"/>
    <w:rsid w:val="3D4E9F8E"/>
    <w:rsid w:val="3D5934DA"/>
    <w:rsid w:val="3D5C572B"/>
    <w:rsid w:val="3D5F2CED"/>
    <w:rsid w:val="3D658BC8"/>
    <w:rsid w:val="3D6DEA78"/>
    <w:rsid w:val="3D73C6C2"/>
    <w:rsid w:val="3D7897FE"/>
    <w:rsid w:val="3D7F2257"/>
    <w:rsid w:val="3D828820"/>
    <w:rsid w:val="3D848256"/>
    <w:rsid w:val="3D89142F"/>
    <w:rsid w:val="3D905B25"/>
    <w:rsid w:val="3D9125AE"/>
    <w:rsid w:val="3D920A58"/>
    <w:rsid w:val="3D9B5AAC"/>
    <w:rsid w:val="3DA672DC"/>
    <w:rsid w:val="3DA6EFD3"/>
    <w:rsid w:val="3DA9CAAC"/>
    <w:rsid w:val="3DAB2D46"/>
    <w:rsid w:val="3DACB03B"/>
    <w:rsid w:val="3DB1A8D5"/>
    <w:rsid w:val="3DBB2980"/>
    <w:rsid w:val="3DC4F64C"/>
    <w:rsid w:val="3DC6C2EF"/>
    <w:rsid w:val="3DD1E02B"/>
    <w:rsid w:val="3DD524F8"/>
    <w:rsid w:val="3DD70CD1"/>
    <w:rsid w:val="3DF1222D"/>
    <w:rsid w:val="3DF39E68"/>
    <w:rsid w:val="3DF4BAA0"/>
    <w:rsid w:val="3DF70F47"/>
    <w:rsid w:val="3DFDE40D"/>
    <w:rsid w:val="3E086C0C"/>
    <w:rsid w:val="3E0C3B33"/>
    <w:rsid w:val="3E11DAC5"/>
    <w:rsid w:val="3E141A09"/>
    <w:rsid w:val="3E1A3D42"/>
    <w:rsid w:val="3E2AFDC2"/>
    <w:rsid w:val="3E3376FE"/>
    <w:rsid w:val="3E3BBEF8"/>
    <w:rsid w:val="3E516693"/>
    <w:rsid w:val="3E5FEAD7"/>
    <w:rsid w:val="3E6018FA"/>
    <w:rsid w:val="3E637958"/>
    <w:rsid w:val="3E6805B2"/>
    <w:rsid w:val="3E69FB1F"/>
    <w:rsid w:val="3E768450"/>
    <w:rsid w:val="3E784549"/>
    <w:rsid w:val="3E7DF7BC"/>
    <w:rsid w:val="3E815EAB"/>
    <w:rsid w:val="3E847C98"/>
    <w:rsid w:val="3E87659B"/>
    <w:rsid w:val="3E90733C"/>
    <w:rsid w:val="3E90AF2B"/>
    <w:rsid w:val="3E978D35"/>
    <w:rsid w:val="3E9AC464"/>
    <w:rsid w:val="3EA096E6"/>
    <w:rsid w:val="3EA2905F"/>
    <w:rsid w:val="3EA2B13A"/>
    <w:rsid w:val="3EA3A041"/>
    <w:rsid w:val="3EA783C1"/>
    <w:rsid w:val="3EAF3476"/>
    <w:rsid w:val="3EB057EC"/>
    <w:rsid w:val="3EB23FC7"/>
    <w:rsid w:val="3EB384AB"/>
    <w:rsid w:val="3EB4820D"/>
    <w:rsid w:val="3EB6C965"/>
    <w:rsid w:val="3EB81A7F"/>
    <w:rsid w:val="3ECD251B"/>
    <w:rsid w:val="3EDA822D"/>
    <w:rsid w:val="3EE2B208"/>
    <w:rsid w:val="3EE38F66"/>
    <w:rsid w:val="3EE90E4A"/>
    <w:rsid w:val="3EF607C6"/>
    <w:rsid w:val="3EFF2535"/>
    <w:rsid w:val="3F00B597"/>
    <w:rsid w:val="3F0266FF"/>
    <w:rsid w:val="3F0793E0"/>
    <w:rsid w:val="3F14304B"/>
    <w:rsid w:val="3F17FAFA"/>
    <w:rsid w:val="3F22079E"/>
    <w:rsid w:val="3F2266C1"/>
    <w:rsid w:val="3F28A53B"/>
    <w:rsid w:val="3F2C79CE"/>
    <w:rsid w:val="3F30BC44"/>
    <w:rsid w:val="3F342901"/>
    <w:rsid w:val="3F44848C"/>
    <w:rsid w:val="3F46D59E"/>
    <w:rsid w:val="3F4ABB95"/>
    <w:rsid w:val="3F4AD947"/>
    <w:rsid w:val="3F5163E9"/>
    <w:rsid w:val="3F549C06"/>
    <w:rsid w:val="3F59ABFB"/>
    <w:rsid w:val="3F5EBAB7"/>
    <w:rsid w:val="3F6AE1E1"/>
    <w:rsid w:val="3F7534EE"/>
    <w:rsid w:val="3F7CB971"/>
    <w:rsid w:val="3F83D7BF"/>
    <w:rsid w:val="3F84EE08"/>
    <w:rsid w:val="3F89A4F5"/>
    <w:rsid w:val="3F8B26B1"/>
    <w:rsid w:val="3F8B8B3D"/>
    <w:rsid w:val="3F906A0F"/>
    <w:rsid w:val="3F93F838"/>
    <w:rsid w:val="3F9D2FC6"/>
    <w:rsid w:val="3FA1B450"/>
    <w:rsid w:val="3FAC51E0"/>
    <w:rsid w:val="3FAD08AF"/>
    <w:rsid w:val="3FAF0475"/>
    <w:rsid w:val="3FB41FA2"/>
    <w:rsid w:val="3FB9CF65"/>
    <w:rsid w:val="3FBB3B8C"/>
    <w:rsid w:val="3FC41D33"/>
    <w:rsid w:val="3FCBAA11"/>
    <w:rsid w:val="3FCBC32B"/>
    <w:rsid w:val="3FCF90E4"/>
    <w:rsid w:val="3FD25EFC"/>
    <w:rsid w:val="3FD542BF"/>
    <w:rsid w:val="3FD957F5"/>
    <w:rsid w:val="3FDE5E2A"/>
    <w:rsid w:val="3FDF846E"/>
    <w:rsid w:val="3FE0F0FA"/>
    <w:rsid w:val="3FE184D2"/>
    <w:rsid w:val="3FE9181A"/>
    <w:rsid w:val="3FEC9405"/>
    <w:rsid w:val="3FEF92F4"/>
    <w:rsid w:val="3FEFEEBC"/>
    <w:rsid w:val="3FF0F88E"/>
    <w:rsid w:val="3FF851ED"/>
    <w:rsid w:val="400B0250"/>
    <w:rsid w:val="400D5C70"/>
    <w:rsid w:val="4015993E"/>
    <w:rsid w:val="4015C639"/>
    <w:rsid w:val="401C320F"/>
    <w:rsid w:val="4024D06A"/>
    <w:rsid w:val="402640E2"/>
    <w:rsid w:val="40298F54"/>
    <w:rsid w:val="4030C3FB"/>
    <w:rsid w:val="40359D12"/>
    <w:rsid w:val="403C10BD"/>
    <w:rsid w:val="403E8C27"/>
    <w:rsid w:val="404AEDFC"/>
    <w:rsid w:val="4059656A"/>
    <w:rsid w:val="405BE719"/>
    <w:rsid w:val="40613E41"/>
    <w:rsid w:val="4063E7E8"/>
    <w:rsid w:val="406880C5"/>
    <w:rsid w:val="406FBA2D"/>
    <w:rsid w:val="40773E11"/>
    <w:rsid w:val="4077F534"/>
    <w:rsid w:val="407A4D4B"/>
    <w:rsid w:val="407A9C75"/>
    <w:rsid w:val="408372AB"/>
    <w:rsid w:val="408AFB72"/>
    <w:rsid w:val="409976DD"/>
    <w:rsid w:val="40A6353D"/>
    <w:rsid w:val="40A92BEC"/>
    <w:rsid w:val="40B3822C"/>
    <w:rsid w:val="40B55689"/>
    <w:rsid w:val="40B678C1"/>
    <w:rsid w:val="40C8475D"/>
    <w:rsid w:val="40CAAF99"/>
    <w:rsid w:val="40CD5A3F"/>
    <w:rsid w:val="40D3838D"/>
    <w:rsid w:val="40D47CC9"/>
    <w:rsid w:val="40D49792"/>
    <w:rsid w:val="40D6F13E"/>
    <w:rsid w:val="40DD2B83"/>
    <w:rsid w:val="40DDA216"/>
    <w:rsid w:val="40EC0BB1"/>
    <w:rsid w:val="40F8BDAF"/>
    <w:rsid w:val="40FE074A"/>
    <w:rsid w:val="410241F1"/>
    <w:rsid w:val="410376A9"/>
    <w:rsid w:val="410A0393"/>
    <w:rsid w:val="410A8D29"/>
    <w:rsid w:val="411B0F12"/>
    <w:rsid w:val="411DA820"/>
    <w:rsid w:val="411E28FB"/>
    <w:rsid w:val="412327F0"/>
    <w:rsid w:val="413A9272"/>
    <w:rsid w:val="414B5815"/>
    <w:rsid w:val="415B41ED"/>
    <w:rsid w:val="415CEA04"/>
    <w:rsid w:val="416F17D8"/>
    <w:rsid w:val="41700EE0"/>
    <w:rsid w:val="41701F71"/>
    <w:rsid w:val="41869A20"/>
    <w:rsid w:val="41876320"/>
    <w:rsid w:val="4189E65B"/>
    <w:rsid w:val="418D63F9"/>
    <w:rsid w:val="41911CDC"/>
    <w:rsid w:val="419B4839"/>
    <w:rsid w:val="41A628ED"/>
    <w:rsid w:val="41AAB5E0"/>
    <w:rsid w:val="41AF2603"/>
    <w:rsid w:val="41B06FA0"/>
    <w:rsid w:val="41B2CDC5"/>
    <w:rsid w:val="41B2EE76"/>
    <w:rsid w:val="41B5004B"/>
    <w:rsid w:val="41B8070D"/>
    <w:rsid w:val="41B94742"/>
    <w:rsid w:val="41BCCA81"/>
    <w:rsid w:val="41BCE033"/>
    <w:rsid w:val="41BFB96B"/>
    <w:rsid w:val="41CA0421"/>
    <w:rsid w:val="41CAFCD3"/>
    <w:rsid w:val="41D417E0"/>
    <w:rsid w:val="41E138B0"/>
    <w:rsid w:val="41E28D62"/>
    <w:rsid w:val="41EAA070"/>
    <w:rsid w:val="41F1C3CC"/>
    <w:rsid w:val="41F96D95"/>
    <w:rsid w:val="42133091"/>
    <w:rsid w:val="42192BCE"/>
    <w:rsid w:val="42223BF9"/>
    <w:rsid w:val="42234B91"/>
    <w:rsid w:val="42249CD7"/>
    <w:rsid w:val="422CA50F"/>
    <w:rsid w:val="4231D537"/>
    <w:rsid w:val="4234E36F"/>
    <w:rsid w:val="424A00BB"/>
    <w:rsid w:val="425BE6B5"/>
    <w:rsid w:val="4262A512"/>
    <w:rsid w:val="426ABAE6"/>
    <w:rsid w:val="42701A19"/>
    <w:rsid w:val="42718AEF"/>
    <w:rsid w:val="427F52F7"/>
    <w:rsid w:val="42817A67"/>
    <w:rsid w:val="4284DFCF"/>
    <w:rsid w:val="4287DC12"/>
    <w:rsid w:val="428C2FE1"/>
    <w:rsid w:val="428C4F01"/>
    <w:rsid w:val="42905F71"/>
    <w:rsid w:val="42930804"/>
    <w:rsid w:val="42965B79"/>
    <w:rsid w:val="42A1B5FF"/>
    <w:rsid w:val="42B4F201"/>
    <w:rsid w:val="42C1502C"/>
    <w:rsid w:val="42C1B13A"/>
    <w:rsid w:val="42D30253"/>
    <w:rsid w:val="42D3D429"/>
    <w:rsid w:val="42DDA37C"/>
    <w:rsid w:val="42E13591"/>
    <w:rsid w:val="42EC5B38"/>
    <w:rsid w:val="42F08D41"/>
    <w:rsid w:val="43000738"/>
    <w:rsid w:val="43121A74"/>
    <w:rsid w:val="4317961A"/>
    <w:rsid w:val="4318F61B"/>
    <w:rsid w:val="4322F224"/>
    <w:rsid w:val="43257F04"/>
    <w:rsid w:val="4329C0FC"/>
    <w:rsid w:val="432AA8B6"/>
    <w:rsid w:val="4331E584"/>
    <w:rsid w:val="4333D896"/>
    <w:rsid w:val="43352E09"/>
    <w:rsid w:val="4335D9CE"/>
    <w:rsid w:val="433E68E7"/>
    <w:rsid w:val="433F4DFF"/>
    <w:rsid w:val="4347FAD4"/>
    <w:rsid w:val="434CA162"/>
    <w:rsid w:val="435443B5"/>
    <w:rsid w:val="435DEA09"/>
    <w:rsid w:val="435F7010"/>
    <w:rsid w:val="43708D5A"/>
    <w:rsid w:val="4370B53C"/>
    <w:rsid w:val="4372223D"/>
    <w:rsid w:val="43769DF0"/>
    <w:rsid w:val="43792919"/>
    <w:rsid w:val="4380C1A4"/>
    <w:rsid w:val="4384AAB1"/>
    <w:rsid w:val="4389E72D"/>
    <w:rsid w:val="438A3DD1"/>
    <w:rsid w:val="43932F72"/>
    <w:rsid w:val="4399903D"/>
    <w:rsid w:val="439F949F"/>
    <w:rsid w:val="43A280C8"/>
    <w:rsid w:val="43A7A832"/>
    <w:rsid w:val="43AD7E57"/>
    <w:rsid w:val="43AEFA1E"/>
    <w:rsid w:val="43C07EFD"/>
    <w:rsid w:val="43C94EF9"/>
    <w:rsid w:val="43CA46AB"/>
    <w:rsid w:val="43CEF0E2"/>
    <w:rsid w:val="43DE93DE"/>
    <w:rsid w:val="43DEEEBD"/>
    <w:rsid w:val="43E8E0D0"/>
    <w:rsid w:val="43F78E69"/>
    <w:rsid w:val="43FBCD49"/>
    <w:rsid w:val="440E3127"/>
    <w:rsid w:val="440FF606"/>
    <w:rsid w:val="441259F5"/>
    <w:rsid w:val="4413D67C"/>
    <w:rsid w:val="44167843"/>
    <w:rsid w:val="4421134F"/>
    <w:rsid w:val="4425901F"/>
    <w:rsid w:val="442DCEBB"/>
    <w:rsid w:val="4437A22E"/>
    <w:rsid w:val="44396E00"/>
    <w:rsid w:val="4439CF7C"/>
    <w:rsid w:val="444EC3C8"/>
    <w:rsid w:val="44503399"/>
    <w:rsid w:val="4456761F"/>
    <w:rsid w:val="445C60F1"/>
    <w:rsid w:val="44604B80"/>
    <w:rsid w:val="446C6583"/>
    <w:rsid w:val="4478557E"/>
    <w:rsid w:val="447FC510"/>
    <w:rsid w:val="4482FB28"/>
    <w:rsid w:val="4484FCE6"/>
    <w:rsid w:val="448C34D9"/>
    <w:rsid w:val="448C924C"/>
    <w:rsid w:val="4492331C"/>
    <w:rsid w:val="44969515"/>
    <w:rsid w:val="4496F094"/>
    <w:rsid w:val="44999C6A"/>
    <w:rsid w:val="44A29792"/>
    <w:rsid w:val="44A577D4"/>
    <w:rsid w:val="44BA0C8B"/>
    <w:rsid w:val="44C02177"/>
    <w:rsid w:val="44C57C0C"/>
    <w:rsid w:val="44CB9638"/>
    <w:rsid w:val="44CEFEED"/>
    <w:rsid w:val="44D9A2DF"/>
    <w:rsid w:val="44DD03CE"/>
    <w:rsid w:val="44E87B8F"/>
    <w:rsid w:val="450858EE"/>
    <w:rsid w:val="450AF963"/>
    <w:rsid w:val="450F81E0"/>
    <w:rsid w:val="45107D6C"/>
    <w:rsid w:val="45108DCC"/>
    <w:rsid w:val="45197452"/>
    <w:rsid w:val="453CA77F"/>
    <w:rsid w:val="45404A4A"/>
    <w:rsid w:val="4547328D"/>
    <w:rsid w:val="4550FEEF"/>
    <w:rsid w:val="455A9D1F"/>
    <w:rsid w:val="456BAAD2"/>
    <w:rsid w:val="457560AE"/>
    <w:rsid w:val="457A10A2"/>
    <w:rsid w:val="458365FE"/>
    <w:rsid w:val="45862B21"/>
    <w:rsid w:val="458EFDA2"/>
    <w:rsid w:val="45908C9B"/>
    <w:rsid w:val="45914164"/>
    <w:rsid w:val="45A9ABA8"/>
    <w:rsid w:val="45B4B625"/>
    <w:rsid w:val="45C34736"/>
    <w:rsid w:val="45C38D79"/>
    <w:rsid w:val="45CAC4DE"/>
    <w:rsid w:val="45CE0E26"/>
    <w:rsid w:val="45D341CF"/>
    <w:rsid w:val="45D9FDE7"/>
    <w:rsid w:val="45DE56B7"/>
    <w:rsid w:val="45E2E8EF"/>
    <w:rsid w:val="45E5DDEB"/>
    <w:rsid w:val="45F5679A"/>
    <w:rsid w:val="45FED38A"/>
    <w:rsid w:val="46125D8D"/>
    <w:rsid w:val="4612CD96"/>
    <w:rsid w:val="4615D860"/>
    <w:rsid w:val="4618A266"/>
    <w:rsid w:val="462BC37F"/>
    <w:rsid w:val="463BD923"/>
    <w:rsid w:val="46466834"/>
    <w:rsid w:val="4651548D"/>
    <w:rsid w:val="465D7872"/>
    <w:rsid w:val="4666EEAD"/>
    <w:rsid w:val="466CAC22"/>
    <w:rsid w:val="467272B7"/>
    <w:rsid w:val="46732A79"/>
    <w:rsid w:val="46739008"/>
    <w:rsid w:val="46897C42"/>
    <w:rsid w:val="4689C410"/>
    <w:rsid w:val="46A9703A"/>
    <w:rsid w:val="46AF62E6"/>
    <w:rsid w:val="46C453DC"/>
    <w:rsid w:val="46D84E71"/>
    <w:rsid w:val="46E0381B"/>
    <w:rsid w:val="46E0FC35"/>
    <w:rsid w:val="46EFF117"/>
    <w:rsid w:val="4700AA23"/>
    <w:rsid w:val="47081F7C"/>
    <w:rsid w:val="470BE6DF"/>
    <w:rsid w:val="471624FD"/>
    <w:rsid w:val="47189546"/>
    <w:rsid w:val="47225982"/>
    <w:rsid w:val="472345E4"/>
    <w:rsid w:val="47267883"/>
    <w:rsid w:val="4734C043"/>
    <w:rsid w:val="4749E48C"/>
    <w:rsid w:val="474E3691"/>
    <w:rsid w:val="474EB780"/>
    <w:rsid w:val="4757BA2D"/>
    <w:rsid w:val="475F8AEF"/>
    <w:rsid w:val="47649371"/>
    <w:rsid w:val="4764B6A5"/>
    <w:rsid w:val="476561EE"/>
    <w:rsid w:val="476609B2"/>
    <w:rsid w:val="47699B43"/>
    <w:rsid w:val="4771E2DC"/>
    <w:rsid w:val="4773CCCE"/>
    <w:rsid w:val="477E440A"/>
    <w:rsid w:val="477F6D3C"/>
    <w:rsid w:val="47846718"/>
    <w:rsid w:val="4798290C"/>
    <w:rsid w:val="479E2438"/>
    <w:rsid w:val="47A9B819"/>
    <w:rsid w:val="47A9D3F6"/>
    <w:rsid w:val="47A9E63F"/>
    <w:rsid w:val="47B7CFA2"/>
    <w:rsid w:val="47B87A15"/>
    <w:rsid w:val="47C28E72"/>
    <w:rsid w:val="47C64F00"/>
    <w:rsid w:val="47CC1DC0"/>
    <w:rsid w:val="47CF8BE3"/>
    <w:rsid w:val="47D3785B"/>
    <w:rsid w:val="47DD0C86"/>
    <w:rsid w:val="47EBF570"/>
    <w:rsid w:val="47ECEF18"/>
    <w:rsid w:val="47EF6079"/>
    <w:rsid w:val="47EFA8C8"/>
    <w:rsid w:val="47FDE261"/>
    <w:rsid w:val="4804C89A"/>
    <w:rsid w:val="480AD8AA"/>
    <w:rsid w:val="480F6069"/>
    <w:rsid w:val="481E01BB"/>
    <w:rsid w:val="482BAF55"/>
    <w:rsid w:val="483D5B65"/>
    <w:rsid w:val="4841DBF8"/>
    <w:rsid w:val="48459FAE"/>
    <w:rsid w:val="484B8652"/>
    <w:rsid w:val="4854A564"/>
    <w:rsid w:val="48619B20"/>
    <w:rsid w:val="48625D6C"/>
    <w:rsid w:val="4862EF8E"/>
    <w:rsid w:val="48685673"/>
    <w:rsid w:val="487BADD1"/>
    <w:rsid w:val="4884B34D"/>
    <w:rsid w:val="489342FE"/>
    <w:rsid w:val="48958D86"/>
    <w:rsid w:val="489B0231"/>
    <w:rsid w:val="489E5424"/>
    <w:rsid w:val="489E56F2"/>
    <w:rsid w:val="48A0F823"/>
    <w:rsid w:val="48B36794"/>
    <w:rsid w:val="48B4FF3D"/>
    <w:rsid w:val="48BA976C"/>
    <w:rsid w:val="48BE958A"/>
    <w:rsid w:val="48CAED0F"/>
    <w:rsid w:val="48CCC56C"/>
    <w:rsid w:val="48CEE8F4"/>
    <w:rsid w:val="48D25CC9"/>
    <w:rsid w:val="48E191A0"/>
    <w:rsid w:val="48E35280"/>
    <w:rsid w:val="48EE561C"/>
    <w:rsid w:val="48EFD0DA"/>
    <w:rsid w:val="48F41CB1"/>
    <w:rsid w:val="48FB5A5D"/>
    <w:rsid w:val="4905F46B"/>
    <w:rsid w:val="490F7D55"/>
    <w:rsid w:val="491044C2"/>
    <w:rsid w:val="49175EEC"/>
    <w:rsid w:val="4917DDA6"/>
    <w:rsid w:val="491C4BEB"/>
    <w:rsid w:val="491CE132"/>
    <w:rsid w:val="491FEB10"/>
    <w:rsid w:val="492585A1"/>
    <w:rsid w:val="4928479E"/>
    <w:rsid w:val="492A7F9F"/>
    <w:rsid w:val="492DB165"/>
    <w:rsid w:val="4937CE81"/>
    <w:rsid w:val="4943E4AD"/>
    <w:rsid w:val="494D7922"/>
    <w:rsid w:val="494F184C"/>
    <w:rsid w:val="495070BF"/>
    <w:rsid w:val="495404EE"/>
    <w:rsid w:val="495792AA"/>
    <w:rsid w:val="495D6584"/>
    <w:rsid w:val="49664C6B"/>
    <w:rsid w:val="49768129"/>
    <w:rsid w:val="497784A2"/>
    <w:rsid w:val="4981F254"/>
    <w:rsid w:val="498A0D28"/>
    <w:rsid w:val="498AF3EA"/>
    <w:rsid w:val="4990BD4C"/>
    <w:rsid w:val="49A8A6A6"/>
    <w:rsid w:val="49B7FEC3"/>
    <w:rsid w:val="49BDB7EB"/>
    <w:rsid w:val="49CC2886"/>
    <w:rsid w:val="49CD622E"/>
    <w:rsid w:val="49D6D0E8"/>
    <w:rsid w:val="49E36CF2"/>
    <w:rsid w:val="49E3B84A"/>
    <w:rsid w:val="49F432EF"/>
    <w:rsid w:val="49F47766"/>
    <w:rsid w:val="49F8B114"/>
    <w:rsid w:val="49F924B6"/>
    <w:rsid w:val="49FADE12"/>
    <w:rsid w:val="4A02467F"/>
    <w:rsid w:val="4A150DA7"/>
    <w:rsid w:val="4A16B9C8"/>
    <w:rsid w:val="4A1F9E56"/>
    <w:rsid w:val="4A203F30"/>
    <w:rsid w:val="4A204F66"/>
    <w:rsid w:val="4A21D8E1"/>
    <w:rsid w:val="4A21FC36"/>
    <w:rsid w:val="4A24C700"/>
    <w:rsid w:val="4A2603E2"/>
    <w:rsid w:val="4A26408D"/>
    <w:rsid w:val="4A29FA8F"/>
    <w:rsid w:val="4A31DA32"/>
    <w:rsid w:val="4A375991"/>
    <w:rsid w:val="4A37C219"/>
    <w:rsid w:val="4A420361"/>
    <w:rsid w:val="4A44F407"/>
    <w:rsid w:val="4A50CF02"/>
    <w:rsid w:val="4A50CF9E"/>
    <w:rsid w:val="4A513951"/>
    <w:rsid w:val="4A57D10B"/>
    <w:rsid w:val="4A5B66B5"/>
    <w:rsid w:val="4A5D46C2"/>
    <w:rsid w:val="4A5FE9A9"/>
    <w:rsid w:val="4A6CD1CD"/>
    <w:rsid w:val="4A72DEE9"/>
    <w:rsid w:val="4A8057C3"/>
    <w:rsid w:val="4A80CB85"/>
    <w:rsid w:val="4A837E87"/>
    <w:rsid w:val="4A896884"/>
    <w:rsid w:val="4A8D0FEA"/>
    <w:rsid w:val="4A947C0F"/>
    <w:rsid w:val="4A96FE9C"/>
    <w:rsid w:val="4AA4D059"/>
    <w:rsid w:val="4AA5A789"/>
    <w:rsid w:val="4AAA58EF"/>
    <w:rsid w:val="4AB99CB7"/>
    <w:rsid w:val="4AC57470"/>
    <w:rsid w:val="4ACF2715"/>
    <w:rsid w:val="4AD2ECB8"/>
    <w:rsid w:val="4AD692D5"/>
    <w:rsid w:val="4AE00CE7"/>
    <w:rsid w:val="4AE174B8"/>
    <w:rsid w:val="4AE182EE"/>
    <w:rsid w:val="4AE30393"/>
    <w:rsid w:val="4AE32993"/>
    <w:rsid w:val="4AE7C8D4"/>
    <w:rsid w:val="4AEAE8AD"/>
    <w:rsid w:val="4AEFC9B9"/>
    <w:rsid w:val="4AF166B3"/>
    <w:rsid w:val="4AFE6993"/>
    <w:rsid w:val="4B088BC2"/>
    <w:rsid w:val="4B0964C0"/>
    <w:rsid w:val="4B0B6EF8"/>
    <w:rsid w:val="4B0CB6DC"/>
    <w:rsid w:val="4B0F7270"/>
    <w:rsid w:val="4B10CC7B"/>
    <w:rsid w:val="4B170845"/>
    <w:rsid w:val="4B26C44B"/>
    <w:rsid w:val="4B3492E5"/>
    <w:rsid w:val="4B373AC9"/>
    <w:rsid w:val="4B3C63EB"/>
    <w:rsid w:val="4B3D080C"/>
    <w:rsid w:val="4B4A75DD"/>
    <w:rsid w:val="4B4CC45F"/>
    <w:rsid w:val="4B521409"/>
    <w:rsid w:val="4B558F37"/>
    <w:rsid w:val="4B5EB456"/>
    <w:rsid w:val="4B61D1C9"/>
    <w:rsid w:val="4B641D01"/>
    <w:rsid w:val="4B65A436"/>
    <w:rsid w:val="4B6C6F06"/>
    <w:rsid w:val="4B6D5639"/>
    <w:rsid w:val="4B74263D"/>
    <w:rsid w:val="4B797CBA"/>
    <w:rsid w:val="4B802E3E"/>
    <w:rsid w:val="4B804BC4"/>
    <w:rsid w:val="4B8221A1"/>
    <w:rsid w:val="4B889F60"/>
    <w:rsid w:val="4B889F7B"/>
    <w:rsid w:val="4BA4B8D3"/>
    <w:rsid w:val="4BC36044"/>
    <w:rsid w:val="4BC6FCAB"/>
    <w:rsid w:val="4BD091A6"/>
    <w:rsid w:val="4BD1197A"/>
    <w:rsid w:val="4BD2BB61"/>
    <w:rsid w:val="4BD8B67C"/>
    <w:rsid w:val="4BE76B8B"/>
    <w:rsid w:val="4BEA2EC3"/>
    <w:rsid w:val="4BEC9F63"/>
    <w:rsid w:val="4BF7EAA6"/>
    <w:rsid w:val="4C04DB15"/>
    <w:rsid w:val="4C0C852E"/>
    <w:rsid w:val="4C0EAF4A"/>
    <w:rsid w:val="4C10FFA6"/>
    <w:rsid w:val="4C1299B8"/>
    <w:rsid w:val="4C176162"/>
    <w:rsid w:val="4C17F641"/>
    <w:rsid w:val="4C181A0A"/>
    <w:rsid w:val="4C246CD0"/>
    <w:rsid w:val="4C390132"/>
    <w:rsid w:val="4C3CB1B7"/>
    <w:rsid w:val="4C56B166"/>
    <w:rsid w:val="4C6C40EA"/>
    <w:rsid w:val="4C7B3F2B"/>
    <w:rsid w:val="4C87E2FF"/>
    <w:rsid w:val="4C881181"/>
    <w:rsid w:val="4C8C4A96"/>
    <w:rsid w:val="4C8FAA62"/>
    <w:rsid w:val="4C956836"/>
    <w:rsid w:val="4C986BB0"/>
    <w:rsid w:val="4CA2FD06"/>
    <w:rsid w:val="4CA603CB"/>
    <w:rsid w:val="4CADA977"/>
    <w:rsid w:val="4CAE21EB"/>
    <w:rsid w:val="4CB71B3E"/>
    <w:rsid w:val="4CBE086C"/>
    <w:rsid w:val="4CC226CA"/>
    <w:rsid w:val="4CCF88A8"/>
    <w:rsid w:val="4CD8457F"/>
    <w:rsid w:val="4CD968A4"/>
    <w:rsid w:val="4CDB0657"/>
    <w:rsid w:val="4CDB4E08"/>
    <w:rsid w:val="4CE9EB24"/>
    <w:rsid w:val="4CF03D96"/>
    <w:rsid w:val="4CF0E591"/>
    <w:rsid w:val="4CF172DE"/>
    <w:rsid w:val="4CF2ED41"/>
    <w:rsid w:val="4CF38D74"/>
    <w:rsid w:val="4CF76FC7"/>
    <w:rsid w:val="4CF7B458"/>
    <w:rsid w:val="4CFB5BB7"/>
    <w:rsid w:val="4CFCF298"/>
    <w:rsid w:val="4CFE53EA"/>
    <w:rsid w:val="4D0CF546"/>
    <w:rsid w:val="4D0F8EC1"/>
    <w:rsid w:val="4D1798D1"/>
    <w:rsid w:val="4D19EC29"/>
    <w:rsid w:val="4D1A9CF4"/>
    <w:rsid w:val="4D256BC0"/>
    <w:rsid w:val="4D2D6446"/>
    <w:rsid w:val="4D3133A5"/>
    <w:rsid w:val="4D37E5FE"/>
    <w:rsid w:val="4D3C3374"/>
    <w:rsid w:val="4D4DEF50"/>
    <w:rsid w:val="4D500F63"/>
    <w:rsid w:val="4D51E25D"/>
    <w:rsid w:val="4D52F7FA"/>
    <w:rsid w:val="4D53C4CD"/>
    <w:rsid w:val="4D5B4446"/>
    <w:rsid w:val="4D666AD6"/>
    <w:rsid w:val="4D6A1667"/>
    <w:rsid w:val="4D6FF642"/>
    <w:rsid w:val="4D755B57"/>
    <w:rsid w:val="4D7931A2"/>
    <w:rsid w:val="4D7B30B9"/>
    <w:rsid w:val="4D7B7631"/>
    <w:rsid w:val="4D7BA5E9"/>
    <w:rsid w:val="4D7ECDCD"/>
    <w:rsid w:val="4D85B26B"/>
    <w:rsid w:val="4D89C013"/>
    <w:rsid w:val="4D8B9BAE"/>
    <w:rsid w:val="4D93B6DA"/>
    <w:rsid w:val="4D9562C7"/>
    <w:rsid w:val="4D99D26A"/>
    <w:rsid w:val="4D9D5239"/>
    <w:rsid w:val="4DA2461A"/>
    <w:rsid w:val="4DA958D7"/>
    <w:rsid w:val="4DAA49B0"/>
    <w:rsid w:val="4DAE90FE"/>
    <w:rsid w:val="4DAF6A01"/>
    <w:rsid w:val="4DB69952"/>
    <w:rsid w:val="4DB79A2D"/>
    <w:rsid w:val="4DD9C264"/>
    <w:rsid w:val="4DDDAFDF"/>
    <w:rsid w:val="4DE2A106"/>
    <w:rsid w:val="4DE81F11"/>
    <w:rsid w:val="4DEA1394"/>
    <w:rsid w:val="4DFC24A5"/>
    <w:rsid w:val="4DFC397E"/>
    <w:rsid w:val="4E111FF9"/>
    <w:rsid w:val="4E216224"/>
    <w:rsid w:val="4E249DB0"/>
    <w:rsid w:val="4E24AB56"/>
    <w:rsid w:val="4E256927"/>
    <w:rsid w:val="4E257642"/>
    <w:rsid w:val="4E25A50A"/>
    <w:rsid w:val="4E27898E"/>
    <w:rsid w:val="4E280E48"/>
    <w:rsid w:val="4E307DCE"/>
    <w:rsid w:val="4E357A1C"/>
    <w:rsid w:val="4E35DA1D"/>
    <w:rsid w:val="4E364053"/>
    <w:rsid w:val="4E367DE1"/>
    <w:rsid w:val="4E3F8936"/>
    <w:rsid w:val="4E4652AA"/>
    <w:rsid w:val="4E4979D8"/>
    <w:rsid w:val="4E49F24C"/>
    <w:rsid w:val="4E51D01F"/>
    <w:rsid w:val="4E642E6F"/>
    <w:rsid w:val="4E6C2CB7"/>
    <w:rsid w:val="4E72A87D"/>
    <w:rsid w:val="4E7703C6"/>
    <w:rsid w:val="4E7A8922"/>
    <w:rsid w:val="4E7D38FE"/>
    <w:rsid w:val="4E8DEA7B"/>
    <w:rsid w:val="4E8E6913"/>
    <w:rsid w:val="4E8EE1A2"/>
    <w:rsid w:val="4E8FE881"/>
    <w:rsid w:val="4E9AF0D9"/>
    <w:rsid w:val="4EA35B90"/>
    <w:rsid w:val="4EA51C1D"/>
    <w:rsid w:val="4EAD9538"/>
    <w:rsid w:val="4EAEE7A3"/>
    <w:rsid w:val="4EAF2452"/>
    <w:rsid w:val="4EB29AE8"/>
    <w:rsid w:val="4EB2E626"/>
    <w:rsid w:val="4EB6EF71"/>
    <w:rsid w:val="4EBD51B5"/>
    <w:rsid w:val="4EBE7F5C"/>
    <w:rsid w:val="4EC13C21"/>
    <w:rsid w:val="4ECACD85"/>
    <w:rsid w:val="4ECFAE06"/>
    <w:rsid w:val="4EDE88B8"/>
    <w:rsid w:val="4EDFDC45"/>
    <w:rsid w:val="4EE17F17"/>
    <w:rsid w:val="4EE1C226"/>
    <w:rsid w:val="4EE4042A"/>
    <w:rsid w:val="4EFC5FD5"/>
    <w:rsid w:val="4F01226F"/>
    <w:rsid w:val="4F0A43B5"/>
    <w:rsid w:val="4F0B67AD"/>
    <w:rsid w:val="4F110950"/>
    <w:rsid w:val="4F138C98"/>
    <w:rsid w:val="4F142963"/>
    <w:rsid w:val="4F1969A4"/>
    <w:rsid w:val="4F27A38F"/>
    <w:rsid w:val="4F308F05"/>
    <w:rsid w:val="4F364F9A"/>
    <w:rsid w:val="4F376591"/>
    <w:rsid w:val="4F3DBC6A"/>
    <w:rsid w:val="4F44B7CE"/>
    <w:rsid w:val="4F44ECC8"/>
    <w:rsid w:val="4F46C887"/>
    <w:rsid w:val="4F49183A"/>
    <w:rsid w:val="4F4A3A7A"/>
    <w:rsid w:val="4F4F531F"/>
    <w:rsid w:val="4F53D2FB"/>
    <w:rsid w:val="4F5457FD"/>
    <w:rsid w:val="4F55F924"/>
    <w:rsid w:val="4F5F7FA1"/>
    <w:rsid w:val="4F60561B"/>
    <w:rsid w:val="4F60AE17"/>
    <w:rsid w:val="4F618C82"/>
    <w:rsid w:val="4F721681"/>
    <w:rsid w:val="4F7E7985"/>
    <w:rsid w:val="4F7F12AB"/>
    <w:rsid w:val="4F9059BB"/>
    <w:rsid w:val="4F90DB9B"/>
    <w:rsid w:val="4F93F8F7"/>
    <w:rsid w:val="4FA30590"/>
    <w:rsid w:val="4FB0A8CC"/>
    <w:rsid w:val="4FB5AA26"/>
    <w:rsid w:val="4FB7A415"/>
    <w:rsid w:val="4FBB9B80"/>
    <w:rsid w:val="4FBC6B01"/>
    <w:rsid w:val="4FC77BC6"/>
    <w:rsid w:val="4FC9A7B9"/>
    <w:rsid w:val="4FCCA708"/>
    <w:rsid w:val="4FD26B25"/>
    <w:rsid w:val="4FD85A1B"/>
    <w:rsid w:val="4FD8A29D"/>
    <w:rsid w:val="4FD9525A"/>
    <w:rsid w:val="4FDB0CBC"/>
    <w:rsid w:val="4FDB5F0E"/>
    <w:rsid w:val="4FDCE6F6"/>
    <w:rsid w:val="4FE1B545"/>
    <w:rsid w:val="4FE58C14"/>
    <w:rsid w:val="4FE60B90"/>
    <w:rsid w:val="4FE79BE8"/>
    <w:rsid w:val="4FF05981"/>
    <w:rsid w:val="4FF172EF"/>
    <w:rsid w:val="4FF24AC6"/>
    <w:rsid w:val="50045EFD"/>
    <w:rsid w:val="5007EF47"/>
    <w:rsid w:val="500F5603"/>
    <w:rsid w:val="500FB0A4"/>
    <w:rsid w:val="500FEB43"/>
    <w:rsid w:val="501ACCF2"/>
    <w:rsid w:val="50218BE6"/>
    <w:rsid w:val="5027B335"/>
    <w:rsid w:val="50287A24"/>
    <w:rsid w:val="502BA20C"/>
    <w:rsid w:val="503F0748"/>
    <w:rsid w:val="50406B52"/>
    <w:rsid w:val="5046CA3E"/>
    <w:rsid w:val="504A4C16"/>
    <w:rsid w:val="504AB804"/>
    <w:rsid w:val="504CF58B"/>
    <w:rsid w:val="5052BFD2"/>
    <w:rsid w:val="50592DC3"/>
    <w:rsid w:val="5059F356"/>
    <w:rsid w:val="505A03D8"/>
    <w:rsid w:val="505C7DD0"/>
    <w:rsid w:val="50612AB5"/>
    <w:rsid w:val="506D416B"/>
    <w:rsid w:val="506E17C8"/>
    <w:rsid w:val="506E2ECA"/>
    <w:rsid w:val="506E8D58"/>
    <w:rsid w:val="50716E6D"/>
    <w:rsid w:val="507AA2B3"/>
    <w:rsid w:val="5083250E"/>
    <w:rsid w:val="5084B207"/>
    <w:rsid w:val="50886CEF"/>
    <w:rsid w:val="508C53DC"/>
    <w:rsid w:val="5094ED4C"/>
    <w:rsid w:val="509831C1"/>
    <w:rsid w:val="509DE73D"/>
    <w:rsid w:val="50A0DC08"/>
    <w:rsid w:val="50A9DCB5"/>
    <w:rsid w:val="50AC5672"/>
    <w:rsid w:val="50B31FA0"/>
    <w:rsid w:val="50B74EED"/>
    <w:rsid w:val="50BC1476"/>
    <w:rsid w:val="50C42A91"/>
    <w:rsid w:val="50CB0192"/>
    <w:rsid w:val="50D21FFB"/>
    <w:rsid w:val="50D23B4F"/>
    <w:rsid w:val="50D93FFD"/>
    <w:rsid w:val="50D9A164"/>
    <w:rsid w:val="50DDADEC"/>
    <w:rsid w:val="50E55CD7"/>
    <w:rsid w:val="50EA9DF5"/>
    <w:rsid w:val="50EB6B8F"/>
    <w:rsid w:val="50F60B60"/>
    <w:rsid w:val="5109FB40"/>
    <w:rsid w:val="5113F4F3"/>
    <w:rsid w:val="51159B7C"/>
    <w:rsid w:val="5117D43A"/>
    <w:rsid w:val="511803A6"/>
    <w:rsid w:val="51188CA6"/>
    <w:rsid w:val="511D4D0A"/>
    <w:rsid w:val="51261D69"/>
    <w:rsid w:val="5131B47B"/>
    <w:rsid w:val="5133C567"/>
    <w:rsid w:val="513BC217"/>
    <w:rsid w:val="513E8100"/>
    <w:rsid w:val="514AA736"/>
    <w:rsid w:val="514C792D"/>
    <w:rsid w:val="51546EFB"/>
    <w:rsid w:val="516163C3"/>
    <w:rsid w:val="51687110"/>
    <w:rsid w:val="516961E4"/>
    <w:rsid w:val="517626D8"/>
    <w:rsid w:val="5181930E"/>
    <w:rsid w:val="518EDA6F"/>
    <w:rsid w:val="518FF145"/>
    <w:rsid w:val="5195804C"/>
    <w:rsid w:val="51973213"/>
    <w:rsid w:val="519BBEE4"/>
    <w:rsid w:val="51A0682E"/>
    <w:rsid w:val="51C3E177"/>
    <w:rsid w:val="51C41C25"/>
    <w:rsid w:val="51C4F2A1"/>
    <w:rsid w:val="51CC59F7"/>
    <w:rsid w:val="51CDBBC2"/>
    <w:rsid w:val="51D6E277"/>
    <w:rsid w:val="51D8405E"/>
    <w:rsid w:val="51D92690"/>
    <w:rsid w:val="51DDFF2F"/>
    <w:rsid w:val="51DE22C7"/>
    <w:rsid w:val="51DF269F"/>
    <w:rsid w:val="51E82435"/>
    <w:rsid w:val="51E99C2A"/>
    <w:rsid w:val="51F0EB71"/>
    <w:rsid w:val="51F1A1DC"/>
    <w:rsid w:val="51F33167"/>
    <w:rsid w:val="51FB4EBE"/>
    <w:rsid w:val="520662D1"/>
    <w:rsid w:val="5210C240"/>
    <w:rsid w:val="52148490"/>
    <w:rsid w:val="52148B3B"/>
    <w:rsid w:val="5226A26E"/>
    <w:rsid w:val="52308D05"/>
    <w:rsid w:val="5230B307"/>
    <w:rsid w:val="52318E02"/>
    <w:rsid w:val="523637F5"/>
    <w:rsid w:val="523EC273"/>
    <w:rsid w:val="523EFE86"/>
    <w:rsid w:val="5249E752"/>
    <w:rsid w:val="525349ED"/>
    <w:rsid w:val="52558D4C"/>
    <w:rsid w:val="525D26D8"/>
    <w:rsid w:val="525EA4C5"/>
    <w:rsid w:val="5264302A"/>
    <w:rsid w:val="526E1700"/>
    <w:rsid w:val="526E2175"/>
    <w:rsid w:val="52736DF9"/>
    <w:rsid w:val="527C0891"/>
    <w:rsid w:val="527C5644"/>
    <w:rsid w:val="52871998"/>
    <w:rsid w:val="5293AE54"/>
    <w:rsid w:val="52A13826"/>
    <w:rsid w:val="52A4ED0A"/>
    <w:rsid w:val="52B6EB37"/>
    <w:rsid w:val="52C1C510"/>
    <w:rsid w:val="52C4BEB6"/>
    <w:rsid w:val="52CA8788"/>
    <w:rsid w:val="52CAC1B1"/>
    <w:rsid w:val="52D3DFA0"/>
    <w:rsid w:val="52DAB39D"/>
    <w:rsid w:val="52E74301"/>
    <w:rsid w:val="52F130EF"/>
    <w:rsid w:val="52FBD1C7"/>
    <w:rsid w:val="52FDA0E4"/>
    <w:rsid w:val="5303DEAA"/>
    <w:rsid w:val="530A6EB6"/>
    <w:rsid w:val="531F903D"/>
    <w:rsid w:val="53229C1D"/>
    <w:rsid w:val="532664BB"/>
    <w:rsid w:val="5326769F"/>
    <w:rsid w:val="53277791"/>
    <w:rsid w:val="5335C044"/>
    <w:rsid w:val="53376F88"/>
    <w:rsid w:val="533F122D"/>
    <w:rsid w:val="5340301D"/>
    <w:rsid w:val="534512DA"/>
    <w:rsid w:val="534A0C8A"/>
    <w:rsid w:val="534E2D85"/>
    <w:rsid w:val="53509DDE"/>
    <w:rsid w:val="5350AA21"/>
    <w:rsid w:val="535BAFAD"/>
    <w:rsid w:val="536978DF"/>
    <w:rsid w:val="536CE3AE"/>
    <w:rsid w:val="537F606C"/>
    <w:rsid w:val="537F9800"/>
    <w:rsid w:val="538706D8"/>
    <w:rsid w:val="538D4D58"/>
    <w:rsid w:val="538F8645"/>
    <w:rsid w:val="53934B2F"/>
    <w:rsid w:val="539991C7"/>
    <w:rsid w:val="53AC6936"/>
    <w:rsid w:val="53AC9304"/>
    <w:rsid w:val="53AE68E2"/>
    <w:rsid w:val="53AF9A25"/>
    <w:rsid w:val="53B95E18"/>
    <w:rsid w:val="53BAE896"/>
    <w:rsid w:val="53BE1BE0"/>
    <w:rsid w:val="53C30678"/>
    <w:rsid w:val="53C86970"/>
    <w:rsid w:val="53CFCF8E"/>
    <w:rsid w:val="53D0715B"/>
    <w:rsid w:val="53DCCF97"/>
    <w:rsid w:val="53E0ECBF"/>
    <w:rsid w:val="53E8B108"/>
    <w:rsid w:val="53F2912E"/>
    <w:rsid w:val="53F65BBB"/>
    <w:rsid w:val="53FB062C"/>
    <w:rsid w:val="540A3355"/>
    <w:rsid w:val="540C9D6A"/>
    <w:rsid w:val="54114226"/>
    <w:rsid w:val="54121CA5"/>
    <w:rsid w:val="5419C12F"/>
    <w:rsid w:val="541CBF35"/>
    <w:rsid w:val="54239FC0"/>
    <w:rsid w:val="542EB2A9"/>
    <w:rsid w:val="543F41A2"/>
    <w:rsid w:val="543F5043"/>
    <w:rsid w:val="5446E035"/>
    <w:rsid w:val="544BF38D"/>
    <w:rsid w:val="54538F2D"/>
    <w:rsid w:val="54584FB3"/>
    <w:rsid w:val="545A272D"/>
    <w:rsid w:val="545CB230"/>
    <w:rsid w:val="54644563"/>
    <w:rsid w:val="54651EE1"/>
    <w:rsid w:val="546A9BE0"/>
    <w:rsid w:val="546C067E"/>
    <w:rsid w:val="54788620"/>
    <w:rsid w:val="547E129B"/>
    <w:rsid w:val="54849491"/>
    <w:rsid w:val="548E814D"/>
    <w:rsid w:val="54911B42"/>
    <w:rsid w:val="5498D306"/>
    <w:rsid w:val="549C2D05"/>
    <w:rsid w:val="549D45D6"/>
    <w:rsid w:val="54A033AC"/>
    <w:rsid w:val="54A90CBF"/>
    <w:rsid w:val="54A923F1"/>
    <w:rsid w:val="54AB00F6"/>
    <w:rsid w:val="54B11120"/>
    <w:rsid w:val="54BEC258"/>
    <w:rsid w:val="54C13D1A"/>
    <w:rsid w:val="54C55363"/>
    <w:rsid w:val="54C95747"/>
    <w:rsid w:val="54E53D34"/>
    <w:rsid w:val="54EE75C3"/>
    <w:rsid w:val="54F7D9C0"/>
    <w:rsid w:val="54FF87DE"/>
    <w:rsid w:val="55026F7B"/>
    <w:rsid w:val="5503783E"/>
    <w:rsid w:val="5508D045"/>
    <w:rsid w:val="550DD98E"/>
    <w:rsid w:val="5517924A"/>
    <w:rsid w:val="551868F5"/>
    <w:rsid w:val="551F715A"/>
    <w:rsid w:val="5535B983"/>
    <w:rsid w:val="55368188"/>
    <w:rsid w:val="5537D883"/>
    <w:rsid w:val="5544FE28"/>
    <w:rsid w:val="55459D51"/>
    <w:rsid w:val="5557EC20"/>
    <w:rsid w:val="555C90FA"/>
    <w:rsid w:val="5563065E"/>
    <w:rsid w:val="5564E6E4"/>
    <w:rsid w:val="55693FA7"/>
    <w:rsid w:val="5571380E"/>
    <w:rsid w:val="557419ED"/>
    <w:rsid w:val="557B806E"/>
    <w:rsid w:val="557D9030"/>
    <w:rsid w:val="55834320"/>
    <w:rsid w:val="558B3D24"/>
    <w:rsid w:val="558EFA20"/>
    <w:rsid w:val="559104C5"/>
    <w:rsid w:val="5591D3A9"/>
    <w:rsid w:val="55A5B455"/>
    <w:rsid w:val="55AC1BD5"/>
    <w:rsid w:val="55AD9041"/>
    <w:rsid w:val="55ADED06"/>
    <w:rsid w:val="55B18438"/>
    <w:rsid w:val="55B8AF03"/>
    <w:rsid w:val="55BF4D08"/>
    <w:rsid w:val="55C0F308"/>
    <w:rsid w:val="55C2A028"/>
    <w:rsid w:val="55C42E92"/>
    <w:rsid w:val="55C7E777"/>
    <w:rsid w:val="55C8B01E"/>
    <w:rsid w:val="55D3D731"/>
    <w:rsid w:val="55E01CDF"/>
    <w:rsid w:val="55E47773"/>
    <w:rsid w:val="55EED797"/>
    <w:rsid w:val="55F3413A"/>
    <w:rsid w:val="55FD0633"/>
    <w:rsid w:val="5602395B"/>
    <w:rsid w:val="560535A0"/>
    <w:rsid w:val="560D0997"/>
    <w:rsid w:val="56116724"/>
    <w:rsid w:val="561CC77C"/>
    <w:rsid w:val="562800D3"/>
    <w:rsid w:val="56284493"/>
    <w:rsid w:val="56308827"/>
    <w:rsid w:val="563372A0"/>
    <w:rsid w:val="5634BA30"/>
    <w:rsid w:val="5638BC19"/>
    <w:rsid w:val="563D94B9"/>
    <w:rsid w:val="56429AC1"/>
    <w:rsid w:val="5643645F"/>
    <w:rsid w:val="5651B0CC"/>
    <w:rsid w:val="566676D1"/>
    <w:rsid w:val="567F57B2"/>
    <w:rsid w:val="568BD5EC"/>
    <w:rsid w:val="568E631A"/>
    <w:rsid w:val="56900AC4"/>
    <w:rsid w:val="569DAB43"/>
    <w:rsid w:val="569ED606"/>
    <w:rsid w:val="56A226EC"/>
    <w:rsid w:val="56A4B062"/>
    <w:rsid w:val="56A9F5C7"/>
    <w:rsid w:val="56AC9A16"/>
    <w:rsid w:val="56BEBA9B"/>
    <w:rsid w:val="56CAC4A3"/>
    <w:rsid w:val="56CF92E6"/>
    <w:rsid w:val="56D4D7EA"/>
    <w:rsid w:val="56E0CD7B"/>
    <w:rsid w:val="56E16DB2"/>
    <w:rsid w:val="56E1FE1D"/>
    <w:rsid w:val="56E2E9FE"/>
    <w:rsid w:val="56E486B4"/>
    <w:rsid w:val="56E90244"/>
    <w:rsid w:val="56EA4187"/>
    <w:rsid w:val="56EDAB34"/>
    <w:rsid w:val="56FA792A"/>
    <w:rsid w:val="5704AD70"/>
    <w:rsid w:val="570612EB"/>
    <w:rsid w:val="570AE714"/>
    <w:rsid w:val="571489D2"/>
    <w:rsid w:val="572ADED6"/>
    <w:rsid w:val="572FD91C"/>
    <w:rsid w:val="5734FDD6"/>
    <w:rsid w:val="573DE3EF"/>
    <w:rsid w:val="574539E0"/>
    <w:rsid w:val="57487B03"/>
    <w:rsid w:val="574EB191"/>
    <w:rsid w:val="57525DBC"/>
    <w:rsid w:val="5759C48F"/>
    <w:rsid w:val="575C8535"/>
    <w:rsid w:val="5760AADB"/>
    <w:rsid w:val="5764329C"/>
    <w:rsid w:val="576581D9"/>
    <w:rsid w:val="577889F8"/>
    <w:rsid w:val="577C2B88"/>
    <w:rsid w:val="57814308"/>
    <w:rsid w:val="57878A5E"/>
    <w:rsid w:val="579A9335"/>
    <w:rsid w:val="579C10A1"/>
    <w:rsid w:val="57AAC8A1"/>
    <w:rsid w:val="57BBEB83"/>
    <w:rsid w:val="57BF1974"/>
    <w:rsid w:val="57C59BD3"/>
    <w:rsid w:val="57C6E620"/>
    <w:rsid w:val="57CDCF89"/>
    <w:rsid w:val="57D21F60"/>
    <w:rsid w:val="57D55296"/>
    <w:rsid w:val="57DB957D"/>
    <w:rsid w:val="57DD540E"/>
    <w:rsid w:val="57ECAA75"/>
    <w:rsid w:val="57F4FB6B"/>
    <w:rsid w:val="57F8D0DA"/>
    <w:rsid w:val="57FDBC3E"/>
    <w:rsid w:val="58019B38"/>
    <w:rsid w:val="5803786E"/>
    <w:rsid w:val="5803AD41"/>
    <w:rsid w:val="5806379F"/>
    <w:rsid w:val="5810606A"/>
    <w:rsid w:val="581AB3EE"/>
    <w:rsid w:val="581AE974"/>
    <w:rsid w:val="5829B123"/>
    <w:rsid w:val="582FDFBC"/>
    <w:rsid w:val="5832FDC2"/>
    <w:rsid w:val="58333580"/>
    <w:rsid w:val="58374518"/>
    <w:rsid w:val="5838C701"/>
    <w:rsid w:val="583CDE6F"/>
    <w:rsid w:val="584B1923"/>
    <w:rsid w:val="584CE076"/>
    <w:rsid w:val="5859B1BE"/>
    <w:rsid w:val="585BC8E8"/>
    <w:rsid w:val="5861FCC3"/>
    <w:rsid w:val="586864A3"/>
    <w:rsid w:val="586FA7E3"/>
    <w:rsid w:val="587065CA"/>
    <w:rsid w:val="58749E84"/>
    <w:rsid w:val="5876F5AD"/>
    <w:rsid w:val="58792B8D"/>
    <w:rsid w:val="587A03E4"/>
    <w:rsid w:val="587BA3D7"/>
    <w:rsid w:val="58825520"/>
    <w:rsid w:val="5882889F"/>
    <w:rsid w:val="588A6176"/>
    <w:rsid w:val="589286F0"/>
    <w:rsid w:val="589C68C6"/>
    <w:rsid w:val="58A87789"/>
    <w:rsid w:val="58AA5437"/>
    <w:rsid w:val="58AD3986"/>
    <w:rsid w:val="58AE8585"/>
    <w:rsid w:val="58B6F8BC"/>
    <w:rsid w:val="58BBD07A"/>
    <w:rsid w:val="58C5E402"/>
    <w:rsid w:val="58CCA9D5"/>
    <w:rsid w:val="58E24297"/>
    <w:rsid w:val="58EB542C"/>
    <w:rsid w:val="58FADD96"/>
    <w:rsid w:val="58FAFAC8"/>
    <w:rsid w:val="5904C591"/>
    <w:rsid w:val="59074F84"/>
    <w:rsid w:val="590B780A"/>
    <w:rsid w:val="590BA315"/>
    <w:rsid w:val="590CDF84"/>
    <w:rsid w:val="591A7CC1"/>
    <w:rsid w:val="5921365F"/>
    <w:rsid w:val="592A030E"/>
    <w:rsid w:val="592DAECD"/>
    <w:rsid w:val="592ED035"/>
    <w:rsid w:val="593315EA"/>
    <w:rsid w:val="593356FD"/>
    <w:rsid w:val="59446871"/>
    <w:rsid w:val="5945B4D4"/>
    <w:rsid w:val="594B30BA"/>
    <w:rsid w:val="594E0E6B"/>
    <w:rsid w:val="5951ECF5"/>
    <w:rsid w:val="5954013F"/>
    <w:rsid w:val="596308CA"/>
    <w:rsid w:val="59649D75"/>
    <w:rsid w:val="59684EAB"/>
    <w:rsid w:val="596DAA21"/>
    <w:rsid w:val="596EA1C4"/>
    <w:rsid w:val="5973A274"/>
    <w:rsid w:val="597CF70E"/>
    <w:rsid w:val="597E96C4"/>
    <w:rsid w:val="5983FA5B"/>
    <w:rsid w:val="5994E8A9"/>
    <w:rsid w:val="599983D6"/>
    <w:rsid w:val="599D808F"/>
    <w:rsid w:val="59A182EF"/>
    <w:rsid w:val="59AE0BB0"/>
    <w:rsid w:val="59B0A30D"/>
    <w:rsid w:val="59B2C162"/>
    <w:rsid w:val="59B73270"/>
    <w:rsid w:val="59BBEE1A"/>
    <w:rsid w:val="59BE06ED"/>
    <w:rsid w:val="59C430C5"/>
    <w:rsid w:val="59D0D9D8"/>
    <w:rsid w:val="59D201E5"/>
    <w:rsid w:val="59D7F3EB"/>
    <w:rsid w:val="59E01F72"/>
    <w:rsid w:val="59E14322"/>
    <w:rsid w:val="59EA1022"/>
    <w:rsid w:val="59EC3CAC"/>
    <w:rsid w:val="59F17846"/>
    <w:rsid w:val="59F1B0EF"/>
    <w:rsid w:val="59F1C567"/>
    <w:rsid w:val="5A08EB13"/>
    <w:rsid w:val="5A131139"/>
    <w:rsid w:val="5A1725DC"/>
    <w:rsid w:val="5A1A6839"/>
    <w:rsid w:val="5A1BFB20"/>
    <w:rsid w:val="5A1D781C"/>
    <w:rsid w:val="5A207EF9"/>
    <w:rsid w:val="5A22C19F"/>
    <w:rsid w:val="5A2FE55B"/>
    <w:rsid w:val="5A3553C9"/>
    <w:rsid w:val="5A4508D6"/>
    <w:rsid w:val="5A4DF2F7"/>
    <w:rsid w:val="5A546FB5"/>
    <w:rsid w:val="5A62ACE4"/>
    <w:rsid w:val="5A651D3F"/>
    <w:rsid w:val="5A677711"/>
    <w:rsid w:val="5A67EE51"/>
    <w:rsid w:val="5A6E6B9C"/>
    <w:rsid w:val="5A817526"/>
    <w:rsid w:val="5A92B97D"/>
    <w:rsid w:val="5A96ECFF"/>
    <w:rsid w:val="5A992FA0"/>
    <w:rsid w:val="5A9DE105"/>
    <w:rsid w:val="5A9F53DD"/>
    <w:rsid w:val="5AA24B75"/>
    <w:rsid w:val="5AA47071"/>
    <w:rsid w:val="5ACAE7F7"/>
    <w:rsid w:val="5ACC8711"/>
    <w:rsid w:val="5AD4E27E"/>
    <w:rsid w:val="5ADB25EC"/>
    <w:rsid w:val="5AE0BFA1"/>
    <w:rsid w:val="5AE20A30"/>
    <w:rsid w:val="5AEA63F0"/>
    <w:rsid w:val="5AEFC868"/>
    <w:rsid w:val="5AFB3799"/>
    <w:rsid w:val="5B0D6EF5"/>
    <w:rsid w:val="5B23DFF6"/>
    <w:rsid w:val="5B25F43E"/>
    <w:rsid w:val="5B2A860F"/>
    <w:rsid w:val="5B2C38EA"/>
    <w:rsid w:val="5B373131"/>
    <w:rsid w:val="5B5BE3A2"/>
    <w:rsid w:val="5B5C3B50"/>
    <w:rsid w:val="5B64E86A"/>
    <w:rsid w:val="5B6DDB2B"/>
    <w:rsid w:val="5B74D3E7"/>
    <w:rsid w:val="5B7FE319"/>
    <w:rsid w:val="5B824CA0"/>
    <w:rsid w:val="5B8BF673"/>
    <w:rsid w:val="5B9FA8D5"/>
    <w:rsid w:val="5B9FFCCF"/>
    <w:rsid w:val="5BA25D32"/>
    <w:rsid w:val="5BA2903B"/>
    <w:rsid w:val="5BA4D5D5"/>
    <w:rsid w:val="5BB5C9A1"/>
    <w:rsid w:val="5BB99662"/>
    <w:rsid w:val="5BC5C20C"/>
    <w:rsid w:val="5BC5FA7B"/>
    <w:rsid w:val="5BD6B3CC"/>
    <w:rsid w:val="5BDC29E0"/>
    <w:rsid w:val="5BE11ED8"/>
    <w:rsid w:val="5BEBDB9A"/>
    <w:rsid w:val="5BECEA50"/>
    <w:rsid w:val="5BFAE4EF"/>
    <w:rsid w:val="5C056590"/>
    <w:rsid w:val="5C08CD38"/>
    <w:rsid w:val="5C0FEEE7"/>
    <w:rsid w:val="5C253D09"/>
    <w:rsid w:val="5C28B93B"/>
    <w:rsid w:val="5C2B7452"/>
    <w:rsid w:val="5C2BE6CB"/>
    <w:rsid w:val="5C327EFA"/>
    <w:rsid w:val="5C44C9C3"/>
    <w:rsid w:val="5C4786B1"/>
    <w:rsid w:val="5C4C6481"/>
    <w:rsid w:val="5C4DEAF5"/>
    <w:rsid w:val="5C5F893A"/>
    <w:rsid w:val="5C60D10B"/>
    <w:rsid w:val="5C77ABCE"/>
    <w:rsid w:val="5C7E825A"/>
    <w:rsid w:val="5C8169B5"/>
    <w:rsid w:val="5C8C028B"/>
    <w:rsid w:val="5C90D42B"/>
    <w:rsid w:val="5C919893"/>
    <w:rsid w:val="5C91EE13"/>
    <w:rsid w:val="5C9D08C5"/>
    <w:rsid w:val="5CA18846"/>
    <w:rsid w:val="5CA290C1"/>
    <w:rsid w:val="5CA85D64"/>
    <w:rsid w:val="5CAAD137"/>
    <w:rsid w:val="5CAEA351"/>
    <w:rsid w:val="5CB66F51"/>
    <w:rsid w:val="5CB8D51F"/>
    <w:rsid w:val="5CBD7EA4"/>
    <w:rsid w:val="5CC293C1"/>
    <w:rsid w:val="5CC3F548"/>
    <w:rsid w:val="5CC56753"/>
    <w:rsid w:val="5CC7CC4F"/>
    <w:rsid w:val="5CC98D20"/>
    <w:rsid w:val="5CCE6336"/>
    <w:rsid w:val="5CD13A17"/>
    <w:rsid w:val="5CD30192"/>
    <w:rsid w:val="5CDB0ABD"/>
    <w:rsid w:val="5CDC5C25"/>
    <w:rsid w:val="5CDC7451"/>
    <w:rsid w:val="5CDE4CCA"/>
    <w:rsid w:val="5CE2E205"/>
    <w:rsid w:val="5CEDE0FE"/>
    <w:rsid w:val="5CF8D626"/>
    <w:rsid w:val="5CFAFA7B"/>
    <w:rsid w:val="5D04B619"/>
    <w:rsid w:val="5D0A661D"/>
    <w:rsid w:val="5D17344A"/>
    <w:rsid w:val="5D1FD0E8"/>
    <w:rsid w:val="5D2345CD"/>
    <w:rsid w:val="5D34E71B"/>
    <w:rsid w:val="5D3A81FC"/>
    <w:rsid w:val="5D3E609C"/>
    <w:rsid w:val="5D5C2C28"/>
    <w:rsid w:val="5D641998"/>
    <w:rsid w:val="5D6FD6D9"/>
    <w:rsid w:val="5D72AF14"/>
    <w:rsid w:val="5D74EE90"/>
    <w:rsid w:val="5D755709"/>
    <w:rsid w:val="5D767249"/>
    <w:rsid w:val="5D7AC7C8"/>
    <w:rsid w:val="5D7C49F3"/>
    <w:rsid w:val="5D7E4037"/>
    <w:rsid w:val="5D8FAA1F"/>
    <w:rsid w:val="5D938C9E"/>
    <w:rsid w:val="5D93BB66"/>
    <w:rsid w:val="5D97A7DE"/>
    <w:rsid w:val="5D9E9428"/>
    <w:rsid w:val="5DA5361A"/>
    <w:rsid w:val="5DA73317"/>
    <w:rsid w:val="5DAA1626"/>
    <w:rsid w:val="5DAB8A80"/>
    <w:rsid w:val="5DACCD2A"/>
    <w:rsid w:val="5DB0C63A"/>
    <w:rsid w:val="5DB3AA3F"/>
    <w:rsid w:val="5DC53F36"/>
    <w:rsid w:val="5DD252A3"/>
    <w:rsid w:val="5DE3EBCF"/>
    <w:rsid w:val="5DE86D56"/>
    <w:rsid w:val="5DE98E7C"/>
    <w:rsid w:val="5DEB2B86"/>
    <w:rsid w:val="5DFBB5D3"/>
    <w:rsid w:val="5E00077A"/>
    <w:rsid w:val="5E041ACB"/>
    <w:rsid w:val="5E071776"/>
    <w:rsid w:val="5E075491"/>
    <w:rsid w:val="5E0AF49B"/>
    <w:rsid w:val="5E1B7281"/>
    <w:rsid w:val="5E2813D3"/>
    <w:rsid w:val="5E2DEC19"/>
    <w:rsid w:val="5E3BE8FA"/>
    <w:rsid w:val="5E402A96"/>
    <w:rsid w:val="5E483373"/>
    <w:rsid w:val="5E4E3CB9"/>
    <w:rsid w:val="5E512E24"/>
    <w:rsid w:val="5E52529C"/>
    <w:rsid w:val="5E585E82"/>
    <w:rsid w:val="5E5B2547"/>
    <w:rsid w:val="5E685476"/>
    <w:rsid w:val="5E6DFC70"/>
    <w:rsid w:val="5E706451"/>
    <w:rsid w:val="5E718051"/>
    <w:rsid w:val="5E748F81"/>
    <w:rsid w:val="5EA14A65"/>
    <w:rsid w:val="5EA3DE15"/>
    <w:rsid w:val="5EAA7E48"/>
    <w:rsid w:val="5EB8581D"/>
    <w:rsid w:val="5EB8BC11"/>
    <w:rsid w:val="5EC71623"/>
    <w:rsid w:val="5ED2D5DD"/>
    <w:rsid w:val="5ED43473"/>
    <w:rsid w:val="5ED50C82"/>
    <w:rsid w:val="5ED966E4"/>
    <w:rsid w:val="5EDF033E"/>
    <w:rsid w:val="5EE12559"/>
    <w:rsid w:val="5EE1BE5E"/>
    <w:rsid w:val="5EE466FC"/>
    <w:rsid w:val="5EF45747"/>
    <w:rsid w:val="5EF73CBB"/>
    <w:rsid w:val="5EF8AB67"/>
    <w:rsid w:val="5EFCD6EF"/>
    <w:rsid w:val="5F09B7FD"/>
    <w:rsid w:val="5F0AD5EB"/>
    <w:rsid w:val="5F10F9EE"/>
    <w:rsid w:val="5F1B6DA6"/>
    <w:rsid w:val="5F235F58"/>
    <w:rsid w:val="5F3E00A3"/>
    <w:rsid w:val="5F3F283F"/>
    <w:rsid w:val="5F4095EE"/>
    <w:rsid w:val="5F449578"/>
    <w:rsid w:val="5F44E900"/>
    <w:rsid w:val="5F496FF3"/>
    <w:rsid w:val="5F4AEFAC"/>
    <w:rsid w:val="5F4B8D4F"/>
    <w:rsid w:val="5F4F236D"/>
    <w:rsid w:val="5F5576E1"/>
    <w:rsid w:val="5F55809A"/>
    <w:rsid w:val="5F5D9409"/>
    <w:rsid w:val="5F5E0D0B"/>
    <w:rsid w:val="5F61071D"/>
    <w:rsid w:val="5F612B7E"/>
    <w:rsid w:val="5F6CA0C3"/>
    <w:rsid w:val="5F7679E5"/>
    <w:rsid w:val="5F7E019F"/>
    <w:rsid w:val="5F8042A9"/>
    <w:rsid w:val="5F82B305"/>
    <w:rsid w:val="5F8A9819"/>
    <w:rsid w:val="5F8BAF39"/>
    <w:rsid w:val="5FA00191"/>
    <w:rsid w:val="5FA14BCB"/>
    <w:rsid w:val="5FA35948"/>
    <w:rsid w:val="5FAFB77C"/>
    <w:rsid w:val="5FB6CA42"/>
    <w:rsid w:val="5FB800A6"/>
    <w:rsid w:val="5FC0D62E"/>
    <w:rsid w:val="5FDF57F3"/>
    <w:rsid w:val="5FE62AE5"/>
    <w:rsid w:val="5FE80FE4"/>
    <w:rsid w:val="5FEF32D8"/>
    <w:rsid w:val="5FF1E73D"/>
    <w:rsid w:val="5FF5B4BE"/>
    <w:rsid w:val="5FF78EDE"/>
    <w:rsid w:val="5FF7F36D"/>
    <w:rsid w:val="5FF8FA4E"/>
    <w:rsid w:val="5FF9AD86"/>
    <w:rsid w:val="5FFF4BF7"/>
    <w:rsid w:val="6003FCD9"/>
    <w:rsid w:val="600A3E39"/>
    <w:rsid w:val="6013BA7E"/>
    <w:rsid w:val="60171182"/>
    <w:rsid w:val="601F3ABD"/>
    <w:rsid w:val="6025F7A9"/>
    <w:rsid w:val="6026256A"/>
    <w:rsid w:val="602FB2E4"/>
    <w:rsid w:val="6032A8F7"/>
    <w:rsid w:val="603CF816"/>
    <w:rsid w:val="60403657"/>
    <w:rsid w:val="60470D5A"/>
    <w:rsid w:val="60504339"/>
    <w:rsid w:val="605084A6"/>
    <w:rsid w:val="605753B2"/>
    <w:rsid w:val="605A6BC4"/>
    <w:rsid w:val="605D4E68"/>
    <w:rsid w:val="6069F229"/>
    <w:rsid w:val="606D0923"/>
    <w:rsid w:val="60760CC2"/>
    <w:rsid w:val="607A9063"/>
    <w:rsid w:val="607E3AAE"/>
    <w:rsid w:val="608220B6"/>
    <w:rsid w:val="6085D040"/>
    <w:rsid w:val="6089643C"/>
    <w:rsid w:val="60972D0C"/>
    <w:rsid w:val="60A1DBC3"/>
    <w:rsid w:val="60B03C84"/>
    <w:rsid w:val="60B217AF"/>
    <w:rsid w:val="60B3EAB5"/>
    <w:rsid w:val="60C28FD1"/>
    <w:rsid w:val="60C58114"/>
    <w:rsid w:val="60D07F2A"/>
    <w:rsid w:val="60D10BC1"/>
    <w:rsid w:val="60D39077"/>
    <w:rsid w:val="60D4E255"/>
    <w:rsid w:val="60DF0D4F"/>
    <w:rsid w:val="60F502C1"/>
    <w:rsid w:val="60FB4E87"/>
    <w:rsid w:val="60FCE999"/>
    <w:rsid w:val="610304B8"/>
    <w:rsid w:val="610655EC"/>
    <w:rsid w:val="610C6E6A"/>
    <w:rsid w:val="6114CFA7"/>
    <w:rsid w:val="61221782"/>
    <w:rsid w:val="6122E350"/>
    <w:rsid w:val="6124D3C2"/>
    <w:rsid w:val="6145EAC7"/>
    <w:rsid w:val="6146394B"/>
    <w:rsid w:val="61483526"/>
    <w:rsid w:val="6153B61B"/>
    <w:rsid w:val="6158D8C2"/>
    <w:rsid w:val="6159AC0A"/>
    <w:rsid w:val="615D3F83"/>
    <w:rsid w:val="615F1324"/>
    <w:rsid w:val="6163442D"/>
    <w:rsid w:val="6168D0FE"/>
    <w:rsid w:val="616F47B1"/>
    <w:rsid w:val="618D4A58"/>
    <w:rsid w:val="618D82A2"/>
    <w:rsid w:val="6191F67D"/>
    <w:rsid w:val="61953B48"/>
    <w:rsid w:val="61A86DD7"/>
    <w:rsid w:val="61ACDA7E"/>
    <w:rsid w:val="61B35433"/>
    <w:rsid w:val="61BBE416"/>
    <w:rsid w:val="61C1902E"/>
    <w:rsid w:val="61C675AF"/>
    <w:rsid w:val="61C719E2"/>
    <w:rsid w:val="61C75128"/>
    <w:rsid w:val="61CBBE90"/>
    <w:rsid w:val="61CD790A"/>
    <w:rsid w:val="61DEAC6C"/>
    <w:rsid w:val="61E136B6"/>
    <w:rsid w:val="61E3B48A"/>
    <w:rsid w:val="61E67068"/>
    <w:rsid w:val="61F0E4D3"/>
    <w:rsid w:val="61F7B3CB"/>
    <w:rsid w:val="61FEF3A1"/>
    <w:rsid w:val="6203CF85"/>
    <w:rsid w:val="62092801"/>
    <w:rsid w:val="62095DC0"/>
    <w:rsid w:val="620BF5F5"/>
    <w:rsid w:val="620EA986"/>
    <w:rsid w:val="621AB0BA"/>
    <w:rsid w:val="621DCD36"/>
    <w:rsid w:val="62219825"/>
    <w:rsid w:val="62244080"/>
    <w:rsid w:val="6228A0E1"/>
    <w:rsid w:val="622AE9CD"/>
    <w:rsid w:val="622C4286"/>
    <w:rsid w:val="6233C8E0"/>
    <w:rsid w:val="62389DE4"/>
    <w:rsid w:val="624158BF"/>
    <w:rsid w:val="624276AD"/>
    <w:rsid w:val="62430377"/>
    <w:rsid w:val="6244D964"/>
    <w:rsid w:val="6246CD6A"/>
    <w:rsid w:val="62605B2C"/>
    <w:rsid w:val="62613884"/>
    <w:rsid w:val="6263987E"/>
    <w:rsid w:val="626CA4C4"/>
    <w:rsid w:val="62732374"/>
    <w:rsid w:val="62745F35"/>
    <w:rsid w:val="6280736E"/>
    <w:rsid w:val="6280B989"/>
    <w:rsid w:val="6285CAA2"/>
    <w:rsid w:val="62947B17"/>
    <w:rsid w:val="6299F939"/>
    <w:rsid w:val="629CFDC8"/>
    <w:rsid w:val="629EE2DC"/>
    <w:rsid w:val="62B51514"/>
    <w:rsid w:val="62B6C56E"/>
    <w:rsid w:val="62B7BCF7"/>
    <w:rsid w:val="62BA53C7"/>
    <w:rsid w:val="62BAEBEB"/>
    <w:rsid w:val="62BAF8F7"/>
    <w:rsid w:val="62C3974C"/>
    <w:rsid w:val="62C49F5D"/>
    <w:rsid w:val="62CCE319"/>
    <w:rsid w:val="62D18BF9"/>
    <w:rsid w:val="62DC4438"/>
    <w:rsid w:val="62E68DAD"/>
    <w:rsid w:val="62E96F8C"/>
    <w:rsid w:val="62EE3C23"/>
    <w:rsid w:val="62F047FA"/>
    <w:rsid w:val="62F271A1"/>
    <w:rsid w:val="62F70F7B"/>
    <w:rsid w:val="62F8CF31"/>
    <w:rsid w:val="62F9D1A0"/>
    <w:rsid w:val="62FD3DE3"/>
    <w:rsid w:val="63073D74"/>
    <w:rsid w:val="630994E2"/>
    <w:rsid w:val="630E994E"/>
    <w:rsid w:val="631228C6"/>
    <w:rsid w:val="631F2F94"/>
    <w:rsid w:val="632083DE"/>
    <w:rsid w:val="6320ED52"/>
    <w:rsid w:val="6328F3ED"/>
    <w:rsid w:val="632B729E"/>
    <w:rsid w:val="633231ED"/>
    <w:rsid w:val="6333DC98"/>
    <w:rsid w:val="6336F2C6"/>
    <w:rsid w:val="6347B9B4"/>
    <w:rsid w:val="634D9ACC"/>
    <w:rsid w:val="634F4DD4"/>
    <w:rsid w:val="635376A9"/>
    <w:rsid w:val="635B18E1"/>
    <w:rsid w:val="63619D22"/>
    <w:rsid w:val="63659D55"/>
    <w:rsid w:val="636816E0"/>
    <w:rsid w:val="636BDD69"/>
    <w:rsid w:val="637A6726"/>
    <w:rsid w:val="637C2B3D"/>
    <w:rsid w:val="6384CA15"/>
    <w:rsid w:val="638647C0"/>
    <w:rsid w:val="639645F1"/>
    <w:rsid w:val="639AC402"/>
    <w:rsid w:val="63AE54C8"/>
    <w:rsid w:val="63AE64E5"/>
    <w:rsid w:val="63B07FC1"/>
    <w:rsid w:val="63B0A197"/>
    <w:rsid w:val="63B5FCF4"/>
    <w:rsid w:val="63BCCC4D"/>
    <w:rsid w:val="63C60035"/>
    <w:rsid w:val="63C795B1"/>
    <w:rsid w:val="63DBA619"/>
    <w:rsid w:val="63DEBED4"/>
    <w:rsid w:val="63DF63DF"/>
    <w:rsid w:val="63E32145"/>
    <w:rsid w:val="63EC5171"/>
    <w:rsid w:val="63F20394"/>
    <w:rsid w:val="63FDD6C3"/>
    <w:rsid w:val="64007B0D"/>
    <w:rsid w:val="640216EE"/>
    <w:rsid w:val="6403D1B5"/>
    <w:rsid w:val="640C5D38"/>
    <w:rsid w:val="6414FD24"/>
    <w:rsid w:val="6418995D"/>
    <w:rsid w:val="641E19E0"/>
    <w:rsid w:val="64274A42"/>
    <w:rsid w:val="64303D17"/>
    <w:rsid w:val="643303EF"/>
    <w:rsid w:val="643D0CE4"/>
    <w:rsid w:val="644011E6"/>
    <w:rsid w:val="644EDB78"/>
    <w:rsid w:val="6450CD5E"/>
    <w:rsid w:val="64554E29"/>
    <w:rsid w:val="64593A43"/>
    <w:rsid w:val="646196DD"/>
    <w:rsid w:val="646456EB"/>
    <w:rsid w:val="64655859"/>
    <w:rsid w:val="6469D98B"/>
    <w:rsid w:val="646A950C"/>
    <w:rsid w:val="646CC6D1"/>
    <w:rsid w:val="646F6567"/>
    <w:rsid w:val="64760FCF"/>
    <w:rsid w:val="6482F142"/>
    <w:rsid w:val="648C5241"/>
    <w:rsid w:val="648D3FF1"/>
    <w:rsid w:val="6490889E"/>
    <w:rsid w:val="649C7E51"/>
    <w:rsid w:val="64A499AA"/>
    <w:rsid w:val="64C551F2"/>
    <w:rsid w:val="64D8E9C7"/>
    <w:rsid w:val="64D9E1E5"/>
    <w:rsid w:val="64DB309D"/>
    <w:rsid w:val="64DBE7B5"/>
    <w:rsid w:val="64E43B02"/>
    <w:rsid w:val="64E5C8FF"/>
    <w:rsid w:val="64EE4860"/>
    <w:rsid w:val="64F3A76F"/>
    <w:rsid w:val="64F47C72"/>
    <w:rsid w:val="64F56AA2"/>
    <w:rsid w:val="64F95EC7"/>
    <w:rsid w:val="64F9AB1B"/>
    <w:rsid w:val="64FCB57F"/>
    <w:rsid w:val="64FE59D7"/>
    <w:rsid w:val="64FED155"/>
    <w:rsid w:val="64FFE4B7"/>
    <w:rsid w:val="65099A18"/>
    <w:rsid w:val="65101E78"/>
    <w:rsid w:val="65164D2E"/>
    <w:rsid w:val="65268D32"/>
    <w:rsid w:val="652690B6"/>
    <w:rsid w:val="6526C55F"/>
    <w:rsid w:val="6527E492"/>
    <w:rsid w:val="65355CC5"/>
    <w:rsid w:val="65369463"/>
    <w:rsid w:val="653EDB59"/>
    <w:rsid w:val="653FEE97"/>
    <w:rsid w:val="65467FCB"/>
    <w:rsid w:val="655D55EB"/>
    <w:rsid w:val="65631CB9"/>
    <w:rsid w:val="656A910B"/>
    <w:rsid w:val="65733B83"/>
    <w:rsid w:val="657AA439"/>
    <w:rsid w:val="657ADE0B"/>
    <w:rsid w:val="6587F92B"/>
    <w:rsid w:val="658E1306"/>
    <w:rsid w:val="658F3D4A"/>
    <w:rsid w:val="65AB2CDD"/>
    <w:rsid w:val="65BE386E"/>
    <w:rsid w:val="65BF4690"/>
    <w:rsid w:val="65BFD15B"/>
    <w:rsid w:val="65C0C673"/>
    <w:rsid w:val="65C1B643"/>
    <w:rsid w:val="65E5921E"/>
    <w:rsid w:val="65EB4EF9"/>
    <w:rsid w:val="65F40FFE"/>
    <w:rsid w:val="66022DF1"/>
    <w:rsid w:val="660269A6"/>
    <w:rsid w:val="660DB12B"/>
    <w:rsid w:val="660F6DF1"/>
    <w:rsid w:val="66158517"/>
    <w:rsid w:val="66263E31"/>
    <w:rsid w:val="662797CC"/>
    <w:rsid w:val="6628FDD4"/>
    <w:rsid w:val="66299340"/>
    <w:rsid w:val="662EB14A"/>
    <w:rsid w:val="66310F91"/>
    <w:rsid w:val="6645BB44"/>
    <w:rsid w:val="66461128"/>
    <w:rsid w:val="66477A40"/>
    <w:rsid w:val="664CC8E2"/>
    <w:rsid w:val="6652AAB6"/>
    <w:rsid w:val="66575E8D"/>
    <w:rsid w:val="66609942"/>
    <w:rsid w:val="66632975"/>
    <w:rsid w:val="666BD313"/>
    <w:rsid w:val="66751C1D"/>
    <w:rsid w:val="6678C530"/>
    <w:rsid w:val="66810AAC"/>
    <w:rsid w:val="66823523"/>
    <w:rsid w:val="6687C9CE"/>
    <w:rsid w:val="668B09B6"/>
    <w:rsid w:val="668D0A6C"/>
    <w:rsid w:val="668D5188"/>
    <w:rsid w:val="66972346"/>
    <w:rsid w:val="6698C4CA"/>
    <w:rsid w:val="6698F532"/>
    <w:rsid w:val="66A19C49"/>
    <w:rsid w:val="66A45F23"/>
    <w:rsid w:val="66A4EA52"/>
    <w:rsid w:val="66B2D344"/>
    <w:rsid w:val="66B52A5E"/>
    <w:rsid w:val="66BD8C51"/>
    <w:rsid w:val="66C11854"/>
    <w:rsid w:val="66C1C5DB"/>
    <w:rsid w:val="66C2DD9D"/>
    <w:rsid w:val="66C65933"/>
    <w:rsid w:val="66D1642D"/>
    <w:rsid w:val="66DFDC4E"/>
    <w:rsid w:val="66E116CF"/>
    <w:rsid w:val="66E16BE2"/>
    <w:rsid w:val="66E43D5F"/>
    <w:rsid w:val="66F1490E"/>
    <w:rsid w:val="66F9644E"/>
    <w:rsid w:val="670105E6"/>
    <w:rsid w:val="6705181A"/>
    <w:rsid w:val="6706616C"/>
    <w:rsid w:val="6707E80D"/>
    <w:rsid w:val="670C84DD"/>
    <w:rsid w:val="6714D341"/>
    <w:rsid w:val="67153750"/>
    <w:rsid w:val="671E54CB"/>
    <w:rsid w:val="671F3E5A"/>
    <w:rsid w:val="6722AFD2"/>
    <w:rsid w:val="6724B51C"/>
    <w:rsid w:val="6726315B"/>
    <w:rsid w:val="672A30C8"/>
    <w:rsid w:val="672C2E8D"/>
    <w:rsid w:val="6730A7AB"/>
    <w:rsid w:val="6735905C"/>
    <w:rsid w:val="6738AC02"/>
    <w:rsid w:val="673C753F"/>
    <w:rsid w:val="674D5F96"/>
    <w:rsid w:val="67522C91"/>
    <w:rsid w:val="6752E525"/>
    <w:rsid w:val="6753D2F5"/>
    <w:rsid w:val="675481D8"/>
    <w:rsid w:val="67555FA7"/>
    <w:rsid w:val="675A3552"/>
    <w:rsid w:val="6761E78A"/>
    <w:rsid w:val="67762320"/>
    <w:rsid w:val="677A7232"/>
    <w:rsid w:val="677F368F"/>
    <w:rsid w:val="678116C3"/>
    <w:rsid w:val="67836D32"/>
    <w:rsid w:val="678F4C63"/>
    <w:rsid w:val="6792BDC9"/>
    <w:rsid w:val="679934A3"/>
    <w:rsid w:val="679A5305"/>
    <w:rsid w:val="679ED76E"/>
    <w:rsid w:val="67B9E50E"/>
    <w:rsid w:val="67C8A158"/>
    <w:rsid w:val="67CB3AE0"/>
    <w:rsid w:val="67CFE6E9"/>
    <w:rsid w:val="67D2BDD8"/>
    <w:rsid w:val="67D4D3A1"/>
    <w:rsid w:val="67D933E0"/>
    <w:rsid w:val="67DAB5AC"/>
    <w:rsid w:val="67DD8FA1"/>
    <w:rsid w:val="67EEECF2"/>
    <w:rsid w:val="67F4C59C"/>
    <w:rsid w:val="67F6C0FE"/>
    <w:rsid w:val="67F86525"/>
    <w:rsid w:val="67FA6DB2"/>
    <w:rsid w:val="67FB5460"/>
    <w:rsid w:val="67FC7015"/>
    <w:rsid w:val="68075A25"/>
    <w:rsid w:val="6809080F"/>
    <w:rsid w:val="680C3FFE"/>
    <w:rsid w:val="680EE5E2"/>
    <w:rsid w:val="681AD212"/>
    <w:rsid w:val="68337751"/>
    <w:rsid w:val="68340F6E"/>
    <w:rsid w:val="6834DAF8"/>
    <w:rsid w:val="683FF6FE"/>
    <w:rsid w:val="6846ADE1"/>
    <w:rsid w:val="684DF237"/>
    <w:rsid w:val="68563491"/>
    <w:rsid w:val="68594541"/>
    <w:rsid w:val="6862388E"/>
    <w:rsid w:val="686DD489"/>
    <w:rsid w:val="68727313"/>
    <w:rsid w:val="6873DB39"/>
    <w:rsid w:val="687C1353"/>
    <w:rsid w:val="688548E5"/>
    <w:rsid w:val="6886186E"/>
    <w:rsid w:val="688A0F99"/>
    <w:rsid w:val="688B7CA8"/>
    <w:rsid w:val="688F8BD3"/>
    <w:rsid w:val="6891549E"/>
    <w:rsid w:val="6896238E"/>
    <w:rsid w:val="689D3979"/>
    <w:rsid w:val="68A8BAF9"/>
    <w:rsid w:val="68A98787"/>
    <w:rsid w:val="68B18050"/>
    <w:rsid w:val="68B33D3A"/>
    <w:rsid w:val="68B7DF4F"/>
    <w:rsid w:val="68BB5406"/>
    <w:rsid w:val="68BCC417"/>
    <w:rsid w:val="68CB9BB9"/>
    <w:rsid w:val="68D3C389"/>
    <w:rsid w:val="68D556B4"/>
    <w:rsid w:val="68DB3373"/>
    <w:rsid w:val="68E3F2B1"/>
    <w:rsid w:val="68E89D8E"/>
    <w:rsid w:val="68FA234A"/>
    <w:rsid w:val="68FE8544"/>
    <w:rsid w:val="690927EA"/>
    <w:rsid w:val="6926ED00"/>
    <w:rsid w:val="6927BA6D"/>
    <w:rsid w:val="693058B1"/>
    <w:rsid w:val="6930B3E5"/>
    <w:rsid w:val="69373A4F"/>
    <w:rsid w:val="6944F3FF"/>
    <w:rsid w:val="694D098C"/>
    <w:rsid w:val="69574B08"/>
    <w:rsid w:val="696E2245"/>
    <w:rsid w:val="697491B3"/>
    <w:rsid w:val="697DB573"/>
    <w:rsid w:val="6981D146"/>
    <w:rsid w:val="69858A94"/>
    <w:rsid w:val="69863229"/>
    <w:rsid w:val="6988DD7F"/>
    <w:rsid w:val="698BAAD1"/>
    <w:rsid w:val="699C183F"/>
    <w:rsid w:val="699DF7E6"/>
    <w:rsid w:val="69A07B99"/>
    <w:rsid w:val="69A47913"/>
    <w:rsid w:val="69A4E6A9"/>
    <w:rsid w:val="69AA6A5E"/>
    <w:rsid w:val="69B24DBE"/>
    <w:rsid w:val="69B47143"/>
    <w:rsid w:val="69C80225"/>
    <w:rsid w:val="69CE1377"/>
    <w:rsid w:val="69CE412A"/>
    <w:rsid w:val="69D1AD7D"/>
    <w:rsid w:val="69DC0F47"/>
    <w:rsid w:val="69DF93D9"/>
    <w:rsid w:val="69EBD85E"/>
    <w:rsid w:val="69F08784"/>
    <w:rsid w:val="69F11B07"/>
    <w:rsid w:val="69F6BFC1"/>
    <w:rsid w:val="69F8A2FF"/>
    <w:rsid w:val="69FB461C"/>
    <w:rsid w:val="6A0C97F6"/>
    <w:rsid w:val="6A10B952"/>
    <w:rsid w:val="6A19ABEA"/>
    <w:rsid w:val="6A19E497"/>
    <w:rsid w:val="6A23000F"/>
    <w:rsid w:val="6A38F2CA"/>
    <w:rsid w:val="6A3C702A"/>
    <w:rsid w:val="6A412BF3"/>
    <w:rsid w:val="6A41C249"/>
    <w:rsid w:val="6A4494DE"/>
    <w:rsid w:val="6A45AC15"/>
    <w:rsid w:val="6A517785"/>
    <w:rsid w:val="6A53C72A"/>
    <w:rsid w:val="6A5A417D"/>
    <w:rsid w:val="6A679FFF"/>
    <w:rsid w:val="6A6EC5D9"/>
    <w:rsid w:val="6A70D714"/>
    <w:rsid w:val="6A7B0277"/>
    <w:rsid w:val="6A8320E3"/>
    <w:rsid w:val="6A83F5EF"/>
    <w:rsid w:val="6A845E4F"/>
    <w:rsid w:val="6A9972CE"/>
    <w:rsid w:val="6AA13186"/>
    <w:rsid w:val="6AA71EF4"/>
    <w:rsid w:val="6AAB4AD5"/>
    <w:rsid w:val="6AACB379"/>
    <w:rsid w:val="6AB5903B"/>
    <w:rsid w:val="6ABC75D9"/>
    <w:rsid w:val="6ACB094A"/>
    <w:rsid w:val="6ACDA016"/>
    <w:rsid w:val="6AD2EEE9"/>
    <w:rsid w:val="6AE40F9F"/>
    <w:rsid w:val="6AF11420"/>
    <w:rsid w:val="6AF29794"/>
    <w:rsid w:val="6AF9D6E5"/>
    <w:rsid w:val="6AFA371E"/>
    <w:rsid w:val="6AFB951A"/>
    <w:rsid w:val="6AFE3E8C"/>
    <w:rsid w:val="6B0242AB"/>
    <w:rsid w:val="6B091105"/>
    <w:rsid w:val="6B12B1F2"/>
    <w:rsid w:val="6B1442A2"/>
    <w:rsid w:val="6B1C1BA3"/>
    <w:rsid w:val="6B3038B2"/>
    <w:rsid w:val="6B3386D7"/>
    <w:rsid w:val="6B3FA32B"/>
    <w:rsid w:val="6B3FCCED"/>
    <w:rsid w:val="6B40A9AD"/>
    <w:rsid w:val="6B42118E"/>
    <w:rsid w:val="6B426B91"/>
    <w:rsid w:val="6B45DBA9"/>
    <w:rsid w:val="6B46276D"/>
    <w:rsid w:val="6B4686A4"/>
    <w:rsid w:val="6B501174"/>
    <w:rsid w:val="6B524DE1"/>
    <w:rsid w:val="6B564F9A"/>
    <w:rsid w:val="6B59543F"/>
    <w:rsid w:val="6B5F3619"/>
    <w:rsid w:val="6B6B1BCE"/>
    <w:rsid w:val="6B76D7C6"/>
    <w:rsid w:val="6B7CFDBD"/>
    <w:rsid w:val="6BA37ADC"/>
    <w:rsid w:val="6BAF74E0"/>
    <w:rsid w:val="6BB39D7D"/>
    <w:rsid w:val="6BC28AED"/>
    <w:rsid w:val="6BC52B57"/>
    <w:rsid w:val="6BC9A5B0"/>
    <w:rsid w:val="6BCF1FBB"/>
    <w:rsid w:val="6BD1853B"/>
    <w:rsid w:val="6BD48753"/>
    <w:rsid w:val="6BE5A732"/>
    <w:rsid w:val="6BE76CFE"/>
    <w:rsid w:val="6BEA4865"/>
    <w:rsid w:val="6BF7E6E8"/>
    <w:rsid w:val="6BFE9CBE"/>
    <w:rsid w:val="6C059752"/>
    <w:rsid w:val="6C06301C"/>
    <w:rsid w:val="6C07E60B"/>
    <w:rsid w:val="6C0D56EB"/>
    <w:rsid w:val="6C197C97"/>
    <w:rsid w:val="6C209820"/>
    <w:rsid w:val="6C2781CC"/>
    <w:rsid w:val="6C2B2727"/>
    <w:rsid w:val="6C2BBB22"/>
    <w:rsid w:val="6C2F375B"/>
    <w:rsid w:val="6C30FD20"/>
    <w:rsid w:val="6C39C2CF"/>
    <w:rsid w:val="6C3DC8F7"/>
    <w:rsid w:val="6C4E7E9B"/>
    <w:rsid w:val="6C57EB17"/>
    <w:rsid w:val="6C5C0707"/>
    <w:rsid w:val="6C5E87D8"/>
    <w:rsid w:val="6C60B2B1"/>
    <w:rsid w:val="6C6EDB11"/>
    <w:rsid w:val="6C81EC5C"/>
    <w:rsid w:val="6C824652"/>
    <w:rsid w:val="6C8321E3"/>
    <w:rsid w:val="6CA68801"/>
    <w:rsid w:val="6CA8EC74"/>
    <w:rsid w:val="6CACC0F1"/>
    <w:rsid w:val="6CB2ABAD"/>
    <w:rsid w:val="6CBA5E1A"/>
    <w:rsid w:val="6CBFB05E"/>
    <w:rsid w:val="6CC653C7"/>
    <w:rsid w:val="6CC93FED"/>
    <w:rsid w:val="6CD2AFF4"/>
    <w:rsid w:val="6CD7395C"/>
    <w:rsid w:val="6CEDCE2D"/>
    <w:rsid w:val="6CEF7481"/>
    <w:rsid w:val="6CF4033C"/>
    <w:rsid w:val="6CF8BBB0"/>
    <w:rsid w:val="6CF995F1"/>
    <w:rsid w:val="6CF9988B"/>
    <w:rsid w:val="6D0B57EF"/>
    <w:rsid w:val="6D136407"/>
    <w:rsid w:val="6D139912"/>
    <w:rsid w:val="6D1C8154"/>
    <w:rsid w:val="6D2898E6"/>
    <w:rsid w:val="6D35CD88"/>
    <w:rsid w:val="6D363884"/>
    <w:rsid w:val="6D370354"/>
    <w:rsid w:val="6D38AE4A"/>
    <w:rsid w:val="6D38D597"/>
    <w:rsid w:val="6D4ED3DC"/>
    <w:rsid w:val="6D50B84C"/>
    <w:rsid w:val="6D50C809"/>
    <w:rsid w:val="6D51F453"/>
    <w:rsid w:val="6D587A62"/>
    <w:rsid w:val="6D712657"/>
    <w:rsid w:val="6D7FEA34"/>
    <w:rsid w:val="6D8414C5"/>
    <w:rsid w:val="6D93F76D"/>
    <w:rsid w:val="6D9ABAE8"/>
    <w:rsid w:val="6D9F40C1"/>
    <w:rsid w:val="6DA0587D"/>
    <w:rsid w:val="6DA1E5DD"/>
    <w:rsid w:val="6DADF48F"/>
    <w:rsid w:val="6DC3624C"/>
    <w:rsid w:val="6DC468A1"/>
    <w:rsid w:val="6DC66129"/>
    <w:rsid w:val="6DCE3363"/>
    <w:rsid w:val="6DD29BA8"/>
    <w:rsid w:val="6DE007E6"/>
    <w:rsid w:val="6DE7C6EF"/>
    <w:rsid w:val="6DF055FF"/>
    <w:rsid w:val="6DF32DD2"/>
    <w:rsid w:val="6DF9FC1D"/>
    <w:rsid w:val="6DFAA8BA"/>
    <w:rsid w:val="6E01CD60"/>
    <w:rsid w:val="6E0361C9"/>
    <w:rsid w:val="6E05549B"/>
    <w:rsid w:val="6E07FE3E"/>
    <w:rsid w:val="6E08FABF"/>
    <w:rsid w:val="6E0B5B5A"/>
    <w:rsid w:val="6E110212"/>
    <w:rsid w:val="6E1428FC"/>
    <w:rsid w:val="6E145F14"/>
    <w:rsid w:val="6E1535CE"/>
    <w:rsid w:val="6E2C5B55"/>
    <w:rsid w:val="6E37C2D7"/>
    <w:rsid w:val="6E3E379D"/>
    <w:rsid w:val="6E4A66E9"/>
    <w:rsid w:val="6E4AAB82"/>
    <w:rsid w:val="6E4DA50D"/>
    <w:rsid w:val="6E58827F"/>
    <w:rsid w:val="6E6CA0D0"/>
    <w:rsid w:val="6E6FD1E4"/>
    <w:rsid w:val="6E7007B7"/>
    <w:rsid w:val="6E721C85"/>
    <w:rsid w:val="6E7489B6"/>
    <w:rsid w:val="6E77F6DA"/>
    <w:rsid w:val="6E7A3060"/>
    <w:rsid w:val="6E7C330C"/>
    <w:rsid w:val="6E7F4904"/>
    <w:rsid w:val="6E808B4C"/>
    <w:rsid w:val="6E92ACCD"/>
    <w:rsid w:val="6E9CB98B"/>
    <w:rsid w:val="6EA2BC90"/>
    <w:rsid w:val="6EB01EEE"/>
    <w:rsid w:val="6EB161D5"/>
    <w:rsid w:val="6EB6006D"/>
    <w:rsid w:val="6EC3C7A9"/>
    <w:rsid w:val="6ECD3C38"/>
    <w:rsid w:val="6ECE5D66"/>
    <w:rsid w:val="6ED0AC62"/>
    <w:rsid w:val="6EE02E07"/>
    <w:rsid w:val="6EE212A7"/>
    <w:rsid w:val="6EE3CDBA"/>
    <w:rsid w:val="6EE4E0C7"/>
    <w:rsid w:val="6EEE3291"/>
    <w:rsid w:val="6EF3B1B2"/>
    <w:rsid w:val="6EF4F402"/>
    <w:rsid w:val="6EFFF5CB"/>
    <w:rsid w:val="6F0073E7"/>
    <w:rsid w:val="6F016F1C"/>
    <w:rsid w:val="6F04A11D"/>
    <w:rsid w:val="6F0C8920"/>
    <w:rsid w:val="6F0F6380"/>
    <w:rsid w:val="6F1A3107"/>
    <w:rsid w:val="6F1D47F4"/>
    <w:rsid w:val="6F1D537F"/>
    <w:rsid w:val="6F2002AB"/>
    <w:rsid w:val="6F20713D"/>
    <w:rsid w:val="6F31534E"/>
    <w:rsid w:val="6F3D41FC"/>
    <w:rsid w:val="6F3D7CEE"/>
    <w:rsid w:val="6F3FAC66"/>
    <w:rsid w:val="6F4191C0"/>
    <w:rsid w:val="6F41F589"/>
    <w:rsid w:val="6F53A64B"/>
    <w:rsid w:val="6F5750A4"/>
    <w:rsid w:val="6F59FCD1"/>
    <w:rsid w:val="6F5B0E99"/>
    <w:rsid w:val="6F68A87D"/>
    <w:rsid w:val="6F6B004C"/>
    <w:rsid w:val="6F6D6052"/>
    <w:rsid w:val="6F712E55"/>
    <w:rsid w:val="6F757413"/>
    <w:rsid w:val="6F77E487"/>
    <w:rsid w:val="6F7C62AD"/>
    <w:rsid w:val="6F7E76DB"/>
    <w:rsid w:val="6F8F6036"/>
    <w:rsid w:val="6F921578"/>
    <w:rsid w:val="6F960877"/>
    <w:rsid w:val="6F963A4D"/>
    <w:rsid w:val="6F971096"/>
    <w:rsid w:val="6FA66FE9"/>
    <w:rsid w:val="6FABC33C"/>
    <w:rsid w:val="6FADF383"/>
    <w:rsid w:val="6FB3AAD4"/>
    <w:rsid w:val="6FB3DC79"/>
    <w:rsid w:val="6FB8B1F2"/>
    <w:rsid w:val="6FBC2DEB"/>
    <w:rsid w:val="6FBE7A0F"/>
    <w:rsid w:val="6FC5436A"/>
    <w:rsid w:val="6FC6F01E"/>
    <w:rsid w:val="6FCED63D"/>
    <w:rsid w:val="6FD3B33D"/>
    <w:rsid w:val="6FD48289"/>
    <w:rsid w:val="6FD9133C"/>
    <w:rsid w:val="6FDF0C05"/>
    <w:rsid w:val="6FE17A56"/>
    <w:rsid w:val="6FE5B85D"/>
    <w:rsid w:val="6FF7B271"/>
    <w:rsid w:val="700097AB"/>
    <w:rsid w:val="7000CF6A"/>
    <w:rsid w:val="7001574B"/>
    <w:rsid w:val="700C0D60"/>
    <w:rsid w:val="700FF21F"/>
    <w:rsid w:val="701812B2"/>
    <w:rsid w:val="7023CDD8"/>
    <w:rsid w:val="702580A3"/>
    <w:rsid w:val="7026E025"/>
    <w:rsid w:val="704D6921"/>
    <w:rsid w:val="704F2CE9"/>
    <w:rsid w:val="7052D28D"/>
    <w:rsid w:val="7056E900"/>
    <w:rsid w:val="70591C7B"/>
    <w:rsid w:val="705B433B"/>
    <w:rsid w:val="705CDADD"/>
    <w:rsid w:val="70623C40"/>
    <w:rsid w:val="7063B6AB"/>
    <w:rsid w:val="7069A3C7"/>
    <w:rsid w:val="706D6BF0"/>
    <w:rsid w:val="70749CDD"/>
    <w:rsid w:val="7076B72A"/>
    <w:rsid w:val="7079470A"/>
    <w:rsid w:val="707A27D2"/>
    <w:rsid w:val="7082A816"/>
    <w:rsid w:val="70900943"/>
    <w:rsid w:val="7098565B"/>
    <w:rsid w:val="70A54821"/>
    <w:rsid w:val="70A7088B"/>
    <w:rsid w:val="70AD7081"/>
    <w:rsid w:val="70AE705F"/>
    <w:rsid w:val="70B1AC1C"/>
    <w:rsid w:val="70B9334D"/>
    <w:rsid w:val="70BDE7DA"/>
    <w:rsid w:val="70BF305C"/>
    <w:rsid w:val="70CF4072"/>
    <w:rsid w:val="70D1CD4B"/>
    <w:rsid w:val="70D1EB48"/>
    <w:rsid w:val="70D25132"/>
    <w:rsid w:val="70D60C86"/>
    <w:rsid w:val="70D632D0"/>
    <w:rsid w:val="70D67F3D"/>
    <w:rsid w:val="70D6E89D"/>
    <w:rsid w:val="70E1574C"/>
    <w:rsid w:val="70E7324F"/>
    <w:rsid w:val="70EC4716"/>
    <w:rsid w:val="70EC9E05"/>
    <w:rsid w:val="710476FC"/>
    <w:rsid w:val="7104A545"/>
    <w:rsid w:val="711220ED"/>
    <w:rsid w:val="71123734"/>
    <w:rsid w:val="711855CE"/>
    <w:rsid w:val="71206696"/>
    <w:rsid w:val="71229D6D"/>
    <w:rsid w:val="712B3097"/>
    <w:rsid w:val="713A5629"/>
    <w:rsid w:val="714A3868"/>
    <w:rsid w:val="7151F453"/>
    <w:rsid w:val="715C8D6B"/>
    <w:rsid w:val="715D3D2F"/>
    <w:rsid w:val="715D6CE5"/>
    <w:rsid w:val="715F5CBC"/>
    <w:rsid w:val="716B498A"/>
    <w:rsid w:val="716C7890"/>
    <w:rsid w:val="71724036"/>
    <w:rsid w:val="7179F924"/>
    <w:rsid w:val="718D85D2"/>
    <w:rsid w:val="7194AB55"/>
    <w:rsid w:val="71961679"/>
    <w:rsid w:val="719AF86F"/>
    <w:rsid w:val="719B3B29"/>
    <w:rsid w:val="71A106A5"/>
    <w:rsid w:val="71AA2963"/>
    <w:rsid w:val="71ABC916"/>
    <w:rsid w:val="71AD25DC"/>
    <w:rsid w:val="71B58E9B"/>
    <w:rsid w:val="71B6B427"/>
    <w:rsid w:val="71BA971A"/>
    <w:rsid w:val="71BEB3B8"/>
    <w:rsid w:val="71C05400"/>
    <w:rsid w:val="71C56630"/>
    <w:rsid w:val="71C586FA"/>
    <w:rsid w:val="71C5E67E"/>
    <w:rsid w:val="71C9D812"/>
    <w:rsid w:val="71D78C13"/>
    <w:rsid w:val="71DAD09E"/>
    <w:rsid w:val="71E3781C"/>
    <w:rsid w:val="71EC77DD"/>
    <w:rsid w:val="71F21437"/>
    <w:rsid w:val="71F32B00"/>
    <w:rsid w:val="720F05EE"/>
    <w:rsid w:val="72106B7E"/>
    <w:rsid w:val="7212878B"/>
    <w:rsid w:val="7212A8D1"/>
    <w:rsid w:val="72184305"/>
    <w:rsid w:val="72223219"/>
    <w:rsid w:val="72294B80"/>
    <w:rsid w:val="722FA709"/>
    <w:rsid w:val="72316657"/>
    <w:rsid w:val="7232984A"/>
    <w:rsid w:val="723CF4A2"/>
    <w:rsid w:val="72429DFF"/>
    <w:rsid w:val="72494606"/>
    <w:rsid w:val="724C8BF1"/>
    <w:rsid w:val="725503AE"/>
    <w:rsid w:val="7256DBF6"/>
    <w:rsid w:val="725E4472"/>
    <w:rsid w:val="72633EF0"/>
    <w:rsid w:val="7265207F"/>
    <w:rsid w:val="7266905F"/>
    <w:rsid w:val="726E4711"/>
    <w:rsid w:val="727C9B9C"/>
    <w:rsid w:val="728363A5"/>
    <w:rsid w:val="728C435D"/>
    <w:rsid w:val="72A42C64"/>
    <w:rsid w:val="72A62589"/>
    <w:rsid w:val="72AA8E33"/>
    <w:rsid w:val="72ABF128"/>
    <w:rsid w:val="72AC33F1"/>
    <w:rsid w:val="72AD00A9"/>
    <w:rsid w:val="72ADCFD7"/>
    <w:rsid w:val="72BA70F0"/>
    <w:rsid w:val="72C3B9FA"/>
    <w:rsid w:val="72C65935"/>
    <w:rsid w:val="72CC2096"/>
    <w:rsid w:val="72D259BD"/>
    <w:rsid w:val="72D6780B"/>
    <w:rsid w:val="72D775CC"/>
    <w:rsid w:val="72DA6E93"/>
    <w:rsid w:val="72E30262"/>
    <w:rsid w:val="72E49D73"/>
    <w:rsid w:val="72F54832"/>
    <w:rsid w:val="72FB51A4"/>
    <w:rsid w:val="730F330F"/>
    <w:rsid w:val="731C5FBD"/>
    <w:rsid w:val="731D1DC5"/>
    <w:rsid w:val="731ED4BD"/>
    <w:rsid w:val="73210454"/>
    <w:rsid w:val="73295C44"/>
    <w:rsid w:val="7334D08A"/>
    <w:rsid w:val="73374845"/>
    <w:rsid w:val="733E3948"/>
    <w:rsid w:val="73438078"/>
    <w:rsid w:val="734C95B3"/>
    <w:rsid w:val="734D4050"/>
    <w:rsid w:val="735087AF"/>
    <w:rsid w:val="7358E8E0"/>
    <w:rsid w:val="7359765C"/>
    <w:rsid w:val="737C312D"/>
    <w:rsid w:val="737C38F4"/>
    <w:rsid w:val="73839749"/>
    <w:rsid w:val="738CF57B"/>
    <w:rsid w:val="73A0B04D"/>
    <w:rsid w:val="73A50555"/>
    <w:rsid w:val="73A71913"/>
    <w:rsid w:val="73AF9CAB"/>
    <w:rsid w:val="73B39006"/>
    <w:rsid w:val="73B8D78A"/>
    <w:rsid w:val="73BFFA0F"/>
    <w:rsid w:val="73C0FD96"/>
    <w:rsid w:val="73C3FA35"/>
    <w:rsid w:val="73C71B9A"/>
    <w:rsid w:val="73C8E6AB"/>
    <w:rsid w:val="73D0F94A"/>
    <w:rsid w:val="73DD51A7"/>
    <w:rsid w:val="73F19877"/>
    <w:rsid w:val="741B84C1"/>
    <w:rsid w:val="7421EA46"/>
    <w:rsid w:val="742BD27C"/>
    <w:rsid w:val="74366DF3"/>
    <w:rsid w:val="743C14BB"/>
    <w:rsid w:val="743D51A7"/>
    <w:rsid w:val="74468AFB"/>
    <w:rsid w:val="744A831D"/>
    <w:rsid w:val="7451A027"/>
    <w:rsid w:val="745521B9"/>
    <w:rsid w:val="745F0B3C"/>
    <w:rsid w:val="7460374B"/>
    <w:rsid w:val="746A81B9"/>
    <w:rsid w:val="74746D86"/>
    <w:rsid w:val="7475E0F3"/>
    <w:rsid w:val="747CD165"/>
    <w:rsid w:val="747E4046"/>
    <w:rsid w:val="747F3FB9"/>
    <w:rsid w:val="748A28E0"/>
    <w:rsid w:val="7492298C"/>
    <w:rsid w:val="74935C02"/>
    <w:rsid w:val="749C52F9"/>
    <w:rsid w:val="74A861E7"/>
    <w:rsid w:val="74AD1044"/>
    <w:rsid w:val="74B22B66"/>
    <w:rsid w:val="74B3A5B9"/>
    <w:rsid w:val="74B6E1AE"/>
    <w:rsid w:val="74BDD27D"/>
    <w:rsid w:val="74C1565B"/>
    <w:rsid w:val="74C9C2A7"/>
    <w:rsid w:val="74CB9612"/>
    <w:rsid w:val="74D0004E"/>
    <w:rsid w:val="74D9DF41"/>
    <w:rsid w:val="74DCAFF1"/>
    <w:rsid w:val="74EB855F"/>
    <w:rsid w:val="74EE54E9"/>
    <w:rsid w:val="74FC1D6E"/>
    <w:rsid w:val="75019B1B"/>
    <w:rsid w:val="750B5B90"/>
    <w:rsid w:val="75172414"/>
    <w:rsid w:val="75224360"/>
    <w:rsid w:val="75257A75"/>
    <w:rsid w:val="7529DC00"/>
    <w:rsid w:val="752B3DB2"/>
    <w:rsid w:val="753F668E"/>
    <w:rsid w:val="75461AB7"/>
    <w:rsid w:val="75488005"/>
    <w:rsid w:val="754BA385"/>
    <w:rsid w:val="754D073D"/>
    <w:rsid w:val="754D51F2"/>
    <w:rsid w:val="75508F30"/>
    <w:rsid w:val="7550B7B4"/>
    <w:rsid w:val="7555DA84"/>
    <w:rsid w:val="755C2A5C"/>
    <w:rsid w:val="755CF89E"/>
    <w:rsid w:val="756207E1"/>
    <w:rsid w:val="7575F1DF"/>
    <w:rsid w:val="7576DAFB"/>
    <w:rsid w:val="75818B08"/>
    <w:rsid w:val="75834F6A"/>
    <w:rsid w:val="758C56A7"/>
    <w:rsid w:val="7594FD02"/>
    <w:rsid w:val="759D1B9A"/>
    <w:rsid w:val="75B5C33F"/>
    <w:rsid w:val="75B874DC"/>
    <w:rsid w:val="75C0C360"/>
    <w:rsid w:val="75C78B0C"/>
    <w:rsid w:val="75C82ED1"/>
    <w:rsid w:val="75CA6A98"/>
    <w:rsid w:val="75CA9695"/>
    <w:rsid w:val="75D034CE"/>
    <w:rsid w:val="75F99F71"/>
    <w:rsid w:val="75FD0342"/>
    <w:rsid w:val="7603CCB9"/>
    <w:rsid w:val="76070B8E"/>
    <w:rsid w:val="7609012B"/>
    <w:rsid w:val="7609627E"/>
    <w:rsid w:val="760B2C33"/>
    <w:rsid w:val="760B3CDD"/>
    <w:rsid w:val="7616AADE"/>
    <w:rsid w:val="761AC646"/>
    <w:rsid w:val="761B4CFD"/>
    <w:rsid w:val="761E1A1C"/>
    <w:rsid w:val="761E2D1B"/>
    <w:rsid w:val="761FA969"/>
    <w:rsid w:val="7626D067"/>
    <w:rsid w:val="76272E59"/>
    <w:rsid w:val="762D711F"/>
    <w:rsid w:val="763061EB"/>
    <w:rsid w:val="763E8BA2"/>
    <w:rsid w:val="764153F1"/>
    <w:rsid w:val="76487484"/>
    <w:rsid w:val="76488F3E"/>
    <w:rsid w:val="764A873A"/>
    <w:rsid w:val="764D6A47"/>
    <w:rsid w:val="7654F3F3"/>
    <w:rsid w:val="765A13C5"/>
    <w:rsid w:val="765C1179"/>
    <w:rsid w:val="7661BE9A"/>
    <w:rsid w:val="76620493"/>
    <w:rsid w:val="7669B7E1"/>
    <w:rsid w:val="766DCBB0"/>
    <w:rsid w:val="7673B179"/>
    <w:rsid w:val="767562B8"/>
    <w:rsid w:val="7680FF8E"/>
    <w:rsid w:val="76823C6F"/>
    <w:rsid w:val="7692BC38"/>
    <w:rsid w:val="7696A986"/>
    <w:rsid w:val="769C744F"/>
    <w:rsid w:val="76AAF513"/>
    <w:rsid w:val="76ABC8E5"/>
    <w:rsid w:val="76AC4410"/>
    <w:rsid w:val="76AD5FDB"/>
    <w:rsid w:val="76B473E9"/>
    <w:rsid w:val="76B8203A"/>
    <w:rsid w:val="76BAE1FB"/>
    <w:rsid w:val="76BE1741"/>
    <w:rsid w:val="76C4FAA7"/>
    <w:rsid w:val="76C7BBD6"/>
    <w:rsid w:val="76C84BAE"/>
    <w:rsid w:val="76C9239B"/>
    <w:rsid w:val="76D0FBFF"/>
    <w:rsid w:val="76D328D4"/>
    <w:rsid w:val="76D49A57"/>
    <w:rsid w:val="76D9526E"/>
    <w:rsid w:val="76D95BCD"/>
    <w:rsid w:val="76E4B1BB"/>
    <w:rsid w:val="76E591C9"/>
    <w:rsid w:val="76EBC951"/>
    <w:rsid w:val="76ED67D2"/>
    <w:rsid w:val="76EF4505"/>
    <w:rsid w:val="76F4C599"/>
    <w:rsid w:val="76F836E4"/>
    <w:rsid w:val="76F9BE7D"/>
    <w:rsid w:val="76FD473B"/>
    <w:rsid w:val="770094B3"/>
    <w:rsid w:val="770C5063"/>
    <w:rsid w:val="770CBCAE"/>
    <w:rsid w:val="770FA27C"/>
    <w:rsid w:val="77134C3D"/>
    <w:rsid w:val="7713E556"/>
    <w:rsid w:val="77159ED7"/>
    <w:rsid w:val="771D9668"/>
    <w:rsid w:val="772EFB5D"/>
    <w:rsid w:val="773EC920"/>
    <w:rsid w:val="77443AC0"/>
    <w:rsid w:val="774578EA"/>
    <w:rsid w:val="774E031E"/>
    <w:rsid w:val="77577D7B"/>
    <w:rsid w:val="77586FFE"/>
    <w:rsid w:val="77663956"/>
    <w:rsid w:val="7766E15C"/>
    <w:rsid w:val="7768505B"/>
    <w:rsid w:val="776C052F"/>
    <w:rsid w:val="7773BA62"/>
    <w:rsid w:val="77755AC3"/>
    <w:rsid w:val="777AAF5C"/>
    <w:rsid w:val="777F4724"/>
    <w:rsid w:val="77822C34"/>
    <w:rsid w:val="7783A190"/>
    <w:rsid w:val="778862A3"/>
    <w:rsid w:val="77979D3C"/>
    <w:rsid w:val="7798DF93"/>
    <w:rsid w:val="77A2085B"/>
    <w:rsid w:val="77A2F759"/>
    <w:rsid w:val="77A63CAC"/>
    <w:rsid w:val="77AB3D1F"/>
    <w:rsid w:val="77ACC24D"/>
    <w:rsid w:val="77B294E1"/>
    <w:rsid w:val="77B9C1ED"/>
    <w:rsid w:val="77D1CE1B"/>
    <w:rsid w:val="77DA8654"/>
    <w:rsid w:val="77DE50E1"/>
    <w:rsid w:val="77E25279"/>
    <w:rsid w:val="77F7F531"/>
    <w:rsid w:val="77FC9D5C"/>
    <w:rsid w:val="78017839"/>
    <w:rsid w:val="7802C717"/>
    <w:rsid w:val="78051E12"/>
    <w:rsid w:val="78186200"/>
    <w:rsid w:val="781FF927"/>
    <w:rsid w:val="78221268"/>
    <w:rsid w:val="782C968F"/>
    <w:rsid w:val="782D7C4F"/>
    <w:rsid w:val="783B311E"/>
    <w:rsid w:val="783EDAED"/>
    <w:rsid w:val="78413359"/>
    <w:rsid w:val="78449F69"/>
    <w:rsid w:val="7845A862"/>
    <w:rsid w:val="784FA84A"/>
    <w:rsid w:val="785B9830"/>
    <w:rsid w:val="785BCC29"/>
    <w:rsid w:val="78679651"/>
    <w:rsid w:val="786CEBA6"/>
    <w:rsid w:val="786F425C"/>
    <w:rsid w:val="7871D714"/>
    <w:rsid w:val="787AF7B8"/>
    <w:rsid w:val="7880313F"/>
    <w:rsid w:val="7889143C"/>
    <w:rsid w:val="7889759A"/>
    <w:rsid w:val="788D1791"/>
    <w:rsid w:val="7897D47A"/>
    <w:rsid w:val="789891F9"/>
    <w:rsid w:val="7899A33F"/>
    <w:rsid w:val="789E23B5"/>
    <w:rsid w:val="78A550AB"/>
    <w:rsid w:val="78A667D6"/>
    <w:rsid w:val="78AD9D23"/>
    <w:rsid w:val="78B05CA3"/>
    <w:rsid w:val="78B3FEA0"/>
    <w:rsid w:val="78B6F6F2"/>
    <w:rsid w:val="78BBD35B"/>
    <w:rsid w:val="78C6299E"/>
    <w:rsid w:val="78C90995"/>
    <w:rsid w:val="78CAB596"/>
    <w:rsid w:val="78CF67F7"/>
    <w:rsid w:val="78E0A076"/>
    <w:rsid w:val="78E9E092"/>
    <w:rsid w:val="78EEA030"/>
    <w:rsid w:val="78F1F85A"/>
    <w:rsid w:val="7900DEEF"/>
    <w:rsid w:val="790EB4FB"/>
    <w:rsid w:val="791F233E"/>
    <w:rsid w:val="7922F773"/>
    <w:rsid w:val="792E769C"/>
    <w:rsid w:val="792F9045"/>
    <w:rsid w:val="79300CEC"/>
    <w:rsid w:val="795E6218"/>
    <w:rsid w:val="79616D26"/>
    <w:rsid w:val="7965298F"/>
    <w:rsid w:val="796DF303"/>
    <w:rsid w:val="79755C58"/>
    <w:rsid w:val="797E447B"/>
    <w:rsid w:val="798247CF"/>
    <w:rsid w:val="798D4896"/>
    <w:rsid w:val="798DA638"/>
    <w:rsid w:val="7992F02D"/>
    <w:rsid w:val="799587DC"/>
    <w:rsid w:val="799E486A"/>
    <w:rsid w:val="79A16202"/>
    <w:rsid w:val="79A39236"/>
    <w:rsid w:val="79A5AF9F"/>
    <w:rsid w:val="79A7D602"/>
    <w:rsid w:val="79ABBA86"/>
    <w:rsid w:val="79B03C08"/>
    <w:rsid w:val="79B136D1"/>
    <w:rsid w:val="79B65FCE"/>
    <w:rsid w:val="79BA8100"/>
    <w:rsid w:val="79BDFD7F"/>
    <w:rsid w:val="79BE5D82"/>
    <w:rsid w:val="79BF85B7"/>
    <w:rsid w:val="79D53BF4"/>
    <w:rsid w:val="79DC8125"/>
    <w:rsid w:val="79E12B38"/>
    <w:rsid w:val="79E40B6A"/>
    <w:rsid w:val="79E91DEF"/>
    <w:rsid w:val="79ED1787"/>
    <w:rsid w:val="79EDBB13"/>
    <w:rsid w:val="79F05090"/>
    <w:rsid w:val="79F347BB"/>
    <w:rsid w:val="79F7B5A5"/>
    <w:rsid w:val="79FA1C3A"/>
    <w:rsid w:val="79FE4DF5"/>
    <w:rsid w:val="7A04EF48"/>
    <w:rsid w:val="7A055B07"/>
    <w:rsid w:val="7A078580"/>
    <w:rsid w:val="7A0D4B13"/>
    <w:rsid w:val="7A130996"/>
    <w:rsid w:val="7A20DF9C"/>
    <w:rsid w:val="7A237A7C"/>
    <w:rsid w:val="7A23D99A"/>
    <w:rsid w:val="7A2CEA9E"/>
    <w:rsid w:val="7A33B22C"/>
    <w:rsid w:val="7A464E8D"/>
    <w:rsid w:val="7A468D91"/>
    <w:rsid w:val="7A495169"/>
    <w:rsid w:val="7A4B34FC"/>
    <w:rsid w:val="7A506A20"/>
    <w:rsid w:val="7A58B01D"/>
    <w:rsid w:val="7A5E4A37"/>
    <w:rsid w:val="7A60A5B7"/>
    <w:rsid w:val="7A6693CA"/>
    <w:rsid w:val="7A722EB2"/>
    <w:rsid w:val="7A77C0B1"/>
    <w:rsid w:val="7A8386F3"/>
    <w:rsid w:val="7A84DD59"/>
    <w:rsid w:val="7A8C4418"/>
    <w:rsid w:val="7A924326"/>
    <w:rsid w:val="7AA7DEA3"/>
    <w:rsid w:val="7AA7FD3A"/>
    <w:rsid w:val="7AAB29BD"/>
    <w:rsid w:val="7AACAD4E"/>
    <w:rsid w:val="7AB5B0AA"/>
    <w:rsid w:val="7AB6C632"/>
    <w:rsid w:val="7ABF3167"/>
    <w:rsid w:val="7AC0AF69"/>
    <w:rsid w:val="7AC76A5F"/>
    <w:rsid w:val="7ACDF8F2"/>
    <w:rsid w:val="7AD252ED"/>
    <w:rsid w:val="7AD6E2DE"/>
    <w:rsid w:val="7ADCA5C2"/>
    <w:rsid w:val="7AE525CE"/>
    <w:rsid w:val="7AEBC1DD"/>
    <w:rsid w:val="7AF06E1D"/>
    <w:rsid w:val="7AF18B3F"/>
    <w:rsid w:val="7AF8F089"/>
    <w:rsid w:val="7AFD1522"/>
    <w:rsid w:val="7B049BD6"/>
    <w:rsid w:val="7B05053F"/>
    <w:rsid w:val="7B074809"/>
    <w:rsid w:val="7B093F33"/>
    <w:rsid w:val="7B1F8988"/>
    <w:rsid w:val="7B26450C"/>
    <w:rsid w:val="7B267B46"/>
    <w:rsid w:val="7B363309"/>
    <w:rsid w:val="7B485595"/>
    <w:rsid w:val="7B4CC7B8"/>
    <w:rsid w:val="7B4EA65C"/>
    <w:rsid w:val="7B525B06"/>
    <w:rsid w:val="7B55C4C4"/>
    <w:rsid w:val="7B5722D5"/>
    <w:rsid w:val="7B58F245"/>
    <w:rsid w:val="7B59791B"/>
    <w:rsid w:val="7B5D21BA"/>
    <w:rsid w:val="7B609987"/>
    <w:rsid w:val="7B684980"/>
    <w:rsid w:val="7B69591B"/>
    <w:rsid w:val="7B70CE0E"/>
    <w:rsid w:val="7B8007A2"/>
    <w:rsid w:val="7B843229"/>
    <w:rsid w:val="7B8C6D42"/>
    <w:rsid w:val="7B8D7D58"/>
    <w:rsid w:val="7B8DFCA0"/>
    <w:rsid w:val="7B9CA343"/>
    <w:rsid w:val="7B9F3637"/>
    <w:rsid w:val="7B9FA81A"/>
    <w:rsid w:val="7BB0AF20"/>
    <w:rsid w:val="7BB2CE0B"/>
    <w:rsid w:val="7BB9BE58"/>
    <w:rsid w:val="7BBDAA45"/>
    <w:rsid w:val="7BC3247E"/>
    <w:rsid w:val="7BD4BF84"/>
    <w:rsid w:val="7BDBB50C"/>
    <w:rsid w:val="7BE524BA"/>
    <w:rsid w:val="7BE7F49C"/>
    <w:rsid w:val="7BED23F8"/>
    <w:rsid w:val="7BED2D0A"/>
    <w:rsid w:val="7BF5383A"/>
    <w:rsid w:val="7BF6B3CA"/>
    <w:rsid w:val="7BFAC517"/>
    <w:rsid w:val="7C017230"/>
    <w:rsid w:val="7C04AAB0"/>
    <w:rsid w:val="7C0E3CFD"/>
    <w:rsid w:val="7C130BF0"/>
    <w:rsid w:val="7C15F29F"/>
    <w:rsid w:val="7C1F1881"/>
    <w:rsid w:val="7C1FB4E0"/>
    <w:rsid w:val="7C2B10B9"/>
    <w:rsid w:val="7C2E0328"/>
    <w:rsid w:val="7C32002C"/>
    <w:rsid w:val="7C45B233"/>
    <w:rsid w:val="7C5873D2"/>
    <w:rsid w:val="7C63EF1C"/>
    <w:rsid w:val="7C7A288B"/>
    <w:rsid w:val="7C7AC0E2"/>
    <w:rsid w:val="7C817304"/>
    <w:rsid w:val="7C88E935"/>
    <w:rsid w:val="7C91CFF5"/>
    <w:rsid w:val="7CC0E017"/>
    <w:rsid w:val="7CC10692"/>
    <w:rsid w:val="7CC16593"/>
    <w:rsid w:val="7CC7B22B"/>
    <w:rsid w:val="7CD4246F"/>
    <w:rsid w:val="7CD83372"/>
    <w:rsid w:val="7CE61B1A"/>
    <w:rsid w:val="7CE75BBC"/>
    <w:rsid w:val="7CF72679"/>
    <w:rsid w:val="7CF998A1"/>
    <w:rsid w:val="7D0742DF"/>
    <w:rsid w:val="7D0BE2B7"/>
    <w:rsid w:val="7D128CE1"/>
    <w:rsid w:val="7D182019"/>
    <w:rsid w:val="7D24F2B5"/>
    <w:rsid w:val="7D2F8471"/>
    <w:rsid w:val="7D34FC26"/>
    <w:rsid w:val="7D38D5F8"/>
    <w:rsid w:val="7D3B6484"/>
    <w:rsid w:val="7D45D4FB"/>
    <w:rsid w:val="7D5E51B6"/>
    <w:rsid w:val="7D663772"/>
    <w:rsid w:val="7D78C1CE"/>
    <w:rsid w:val="7D7ACBFC"/>
    <w:rsid w:val="7D93E303"/>
    <w:rsid w:val="7D9E772B"/>
    <w:rsid w:val="7DA2F537"/>
    <w:rsid w:val="7DA3C76E"/>
    <w:rsid w:val="7DA947E7"/>
    <w:rsid w:val="7DAA0D5E"/>
    <w:rsid w:val="7DB6A553"/>
    <w:rsid w:val="7DB6ED08"/>
    <w:rsid w:val="7DC49F70"/>
    <w:rsid w:val="7DC605B2"/>
    <w:rsid w:val="7DC653C0"/>
    <w:rsid w:val="7DC79C8B"/>
    <w:rsid w:val="7DD90621"/>
    <w:rsid w:val="7DD90C48"/>
    <w:rsid w:val="7DDFCC2C"/>
    <w:rsid w:val="7DE18294"/>
    <w:rsid w:val="7DEBBC5D"/>
    <w:rsid w:val="7E030083"/>
    <w:rsid w:val="7E03A191"/>
    <w:rsid w:val="7E04156E"/>
    <w:rsid w:val="7E0A333D"/>
    <w:rsid w:val="7E0BB87F"/>
    <w:rsid w:val="7E10D2EC"/>
    <w:rsid w:val="7E14F639"/>
    <w:rsid w:val="7E18E70E"/>
    <w:rsid w:val="7E27E742"/>
    <w:rsid w:val="7E3289D0"/>
    <w:rsid w:val="7E37CD9E"/>
    <w:rsid w:val="7E3CF55D"/>
    <w:rsid w:val="7E3F6FA5"/>
    <w:rsid w:val="7E436DDE"/>
    <w:rsid w:val="7E4ABDEB"/>
    <w:rsid w:val="7E500A8B"/>
    <w:rsid w:val="7E585261"/>
    <w:rsid w:val="7E59B385"/>
    <w:rsid w:val="7E59EC1D"/>
    <w:rsid w:val="7E5BA3F9"/>
    <w:rsid w:val="7E5C5E40"/>
    <w:rsid w:val="7E69CF09"/>
    <w:rsid w:val="7E6A03C0"/>
    <w:rsid w:val="7E759D32"/>
    <w:rsid w:val="7E75AFD3"/>
    <w:rsid w:val="7E77042A"/>
    <w:rsid w:val="7E7CEDB1"/>
    <w:rsid w:val="7E850B21"/>
    <w:rsid w:val="7E862CEA"/>
    <w:rsid w:val="7E934A32"/>
    <w:rsid w:val="7E94AEB7"/>
    <w:rsid w:val="7E9CFCB3"/>
    <w:rsid w:val="7EA4D097"/>
    <w:rsid w:val="7EBA5E38"/>
    <w:rsid w:val="7EC80AA6"/>
    <w:rsid w:val="7ECD4909"/>
    <w:rsid w:val="7ED03145"/>
    <w:rsid w:val="7EE24603"/>
    <w:rsid w:val="7EE97934"/>
    <w:rsid w:val="7EFECBF6"/>
    <w:rsid w:val="7F015049"/>
    <w:rsid w:val="7F01CE59"/>
    <w:rsid w:val="7F083E26"/>
    <w:rsid w:val="7F0BF5FC"/>
    <w:rsid w:val="7F11D99B"/>
    <w:rsid w:val="7F2BC45F"/>
    <w:rsid w:val="7F2C06AD"/>
    <w:rsid w:val="7F341EF7"/>
    <w:rsid w:val="7F3799AB"/>
    <w:rsid w:val="7F3FD453"/>
    <w:rsid w:val="7F45EA72"/>
    <w:rsid w:val="7F45FE46"/>
    <w:rsid w:val="7F4F6D46"/>
    <w:rsid w:val="7F5544F5"/>
    <w:rsid w:val="7F56D3B4"/>
    <w:rsid w:val="7F570AD2"/>
    <w:rsid w:val="7F5B8E3E"/>
    <w:rsid w:val="7F5CF298"/>
    <w:rsid w:val="7F61EC4A"/>
    <w:rsid w:val="7F62B17B"/>
    <w:rsid w:val="7F67FBB9"/>
    <w:rsid w:val="7F6AD973"/>
    <w:rsid w:val="7F6F36A0"/>
    <w:rsid w:val="7F6FF98C"/>
    <w:rsid w:val="7F7D43A4"/>
    <w:rsid w:val="7F7FBBF6"/>
    <w:rsid w:val="7F86F44B"/>
    <w:rsid w:val="7F8A8507"/>
    <w:rsid w:val="7F8BC08C"/>
    <w:rsid w:val="7F8C682B"/>
    <w:rsid w:val="7F91D728"/>
    <w:rsid w:val="7F928B53"/>
    <w:rsid w:val="7F92BE98"/>
    <w:rsid w:val="7F96FB21"/>
    <w:rsid w:val="7FA22035"/>
    <w:rsid w:val="7FA3B464"/>
    <w:rsid w:val="7FA73600"/>
    <w:rsid w:val="7FC184E5"/>
    <w:rsid w:val="7FD8E4EC"/>
    <w:rsid w:val="7FDA5269"/>
    <w:rsid w:val="7FDBEE33"/>
    <w:rsid w:val="7FDD54F0"/>
    <w:rsid w:val="7FEE72B4"/>
    <w:rsid w:val="7FEE76FE"/>
    <w:rsid w:val="7FEFF6C2"/>
    <w:rsid w:val="7FF30118"/>
    <w:rsid w:val="7FF7793D"/>
    <w:rsid w:val="7FF9F203"/>
    <w:rsid w:val="7FFAB01E"/>
    <w:rsid w:val="7FFCE79D"/>
    <w:rsid w:val="7FFCE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8314"/>
  <w15:chartTrackingRefBased/>
  <w15:docId w15:val="{413F8F94-55EC-4D77-9F01-EEF8FE77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FB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FB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57FB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F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636CA"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53C2"/>
  </w:style>
  <w:style w:type="paragraph" w:styleId="Revision">
    <w:name w:val="Revision"/>
    <w:hidden/>
    <w:uiPriority w:val="99"/>
    <w:semiHidden/>
    <w:rsid w:val="00FE3CC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F7E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1C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scelibrary.org/doi/10.1061/9780784479018.ch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3</CharactersWithSpaces>
  <SharedDoc>false</SharedDoc>
  <HLinks>
    <vt:vector size="24" baseType="variant">
      <vt:variant>
        <vt:i4>6946941</vt:i4>
      </vt:variant>
      <vt:variant>
        <vt:i4>9</vt:i4>
      </vt:variant>
      <vt:variant>
        <vt:i4>0</vt:i4>
      </vt:variant>
      <vt:variant>
        <vt:i4>5</vt:i4>
      </vt:variant>
      <vt:variant>
        <vt:lpwstr>https://web.stanford.edu/~hastie/ElemStatLearn/printings/ESLII_print12_toc.pdf</vt:lpwstr>
      </vt:variant>
      <vt:variant>
        <vt:lpwstr/>
      </vt:variant>
      <vt:variant>
        <vt:i4>6357099</vt:i4>
      </vt:variant>
      <vt:variant>
        <vt:i4>6</vt:i4>
      </vt:variant>
      <vt:variant>
        <vt:i4>0</vt:i4>
      </vt:variant>
      <vt:variant>
        <vt:i4>5</vt:i4>
      </vt:variant>
      <vt:variant>
        <vt:lpwstr>https://water.usgs.gov/lookup/getspatial?physio</vt:lpwstr>
      </vt:variant>
      <vt:variant>
        <vt:lpwstr/>
      </vt:variant>
      <vt:variant>
        <vt:i4>7667816</vt:i4>
      </vt:variant>
      <vt:variant>
        <vt:i4>3</vt:i4>
      </vt:variant>
      <vt:variant>
        <vt:i4>0</vt:i4>
      </vt:variant>
      <vt:variant>
        <vt:i4>5</vt:i4>
      </vt:variant>
      <vt:variant>
        <vt:lpwstr>https://qed.epa.gov/hms/rest/api/info/catchment?cn=true&amp;comid=COMID</vt:lpwstr>
      </vt:variant>
      <vt:variant>
        <vt:lpwstr/>
      </vt:variant>
      <vt:variant>
        <vt:i4>3473441</vt:i4>
      </vt:variant>
      <vt:variant>
        <vt:i4>0</vt:i4>
      </vt:variant>
      <vt:variant>
        <vt:i4>0</vt:i4>
      </vt:variant>
      <vt:variant>
        <vt:i4>5</vt:i4>
      </vt:variant>
      <vt:variant>
        <vt:lpwstr>https://ascelibrary.org/doi/10.1061/9780784479018.ch0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on, Douglas A</dc:creator>
  <cp:keywords/>
  <dc:description/>
  <cp:lastModifiedBy>Patton, Douglas A</cp:lastModifiedBy>
  <cp:revision>36</cp:revision>
  <dcterms:created xsi:type="dcterms:W3CDTF">2021-03-22T20:42:00Z</dcterms:created>
  <dcterms:modified xsi:type="dcterms:W3CDTF">2022-01-14T11:38:00Z</dcterms:modified>
</cp:coreProperties>
</file>